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5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6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7.xml" ContentType="application/vnd.openxmlformats-officedocument.themeOverrid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theme/themeOverride8.xml" ContentType="application/vnd.openxmlformats-officedocument.themeOverrid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9.xml" ContentType="application/vnd.openxmlformats-officedocument.themeOverrid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10.xml" ContentType="application/vnd.openxmlformats-officedocument.themeOverrid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11.xml" ContentType="application/vnd.openxmlformats-officedocument.themeOverrid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12.xml" ContentType="application/vnd.openxmlformats-officedocument.themeOverrid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3.xml" ContentType="application/vnd.openxmlformats-officedocument.themeOverrid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theme/themeOverride14.xml" ContentType="application/vnd.openxmlformats-officedocument.themeOverrid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theme/themeOverride15.xml" ContentType="application/vnd.openxmlformats-officedocument.themeOverrid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theme/themeOverride16.xml" ContentType="application/vnd.openxmlformats-officedocument.themeOverrid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theme/themeOverride17.xml" ContentType="application/vnd.openxmlformats-officedocument.themeOverrid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theme/themeOverride18.xml" ContentType="application/vnd.openxmlformats-officedocument.themeOverrid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theme/themeOverride19.xml" ContentType="application/vnd.openxmlformats-officedocument.themeOverrid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theme/themeOverride20.xml" ContentType="application/vnd.openxmlformats-officedocument.themeOverrid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theme/themeOverride21.xml" ContentType="application/vnd.openxmlformats-officedocument.themeOverrid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theme/themeOverride22.xml" ContentType="application/vnd.openxmlformats-officedocument.themeOverrid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theme/themeOverride23.xml" ContentType="application/vnd.openxmlformats-officedocument.themeOverrid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theme/themeOverride24.xml" ContentType="application/vnd.openxmlformats-officedocument.themeOverrid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theme/themeOverride25.xml" ContentType="application/vnd.openxmlformats-officedocument.themeOverrid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theme/themeOverride26.xml" ContentType="application/vnd.openxmlformats-officedocument.themeOverrid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theme/themeOverride27.xml" ContentType="application/vnd.openxmlformats-officedocument.themeOverrid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theme/themeOverride28.xml" ContentType="application/vnd.openxmlformats-officedocument.themeOverrid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theme/themeOverride29.xml" ContentType="application/vnd.openxmlformats-officedocument.themeOverrid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theme/themeOverride30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AEA55" w14:textId="6F31BC08" w:rsidR="000C6BD5" w:rsidRDefault="00630B0C" w:rsidP="00C426C0">
      <w:pPr>
        <w:pStyle w:val="Heading1"/>
        <w:numPr>
          <w:ilvl w:val="0"/>
          <w:numId w:val="0"/>
        </w:numPr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SUPPLEMENTA</w:t>
      </w:r>
      <w:r w:rsidR="00250DEA">
        <w:rPr>
          <w:rFonts w:cs="Times New Roman"/>
          <w:szCs w:val="24"/>
        </w:rPr>
        <w:t>L MATERIAL</w:t>
      </w:r>
    </w:p>
    <w:p w14:paraId="68F6CEDE" w14:textId="77777777" w:rsidR="00C426C0" w:rsidRPr="00C426C0" w:rsidRDefault="00C426C0" w:rsidP="00C426C0">
      <w:pPr>
        <w:rPr>
          <w:lang w:val="en-GB"/>
        </w:rPr>
      </w:pPr>
    </w:p>
    <w:p w14:paraId="2873E55C" w14:textId="263A7B82" w:rsidR="000C6BD5" w:rsidRDefault="003830E4" w:rsidP="00C426C0">
      <w:pPr>
        <w:spacing w:before="0" w:after="0"/>
        <w:jc w:val="left"/>
        <w:rPr>
          <w:iCs/>
          <w:sz w:val="22"/>
          <w:szCs w:val="18"/>
        </w:rPr>
      </w:pPr>
      <w:r>
        <w:rPr>
          <w:noProof/>
          <w:lang w:val="fr-BE" w:eastAsia="fr-BE"/>
        </w:rPr>
        <w:drawing>
          <wp:inline distT="0" distB="0" distL="0" distR="0" wp14:anchorId="2CA0FD53" wp14:editId="267FC05E">
            <wp:extent cx="5760720" cy="2742565"/>
            <wp:effectExtent l="0" t="0" r="0" b="635"/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id="{FC5AB596-4E7F-4204-ADD2-7EC88F78E6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1B8F18C" w14:textId="69C3BA50" w:rsidR="000C6BD5" w:rsidRDefault="000C6BD5" w:rsidP="00C426C0">
      <w:pPr>
        <w:spacing w:before="0" w:after="0"/>
        <w:jc w:val="left"/>
        <w:rPr>
          <w:iCs/>
          <w:sz w:val="22"/>
          <w:szCs w:val="18"/>
        </w:rPr>
      </w:pPr>
      <w:r w:rsidRPr="00BA4225">
        <w:rPr>
          <w:b/>
          <w:bCs/>
        </w:rPr>
        <w:t xml:space="preserve">Figure </w:t>
      </w:r>
      <w:r w:rsidRPr="001C2376">
        <w:rPr>
          <w:b/>
          <w:bCs/>
        </w:rPr>
        <w:t>S</w:t>
      </w:r>
      <w:r>
        <w:rPr>
          <w:b/>
          <w:bCs/>
        </w:rPr>
        <w:t>1</w:t>
      </w:r>
      <w:r w:rsidRPr="009A24A2">
        <w:rPr>
          <w:rFonts w:eastAsia="Calibri" w:cs="Times New Roman"/>
          <w:b/>
          <w:bCs/>
          <w:lang w:val="en-GB"/>
        </w:rPr>
        <w:t>:</w:t>
      </w:r>
      <w:r w:rsidRPr="009A24A2">
        <w:rPr>
          <w:rFonts w:eastAsia="Calibri" w:cs="Times New Roman"/>
          <w:lang w:val="en-GB"/>
        </w:rPr>
        <w:t xml:space="preserve"> </w:t>
      </w:r>
      <w:r w:rsidR="00910223" w:rsidRPr="003830E4">
        <w:rPr>
          <w:rFonts w:eastAsia="Calibri" w:cs="Times New Roman"/>
          <w:lang w:val="en-GB"/>
        </w:rPr>
        <w:t>Comparison</w:t>
      </w:r>
      <w:r w:rsidR="00556598" w:rsidRPr="003830E4">
        <w:rPr>
          <w:rFonts w:eastAsia="Calibri" w:cs="Times New Roman"/>
          <w:lang w:val="en-GB"/>
        </w:rPr>
        <w:t xml:space="preserve"> between daily</w:t>
      </w:r>
      <w:r w:rsidR="009630CA" w:rsidRPr="003830E4">
        <w:rPr>
          <w:rFonts w:eastAsia="Calibri" w:cs="Times New Roman"/>
          <w:lang w:val="en-GB"/>
        </w:rPr>
        <w:t xml:space="preserve"> cumulative </w:t>
      </w:r>
      <w:r w:rsidR="00556598" w:rsidRPr="003830E4">
        <w:rPr>
          <w:rFonts w:eastAsia="Calibri" w:cs="Times New Roman"/>
          <w:lang w:val="en-GB"/>
        </w:rPr>
        <w:t xml:space="preserve">rainfall and </w:t>
      </w:r>
      <w:r w:rsidR="001948E5" w:rsidRPr="003830E4">
        <w:rPr>
          <w:rFonts w:eastAsia="Calibri" w:cs="Times New Roman"/>
          <w:lang w:val="en-GB"/>
        </w:rPr>
        <w:t>dra</w:t>
      </w:r>
      <w:r w:rsidR="00910223" w:rsidRPr="003830E4">
        <w:rPr>
          <w:rFonts w:eastAsia="Calibri" w:cs="Times New Roman"/>
          <w:lang w:val="en-GB"/>
        </w:rPr>
        <w:t>i</w:t>
      </w:r>
      <w:r w:rsidR="001948E5" w:rsidRPr="003830E4">
        <w:rPr>
          <w:rFonts w:eastAsia="Calibri" w:cs="Times New Roman"/>
          <w:lang w:val="en-GB"/>
        </w:rPr>
        <w:t xml:space="preserve">nage for DSSAT-CERES Maize </w:t>
      </w:r>
      <w:r w:rsidR="003830E4" w:rsidRPr="003830E4">
        <w:rPr>
          <w:rFonts w:eastAsia="Calibri" w:cs="Times New Roman"/>
          <w:lang w:val="en-GB"/>
        </w:rPr>
        <w:t xml:space="preserve">for the calibration year (2014) </w:t>
      </w:r>
      <w:r w:rsidR="001948E5" w:rsidRPr="003830E4">
        <w:rPr>
          <w:rFonts w:eastAsia="Calibri" w:cs="Times New Roman"/>
          <w:lang w:val="en-GB"/>
        </w:rPr>
        <w:t xml:space="preserve">by </w:t>
      </w:r>
      <w:r w:rsidR="00681F1C" w:rsidRPr="003830E4">
        <w:rPr>
          <w:rFonts w:eastAsia="Calibri" w:cs="Times New Roman"/>
          <w:lang w:val="en-GB"/>
        </w:rPr>
        <w:t xml:space="preserve">Tovihoudji et al. </w:t>
      </w:r>
      <w:r w:rsidR="00910223" w:rsidRPr="003830E4">
        <w:rPr>
          <w:rFonts w:eastAsia="Calibri" w:cs="Times New Roman"/>
          <w:lang w:val="en-GB"/>
        </w:rPr>
        <w:fldChar w:fldCharType="begin"/>
      </w:r>
      <w:r w:rsidR="00910223" w:rsidRPr="003830E4">
        <w:rPr>
          <w:rFonts w:eastAsia="Calibri" w:cs="Times New Roman"/>
          <w:lang w:val="en-GB"/>
        </w:rPr>
        <w:instrText xml:space="preserve"> ADDIN ZOTERO_ITEM CSL_CITATION {"citationID":"8eNorl0e","properties":{"formattedCitation":"(2019)","plainCitation":"(2019)","noteIndex":0},"citationItems":[{"id":1586,"uris":["http://zotero.org/users/7552425/items/ZG8QXBYL"],"itemData":{"id":1586,"type":"article-journal","container-title":"Frontiers in Environmental Science","note":"publisher: Frontiers Media SA","page":"13","source":"Google Scholar","title":"Using the DSSAT model to support decision making regarding fertilizer microdosing for maize production in the sub-humid region of Benin","volume":"7","author":[{"family":"Tovihoudji","given":"P. G."},{"family":"Akponikpè","given":"P. B. I."},{"family":"Agbossou","given":"E. K."},{"family":"Bielders","given":"C. L."}],"issued":{"date-parts":[["2019"]]}},"suppress-author":true}],"schema":"https://github.com/citation-style-language/schema/raw/master/csl-citation.json"} </w:instrText>
      </w:r>
      <w:r w:rsidR="00910223" w:rsidRPr="003830E4">
        <w:rPr>
          <w:rFonts w:eastAsia="Calibri" w:cs="Times New Roman"/>
          <w:lang w:val="en-GB"/>
        </w:rPr>
        <w:fldChar w:fldCharType="separate"/>
      </w:r>
      <w:r w:rsidR="00C55595" w:rsidRPr="00C55595">
        <w:rPr>
          <w:rFonts w:cs="Times New Roman"/>
        </w:rPr>
        <w:t>(2019)</w:t>
      </w:r>
      <w:r w:rsidR="00910223" w:rsidRPr="003830E4">
        <w:rPr>
          <w:rFonts w:eastAsia="Calibri" w:cs="Times New Roman"/>
          <w:lang w:val="en-GB"/>
        </w:rPr>
        <w:fldChar w:fldCharType="end"/>
      </w:r>
      <w:r w:rsidR="002A0DF8" w:rsidRPr="003830E4">
        <w:rPr>
          <w:rFonts w:eastAsia="Calibri" w:cs="Times New Roman"/>
          <w:lang w:val="en-GB"/>
        </w:rPr>
        <w:t xml:space="preserve"> and recalibrated in this study</w:t>
      </w:r>
      <w:r w:rsidR="00FB4AA4" w:rsidRPr="003830E4">
        <w:rPr>
          <w:iCs/>
          <w:sz w:val="22"/>
          <w:szCs w:val="18"/>
        </w:rPr>
        <w:t>.</w:t>
      </w:r>
    </w:p>
    <w:p w14:paraId="33BBD3AD" w14:textId="4AA6A430" w:rsidR="000C6BD5" w:rsidRDefault="000C6BD5" w:rsidP="00C426C0">
      <w:pPr>
        <w:spacing w:before="0" w:after="160"/>
        <w:jc w:val="left"/>
        <w:rPr>
          <w:rFonts w:eastAsiaTheme="majorEastAsia" w:cs="Times New Roman"/>
          <w:b/>
          <w:caps/>
          <w:szCs w:val="24"/>
          <w:lang w:val="en-GB"/>
        </w:rPr>
      </w:pPr>
      <w:r>
        <w:rPr>
          <w:rFonts w:cs="Times New Roman"/>
          <w:szCs w:val="24"/>
        </w:rPr>
        <w:br w:type="page"/>
      </w:r>
    </w:p>
    <w:tbl>
      <w:tblPr>
        <w:tblStyle w:val="Grilledutableau2"/>
        <w:tblW w:w="461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2697"/>
        <w:gridCol w:w="2546"/>
        <w:gridCol w:w="2352"/>
        <w:gridCol w:w="348"/>
      </w:tblGrid>
      <w:tr w:rsidR="00C60F26" w:rsidRPr="00B53436" w14:paraId="6094A7AA" w14:textId="77777777" w:rsidTr="001C2376">
        <w:trPr>
          <w:trHeight w:val="301"/>
          <w:jc w:val="center"/>
        </w:trPr>
        <w:tc>
          <w:tcPr>
            <w:tcW w:w="2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BB5055" w14:textId="77777777" w:rsidR="00C60F26" w:rsidRPr="00B53436" w:rsidRDefault="00C60F26" w:rsidP="00C426C0">
            <w:pPr>
              <w:spacing w:before="0" w:after="0"/>
              <w:jc w:val="left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612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305A260" w14:textId="77777777" w:rsidR="00C60F26" w:rsidRPr="00B53436" w:rsidRDefault="00C60F26" w:rsidP="006807D2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fr-FR"/>
              </w:rPr>
            </w:pPr>
            <w:r w:rsidRPr="00B53436">
              <w:rPr>
                <w:rFonts w:ascii="Arial" w:eastAsia="Calibri" w:hAnsi="Arial" w:cs="Arial"/>
                <w:b/>
                <w:sz w:val="20"/>
                <w:szCs w:val="20"/>
                <w:lang w:val="fr-FR"/>
              </w:rPr>
              <w:t>NM</w:t>
            </w:r>
          </w:p>
        </w:tc>
        <w:tc>
          <w:tcPr>
            <w:tcW w:w="1522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5A32FA04" w14:textId="77777777" w:rsidR="00C60F26" w:rsidRPr="00B53436" w:rsidRDefault="00C60F26" w:rsidP="006807D2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fr-FR"/>
              </w:rPr>
            </w:pPr>
            <w:r w:rsidRPr="00B53436">
              <w:rPr>
                <w:rFonts w:ascii="Arial" w:eastAsia="Calibri" w:hAnsi="Arial" w:cs="Arial"/>
                <w:b/>
                <w:sz w:val="20"/>
                <w:szCs w:val="20"/>
                <w:lang w:val="fr-FR"/>
              </w:rPr>
              <w:t>3M</w:t>
            </w:r>
          </w:p>
        </w:tc>
        <w:tc>
          <w:tcPr>
            <w:tcW w:w="1406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AE4DAE" w14:textId="77777777" w:rsidR="00C60F26" w:rsidRPr="00B53436" w:rsidRDefault="00C60F26" w:rsidP="006807D2">
            <w:pPr>
              <w:spacing w:before="0" w:after="0"/>
              <w:ind w:left="-146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B53436">
              <w:rPr>
                <w:rFonts w:ascii="Arial" w:eastAsia="Calibri" w:hAnsi="Arial" w:cs="Arial"/>
                <w:b/>
                <w:sz w:val="20"/>
                <w:szCs w:val="20"/>
              </w:rPr>
              <w:t>6M</w:t>
            </w:r>
          </w:p>
        </w:tc>
        <w:tc>
          <w:tcPr>
            <w:tcW w:w="2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E7116E" w14:textId="77777777" w:rsidR="00C60F26" w:rsidRPr="00B53436" w:rsidRDefault="00C60F26" w:rsidP="00C426C0">
            <w:pPr>
              <w:spacing w:before="0" w:after="0"/>
              <w:ind w:left="-146"/>
              <w:jc w:val="left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  <w:tr w:rsidR="00C60F26" w:rsidRPr="00B53436" w14:paraId="19D72D8D" w14:textId="77777777" w:rsidTr="001C2376">
        <w:trPr>
          <w:jc w:val="center"/>
        </w:trPr>
        <w:tc>
          <w:tcPr>
            <w:tcW w:w="252" w:type="pct"/>
            <w:vMerge w:val="restart"/>
            <w:shd w:val="clear" w:color="auto" w:fill="auto"/>
            <w:textDirection w:val="btLr"/>
            <w:vAlign w:val="center"/>
          </w:tcPr>
          <w:p w14:paraId="41F10484" w14:textId="77777777" w:rsidR="00C60F26" w:rsidRPr="006807D2" w:rsidRDefault="00C60F26" w:rsidP="006807D2">
            <w:pPr>
              <w:spacing w:before="0" w:after="0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6807D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LAI  (m</w:t>
            </w:r>
            <w:r w:rsidRPr="006807D2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6807D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m</w:t>
            </w:r>
            <w:r w:rsidRPr="006807D2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-2</w:t>
            </w:r>
            <w:r w:rsidRPr="006807D2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  <w:p w14:paraId="56471B09" w14:textId="77777777" w:rsidR="00C60F26" w:rsidRPr="00B53436" w:rsidRDefault="00C60F26" w:rsidP="00C426C0">
            <w:pPr>
              <w:spacing w:before="0" w:after="0"/>
              <w:ind w:left="113" w:right="113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2" w:type="pct"/>
          </w:tcPr>
          <w:p w14:paraId="00E5155F" w14:textId="77777777" w:rsidR="00C60F26" w:rsidRPr="00B53436" w:rsidRDefault="00C60F26" w:rsidP="00C426C0">
            <w:pPr>
              <w:spacing w:before="0" w:after="0"/>
              <w:ind w:left="-113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B53436">
              <w:rPr>
                <w:rFonts w:ascii="Arial" w:eastAsia="Times New Roman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5A54D76D" wp14:editId="03D955D4">
                  <wp:extent cx="1736592" cy="1214077"/>
                  <wp:effectExtent l="0" t="0" r="0" b="5715"/>
                  <wp:docPr id="6" name="Graphique 3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060251-AFF7-4B72-925E-B0BFD94D95E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1522" w:type="pct"/>
          </w:tcPr>
          <w:p w14:paraId="6F717C9B" w14:textId="77777777" w:rsidR="00C60F26" w:rsidRPr="00B53436" w:rsidRDefault="00C60F26" w:rsidP="00C426C0">
            <w:pPr>
              <w:spacing w:before="0" w:after="0"/>
              <w:ind w:left="-170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06" w:type="pct"/>
          </w:tcPr>
          <w:p w14:paraId="6FC62EC2" w14:textId="77777777" w:rsidR="00C60F26" w:rsidRPr="00B53436" w:rsidRDefault="00C60F26" w:rsidP="00C426C0">
            <w:pPr>
              <w:spacing w:before="0" w:after="0"/>
              <w:ind w:left="-170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B53436">
              <w:rPr>
                <w:rFonts w:ascii="Arial" w:eastAsia="Calibri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43BE68B4" wp14:editId="67B812FD">
                  <wp:extent cx="1581150" cy="1213485"/>
                  <wp:effectExtent l="0" t="0" r="0" b="5715"/>
                  <wp:docPr id="12" name="Graphique 3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5BDBF2F-0A7E-454E-BF27-38E6E7C6871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20FCB5CD" w14:textId="77777777" w:rsidR="00C60F26" w:rsidRPr="00B53436" w:rsidRDefault="00C60F26" w:rsidP="006807D2">
            <w:pPr>
              <w:spacing w:before="0" w:after="0"/>
              <w:ind w:left="-170"/>
              <w:jc w:val="center"/>
              <w:rPr>
                <w:rFonts w:ascii="Arial" w:eastAsia="Calibri" w:hAnsi="Arial" w:cs="Arial"/>
                <w:b/>
                <w:noProof/>
                <w:sz w:val="20"/>
                <w:szCs w:val="20"/>
                <w:lang w:eastAsia="fr-BE"/>
              </w:rPr>
            </w:pPr>
            <w:r w:rsidRPr="00B53436">
              <w:rPr>
                <w:rFonts w:ascii="Arial" w:eastAsia="Calibri" w:hAnsi="Arial" w:cs="Arial"/>
                <w:b/>
                <w:sz w:val="20"/>
                <w:szCs w:val="20"/>
                <w:lang w:val="fr-FR"/>
              </w:rPr>
              <w:t>2015</w:t>
            </w:r>
          </w:p>
        </w:tc>
      </w:tr>
      <w:tr w:rsidR="00C60F26" w:rsidRPr="00B53436" w14:paraId="608D2D6A" w14:textId="77777777" w:rsidTr="001C2376">
        <w:trPr>
          <w:cantSplit/>
          <w:trHeight w:val="1984"/>
          <w:jc w:val="center"/>
        </w:trPr>
        <w:tc>
          <w:tcPr>
            <w:tcW w:w="252" w:type="pct"/>
            <w:vMerge/>
            <w:shd w:val="clear" w:color="auto" w:fill="auto"/>
            <w:textDirection w:val="btLr"/>
            <w:vAlign w:val="center"/>
          </w:tcPr>
          <w:p w14:paraId="6EFB36E9" w14:textId="77777777" w:rsidR="00C60F26" w:rsidRPr="00B53436" w:rsidRDefault="00C60F26" w:rsidP="00C426C0">
            <w:pPr>
              <w:spacing w:before="0" w:after="0"/>
              <w:ind w:left="113" w:right="113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2" w:type="pct"/>
          </w:tcPr>
          <w:p w14:paraId="36768DCB" w14:textId="77777777" w:rsidR="00C60F26" w:rsidRPr="00B53436" w:rsidRDefault="00C60F26" w:rsidP="00C426C0">
            <w:pPr>
              <w:spacing w:before="0" w:after="0"/>
              <w:ind w:left="-113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B53436">
              <w:rPr>
                <w:rFonts w:ascii="Arial" w:eastAsia="Calibri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3B32CE9C" wp14:editId="63D49527">
                  <wp:extent cx="1739900" cy="1212850"/>
                  <wp:effectExtent l="0" t="0" r="0" b="6350"/>
                  <wp:docPr id="52" name="Graphique 3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492D672-6B08-4BD4-898E-90F09078B6E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1522" w:type="pct"/>
          </w:tcPr>
          <w:p w14:paraId="7D2A760A" w14:textId="77777777" w:rsidR="00C60F26" w:rsidRPr="00B53436" w:rsidRDefault="00C60F26" w:rsidP="00C426C0">
            <w:pPr>
              <w:spacing w:before="0" w:after="0"/>
              <w:ind w:left="-170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06" w:type="pct"/>
          </w:tcPr>
          <w:p w14:paraId="60FF60E8" w14:textId="77777777" w:rsidR="00C60F26" w:rsidRPr="00B53436" w:rsidRDefault="00C60F26" w:rsidP="00C426C0">
            <w:pPr>
              <w:spacing w:before="0" w:after="0"/>
              <w:ind w:left="-170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B53436">
              <w:rPr>
                <w:rFonts w:ascii="Arial" w:eastAsia="Calibri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0507D87A" wp14:editId="319CE314">
                  <wp:extent cx="1568450" cy="1151890"/>
                  <wp:effectExtent l="0" t="0" r="0" b="0"/>
                  <wp:docPr id="480" name="Graphique 3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A3AB35A-C9C6-4E80-AF71-A7D40CDB400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4035871D" w14:textId="77777777" w:rsidR="00C60F26" w:rsidRPr="00B53436" w:rsidRDefault="00C60F26" w:rsidP="006807D2">
            <w:pPr>
              <w:spacing w:before="0" w:after="0"/>
              <w:ind w:left="-170"/>
              <w:jc w:val="center"/>
              <w:rPr>
                <w:rFonts w:ascii="Arial" w:eastAsia="Calibri" w:hAnsi="Arial" w:cs="Arial"/>
                <w:b/>
                <w:noProof/>
                <w:sz w:val="20"/>
                <w:szCs w:val="20"/>
                <w:lang w:eastAsia="fr-BE"/>
              </w:rPr>
            </w:pPr>
            <w:r w:rsidRPr="00B53436">
              <w:rPr>
                <w:rFonts w:ascii="Arial" w:eastAsia="Calibri" w:hAnsi="Arial" w:cs="Arial"/>
                <w:b/>
                <w:sz w:val="20"/>
                <w:szCs w:val="20"/>
                <w:lang w:val="fr-FR"/>
              </w:rPr>
              <w:t>2014</w:t>
            </w:r>
          </w:p>
        </w:tc>
      </w:tr>
      <w:tr w:rsidR="00C60F26" w:rsidRPr="00B53436" w14:paraId="561825B8" w14:textId="77777777" w:rsidTr="001C2376">
        <w:trPr>
          <w:jc w:val="center"/>
        </w:trPr>
        <w:tc>
          <w:tcPr>
            <w:tcW w:w="252" w:type="pct"/>
            <w:vMerge/>
            <w:shd w:val="clear" w:color="auto" w:fill="auto"/>
            <w:textDirection w:val="btLr"/>
            <w:vAlign w:val="center"/>
          </w:tcPr>
          <w:p w14:paraId="23141918" w14:textId="77777777" w:rsidR="00C60F26" w:rsidRPr="00B53436" w:rsidRDefault="00C60F26" w:rsidP="00C426C0">
            <w:pPr>
              <w:spacing w:before="0" w:after="0"/>
              <w:ind w:left="113" w:right="113"/>
              <w:jc w:val="lef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12" w:type="pct"/>
          </w:tcPr>
          <w:p w14:paraId="55138289" w14:textId="77777777" w:rsidR="00C60F26" w:rsidRPr="00B53436" w:rsidRDefault="00C60F26" w:rsidP="00C426C0">
            <w:pPr>
              <w:spacing w:before="0" w:after="0"/>
              <w:ind w:left="-114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B53436">
              <w:rPr>
                <w:rFonts w:ascii="Arial" w:eastAsia="Calibri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720A84E7" wp14:editId="68FFB900">
                  <wp:extent cx="1771650" cy="1151890"/>
                  <wp:effectExtent l="0" t="0" r="0" b="0"/>
                  <wp:docPr id="481" name="Graphique 3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42054AA-6F85-4A61-9E46-9CA5C34CB82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1522" w:type="pct"/>
          </w:tcPr>
          <w:p w14:paraId="6883B349" w14:textId="77777777" w:rsidR="00C60F26" w:rsidRPr="00B53436" w:rsidRDefault="00C60F26" w:rsidP="00C426C0">
            <w:pPr>
              <w:spacing w:before="0" w:after="0"/>
              <w:ind w:left="-170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B53436">
              <w:rPr>
                <w:rFonts w:ascii="Arial" w:eastAsia="Calibri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54BB95B3" wp14:editId="6B99D8EE">
                  <wp:extent cx="1733550" cy="1151890"/>
                  <wp:effectExtent l="0" t="0" r="0" b="0"/>
                  <wp:docPr id="482" name="Graphique 31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BDF81CB-061C-410B-AF15-9BEB5826EC3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1406" w:type="pct"/>
          </w:tcPr>
          <w:p w14:paraId="1F81D87B" w14:textId="77777777" w:rsidR="00C60F26" w:rsidRPr="00B53436" w:rsidRDefault="00C60F26" w:rsidP="00C426C0">
            <w:pPr>
              <w:spacing w:before="0" w:after="0"/>
              <w:ind w:left="-170"/>
              <w:jc w:val="left"/>
              <w:rPr>
                <w:rFonts w:ascii="Arial" w:eastAsia="Calibri" w:hAnsi="Arial" w:cs="Arial"/>
                <w:sz w:val="20"/>
                <w:szCs w:val="20"/>
              </w:rPr>
            </w:pPr>
            <w:r w:rsidRPr="00B53436">
              <w:rPr>
                <w:rFonts w:ascii="Arial" w:eastAsia="Calibri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0D7697A8" wp14:editId="50957D6B">
                  <wp:extent cx="1581150" cy="1151890"/>
                  <wp:effectExtent l="0" t="0" r="0" b="0"/>
                  <wp:docPr id="486" name="Graphique 3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3F387F-ADFE-40AA-A6FF-2BDBD0721E9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535A9BCF" w14:textId="77777777" w:rsidR="00C60F26" w:rsidRPr="00B53436" w:rsidRDefault="00C60F26" w:rsidP="006807D2">
            <w:pPr>
              <w:spacing w:before="0" w:after="0"/>
              <w:ind w:left="-170"/>
              <w:jc w:val="center"/>
              <w:rPr>
                <w:rFonts w:ascii="Arial" w:eastAsia="Calibri" w:hAnsi="Arial" w:cs="Arial"/>
                <w:b/>
                <w:noProof/>
                <w:sz w:val="20"/>
                <w:szCs w:val="20"/>
                <w:lang w:eastAsia="fr-BE"/>
              </w:rPr>
            </w:pPr>
            <w:r w:rsidRPr="00B53436">
              <w:rPr>
                <w:rFonts w:ascii="Arial" w:eastAsia="Calibri" w:hAnsi="Arial" w:cs="Arial"/>
                <w:b/>
                <w:sz w:val="20"/>
                <w:szCs w:val="20"/>
                <w:lang w:val="fr-FR"/>
              </w:rPr>
              <w:t>2013</w:t>
            </w:r>
          </w:p>
        </w:tc>
      </w:tr>
      <w:tr w:rsidR="00C60F26" w:rsidRPr="00B53436" w14:paraId="4562F68F" w14:textId="77777777" w:rsidTr="001C2376">
        <w:trPr>
          <w:cantSplit/>
          <w:trHeight w:val="1647"/>
          <w:jc w:val="center"/>
        </w:trPr>
        <w:tc>
          <w:tcPr>
            <w:tcW w:w="252" w:type="pct"/>
            <w:vMerge/>
            <w:shd w:val="clear" w:color="auto" w:fill="auto"/>
            <w:textDirection w:val="btLr"/>
            <w:vAlign w:val="center"/>
            <w:hideMark/>
          </w:tcPr>
          <w:p w14:paraId="776BF5A8" w14:textId="77777777" w:rsidR="00C60F26" w:rsidRPr="00B53436" w:rsidRDefault="00C60F26" w:rsidP="00C426C0">
            <w:pPr>
              <w:spacing w:before="0" w:after="0"/>
              <w:ind w:left="113" w:right="113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612" w:type="pct"/>
          </w:tcPr>
          <w:p w14:paraId="03BC2ADE" w14:textId="77777777" w:rsidR="00C60F26" w:rsidRPr="00B53436" w:rsidRDefault="00C60F26" w:rsidP="00C426C0">
            <w:pPr>
              <w:spacing w:before="0" w:after="0"/>
              <w:ind w:left="-125" w:right="-397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B53436">
              <w:rPr>
                <w:rFonts w:ascii="Arial" w:eastAsia="Calibri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61A0060A" wp14:editId="4D85F9AF">
                  <wp:extent cx="1778000" cy="1151890"/>
                  <wp:effectExtent l="0" t="0" r="0" b="0"/>
                  <wp:docPr id="489" name="Graphique 33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2CEC76-B796-4D4F-8EC0-8274B487150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1522" w:type="pct"/>
          </w:tcPr>
          <w:p w14:paraId="64C52B70" w14:textId="77777777" w:rsidR="00C60F26" w:rsidRPr="00B53436" w:rsidRDefault="00C60F26" w:rsidP="00C426C0">
            <w:pPr>
              <w:spacing w:before="0" w:after="0"/>
              <w:ind w:left="-227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B53436">
              <w:rPr>
                <w:rFonts w:ascii="Arial" w:eastAsia="Times New Roman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5A696768" wp14:editId="0CF4ED31">
                  <wp:extent cx="1803400" cy="1151890"/>
                  <wp:effectExtent l="0" t="0" r="6350" b="0"/>
                  <wp:docPr id="490" name="Graphique 8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855F755-5BFA-4AA5-A86C-738207004C8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1406" w:type="pct"/>
          </w:tcPr>
          <w:p w14:paraId="7B2048A4" w14:textId="77777777" w:rsidR="00C60F26" w:rsidRPr="00B53436" w:rsidRDefault="00C60F26" w:rsidP="00C426C0">
            <w:pPr>
              <w:spacing w:before="0" w:after="0"/>
              <w:ind w:left="-146"/>
              <w:jc w:val="left"/>
              <w:rPr>
                <w:rFonts w:ascii="Arial" w:eastAsia="Calibri" w:hAnsi="Arial" w:cs="Arial"/>
                <w:noProof/>
                <w:sz w:val="20"/>
                <w:szCs w:val="20"/>
                <w:lang w:eastAsia="fr-BE"/>
              </w:rPr>
            </w:pPr>
            <w:r w:rsidRPr="00B53436">
              <w:rPr>
                <w:rFonts w:ascii="Arial" w:eastAsia="Calibri" w:hAnsi="Arial" w:cs="Arial"/>
                <w:noProof/>
                <w:sz w:val="20"/>
                <w:szCs w:val="20"/>
                <w:lang w:eastAsia="fr-BE"/>
              </w:rPr>
              <w:drawing>
                <wp:inline distT="0" distB="0" distL="0" distR="0" wp14:anchorId="546F2F8B" wp14:editId="7260228F">
                  <wp:extent cx="1568450" cy="1151890"/>
                  <wp:effectExtent l="0" t="0" r="0" b="0"/>
                  <wp:docPr id="493" name="Graphique 3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DC4C934-C186-40B2-88DE-94A2A21615A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208FBD6E" w14:textId="77777777" w:rsidR="00C60F26" w:rsidRPr="00B53436" w:rsidRDefault="00C60F26" w:rsidP="006807D2">
            <w:pPr>
              <w:spacing w:before="0" w:after="0"/>
              <w:ind w:left="-146"/>
              <w:jc w:val="center"/>
              <w:rPr>
                <w:rFonts w:ascii="Arial" w:eastAsia="Calibri" w:hAnsi="Arial" w:cs="Arial"/>
                <w:b/>
                <w:noProof/>
                <w:sz w:val="20"/>
                <w:szCs w:val="20"/>
                <w:lang w:eastAsia="fr-BE"/>
              </w:rPr>
            </w:pPr>
            <w:r w:rsidRPr="00B53436">
              <w:rPr>
                <w:rFonts w:ascii="Arial" w:eastAsia="Calibri" w:hAnsi="Arial" w:cs="Arial"/>
                <w:b/>
                <w:sz w:val="20"/>
                <w:szCs w:val="20"/>
                <w:lang w:val="fr-FR"/>
              </w:rPr>
              <w:t>2012</w:t>
            </w:r>
          </w:p>
        </w:tc>
      </w:tr>
      <w:tr w:rsidR="00C60F26" w:rsidRPr="00B53436" w14:paraId="39AE4FF9" w14:textId="77777777" w:rsidTr="001C2376">
        <w:trPr>
          <w:cantSplit/>
          <w:trHeight w:val="298"/>
          <w:jc w:val="center"/>
        </w:trPr>
        <w:tc>
          <w:tcPr>
            <w:tcW w:w="252" w:type="pct"/>
            <w:shd w:val="clear" w:color="auto" w:fill="auto"/>
            <w:textDirection w:val="btLr"/>
            <w:vAlign w:val="center"/>
          </w:tcPr>
          <w:p w14:paraId="00999E60" w14:textId="77777777" w:rsidR="00C60F26" w:rsidRPr="00B53436" w:rsidRDefault="00C60F26" w:rsidP="00C426C0">
            <w:pPr>
              <w:spacing w:before="0" w:after="0"/>
              <w:ind w:left="113" w:right="113"/>
              <w:jc w:val="left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4540" w:type="pct"/>
            <w:gridSpan w:val="3"/>
          </w:tcPr>
          <w:p w14:paraId="205D74DC" w14:textId="77777777" w:rsidR="00C60F26" w:rsidRPr="00B53436" w:rsidRDefault="00C60F26" w:rsidP="00C426C0">
            <w:pPr>
              <w:spacing w:before="0" w:after="0"/>
              <w:ind w:left="-125"/>
              <w:jc w:val="left"/>
              <w:rPr>
                <w:rFonts w:ascii="Arial" w:eastAsia="Calibri" w:hAnsi="Arial" w:cs="Arial"/>
                <w:noProof/>
                <w:sz w:val="20"/>
                <w:szCs w:val="20"/>
                <w:lang w:val="en-US" w:eastAsia="fr-BE"/>
              </w:rPr>
            </w:pPr>
            <w:r w:rsidRPr="00B53436">
              <w:rPr>
                <w:rFonts w:ascii="Arial" w:eastAsia="Times New Roman" w:hAnsi="Arial" w:cs="Arial"/>
                <w:noProof/>
                <w:sz w:val="20"/>
                <w:szCs w:val="20"/>
                <w:lang w:eastAsia="fr-BE"/>
              </w:rPr>
              <w:t xml:space="preserve">        Days After Sowing (DAS)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14:paraId="3C58E74D" w14:textId="77777777" w:rsidR="00C60F26" w:rsidRPr="00B53436" w:rsidRDefault="00C60F26" w:rsidP="00C426C0">
            <w:pPr>
              <w:keepNext/>
              <w:spacing w:before="0" w:after="0"/>
              <w:ind w:left="-146"/>
              <w:jc w:val="left"/>
              <w:rPr>
                <w:rFonts w:ascii="Arial" w:eastAsia="Times New Roman" w:hAnsi="Arial" w:cs="Arial"/>
                <w:b/>
                <w:noProof/>
                <w:sz w:val="20"/>
                <w:szCs w:val="20"/>
                <w:lang w:val="en-US" w:eastAsia="fr-BE"/>
              </w:rPr>
            </w:pPr>
          </w:p>
        </w:tc>
      </w:tr>
    </w:tbl>
    <w:p w14:paraId="6F3EE144" w14:textId="70E32B4B" w:rsidR="00C60F26" w:rsidRDefault="00C60F26" w:rsidP="00C426C0">
      <w:pPr>
        <w:pStyle w:val="Caption"/>
        <w:spacing w:before="240" w:line="480" w:lineRule="auto"/>
        <w:jc w:val="left"/>
        <w:rPr>
          <w:rFonts w:cs="Times New Roman"/>
          <w:szCs w:val="24"/>
          <w:lang w:val="en-GB"/>
        </w:rPr>
      </w:pPr>
      <w:r w:rsidRPr="00FA0119">
        <w:rPr>
          <w:b/>
          <w:bCs/>
        </w:rPr>
        <w:t xml:space="preserve">Figure </w:t>
      </w:r>
      <w:r w:rsidR="00EF2E5B" w:rsidRPr="001C2376">
        <w:rPr>
          <w:b/>
          <w:bCs/>
        </w:rPr>
        <w:t>S</w:t>
      </w:r>
      <w:r w:rsidR="000C6BD5">
        <w:rPr>
          <w:b/>
          <w:bCs/>
        </w:rPr>
        <w:t>2</w:t>
      </w:r>
      <w:r w:rsidR="000217B8">
        <w:t xml:space="preserve">: </w:t>
      </w:r>
      <w:r w:rsidRPr="001C7708">
        <w:t xml:space="preserve">Effect of hill-placed manure and fertilizer on </w:t>
      </w:r>
      <w:r>
        <w:t>leaf area index</w:t>
      </w:r>
      <w:r w:rsidRPr="001C7708">
        <w:t xml:space="preserve"> of maize plant at various measurement dates</w:t>
      </w:r>
      <w:r>
        <w:t>,</w:t>
      </w:r>
      <w:r w:rsidRPr="001C7708">
        <w:t xml:space="preserve"> over four growing seasons (2012-2015). NM: no manure, 3M: 3 t ha</w:t>
      </w:r>
      <w:r w:rsidRPr="00205C2C">
        <w:rPr>
          <w:vertAlign w:val="superscript"/>
        </w:rPr>
        <w:t>-1</w:t>
      </w:r>
      <w:r w:rsidRPr="001C7708">
        <w:t xml:space="preserve"> of applied manure, 6M:  6 t ha</w:t>
      </w:r>
      <w:r w:rsidRPr="00205C2C">
        <w:rPr>
          <w:vertAlign w:val="superscript"/>
        </w:rPr>
        <w:t>-1</w:t>
      </w:r>
      <w:r w:rsidRPr="001C7708">
        <w:t xml:space="preserve"> of applied manure. NF: no fertilizer, 50F: half of fertilizer recommended application rate, 100F: Full fertilizer recommended application rate. Error bars represents the standard </w:t>
      </w:r>
      <w:r w:rsidR="00530D11">
        <w:rPr>
          <w:iCs w:val="0"/>
        </w:rPr>
        <w:t>deviation</w:t>
      </w:r>
      <w:r w:rsidRPr="001C7708">
        <w:t>. Data from the 3M treatments are missing in 2014 and 2015</w:t>
      </w:r>
      <w:r>
        <w:t>.</w:t>
      </w:r>
    </w:p>
    <w:p w14:paraId="554DAC45" w14:textId="4403B119" w:rsidR="002E66FC" w:rsidRDefault="002E66FC" w:rsidP="00C426C0">
      <w:pPr>
        <w:spacing w:before="0" w:after="160"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Style w:val="Grilledutableau5"/>
        <w:tblW w:w="485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7"/>
        <w:gridCol w:w="2835"/>
        <w:gridCol w:w="2548"/>
        <w:gridCol w:w="2410"/>
        <w:gridCol w:w="347"/>
        <w:gridCol w:w="81"/>
        <w:gridCol w:w="155"/>
      </w:tblGrid>
      <w:tr w:rsidR="00FF32F6" w:rsidRPr="00051881" w14:paraId="160D2F5C" w14:textId="77777777" w:rsidTr="00596DF3">
        <w:trPr>
          <w:gridAfter w:val="1"/>
          <w:wAfter w:w="89" w:type="pct"/>
          <w:trHeight w:val="284"/>
          <w:jc w:val="center"/>
        </w:trPr>
        <w:tc>
          <w:tcPr>
            <w:tcW w:w="24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2A0AF9" w14:textId="77777777" w:rsidR="002E66FC" w:rsidRPr="00051881" w:rsidRDefault="002E66FC" w:rsidP="00C426C0">
            <w:pPr>
              <w:spacing w:before="0" w:after="0"/>
              <w:jc w:val="left"/>
              <w:rPr>
                <w:rFonts w:eastAsia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610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3F3D764" w14:textId="71943C9B" w:rsidR="002E66FC" w:rsidRPr="00051881" w:rsidRDefault="002E66FC" w:rsidP="006807D2">
            <w:pPr>
              <w:spacing w:before="0" w:after="0"/>
              <w:ind w:right="-228"/>
              <w:jc w:val="center"/>
              <w:rPr>
                <w:rFonts w:eastAsia="Calibri"/>
                <w:b/>
                <w:sz w:val="18"/>
                <w:szCs w:val="18"/>
                <w:lang w:val="fr-FR"/>
              </w:rPr>
            </w:pPr>
            <w:r w:rsidRPr="00051881">
              <w:rPr>
                <w:rFonts w:eastAsia="Calibri"/>
                <w:b/>
                <w:sz w:val="18"/>
                <w:szCs w:val="18"/>
                <w:lang w:val="fr-FR"/>
              </w:rPr>
              <w:t>NM</w:t>
            </w:r>
          </w:p>
        </w:tc>
        <w:tc>
          <w:tcPr>
            <w:tcW w:w="1447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C9ABE24" w14:textId="5EE603BD" w:rsidR="002E66FC" w:rsidRPr="00051881" w:rsidRDefault="002E66FC" w:rsidP="006807D2">
            <w:pPr>
              <w:spacing w:before="0" w:after="0"/>
              <w:ind w:right="-228"/>
              <w:jc w:val="center"/>
              <w:rPr>
                <w:rFonts w:eastAsia="Calibri"/>
                <w:b/>
                <w:sz w:val="18"/>
                <w:szCs w:val="18"/>
                <w:lang w:val="fr-FR"/>
              </w:rPr>
            </w:pPr>
            <w:r w:rsidRPr="00051881">
              <w:rPr>
                <w:rFonts w:eastAsia="Calibri"/>
                <w:b/>
                <w:sz w:val="18"/>
                <w:szCs w:val="18"/>
                <w:lang w:val="fr-FR"/>
              </w:rPr>
              <w:t>3M</w:t>
            </w:r>
          </w:p>
        </w:tc>
        <w:tc>
          <w:tcPr>
            <w:tcW w:w="1369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77D485E" w14:textId="392A4633" w:rsidR="002E66FC" w:rsidRPr="00051881" w:rsidRDefault="002E66FC" w:rsidP="006807D2">
            <w:pPr>
              <w:spacing w:before="0" w:after="0"/>
              <w:ind w:right="-228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051881">
              <w:rPr>
                <w:rFonts w:eastAsia="Calibri"/>
                <w:b/>
                <w:sz w:val="18"/>
                <w:szCs w:val="18"/>
              </w:rPr>
              <w:t>6M</w:t>
            </w:r>
          </w:p>
        </w:tc>
        <w:tc>
          <w:tcPr>
            <w:tcW w:w="243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DF718" w14:textId="77777777" w:rsidR="002E66FC" w:rsidRDefault="002E66FC" w:rsidP="00C426C0">
            <w:pPr>
              <w:spacing w:before="0" w:after="0"/>
              <w:ind w:right="-228"/>
              <w:jc w:val="left"/>
              <w:rPr>
                <w:rFonts w:eastAsia="Calibri"/>
                <w:b/>
                <w:sz w:val="18"/>
                <w:szCs w:val="18"/>
              </w:rPr>
            </w:pPr>
          </w:p>
        </w:tc>
      </w:tr>
      <w:tr w:rsidR="00FF32F6" w:rsidRPr="00051881" w14:paraId="26E16C0B" w14:textId="77777777" w:rsidTr="00596DF3">
        <w:trPr>
          <w:gridAfter w:val="1"/>
          <w:wAfter w:w="89" w:type="pct"/>
          <w:jc w:val="center"/>
        </w:trPr>
        <w:tc>
          <w:tcPr>
            <w:tcW w:w="243" w:type="pct"/>
            <w:vMerge w:val="restart"/>
            <w:shd w:val="clear" w:color="auto" w:fill="auto"/>
            <w:textDirection w:val="btLr"/>
            <w:vAlign w:val="center"/>
          </w:tcPr>
          <w:p w14:paraId="12DE9585" w14:textId="77777777" w:rsidR="002E66FC" w:rsidRPr="00B53436" w:rsidRDefault="002E66FC" w:rsidP="006807D2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B5343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TDM (g m</w:t>
            </w:r>
            <w:r w:rsidRPr="00B53436">
              <w:rPr>
                <w:rFonts w:ascii="Arial" w:eastAsia="Calibri" w:hAnsi="Arial" w:cs="Arial"/>
                <w:b/>
                <w:sz w:val="18"/>
                <w:szCs w:val="18"/>
                <w:vertAlign w:val="superscript"/>
                <w:lang w:val="en-US"/>
              </w:rPr>
              <w:t>2</w:t>
            </w:r>
            <w:r w:rsidRPr="00B5343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)</w:t>
            </w:r>
          </w:p>
          <w:p w14:paraId="001AD288" w14:textId="77777777" w:rsidR="002E66FC" w:rsidRPr="00051881" w:rsidRDefault="002E66FC" w:rsidP="00C426C0">
            <w:pPr>
              <w:spacing w:before="0" w:after="0"/>
              <w:jc w:val="left"/>
              <w:rPr>
                <w:rFonts w:eastAsia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610" w:type="pct"/>
          </w:tcPr>
          <w:p w14:paraId="200B5C43" w14:textId="77777777" w:rsidR="002E66FC" w:rsidRPr="00051881" w:rsidRDefault="002E66FC" w:rsidP="00C426C0">
            <w:pPr>
              <w:spacing w:before="0" w:after="0"/>
              <w:ind w:left="-113" w:right="-228"/>
              <w:jc w:val="left"/>
              <w:rPr>
                <w:rFonts w:eastAsia="Calibri"/>
                <w:b/>
                <w:sz w:val="18"/>
                <w:szCs w:val="18"/>
                <w:lang w:val="fr-FR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5A18C0E2" wp14:editId="2EB7B9A9">
                  <wp:extent cx="1812925" cy="1151890"/>
                  <wp:effectExtent l="0" t="0" r="0" b="0"/>
                  <wp:docPr id="499" name="Graphique 30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92D661-4461-4705-9386-E6A0356FF09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1447" w:type="pct"/>
          </w:tcPr>
          <w:p w14:paraId="6EDF3A4C" w14:textId="77777777" w:rsidR="002E66FC" w:rsidRPr="00051881" w:rsidRDefault="002E66FC" w:rsidP="00C426C0">
            <w:pPr>
              <w:spacing w:before="0" w:after="0"/>
              <w:ind w:left="-113" w:right="-228"/>
              <w:jc w:val="left"/>
              <w:rPr>
                <w:rFonts w:eastAsia="Calibri"/>
                <w:b/>
                <w:sz w:val="18"/>
                <w:szCs w:val="18"/>
                <w:lang w:val="fr-FR"/>
              </w:rPr>
            </w:pPr>
          </w:p>
        </w:tc>
        <w:tc>
          <w:tcPr>
            <w:tcW w:w="1369" w:type="pct"/>
          </w:tcPr>
          <w:p w14:paraId="04CC7A89" w14:textId="77777777" w:rsidR="002E66FC" w:rsidRPr="00051881" w:rsidRDefault="002E66FC" w:rsidP="00C426C0">
            <w:pPr>
              <w:spacing w:before="0" w:after="0"/>
              <w:ind w:left="-227" w:right="-228"/>
              <w:jc w:val="left"/>
              <w:rPr>
                <w:rFonts w:eastAsia="Calibri"/>
                <w:b/>
                <w:sz w:val="18"/>
                <w:szCs w:val="18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2E5120EA" wp14:editId="402ED5C8">
                  <wp:extent cx="1684961" cy="1151890"/>
                  <wp:effectExtent l="0" t="0" r="0" b="0"/>
                  <wp:docPr id="500" name="Graphique 30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E0417E-8917-4489-9464-695736BA3CB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3385963D" w14:textId="77777777" w:rsidR="002E66FC" w:rsidRPr="00051881" w:rsidRDefault="002E66FC" w:rsidP="006807D2">
            <w:pPr>
              <w:spacing w:before="0" w:after="0"/>
              <w:ind w:left="-227" w:right="-228"/>
              <w:jc w:val="center"/>
              <w:rPr>
                <w:rFonts w:eastAsia="Times New Roman"/>
                <w:noProof/>
                <w:szCs w:val="24"/>
                <w:lang w:eastAsia="fr-BE"/>
              </w:rPr>
            </w:pPr>
            <w:r w:rsidRPr="00051881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15</w:t>
            </w:r>
          </w:p>
        </w:tc>
      </w:tr>
      <w:tr w:rsidR="00FF32F6" w:rsidRPr="00051881" w14:paraId="30544359" w14:textId="77777777" w:rsidTr="00596DF3">
        <w:trPr>
          <w:gridAfter w:val="1"/>
          <w:wAfter w:w="89" w:type="pct"/>
          <w:jc w:val="center"/>
        </w:trPr>
        <w:tc>
          <w:tcPr>
            <w:tcW w:w="243" w:type="pct"/>
            <w:vMerge/>
            <w:shd w:val="clear" w:color="auto" w:fill="auto"/>
            <w:textDirection w:val="btLr"/>
            <w:vAlign w:val="center"/>
          </w:tcPr>
          <w:p w14:paraId="30FA9938" w14:textId="77777777" w:rsidR="002E66FC" w:rsidRPr="00051881" w:rsidRDefault="002E66FC" w:rsidP="00C426C0">
            <w:pPr>
              <w:spacing w:before="0" w:after="0"/>
              <w:jc w:val="left"/>
              <w:rPr>
                <w:rFonts w:eastAsia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610" w:type="pct"/>
          </w:tcPr>
          <w:p w14:paraId="18D4CE2A" w14:textId="77777777" w:rsidR="002E66FC" w:rsidRPr="00051881" w:rsidRDefault="002E66FC" w:rsidP="00C426C0">
            <w:pPr>
              <w:spacing w:before="0" w:after="0"/>
              <w:ind w:left="-113" w:right="-228"/>
              <w:jc w:val="left"/>
              <w:rPr>
                <w:rFonts w:eastAsia="Calibri"/>
                <w:b/>
                <w:sz w:val="18"/>
                <w:szCs w:val="18"/>
                <w:lang w:val="fr-FR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365980E9" wp14:editId="50467264">
                  <wp:extent cx="1800000" cy="1152000"/>
                  <wp:effectExtent l="0" t="0" r="0" b="0"/>
                  <wp:docPr id="501" name="Graphique 30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51F7CB-6176-4574-AC46-C5B84B9F814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1447" w:type="pct"/>
          </w:tcPr>
          <w:p w14:paraId="36F5EC69" w14:textId="77777777" w:rsidR="002E66FC" w:rsidRPr="00051881" w:rsidRDefault="002E66FC" w:rsidP="00C426C0">
            <w:pPr>
              <w:spacing w:before="0" w:after="0"/>
              <w:ind w:left="-113" w:right="-228"/>
              <w:jc w:val="left"/>
              <w:rPr>
                <w:rFonts w:eastAsia="Calibri"/>
                <w:b/>
                <w:sz w:val="18"/>
                <w:szCs w:val="18"/>
                <w:lang w:val="fr-FR"/>
              </w:rPr>
            </w:pPr>
          </w:p>
        </w:tc>
        <w:tc>
          <w:tcPr>
            <w:tcW w:w="1369" w:type="pct"/>
          </w:tcPr>
          <w:p w14:paraId="137B591B" w14:textId="77777777" w:rsidR="002E66FC" w:rsidRPr="00051881" w:rsidRDefault="002E66FC" w:rsidP="00C426C0">
            <w:pPr>
              <w:spacing w:before="0" w:after="0"/>
              <w:ind w:left="-227" w:right="-228"/>
              <w:jc w:val="left"/>
              <w:rPr>
                <w:rFonts w:eastAsia="Calibri"/>
                <w:b/>
                <w:sz w:val="18"/>
                <w:szCs w:val="18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5120A8AF" wp14:editId="38B0C58E">
                  <wp:extent cx="1688927" cy="1151890"/>
                  <wp:effectExtent l="0" t="0" r="6985" b="0"/>
                  <wp:docPr id="502" name="Graphique 30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C340DBC-FCE9-4041-9DBF-E8F5B8468D6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7E1615EE" w14:textId="77777777" w:rsidR="002E66FC" w:rsidRPr="00051881" w:rsidRDefault="002E66FC" w:rsidP="006807D2">
            <w:pPr>
              <w:spacing w:before="0" w:after="0"/>
              <w:ind w:left="-227" w:right="-228"/>
              <w:jc w:val="center"/>
              <w:rPr>
                <w:rFonts w:eastAsia="Times New Roman"/>
                <w:noProof/>
                <w:szCs w:val="24"/>
                <w:lang w:eastAsia="fr-BE"/>
              </w:rPr>
            </w:pPr>
            <w:r w:rsidRPr="00051881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14</w:t>
            </w:r>
          </w:p>
        </w:tc>
      </w:tr>
      <w:tr w:rsidR="00FF32F6" w:rsidRPr="00051881" w14:paraId="3921A498" w14:textId="77777777" w:rsidTr="00596DF3">
        <w:trPr>
          <w:gridAfter w:val="1"/>
          <w:wAfter w:w="89" w:type="pct"/>
          <w:jc w:val="center"/>
        </w:trPr>
        <w:tc>
          <w:tcPr>
            <w:tcW w:w="243" w:type="pct"/>
            <w:vMerge/>
            <w:shd w:val="clear" w:color="auto" w:fill="auto"/>
            <w:textDirection w:val="btLr"/>
            <w:vAlign w:val="center"/>
          </w:tcPr>
          <w:p w14:paraId="2BA878C9" w14:textId="77777777" w:rsidR="002E66FC" w:rsidRPr="00051881" w:rsidRDefault="002E66FC" w:rsidP="00C426C0">
            <w:pPr>
              <w:spacing w:before="0" w:after="0"/>
              <w:jc w:val="left"/>
              <w:rPr>
                <w:rFonts w:eastAsia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610" w:type="pct"/>
          </w:tcPr>
          <w:p w14:paraId="792E8D7C" w14:textId="77777777" w:rsidR="002E66FC" w:rsidRPr="00051881" w:rsidRDefault="002E66FC" w:rsidP="00C426C0">
            <w:pPr>
              <w:spacing w:before="0" w:after="0"/>
              <w:ind w:left="-113" w:right="-228"/>
              <w:jc w:val="left"/>
              <w:rPr>
                <w:rFonts w:eastAsia="Calibri"/>
                <w:b/>
                <w:sz w:val="18"/>
                <w:szCs w:val="18"/>
                <w:lang w:val="fr-FR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6F309C1F" wp14:editId="399F366D">
                  <wp:extent cx="1800000" cy="1151890"/>
                  <wp:effectExtent l="0" t="0" r="0" b="0"/>
                  <wp:docPr id="503" name="Graphique 6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7380947-8854-4F76-9410-953BB127823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1447" w:type="pct"/>
          </w:tcPr>
          <w:p w14:paraId="09F6BF6B" w14:textId="77777777" w:rsidR="002E66FC" w:rsidRPr="00051881" w:rsidRDefault="002E66FC" w:rsidP="00C426C0">
            <w:pPr>
              <w:spacing w:before="0" w:after="0"/>
              <w:ind w:left="-283" w:right="-228"/>
              <w:jc w:val="left"/>
              <w:rPr>
                <w:rFonts w:eastAsia="Calibri"/>
                <w:b/>
                <w:sz w:val="18"/>
                <w:szCs w:val="18"/>
                <w:lang w:val="fr-FR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20C131FC" wp14:editId="3E4FC90A">
                  <wp:extent cx="1669551" cy="1151890"/>
                  <wp:effectExtent l="0" t="0" r="6985" b="0"/>
                  <wp:docPr id="504" name="Graphique 29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2B2449-A9A5-47B9-AB88-F7E6AA41AC2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  <w:tc>
          <w:tcPr>
            <w:tcW w:w="1369" w:type="pct"/>
          </w:tcPr>
          <w:p w14:paraId="5A1A189A" w14:textId="77777777" w:rsidR="002E66FC" w:rsidRPr="00051881" w:rsidRDefault="002E66FC" w:rsidP="00C426C0">
            <w:pPr>
              <w:spacing w:before="0" w:after="0"/>
              <w:ind w:left="-340" w:right="-228"/>
              <w:jc w:val="left"/>
              <w:rPr>
                <w:rFonts w:eastAsia="Calibri"/>
                <w:b/>
                <w:sz w:val="18"/>
                <w:szCs w:val="18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627085C5" wp14:editId="2379F438">
                  <wp:extent cx="1772292" cy="1151890"/>
                  <wp:effectExtent l="0" t="0" r="0" b="0"/>
                  <wp:docPr id="505" name="Graphique 3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04FFE1-F8F3-47C2-9949-85C497725E0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362EB6A5" w14:textId="77777777" w:rsidR="002E66FC" w:rsidRPr="00051881" w:rsidRDefault="002E66FC" w:rsidP="006807D2">
            <w:pPr>
              <w:spacing w:before="0" w:after="0"/>
              <w:ind w:left="-227" w:right="-228"/>
              <w:jc w:val="center"/>
              <w:rPr>
                <w:rFonts w:eastAsia="Times New Roman"/>
                <w:noProof/>
                <w:szCs w:val="24"/>
                <w:lang w:eastAsia="fr-BE"/>
              </w:rPr>
            </w:pPr>
            <w:r w:rsidRPr="00051881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13</w:t>
            </w:r>
          </w:p>
        </w:tc>
      </w:tr>
      <w:tr w:rsidR="00FF32F6" w:rsidRPr="00051881" w14:paraId="3F33C998" w14:textId="77777777" w:rsidTr="00596DF3">
        <w:trPr>
          <w:gridAfter w:val="1"/>
          <w:wAfter w:w="89" w:type="pct"/>
          <w:cantSplit/>
          <w:trHeight w:val="1819"/>
          <w:jc w:val="center"/>
        </w:trPr>
        <w:tc>
          <w:tcPr>
            <w:tcW w:w="243" w:type="pct"/>
            <w:vMerge/>
            <w:shd w:val="clear" w:color="auto" w:fill="auto"/>
            <w:textDirection w:val="btLr"/>
            <w:vAlign w:val="center"/>
            <w:hideMark/>
          </w:tcPr>
          <w:p w14:paraId="5AB42E17" w14:textId="77777777" w:rsidR="002E66FC" w:rsidRPr="00051881" w:rsidRDefault="002E66FC" w:rsidP="00C426C0">
            <w:pPr>
              <w:spacing w:before="0" w:after="0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10" w:type="pct"/>
          </w:tcPr>
          <w:p w14:paraId="4D58FE26" w14:textId="77777777" w:rsidR="002E66FC" w:rsidRPr="00051881" w:rsidRDefault="002E66FC" w:rsidP="00C426C0">
            <w:pPr>
              <w:spacing w:before="0" w:after="0"/>
              <w:ind w:left="-113" w:right="-228"/>
              <w:jc w:val="left"/>
              <w:rPr>
                <w:rFonts w:eastAsia="Calibri"/>
                <w:b/>
                <w:sz w:val="18"/>
                <w:szCs w:val="18"/>
                <w:lang w:val="fr-FR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608AF93F" wp14:editId="0C0B8A34">
                  <wp:extent cx="1840687" cy="1151890"/>
                  <wp:effectExtent l="0" t="0" r="7620" b="0"/>
                  <wp:docPr id="506" name="Graphique 5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BDE2647-7044-47BB-9423-5B26BC24CAF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</w:tc>
        <w:tc>
          <w:tcPr>
            <w:tcW w:w="1447" w:type="pct"/>
          </w:tcPr>
          <w:p w14:paraId="6A1AD0D1" w14:textId="77777777" w:rsidR="002E66FC" w:rsidRPr="00051881" w:rsidRDefault="002E66FC" w:rsidP="00C426C0">
            <w:pPr>
              <w:spacing w:before="0" w:after="0"/>
              <w:ind w:left="-113" w:right="-228"/>
              <w:jc w:val="left"/>
              <w:rPr>
                <w:rFonts w:eastAsia="Calibri"/>
                <w:b/>
                <w:sz w:val="18"/>
                <w:szCs w:val="18"/>
                <w:lang w:val="fr-FR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71049F29" wp14:editId="720BD932">
                  <wp:extent cx="1628318" cy="1151890"/>
                  <wp:effectExtent l="0" t="0" r="0" b="0"/>
                  <wp:docPr id="507" name="Graphique 6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2E0866B-888F-4988-9881-ADD8E782E71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  <w:tc>
          <w:tcPr>
            <w:tcW w:w="1369" w:type="pct"/>
          </w:tcPr>
          <w:p w14:paraId="21C9DA0A" w14:textId="77777777" w:rsidR="002E66FC" w:rsidRPr="00051881" w:rsidRDefault="002E66FC" w:rsidP="00C426C0">
            <w:pPr>
              <w:spacing w:before="0" w:after="0"/>
              <w:ind w:left="-170" w:right="-228"/>
              <w:jc w:val="left"/>
              <w:rPr>
                <w:rFonts w:eastAsia="Calibri"/>
                <w:b/>
                <w:noProof/>
                <w:sz w:val="18"/>
                <w:szCs w:val="18"/>
                <w:lang w:eastAsia="fr-BE"/>
              </w:rPr>
            </w:pPr>
            <w:r w:rsidRPr="00051881">
              <w:rPr>
                <w:rFonts w:eastAsia="Times New Roman"/>
                <w:noProof/>
                <w:szCs w:val="24"/>
                <w:lang w:eastAsia="fr-BE"/>
              </w:rPr>
              <w:drawing>
                <wp:inline distT="0" distB="0" distL="0" distR="0" wp14:anchorId="0C875B4A" wp14:editId="45A1BB70">
                  <wp:extent cx="1648695" cy="1151890"/>
                  <wp:effectExtent l="0" t="0" r="8890" b="0"/>
                  <wp:docPr id="508" name="Graphique 3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118D4FB-3CA3-4BDB-8740-DBD30CC2169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  <w:tc>
          <w:tcPr>
            <w:tcW w:w="2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57BE6BA0" w14:textId="77777777" w:rsidR="002E66FC" w:rsidRPr="00051881" w:rsidRDefault="002E66FC" w:rsidP="006807D2">
            <w:pPr>
              <w:spacing w:before="0" w:after="0"/>
              <w:ind w:left="-227" w:right="-228"/>
              <w:jc w:val="center"/>
              <w:rPr>
                <w:rFonts w:eastAsia="Times New Roman"/>
                <w:noProof/>
                <w:szCs w:val="24"/>
                <w:lang w:eastAsia="fr-BE"/>
              </w:rPr>
            </w:pPr>
            <w:r w:rsidRPr="00051881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2012</w:t>
            </w:r>
          </w:p>
        </w:tc>
      </w:tr>
      <w:tr w:rsidR="0034224D" w:rsidRPr="00051881" w14:paraId="5AA8DCC9" w14:textId="77777777" w:rsidTr="0034224D">
        <w:trPr>
          <w:cantSplit/>
          <w:trHeight w:val="277"/>
          <w:jc w:val="center"/>
        </w:trPr>
        <w:tc>
          <w:tcPr>
            <w:tcW w:w="243" w:type="pct"/>
            <w:shd w:val="clear" w:color="auto" w:fill="auto"/>
            <w:textDirection w:val="btLr"/>
            <w:vAlign w:val="center"/>
          </w:tcPr>
          <w:p w14:paraId="40C99859" w14:textId="77777777" w:rsidR="002E66FC" w:rsidRPr="00051881" w:rsidRDefault="002E66FC" w:rsidP="00C426C0">
            <w:pPr>
              <w:spacing w:before="0" w:after="0"/>
              <w:ind w:left="113" w:right="113"/>
              <w:jc w:val="left"/>
              <w:rPr>
                <w:rFonts w:eastAsia="Calibri"/>
                <w:b/>
                <w:sz w:val="18"/>
                <w:szCs w:val="18"/>
                <w:lang w:val="fr-FR"/>
              </w:rPr>
            </w:pPr>
          </w:p>
        </w:tc>
        <w:tc>
          <w:tcPr>
            <w:tcW w:w="4623" w:type="pct"/>
            <w:gridSpan w:val="4"/>
            <w:vAlign w:val="center"/>
          </w:tcPr>
          <w:p w14:paraId="10E656CA" w14:textId="77777777" w:rsidR="002E66FC" w:rsidRPr="00693812" w:rsidRDefault="002E66FC" w:rsidP="00C426C0">
            <w:pPr>
              <w:keepNext/>
              <w:spacing w:before="0" w:after="0"/>
              <w:ind w:left="-113" w:right="-228"/>
              <w:jc w:val="left"/>
              <w:rPr>
                <w:rFonts w:eastAsia="Times New Roman"/>
                <w:noProof/>
                <w:szCs w:val="24"/>
                <w:lang w:val="en-US" w:eastAsia="fr-BE"/>
              </w:rPr>
            </w:pPr>
            <w:r w:rsidRPr="00051881">
              <w:rPr>
                <w:rFonts w:ascii="Arial" w:eastAsia="Times New Roman" w:hAnsi="Arial" w:cs="Arial"/>
                <w:noProof/>
                <w:sz w:val="16"/>
                <w:szCs w:val="16"/>
                <w:lang w:eastAsia="fr-BE"/>
              </w:rPr>
              <w:t>Days After Sowing (DAS)</w:t>
            </w:r>
          </w:p>
        </w:tc>
        <w:tc>
          <w:tcPr>
            <w:tcW w:w="135" w:type="pct"/>
            <w:gridSpan w:val="2"/>
            <w:vAlign w:val="center"/>
          </w:tcPr>
          <w:p w14:paraId="6F9C4FA8" w14:textId="77777777" w:rsidR="002E66FC" w:rsidRPr="00693812" w:rsidRDefault="002E66FC" w:rsidP="00C426C0">
            <w:pPr>
              <w:keepNext/>
              <w:spacing w:before="0" w:after="0"/>
              <w:ind w:left="-113" w:right="-228"/>
              <w:jc w:val="left"/>
              <w:rPr>
                <w:rFonts w:ascii="Arial" w:eastAsia="Times New Roman" w:hAnsi="Arial" w:cs="Arial"/>
                <w:noProof/>
                <w:sz w:val="16"/>
                <w:szCs w:val="16"/>
                <w:lang w:val="en-US" w:eastAsia="fr-BE"/>
              </w:rPr>
            </w:pPr>
          </w:p>
        </w:tc>
      </w:tr>
    </w:tbl>
    <w:p w14:paraId="1B2AF57F" w14:textId="28FA10BA" w:rsidR="002E66FC" w:rsidRPr="00900CB6" w:rsidRDefault="002E66FC" w:rsidP="00C426C0">
      <w:pPr>
        <w:pStyle w:val="Caption"/>
        <w:spacing w:line="480" w:lineRule="auto"/>
        <w:jc w:val="left"/>
        <w:rPr>
          <w:rFonts w:cs="Times New Roman"/>
          <w:szCs w:val="24"/>
        </w:rPr>
      </w:pPr>
      <w:r w:rsidRPr="00BA4225">
        <w:rPr>
          <w:b/>
          <w:bCs/>
        </w:rPr>
        <w:t xml:space="preserve">Figure </w:t>
      </w:r>
      <w:r w:rsidR="00EF2E5B" w:rsidRPr="001C2376">
        <w:rPr>
          <w:b/>
          <w:bCs/>
        </w:rPr>
        <w:t>S</w:t>
      </w:r>
      <w:r w:rsidR="000C6BD5">
        <w:rPr>
          <w:b/>
          <w:bCs/>
        </w:rPr>
        <w:t>3</w:t>
      </w:r>
      <w:r>
        <w:rPr>
          <w:b/>
          <w:bCs/>
        </w:rPr>
        <w:t>:</w:t>
      </w:r>
      <w:r>
        <w:t xml:space="preserve"> </w:t>
      </w:r>
      <w:r w:rsidRPr="00BA4225">
        <w:t>Effect of hill-placed manure and fertilizer on total dry matter of maize plant at various measurement dates</w:t>
      </w:r>
      <w:r>
        <w:t>,</w:t>
      </w:r>
      <w:r w:rsidRPr="00BA4225">
        <w:t xml:space="preserve"> over four growing seasons (2012-2015). NM: no manure, 3M: 3 t ha</w:t>
      </w:r>
      <w:r w:rsidRPr="00205C2C">
        <w:rPr>
          <w:vertAlign w:val="superscript"/>
        </w:rPr>
        <w:t>-1</w:t>
      </w:r>
      <w:r w:rsidRPr="00BA4225">
        <w:t xml:space="preserve"> of applied manure, 6M:  6 t ha</w:t>
      </w:r>
      <w:r w:rsidRPr="00205C2C">
        <w:rPr>
          <w:vertAlign w:val="superscript"/>
        </w:rPr>
        <w:t>-1</w:t>
      </w:r>
      <w:r w:rsidRPr="00BA4225">
        <w:t xml:space="preserve"> of applied manure. NF: no fertilizer, 50F: half of fertilizer recommended application rate, 100F: Full fertilizer recommended application rate. Error bars represents the standard </w:t>
      </w:r>
      <w:r w:rsidR="00530D11">
        <w:rPr>
          <w:iCs w:val="0"/>
        </w:rPr>
        <w:t>deviation</w:t>
      </w:r>
      <w:r w:rsidRPr="00BA4225">
        <w:t>. Data from the 3M treatments are missing in 2014 and 2015</w:t>
      </w:r>
      <w:r>
        <w:t>.</w:t>
      </w:r>
    </w:p>
    <w:p w14:paraId="5CADEA0A" w14:textId="5E19DB7F" w:rsidR="00BF417A" w:rsidRDefault="00BF417A" w:rsidP="00C426C0">
      <w:pPr>
        <w:spacing w:before="0" w:after="160"/>
        <w:jc w:val="left"/>
      </w:pPr>
      <w:r>
        <w:br w:type="page"/>
      </w:r>
    </w:p>
    <w:tbl>
      <w:tblPr>
        <w:tblStyle w:val="Grilledutableau9"/>
        <w:tblW w:w="461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8"/>
        <w:gridCol w:w="2804"/>
        <w:gridCol w:w="2216"/>
        <w:gridCol w:w="2303"/>
        <w:gridCol w:w="443"/>
      </w:tblGrid>
      <w:tr w:rsidR="001A5769" w:rsidRPr="009A24A2" w14:paraId="72C7A782" w14:textId="7F2FCE62" w:rsidTr="001C2376">
        <w:trPr>
          <w:trHeight w:val="284"/>
          <w:jc w:val="center"/>
        </w:trPr>
        <w:tc>
          <w:tcPr>
            <w:tcW w:w="357" w:type="pct"/>
            <w:tcBorders>
              <w:right w:val="single" w:sz="4" w:space="0" w:color="auto"/>
            </w:tcBorders>
            <w:shd w:val="clear" w:color="auto" w:fill="FFFFFF" w:themeFill="background1"/>
          </w:tcPr>
          <w:p w14:paraId="6DFC9EB1" w14:textId="77777777" w:rsidR="00DF0898" w:rsidRPr="009A24A2" w:rsidRDefault="00DF0898" w:rsidP="00C426C0">
            <w:pPr>
              <w:spacing w:before="0" w:after="0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676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F60DF05" w14:textId="2EABF5AA" w:rsidR="00DF0898" w:rsidRPr="009A24A2" w:rsidRDefault="00DF0898" w:rsidP="006807D2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  <w:r w:rsidRPr="009A24A2"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  <w:t>NM</w:t>
            </w:r>
          </w:p>
        </w:tc>
        <w:tc>
          <w:tcPr>
            <w:tcW w:w="1325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25879E4" w14:textId="77777777" w:rsidR="00DF0898" w:rsidRPr="009A24A2" w:rsidRDefault="00DF0898" w:rsidP="006807D2">
            <w:pPr>
              <w:spacing w:before="0" w:after="0"/>
              <w:ind w:left="-113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  <w:r w:rsidRPr="009A24A2"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  <w:t>3M</w:t>
            </w:r>
          </w:p>
        </w:tc>
        <w:tc>
          <w:tcPr>
            <w:tcW w:w="1377" w:type="pct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19C0371" w14:textId="7A84B25A" w:rsidR="00DF0898" w:rsidRPr="009A24A2" w:rsidRDefault="00DF0898" w:rsidP="006807D2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9A24A2">
              <w:rPr>
                <w:rFonts w:ascii="Arial" w:eastAsia="Calibri" w:hAnsi="Arial" w:cs="Arial"/>
                <w:b/>
                <w:sz w:val="18"/>
                <w:szCs w:val="18"/>
              </w:rPr>
              <w:t>6M</w:t>
            </w:r>
          </w:p>
        </w:tc>
        <w:tc>
          <w:tcPr>
            <w:tcW w:w="2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48E6B5" w14:textId="7F0EEC1B" w:rsidR="00DF0898" w:rsidRPr="009A24A2" w:rsidRDefault="00DF0898" w:rsidP="006807D2">
            <w:pPr>
              <w:spacing w:before="0" w:after="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</w:tr>
      <w:tr w:rsidR="008C5057" w:rsidRPr="009A24A2" w14:paraId="5169DCC2" w14:textId="77777777" w:rsidTr="001C2376">
        <w:trPr>
          <w:jc w:val="center"/>
        </w:trPr>
        <w:tc>
          <w:tcPr>
            <w:tcW w:w="357" w:type="pct"/>
            <w:vMerge w:val="restart"/>
            <w:shd w:val="clear" w:color="auto" w:fill="FFFFFF" w:themeFill="background1"/>
            <w:textDirection w:val="btLr"/>
            <w:vAlign w:val="center"/>
          </w:tcPr>
          <w:p w14:paraId="70722CCC" w14:textId="2413D7F6" w:rsidR="00692417" w:rsidRPr="008C5057" w:rsidRDefault="001A5769" w:rsidP="006807D2">
            <w:pPr>
              <w:spacing w:before="0" w:after="0"/>
              <w:ind w:left="113" w:right="113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  <w:r w:rsidRPr="008C5057"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  <w:t>SWS (mm)</w:t>
            </w:r>
          </w:p>
        </w:tc>
        <w:tc>
          <w:tcPr>
            <w:tcW w:w="1676" w:type="pct"/>
          </w:tcPr>
          <w:p w14:paraId="672D70A3" w14:textId="77777777" w:rsidR="00692417" w:rsidRPr="009A24A2" w:rsidRDefault="00692417" w:rsidP="00C426C0">
            <w:pPr>
              <w:spacing w:before="0" w:after="0"/>
              <w:ind w:left="-113" w:right="113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  <w:r w:rsidRPr="009A24A2">
              <w:rPr>
                <w:rFonts w:ascii="Arial" w:eastAsia="Calibri" w:hAnsi="Arial" w:cs="Arial"/>
                <w:noProof/>
                <w:sz w:val="18"/>
                <w:szCs w:val="24"/>
                <w:lang w:eastAsia="fr-BE"/>
              </w:rPr>
              <w:drawing>
                <wp:inline distT="0" distB="0" distL="0" distR="0" wp14:anchorId="1706D68E" wp14:editId="7C61C113">
                  <wp:extent cx="1898650" cy="1151890"/>
                  <wp:effectExtent l="0" t="0" r="6350" b="0"/>
                  <wp:docPr id="22" name="Graphiqu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5D5D931-6249-4ACF-AA2B-092BE15066A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  <w:tc>
          <w:tcPr>
            <w:tcW w:w="1325" w:type="pct"/>
          </w:tcPr>
          <w:p w14:paraId="55471805" w14:textId="77777777" w:rsidR="00692417" w:rsidRPr="009A24A2" w:rsidRDefault="00692417" w:rsidP="00C426C0">
            <w:pPr>
              <w:spacing w:before="0" w:after="0"/>
              <w:ind w:left="-113" w:right="113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1377" w:type="pct"/>
          </w:tcPr>
          <w:p w14:paraId="5B867895" w14:textId="1D29A6D0" w:rsidR="00692417" w:rsidRPr="009A24A2" w:rsidRDefault="00692417" w:rsidP="00C426C0">
            <w:pPr>
              <w:spacing w:before="0" w:after="0"/>
              <w:ind w:left="-198" w:right="113"/>
              <w:jc w:val="left"/>
              <w:rPr>
                <w:rFonts w:ascii="Arial" w:eastAsia="Calibri" w:hAnsi="Arial" w:cs="Arial"/>
                <w:noProof/>
                <w:sz w:val="18"/>
                <w:szCs w:val="24"/>
                <w:lang w:eastAsia="fr-BE"/>
              </w:rPr>
            </w:pPr>
            <w:r w:rsidRPr="009A24A2">
              <w:rPr>
                <w:rFonts w:ascii="Arial" w:eastAsia="Calibri" w:hAnsi="Arial" w:cs="Arial"/>
                <w:noProof/>
                <w:sz w:val="18"/>
                <w:szCs w:val="24"/>
                <w:lang w:eastAsia="fr-BE"/>
              </w:rPr>
              <w:drawing>
                <wp:inline distT="0" distB="0" distL="0" distR="0" wp14:anchorId="61F13B0C" wp14:editId="7E73321E">
                  <wp:extent cx="1651000" cy="1152000"/>
                  <wp:effectExtent l="0" t="0" r="6350" b="0"/>
                  <wp:docPr id="24" name="Graphiqu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3201856-7DB8-4E2E-9D97-399E63E2CB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22E98610" w14:textId="37AA233F" w:rsidR="00692417" w:rsidRPr="009A24A2" w:rsidRDefault="00692417" w:rsidP="006807D2">
            <w:pPr>
              <w:spacing w:before="0" w:after="0"/>
              <w:ind w:left="-198" w:right="113"/>
              <w:jc w:val="center"/>
              <w:rPr>
                <w:rFonts w:ascii="Arial" w:eastAsia="Calibri" w:hAnsi="Arial" w:cs="Arial"/>
                <w:noProof/>
                <w:sz w:val="18"/>
                <w:szCs w:val="24"/>
                <w:lang w:eastAsia="fr-BE"/>
              </w:rPr>
            </w:pPr>
            <w:r w:rsidRPr="009A24A2"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  <w:t>2015</w:t>
            </w:r>
          </w:p>
        </w:tc>
      </w:tr>
      <w:tr w:rsidR="008C5057" w:rsidRPr="009A24A2" w14:paraId="06F0F9B9" w14:textId="77777777" w:rsidTr="001C2376">
        <w:trPr>
          <w:jc w:val="center"/>
        </w:trPr>
        <w:tc>
          <w:tcPr>
            <w:tcW w:w="357" w:type="pct"/>
            <w:vMerge/>
            <w:shd w:val="clear" w:color="auto" w:fill="FFFFFF" w:themeFill="background1"/>
            <w:textDirection w:val="btLr"/>
            <w:vAlign w:val="center"/>
          </w:tcPr>
          <w:p w14:paraId="6546D817" w14:textId="67EB6FB3" w:rsidR="00692417" w:rsidRPr="009A24A2" w:rsidRDefault="00692417" w:rsidP="00C426C0">
            <w:pPr>
              <w:spacing w:before="0" w:after="0"/>
              <w:jc w:val="left"/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676" w:type="pct"/>
          </w:tcPr>
          <w:p w14:paraId="69DCCD7C" w14:textId="77777777" w:rsidR="00692417" w:rsidRPr="009A24A2" w:rsidRDefault="00692417" w:rsidP="00C426C0">
            <w:pPr>
              <w:spacing w:before="0" w:after="0"/>
              <w:ind w:left="-113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  <w:r w:rsidRPr="009A24A2">
              <w:rPr>
                <w:rFonts w:ascii="Arial" w:eastAsia="Calibri" w:hAnsi="Arial" w:cs="Arial"/>
                <w:noProof/>
                <w:sz w:val="18"/>
                <w:szCs w:val="24"/>
                <w:lang w:eastAsia="fr-BE"/>
              </w:rPr>
              <w:drawing>
                <wp:inline distT="0" distB="0" distL="0" distR="0" wp14:anchorId="45C2BE7B" wp14:editId="5B124322">
                  <wp:extent cx="1841500" cy="1151890"/>
                  <wp:effectExtent l="0" t="0" r="6350" b="0"/>
                  <wp:docPr id="25" name="Graphiqu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AC7ACC-F025-4457-A244-0225F410F21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  <w:tc>
          <w:tcPr>
            <w:tcW w:w="1325" w:type="pct"/>
          </w:tcPr>
          <w:p w14:paraId="56C3F3CC" w14:textId="77777777" w:rsidR="00692417" w:rsidRPr="009A24A2" w:rsidRDefault="00692417" w:rsidP="00C426C0">
            <w:pPr>
              <w:spacing w:before="0" w:after="0"/>
              <w:ind w:left="-113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1377" w:type="pct"/>
          </w:tcPr>
          <w:p w14:paraId="429D122E" w14:textId="2456A548" w:rsidR="00692417" w:rsidRPr="009A24A2" w:rsidRDefault="00692417" w:rsidP="00C426C0">
            <w:pPr>
              <w:spacing w:before="0" w:after="0"/>
              <w:ind w:left="-198"/>
              <w:jc w:val="left"/>
              <w:rPr>
                <w:rFonts w:ascii="Arial" w:eastAsia="Calibri" w:hAnsi="Arial" w:cs="Arial"/>
                <w:noProof/>
                <w:sz w:val="16"/>
                <w:szCs w:val="16"/>
                <w:lang w:eastAsia="fr-BE"/>
              </w:rPr>
            </w:pPr>
            <w:r w:rsidRPr="009A24A2">
              <w:rPr>
                <w:rFonts w:ascii="Arial" w:eastAsia="Calibri" w:hAnsi="Arial" w:cs="Arial"/>
                <w:noProof/>
                <w:sz w:val="16"/>
                <w:szCs w:val="16"/>
                <w:lang w:eastAsia="fr-BE"/>
              </w:rPr>
              <w:drawing>
                <wp:inline distT="0" distB="0" distL="0" distR="0" wp14:anchorId="2B0F82B7" wp14:editId="0D166BDE">
                  <wp:extent cx="1578610" cy="1151890"/>
                  <wp:effectExtent l="0" t="0" r="2540" b="0"/>
                  <wp:docPr id="26" name="Graphiqu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73EEB3-8E8F-4408-91C4-F21CEA1DB92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6393B31B" w14:textId="1517010E" w:rsidR="00692417" w:rsidRPr="009A24A2" w:rsidRDefault="00692417" w:rsidP="006807D2">
            <w:pPr>
              <w:spacing w:before="0" w:after="0"/>
              <w:ind w:left="-198"/>
              <w:jc w:val="center"/>
              <w:rPr>
                <w:rFonts w:ascii="Arial" w:eastAsia="Calibri" w:hAnsi="Arial" w:cs="Arial"/>
                <w:noProof/>
                <w:sz w:val="16"/>
                <w:szCs w:val="16"/>
                <w:lang w:eastAsia="fr-BE"/>
              </w:rPr>
            </w:pPr>
            <w:r w:rsidRPr="009A24A2"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  <w:t>2014</w:t>
            </w:r>
          </w:p>
        </w:tc>
      </w:tr>
      <w:tr w:rsidR="008C5057" w:rsidRPr="009A24A2" w14:paraId="57CDA6CD" w14:textId="77777777" w:rsidTr="001C2376">
        <w:trPr>
          <w:jc w:val="center"/>
        </w:trPr>
        <w:tc>
          <w:tcPr>
            <w:tcW w:w="357" w:type="pct"/>
            <w:vMerge/>
            <w:shd w:val="clear" w:color="auto" w:fill="FFFFFF" w:themeFill="background1"/>
            <w:textDirection w:val="btLr"/>
            <w:vAlign w:val="center"/>
          </w:tcPr>
          <w:p w14:paraId="65A8EB46" w14:textId="4E2902CA" w:rsidR="00692417" w:rsidRPr="009A24A2" w:rsidRDefault="00692417" w:rsidP="00C426C0">
            <w:pPr>
              <w:spacing w:before="0" w:after="0"/>
              <w:ind w:left="113" w:right="113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1676" w:type="pct"/>
          </w:tcPr>
          <w:p w14:paraId="1C56B7B2" w14:textId="77777777" w:rsidR="00692417" w:rsidRPr="009A24A2" w:rsidRDefault="00692417" w:rsidP="00C426C0">
            <w:pPr>
              <w:spacing w:before="0" w:after="0"/>
              <w:ind w:left="-113" w:right="113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  <w:r w:rsidRPr="009A24A2">
              <w:rPr>
                <w:rFonts w:ascii="Arial" w:eastAsia="Calibri" w:hAnsi="Arial" w:cs="Arial"/>
                <w:b/>
                <w:noProof/>
                <w:sz w:val="18"/>
                <w:szCs w:val="18"/>
                <w:lang w:eastAsia="fr-BE"/>
              </w:rPr>
              <w:drawing>
                <wp:inline distT="0" distB="0" distL="0" distR="0" wp14:anchorId="7603D565" wp14:editId="0C1E7403">
                  <wp:extent cx="1836000" cy="1151890"/>
                  <wp:effectExtent l="0" t="0" r="0" b="0"/>
                  <wp:docPr id="9" name="Graphiqu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56FB793-0477-41B8-9766-53BFADBABAB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  <w:tc>
          <w:tcPr>
            <w:tcW w:w="1325" w:type="pct"/>
          </w:tcPr>
          <w:p w14:paraId="45D1E448" w14:textId="77777777" w:rsidR="00692417" w:rsidRPr="009A24A2" w:rsidRDefault="00692417" w:rsidP="00C426C0">
            <w:pPr>
              <w:spacing w:before="0" w:after="0"/>
              <w:ind w:left="-255" w:right="113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  <w:r w:rsidRPr="009A24A2">
              <w:rPr>
                <w:rFonts w:ascii="Arial" w:eastAsia="Calibri" w:hAnsi="Arial" w:cs="Arial"/>
                <w:b/>
                <w:noProof/>
                <w:sz w:val="18"/>
                <w:szCs w:val="18"/>
                <w:lang w:eastAsia="fr-BE"/>
              </w:rPr>
              <w:drawing>
                <wp:inline distT="0" distB="0" distL="0" distR="0" wp14:anchorId="0755555C" wp14:editId="6FB85BB9">
                  <wp:extent cx="1601470" cy="1151890"/>
                  <wp:effectExtent l="0" t="0" r="0" b="0"/>
                  <wp:docPr id="10" name="Graphiqu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B48172A-040D-4E19-B977-B13838D89E1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  <w:tc>
          <w:tcPr>
            <w:tcW w:w="1377" w:type="pct"/>
          </w:tcPr>
          <w:p w14:paraId="254C5B5F" w14:textId="3034DEC5" w:rsidR="00692417" w:rsidRPr="009A24A2" w:rsidRDefault="00692417" w:rsidP="00C426C0">
            <w:pPr>
              <w:spacing w:before="0" w:after="0"/>
              <w:ind w:left="-187" w:right="113"/>
              <w:jc w:val="left"/>
              <w:rPr>
                <w:rFonts w:ascii="Arial" w:eastAsia="Calibri" w:hAnsi="Arial" w:cs="Arial"/>
                <w:b/>
                <w:noProof/>
                <w:sz w:val="18"/>
                <w:szCs w:val="18"/>
                <w:lang w:eastAsia="fr-BE"/>
              </w:rPr>
            </w:pPr>
            <w:r w:rsidRPr="009A24A2">
              <w:rPr>
                <w:rFonts w:ascii="Arial" w:eastAsia="Calibri" w:hAnsi="Arial" w:cs="Arial"/>
                <w:b/>
                <w:noProof/>
                <w:sz w:val="18"/>
                <w:szCs w:val="18"/>
                <w:lang w:eastAsia="fr-BE"/>
              </w:rPr>
              <w:drawing>
                <wp:inline distT="0" distB="0" distL="0" distR="0" wp14:anchorId="7752EB1A" wp14:editId="431245D9">
                  <wp:extent cx="1587500" cy="1152000"/>
                  <wp:effectExtent l="0" t="0" r="0" b="0"/>
                  <wp:docPr id="18" name="Graphique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1EE1827-A483-4EA1-8CBE-8A5B361D0DA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5"/>
                    </a:graphicData>
                  </a:graphic>
                </wp:inline>
              </w:drawing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4B1FF36F" w14:textId="2E902F68" w:rsidR="00692417" w:rsidRPr="009A24A2" w:rsidRDefault="00692417" w:rsidP="006807D2">
            <w:pPr>
              <w:spacing w:before="0" w:after="0"/>
              <w:ind w:left="-187" w:right="113"/>
              <w:jc w:val="center"/>
              <w:rPr>
                <w:rFonts w:ascii="Arial" w:eastAsia="Calibri" w:hAnsi="Arial" w:cs="Arial"/>
                <w:b/>
                <w:noProof/>
                <w:sz w:val="18"/>
                <w:szCs w:val="18"/>
                <w:lang w:eastAsia="fr-BE"/>
              </w:rPr>
            </w:pPr>
            <w:r w:rsidRPr="009A24A2"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  <w:t>2013</w:t>
            </w:r>
          </w:p>
        </w:tc>
      </w:tr>
      <w:tr w:rsidR="008C5057" w:rsidRPr="009A24A2" w14:paraId="723FABFA" w14:textId="77777777" w:rsidTr="001C2376">
        <w:trPr>
          <w:cantSplit/>
          <w:trHeight w:hRule="exact" w:val="1814"/>
          <w:jc w:val="center"/>
        </w:trPr>
        <w:tc>
          <w:tcPr>
            <w:tcW w:w="357" w:type="pct"/>
            <w:vMerge/>
            <w:shd w:val="clear" w:color="auto" w:fill="FFFFFF" w:themeFill="background1"/>
            <w:textDirection w:val="btLr"/>
            <w:vAlign w:val="center"/>
          </w:tcPr>
          <w:p w14:paraId="0784DC0B" w14:textId="165CD448" w:rsidR="00692417" w:rsidRPr="009A24A2" w:rsidRDefault="00692417" w:rsidP="00C426C0">
            <w:pPr>
              <w:spacing w:before="0" w:after="0"/>
              <w:ind w:left="113" w:right="113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1676" w:type="pct"/>
          </w:tcPr>
          <w:p w14:paraId="0EFA561C" w14:textId="77777777" w:rsidR="00692417" w:rsidRPr="009A24A2" w:rsidRDefault="00692417" w:rsidP="00C426C0">
            <w:pPr>
              <w:spacing w:before="100" w:beforeAutospacing="1" w:after="0"/>
              <w:ind w:left="-123" w:right="-111"/>
              <w:jc w:val="left"/>
              <w:rPr>
                <w:rFonts w:ascii="Arial" w:eastAsia="Calibri" w:hAnsi="Arial" w:cs="Arial"/>
                <w:b/>
                <w:color w:val="000000"/>
                <w:sz w:val="18"/>
                <w:szCs w:val="18"/>
                <w:lang w:val="fr-FR"/>
              </w:rPr>
            </w:pPr>
            <w:r w:rsidRPr="009A24A2">
              <w:rPr>
                <w:rFonts w:ascii="Arial" w:eastAsia="Calibri" w:hAnsi="Arial" w:cs="Arial"/>
                <w:noProof/>
                <w:color w:val="000000"/>
                <w:sz w:val="18"/>
                <w:szCs w:val="24"/>
                <w:lang w:eastAsia="fr-BE"/>
              </w:rPr>
              <w:drawing>
                <wp:inline distT="0" distB="0" distL="0" distR="0" wp14:anchorId="5B128B15" wp14:editId="716E85A9">
                  <wp:extent cx="1841500" cy="1151890"/>
                  <wp:effectExtent l="0" t="0" r="6350" b="0"/>
                  <wp:docPr id="19" name="Graphique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2F276B7-485A-4769-9206-EC756A14C5B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6"/>
                    </a:graphicData>
                  </a:graphic>
                </wp:inline>
              </w:drawing>
            </w:r>
          </w:p>
        </w:tc>
        <w:tc>
          <w:tcPr>
            <w:tcW w:w="1325" w:type="pct"/>
          </w:tcPr>
          <w:p w14:paraId="34C627EB" w14:textId="77777777" w:rsidR="00692417" w:rsidRPr="009A24A2" w:rsidRDefault="00692417" w:rsidP="00C426C0">
            <w:pPr>
              <w:spacing w:before="0" w:after="0"/>
              <w:ind w:left="-227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  <w:r w:rsidRPr="009A24A2">
              <w:rPr>
                <w:rFonts w:ascii="Arial" w:eastAsia="Calibri" w:hAnsi="Arial" w:cs="Arial"/>
                <w:noProof/>
                <w:sz w:val="18"/>
                <w:szCs w:val="24"/>
                <w:lang w:eastAsia="fr-BE"/>
              </w:rPr>
              <w:drawing>
                <wp:inline distT="0" distB="0" distL="0" distR="0" wp14:anchorId="380A86DA" wp14:editId="06E426C0">
                  <wp:extent cx="1549400" cy="1151890"/>
                  <wp:effectExtent l="0" t="0" r="0" b="0"/>
                  <wp:docPr id="20" name="Graphique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E863744-C6C0-4A51-9C15-D073D3C57B8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7"/>
                    </a:graphicData>
                  </a:graphic>
                </wp:inline>
              </w:drawing>
            </w:r>
          </w:p>
        </w:tc>
        <w:tc>
          <w:tcPr>
            <w:tcW w:w="1377" w:type="pct"/>
          </w:tcPr>
          <w:p w14:paraId="652365BC" w14:textId="2F0E63FC" w:rsidR="00692417" w:rsidRPr="009A24A2" w:rsidRDefault="00692417" w:rsidP="00C426C0">
            <w:pPr>
              <w:spacing w:before="0" w:after="0"/>
              <w:ind w:left="-227"/>
              <w:jc w:val="left"/>
              <w:rPr>
                <w:rFonts w:ascii="Arial" w:eastAsia="Calibri" w:hAnsi="Arial" w:cs="Arial"/>
                <w:noProof/>
                <w:sz w:val="18"/>
                <w:szCs w:val="24"/>
                <w:lang w:eastAsia="fr-BE"/>
              </w:rPr>
            </w:pPr>
            <w:r w:rsidRPr="009A24A2">
              <w:rPr>
                <w:rFonts w:ascii="Arial" w:eastAsia="Calibri" w:hAnsi="Arial" w:cs="Arial"/>
                <w:noProof/>
                <w:sz w:val="18"/>
                <w:szCs w:val="24"/>
                <w:lang w:eastAsia="fr-BE"/>
              </w:rPr>
              <w:drawing>
                <wp:inline distT="0" distB="0" distL="0" distR="0" wp14:anchorId="561E7F54" wp14:editId="6B07AFFA">
                  <wp:extent cx="1637030" cy="1193800"/>
                  <wp:effectExtent l="0" t="0" r="1270" b="6350"/>
                  <wp:docPr id="21" name="Graphique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9EAFD69-E8DD-4258-8EA4-B94852EACB8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8"/>
                    </a:graphicData>
                  </a:graphic>
                </wp:inline>
              </w:drawing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extDirection w:val="btLr"/>
            <w:vAlign w:val="center"/>
          </w:tcPr>
          <w:p w14:paraId="20C73087" w14:textId="6C7780E5" w:rsidR="00692417" w:rsidRPr="009A24A2" w:rsidRDefault="00692417" w:rsidP="006807D2">
            <w:pPr>
              <w:spacing w:before="0" w:after="0"/>
              <w:ind w:left="-227"/>
              <w:jc w:val="center"/>
              <w:rPr>
                <w:rFonts w:ascii="Arial" w:eastAsia="Calibri" w:hAnsi="Arial" w:cs="Arial"/>
                <w:noProof/>
                <w:sz w:val="18"/>
                <w:szCs w:val="24"/>
                <w:lang w:eastAsia="fr-BE"/>
              </w:rPr>
            </w:pPr>
            <w:r w:rsidRPr="009A24A2"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  <w:t>2012</w:t>
            </w:r>
          </w:p>
        </w:tc>
      </w:tr>
      <w:tr w:rsidR="008C5057" w:rsidRPr="009A24A2" w14:paraId="75FB24D7" w14:textId="77777777" w:rsidTr="001C2376">
        <w:trPr>
          <w:cantSplit/>
          <w:trHeight w:hRule="exact" w:val="227"/>
          <w:jc w:val="center"/>
        </w:trPr>
        <w:tc>
          <w:tcPr>
            <w:tcW w:w="357" w:type="pct"/>
            <w:shd w:val="clear" w:color="auto" w:fill="FFFFFF" w:themeFill="background1"/>
            <w:textDirection w:val="btLr"/>
            <w:vAlign w:val="center"/>
          </w:tcPr>
          <w:p w14:paraId="0FB57967" w14:textId="77777777" w:rsidR="00DF0898" w:rsidRPr="009A24A2" w:rsidRDefault="00DF0898" w:rsidP="00C426C0">
            <w:pPr>
              <w:spacing w:before="0" w:after="0"/>
              <w:ind w:left="113" w:right="113"/>
              <w:jc w:val="left"/>
              <w:rPr>
                <w:rFonts w:ascii="Arial" w:eastAsia="Calibri" w:hAnsi="Arial" w:cs="Arial"/>
                <w:b/>
                <w:sz w:val="18"/>
                <w:szCs w:val="18"/>
                <w:lang w:val="fr-FR"/>
              </w:rPr>
            </w:pPr>
          </w:p>
        </w:tc>
        <w:tc>
          <w:tcPr>
            <w:tcW w:w="1676" w:type="pct"/>
          </w:tcPr>
          <w:p w14:paraId="3FFF2754" w14:textId="77777777" w:rsidR="00DF0898" w:rsidRPr="009A24A2" w:rsidRDefault="00DF0898" w:rsidP="00C426C0">
            <w:pPr>
              <w:spacing w:before="100" w:beforeAutospacing="1" w:after="0"/>
              <w:ind w:left="-123" w:right="-111"/>
              <w:jc w:val="left"/>
              <w:rPr>
                <w:rFonts w:ascii="Arial" w:eastAsia="Calibri" w:hAnsi="Arial" w:cs="Arial"/>
                <w:noProof/>
                <w:color w:val="000000"/>
                <w:sz w:val="18"/>
                <w:szCs w:val="24"/>
              </w:rPr>
            </w:pPr>
            <w:r w:rsidRPr="009A24A2">
              <w:rPr>
                <w:rFonts w:ascii="Arial" w:eastAsia="Times New Roman" w:hAnsi="Arial" w:cs="Arial"/>
                <w:noProof/>
                <w:sz w:val="16"/>
                <w:szCs w:val="16"/>
                <w:lang w:eastAsia="fr-BE"/>
              </w:rPr>
              <w:t xml:space="preserve">             Days After Sowing (DAS)</w:t>
            </w:r>
          </w:p>
        </w:tc>
        <w:tc>
          <w:tcPr>
            <w:tcW w:w="1325" w:type="pct"/>
          </w:tcPr>
          <w:p w14:paraId="3A94A339" w14:textId="77777777" w:rsidR="00DF0898" w:rsidRPr="009A24A2" w:rsidRDefault="00DF0898" w:rsidP="00C426C0">
            <w:pPr>
              <w:spacing w:before="0" w:after="0"/>
              <w:ind w:left="-227"/>
              <w:jc w:val="left"/>
              <w:rPr>
                <w:rFonts w:ascii="Arial" w:eastAsia="Calibri" w:hAnsi="Arial" w:cs="Arial"/>
                <w:noProof/>
                <w:sz w:val="18"/>
                <w:szCs w:val="24"/>
              </w:rPr>
            </w:pPr>
            <w:r w:rsidRPr="009A24A2">
              <w:rPr>
                <w:rFonts w:ascii="Arial" w:eastAsia="Times New Roman" w:hAnsi="Arial" w:cs="Arial"/>
                <w:noProof/>
                <w:sz w:val="16"/>
                <w:szCs w:val="16"/>
                <w:lang w:eastAsia="fr-BE"/>
              </w:rPr>
              <w:t xml:space="preserve">      Days After Sowing (DAS)</w:t>
            </w:r>
          </w:p>
        </w:tc>
        <w:tc>
          <w:tcPr>
            <w:tcW w:w="1377" w:type="pct"/>
          </w:tcPr>
          <w:p w14:paraId="2F62B934" w14:textId="20F6EA55" w:rsidR="00DF0898" w:rsidRPr="009A24A2" w:rsidRDefault="00DF0898" w:rsidP="00C426C0">
            <w:pPr>
              <w:keepNext/>
              <w:spacing w:before="0" w:after="0"/>
              <w:ind w:left="-227"/>
              <w:jc w:val="left"/>
              <w:rPr>
                <w:rFonts w:ascii="Arial" w:eastAsia="Times New Roman" w:hAnsi="Arial" w:cs="Arial"/>
                <w:noProof/>
                <w:sz w:val="16"/>
                <w:szCs w:val="16"/>
                <w:lang w:eastAsia="fr-BE"/>
              </w:rPr>
            </w:pPr>
            <w:r w:rsidRPr="009A24A2">
              <w:rPr>
                <w:rFonts w:ascii="Arial" w:eastAsia="Times New Roman" w:hAnsi="Arial" w:cs="Arial"/>
                <w:noProof/>
                <w:sz w:val="16"/>
                <w:szCs w:val="16"/>
                <w:lang w:eastAsia="fr-BE"/>
              </w:rPr>
              <w:t xml:space="preserve">   Days After Sowing (DAS)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5300C2C7" w14:textId="7D7C94BB" w:rsidR="00DF0898" w:rsidRPr="009A24A2" w:rsidRDefault="00DF0898" w:rsidP="006807D2">
            <w:pPr>
              <w:keepNext/>
              <w:spacing w:before="0" w:after="0"/>
              <w:ind w:left="-227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eastAsia="fr-BE"/>
              </w:rPr>
            </w:pPr>
          </w:p>
        </w:tc>
      </w:tr>
    </w:tbl>
    <w:p w14:paraId="3EC141D1" w14:textId="2FF2F59F" w:rsidR="00A72FDB" w:rsidRDefault="00BF417A" w:rsidP="00C426C0">
      <w:pPr>
        <w:spacing w:before="0" w:after="0"/>
        <w:jc w:val="left"/>
        <w:rPr>
          <w:iCs/>
          <w:sz w:val="22"/>
          <w:szCs w:val="18"/>
        </w:rPr>
      </w:pPr>
      <w:r w:rsidRPr="00BA4225">
        <w:rPr>
          <w:b/>
          <w:bCs/>
        </w:rPr>
        <w:t xml:space="preserve">Figure </w:t>
      </w:r>
      <w:r w:rsidR="00EF2E5B" w:rsidRPr="001C2376">
        <w:rPr>
          <w:b/>
          <w:bCs/>
        </w:rPr>
        <w:t>S</w:t>
      </w:r>
      <w:r w:rsidR="000C6BD5">
        <w:rPr>
          <w:b/>
          <w:bCs/>
        </w:rPr>
        <w:t>4</w:t>
      </w:r>
      <w:r w:rsidRPr="009A24A2">
        <w:rPr>
          <w:rFonts w:eastAsia="Calibri" w:cs="Times New Roman"/>
          <w:b/>
          <w:bCs/>
          <w:lang w:val="en-GB"/>
        </w:rPr>
        <w:t>:</w:t>
      </w:r>
      <w:r w:rsidRPr="009A24A2">
        <w:rPr>
          <w:rFonts w:eastAsia="Calibri" w:cs="Times New Roman"/>
          <w:lang w:val="en-GB"/>
        </w:rPr>
        <w:t xml:space="preserve"> </w:t>
      </w:r>
      <w:r w:rsidRPr="00BF417A">
        <w:rPr>
          <w:iCs/>
          <w:sz w:val="22"/>
          <w:szCs w:val="18"/>
        </w:rPr>
        <w:t>Effect of hill-placed manure and fertilizer on water stock in the soil profile (0-60cm) of maize plant over four growing seasons (2012-2015). NM: no manure, 3M: 3 t ha</w:t>
      </w:r>
      <w:r w:rsidRPr="00BF417A">
        <w:rPr>
          <w:iCs/>
          <w:sz w:val="22"/>
          <w:szCs w:val="18"/>
          <w:vertAlign w:val="superscript"/>
        </w:rPr>
        <w:t>-1</w:t>
      </w:r>
      <w:r w:rsidRPr="00BF417A">
        <w:rPr>
          <w:iCs/>
          <w:sz w:val="22"/>
          <w:szCs w:val="18"/>
        </w:rPr>
        <w:t xml:space="preserve"> of applied manure, 6M:  6 t ha</w:t>
      </w:r>
      <w:r w:rsidRPr="00BF417A">
        <w:rPr>
          <w:iCs/>
          <w:sz w:val="22"/>
          <w:szCs w:val="18"/>
          <w:vertAlign w:val="superscript"/>
        </w:rPr>
        <w:t>-1</w:t>
      </w:r>
      <w:r w:rsidRPr="00BF417A">
        <w:rPr>
          <w:iCs/>
          <w:sz w:val="22"/>
          <w:szCs w:val="18"/>
        </w:rPr>
        <w:t xml:space="preserve"> of applied manure. NF: no fertilizer, 50F: half of fertilizer recommended application rate, 100F: Full fertilizer recommended application rate. Error bars represents the standard </w:t>
      </w:r>
      <w:r w:rsidR="00530D11">
        <w:rPr>
          <w:iCs/>
          <w:sz w:val="22"/>
          <w:szCs w:val="18"/>
        </w:rPr>
        <w:t>deviation</w:t>
      </w:r>
      <w:r w:rsidRPr="00BF417A">
        <w:rPr>
          <w:iCs/>
          <w:sz w:val="22"/>
          <w:szCs w:val="18"/>
        </w:rPr>
        <w:t>. Data from the 3M treatments are missing in 2014 and 2015.</w:t>
      </w:r>
    </w:p>
    <w:p w14:paraId="28406A3B" w14:textId="77777777" w:rsidR="00A72FDB" w:rsidRDefault="00A72FDB" w:rsidP="00C426C0">
      <w:pPr>
        <w:spacing w:before="0" w:after="160"/>
        <w:jc w:val="left"/>
        <w:rPr>
          <w:iCs/>
          <w:sz w:val="22"/>
          <w:szCs w:val="18"/>
        </w:rPr>
      </w:pPr>
      <w:r>
        <w:rPr>
          <w:iCs/>
          <w:sz w:val="22"/>
          <w:szCs w:val="18"/>
        </w:rPr>
        <w:br w:type="page"/>
      </w:r>
    </w:p>
    <w:p w14:paraId="76F5360C" w14:textId="5B9335F9" w:rsidR="00234D0F" w:rsidRDefault="00234D0F" w:rsidP="00C426C0">
      <w:pPr>
        <w:pStyle w:val="Caption"/>
        <w:keepNext/>
        <w:spacing w:before="0" w:after="0" w:line="480" w:lineRule="auto"/>
        <w:jc w:val="left"/>
      </w:pPr>
      <w:r>
        <w:rPr>
          <w:b/>
          <w:bCs/>
        </w:rPr>
        <w:lastRenderedPageBreak/>
        <w:t>Supplemental</w:t>
      </w:r>
      <w:r w:rsidR="00140E56">
        <w:rPr>
          <w:b/>
          <w:bCs/>
        </w:rPr>
        <w:t xml:space="preserve"> T</w:t>
      </w:r>
      <w:r w:rsidRPr="00EF03FF">
        <w:rPr>
          <w:b/>
          <w:bCs/>
        </w:rPr>
        <w:t xml:space="preserve">able </w:t>
      </w:r>
      <w:r>
        <w:rPr>
          <w:b/>
          <w:bCs/>
        </w:rPr>
        <w:t>1</w:t>
      </w:r>
      <w:r w:rsidRPr="00EF03FF">
        <w:rPr>
          <w:b/>
          <w:bCs/>
        </w:rPr>
        <w:t>:</w:t>
      </w:r>
      <w:r>
        <w:t xml:space="preserve"> Summary of the general analysis of variance for all variables.</w:t>
      </w:r>
    </w:p>
    <w:tbl>
      <w:tblPr>
        <w:tblStyle w:val="Grilledutableau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956"/>
        <w:gridCol w:w="976"/>
        <w:gridCol w:w="956"/>
        <w:gridCol w:w="958"/>
        <w:gridCol w:w="864"/>
        <w:gridCol w:w="1040"/>
        <w:gridCol w:w="1116"/>
      </w:tblGrid>
      <w:tr w:rsidR="00234D0F" w:rsidRPr="004F5BA6" w14:paraId="38FBB25C" w14:textId="77777777" w:rsidTr="00A249A3">
        <w:trPr>
          <w:trHeight w:val="362"/>
        </w:trPr>
        <w:tc>
          <w:tcPr>
            <w:tcW w:w="1216" w:type="pct"/>
            <w:vMerge w:val="restart"/>
            <w:tcBorders>
              <w:top w:val="single" w:sz="4" w:space="0" w:color="auto"/>
            </w:tcBorders>
          </w:tcPr>
          <w:p w14:paraId="382752E3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Variables</w:t>
            </w:r>
          </w:p>
        </w:tc>
        <w:tc>
          <w:tcPr>
            <w:tcW w:w="3784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7A390ED" w14:textId="77777777" w:rsidR="00234D0F" w:rsidRPr="004F5BA6" w:rsidRDefault="00234D0F" w:rsidP="006807D2">
            <w:pPr>
              <w:spacing w:before="0" w:after="0"/>
              <w:ind w:left="-17" w:right="-136"/>
              <w:jc w:val="center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Source of variation (</w:t>
            </w:r>
            <w:r w:rsidRPr="004F5BA6"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  <w:t>p-values</w:t>
            </w: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)</w:t>
            </w:r>
          </w:p>
        </w:tc>
      </w:tr>
      <w:tr w:rsidR="00234D0F" w:rsidRPr="004F5BA6" w14:paraId="1E8291A7" w14:textId="77777777" w:rsidTr="00A249A3">
        <w:trPr>
          <w:trHeight w:val="388"/>
        </w:trPr>
        <w:tc>
          <w:tcPr>
            <w:tcW w:w="1216" w:type="pct"/>
            <w:vMerge/>
            <w:tcBorders>
              <w:bottom w:val="single" w:sz="4" w:space="0" w:color="auto"/>
            </w:tcBorders>
          </w:tcPr>
          <w:p w14:paraId="2AF63A3B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4324B5DC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Y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72619D40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M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</w:tcPr>
          <w:p w14:paraId="25DA826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4AC9A7D2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Y × M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35380D8A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Y × F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</w:tcPr>
          <w:p w14:paraId="426C305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M</w:t>
            </w:r>
            <w:r w:rsidRPr="004F5BA6">
              <w:rPr>
                <w:rFonts w:eastAsia="Times New Roman"/>
                <w:sz w:val="18"/>
                <w:szCs w:val="20"/>
                <w:lang w:eastAsia="fr-FR"/>
              </w:rPr>
              <w:t xml:space="preserve"> × </w:t>
            </w:r>
            <w:r>
              <w:rPr>
                <w:rFonts w:eastAsia="Times New Roman"/>
                <w:sz w:val="18"/>
                <w:szCs w:val="20"/>
                <w:lang w:eastAsia="fr-FR"/>
              </w:rPr>
              <w:t>F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14:paraId="4B873ED7" w14:textId="77777777" w:rsidR="00234D0F" w:rsidRPr="004F5BA6" w:rsidRDefault="00234D0F" w:rsidP="00C426C0">
            <w:pPr>
              <w:spacing w:before="0" w:after="0"/>
              <w:ind w:left="-109" w:right="-136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Y × M × F</w:t>
            </w:r>
          </w:p>
        </w:tc>
      </w:tr>
      <w:tr w:rsidR="00234D0F" w:rsidRPr="004F5BA6" w14:paraId="1C0EC90F" w14:textId="77777777" w:rsidTr="00A249A3">
        <w:trPr>
          <w:trHeight w:val="298"/>
        </w:trPr>
        <w:tc>
          <w:tcPr>
            <w:tcW w:w="1216" w:type="pct"/>
          </w:tcPr>
          <w:p w14:paraId="121A7B74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LAI</w:t>
            </w:r>
            <w:r>
              <w:rPr>
                <w:rFonts w:eastAsia="Times New Roman"/>
                <w:sz w:val="18"/>
                <w:szCs w:val="20"/>
                <w:lang w:eastAsia="fr-FR"/>
              </w:rPr>
              <w:t xml:space="preserve"> max</w:t>
            </w:r>
          </w:p>
        </w:tc>
        <w:tc>
          <w:tcPr>
            <w:tcW w:w="527" w:type="pct"/>
          </w:tcPr>
          <w:p w14:paraId="1CFEC512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74DAF24B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0E8E0E4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7AC663F9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783</w:t>
            </w:r>
          </w:p>
        </w:tc>
        <w:tc>
          <w:tcPr>
            <w:tcW w:w="476" w:type="pct"/>
          </w:tcPr>
          <w:p w14:paraId="27F651C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73" w:type="pct"/>
          </w:tcPr>
          <w:p w14:paraId="2FABFEC2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615" w:type="pct"/>
          </w:tcPr>
          <w:p w14:paraId="74592C8B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4</w:t>
            </w:r>
          </w:p>
        </w:tc>
      </w:tr>
      <w:tr w:rsidR="00234D0F" w:rsidRPr="004F5BA6" w14:paraId="6240A01F" w14:textId="77777777" w:rsidTr="00A249A3">
        <w:trPr>
          <w:trHeight w:val="298"/>
        </w:trPr>
        <w:tc>
          <w:tcPr>
            <w:tcW w:w="1216" w:type="pct"/>
          </w:tcPr>
          <w:p w14:paraId="7E4401F6" w14:textId="18B65FA0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TDM</w:t>
            </w:r>
            <w:r w:rsidRPr="004F5BA6">
              <w:rPr>
                <w:rFonts w:eastAsia="Times New Roman"/>
                <w:sz w:val="18"/>
                <w:szCs w:val="20"/>
                <w:lang w:eastAsia="fr-FR"/>
              </w:rPr>
              <w:t xml:space="preserve"> </w:t>
            </w:r>
            <w:r w:rsidR="009B7489">
              <w:rPr>
                <w:rFonts w:eastAsia="Times New Roman"/>
                <w:sz w:val="18"/>
                <w:szCs w:val="20"/>
                <w:lang w:eastAsia="fr-FR"/>
              </w:rPr>
              <w:t xml:space="preserve">at </w:t>
            </w:r>
            <w:r>
              <w:rPr>
                <w:rFonts w:eastAsia="Times New Roman"/>
                <w:sz w:val="18"/>
                <w:szCs w:val="20"/>
                <w:lang w:eastAsia="fr-FR"/>
              </w:rPr>
              <w:t>flowering stage</w:t>
            </w:r>
          </w:p>
        </w:tc>
        <w:tc>
          <w:tcPr>
            <w:tcW w:w="527" w:type="pct"/>
          </w:tcPr>
          <w:p w14:paraId="120C3F71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7AEA9C4D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157B366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32E2CDC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999</w:t>
            </w:r>
          </w:p>
        </w:tc>
        <w:tc>
          <w:tcPr>
            <w:tcW w:w="476" w:type="pct"/>
          </w:tcPr>
          <w:p w14:paraId="41FD4C9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905</w:t>
            </w:r>
          </w:p>
        </w:tc>
        <w:tc>
          <w:tcPr>
            <w:tcW w:w="573" w:type="pct"/>
          </w:tcPr>
          <w:p w14:paraId="2D7136D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301</w:t>
            </w:r>
          </w:p>
        </w:tc>
        <w:tc>
          <w:tcPr>
            <w:tcW w:w="615" w:type="pct"/>
          </w:tcPr>
          <w:p w14:paraId="6B52CAF2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999</w:t>
            </w:r>
          </w:p>
        </w:tc>
      </w:tr>
      <w:tr w:rsidR="00234D0F" w:rsidRPr="004F5BA6" w14:paraId="5914914A" w14:textId="77777777" w:rsidTr="00A249A3">
        <w:trPr>
          <w:trHeight w:val="298"/>
        </w:trPr>
        <w:tc>
          <w:tcPr>
            <w:tcW w:w="1216" w:type="pct"/>
          </w:tcPr>
          <w:p w14:paraId="644BA8FD" w14:textId="277F304E" w:rsidR="00234D0F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 xml:space="preserve">SWS </w:t>
            </w:r>
            <w:r w:rsidR="009B7489">
              <w:rPr>
                <w:rFonts w:eastAsia="Times New Roman"/>
                <w:sz w:val="18"/>
                <w:szCs w:val="20"/>
                <w:lang w:eastAsia="fr-FR"/>
              </w:rPr>
              <w:t xml:space="preserve">at </w:t>
            </w:r>
            <w:r>
              <w:rPr>
                <w:rFonts w:eastAsia="Times New Roman"/>
                <w:sz w:val="18"/>
                <w:szCs w:val="20"/>
                <w:lang w:eastAsia="fr-FR"/>
              </w:rPr>
              <w:t>flowering stage</w:t>
            </w:r>
          </w:p>
        </w:tc>
        <w:tc>
          <w:tcPr>
            <w:tcW w:w="527" w:type="pct"/>
          </w:tcPr>
          <w:p w14:paraId="459EE90C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7C5F43DA" w14:textId="77777777" w:rsidR="00234D0F" w:rsidRPr="00ED56C5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ED56C5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223</w:t>
            </w:r>
          </w:p>
        </w:tc>
        <w:tc>
          <w:tcPr>
            <w:tcW w:w="527" w:type="pct"/>
          </w:tcPr>
          <w:p w14:paraId="6DBB01DF" w14:textId="77777777" w:rsidR="00234D0F" w:rsidRPr="00ED56C5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ED56C5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88</w:t>
            </w:r>
          </w:p>
        </w:tc>
        <w:tc>
          <w:tcPr>
            <w:tcW w:w="528" w:type="pct"/>
          </w:tcPr>
          <w:p w14:paraId="3A43B5A2" w14:textId="77777777" w:rsidR="00234D0F" w:rsidRPr="00ED56C5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ED56C5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083</w:t>
            </w:r>
          </w:p>
        </w:tc>
        <w:tc>
          <w:tcPr>
            <w:tcW w:w="476" w:type="pct"/>
          </w:tcPr>
          <w:p w14:paraId="529BD7CD" w14:textId="77777777" w:rsidR="00234D0F" w:rsidRPr="00ED56C5" w:rsidRDefault="00234D0F" w:rsidP="00C426C0">
            <w:pPr>
              <w:spacing w:before="0" w:after="0"/>
              <w:ind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ED56C5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923</w:t>
            </w:r>
          </w:p>
        </w:tc>
        <w:tc>
          <w:tcPr>
            <w:tcW w:w="573" w:type="pct"/>
          </w:tcPr>
          <w:p w14:paraId="3FB2A60B" w14:textId="77777777" w:rsidR="00234D0F" w:rsidRPr="00ED56C5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ED56C5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27</w:t>
            </w:r>
          </w:p>
        </w:tc>
        <w:tc>
          <w:tcPr>
            <w:tcW w:w="615" w:type="pct"/>
          </w:tcPr>
          <w:p w14:paraId="4398D447" w14:textId="77777777" w:rsidR="00234D0F" w:rsidRPr="00ED56C5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ED56C5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24</w:t>
            </w:r>
          </w:p>
        </w:tc>
      </w:tr>
      <w:tr w:rsidR="00234D0F" w:rsidRPr="004F5BA6" w14:paraId="7E04A001" w14:textId="77777777" w:rsidTr="00A249A3">
        <w:trPr>
          <w:trHeight w:val="298"/>
        </w:trPr>
        <w:tc>
          <w:tcPr>
            <w:tcW w:w="1216" w:type="pct"/>
          </w:tcPr>
          <w:p w14:paraId="0516BA80" w14:textId="77777777" w:rsidR="00234D0F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ETR</w:t>
            </w:r>
          </w:p>
        </w:tc>
        <w:tc>
          <w:tcPr>
            <w:tcW w:w="527" w:type="pct"/>
          </w:tcPr>
          <w:p w14:paraId="53FD623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3AADCE25" w14:textId="2D97D1CB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</w:t>
            </w:r>
            <w:r w:rsidR="009D06DF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15</w:t>
            </w:r>
          </w:p>
        </w:tc>
        <w:tc>
          <w:tcPr>
            <w:tcW w:w="527" w:type="pct"/>
          </w:tcPr>
          <w:p w14:paraId="38CA2614" w14:textId="5825BE64" w:rsidR="00234D0F" w:rsidRPr="00390480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390480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1</w:t>
            </w:r>
            <w:r w:rsidR="009D06DF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11</w:t>
            </w:r>
          </w:p>
        </w:tc>
        <w:tc>
          <w:tcPr>
            <w:tcW w:w="528" w:type="pct"/>
          </w:tcPr>
          <w:p w14:paraId="3E238F6E" w14:textId="60361B53" w:rsidR="00234D0F" w:rsidRPr="00390480" w:rsidRDefault="009D06D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75423158" w14:textId="40445C26" w:rsidR="00234D0F" w:rsidRPr="00390480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390480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</w:t>
            </w:r>
            <w:r w:rsidR="00F2776A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126</w:t>
            </w:r>
          </w:p>
        </w:tc>
        <w:tc>
          <w:tcPr>
            <w:tcW w:w="573" w:type="pct"/>
          </w:tcPr>
          <w:p w14:paraId="076BFAA1" w14:textId="7CF62FC2" w:rsidR="00234D0F" w:rsidRPr="00390480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390480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</w:t>
            </w:r>
            <w:r w:rsidR="00F2776A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246</w:t>
            </w:r>
          </w:p>
        </w:tc>
        <w:tc>
          <w:tcPr>
            <w:tcW w:w="615" w:type="pct"/>
          </w:tcPr>
          <w:p w14:paraId="547A9721" w14:textId="6AEA7D16" w:rsidR="00234D0F" w:rsidRPr="00390480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390480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</w:t>
            </w:r>
            <w:r w:rsidR="00F2776A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842</w:t>
            </w:r>
          </w:p>
        </w:tc>
      </w:tr>
      <w:tr w:rsidR="00234D0F" w:rsidRPr="004F5BA6" w14:paraId="71C211BD" w14:textId="77777777" w:rsidTr="00A249A3">
        <w:trPr>
          <w:trHeight w:val="298"/>
        </w:trPr>
        <w:tc>
          <w:tcPr>
            <w:tcW w:w="1216" w:type="pct"/>
          </w:tcPr>
          <w:p w14:paraId="127B5076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WUE</w:t>
            </w:r>
            <w:r>
              <w:rPr>
                <w:rFonts w:eastAsia="Times New Roman"/>
                <w:sz w:val="18"/>
                <w:szCs w:val="20"/>
                <w:lang w:eastAsia="fr-FR"/>
              </w:rPr>
              <w:t>-grain</w:t>
            </w:r>
          </w:p>
        </w:tc>
        <w:tc>
          <w:tcPr>
            <w:tcW w:w="527" w:type="pct"/>
          </w:tcPr>
          <w:p w14:paraId="1FCA695B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33387B29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18D9A91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71389EFC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24381C44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73" w:type="pct"/>
          </w:tcPr>
          <w:p w14:paraId="17A113C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</w:t>
            </w:r>
            <w:r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2</w:t>
            </w:r>
          </w:p>
        </w:tc>
        <w:tc>
          <w:tcPr>
            <w:tcW w:w="615" w:type="pct"/>
          </w:tcPr>
          <w:p w14:paraId="1980802E" w14:textId="77777777" w:rsidR="00234D0F" w:rsidRPr="00C07D9A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bCs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</w:tr>
      <w:tr w:rsidR="00234D0F" w:rsidRPr="004F5BA6" w14:paraId="4A7FB2F8" w14:textId="77777777" w:rsidTr="00A249A3">
        <w:trPr>
          <w:trHeight w:val="298"/>
        </w:trPr>
        <w:tc>
          <w:tcPr>
            <w:tcW w:w="1216" w:type="pct"/>
          </w:tcPr>
          <w:p w14:paraId="3D2F863B" w14:textId="77777777" w:rsidR="00234D0F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WUE</w:t>
            </w:r>
            <w:r>
              <w:rPr>
                <w:rFonts w:eastAsia="Times New Roman"/>
                <w:sz w:val="18"/>
                <w:szCs w:val="20"/>
                <w:lang w:eastAsia="fr-FR"/>
              </w:rPr>
              <w:t>-TDM</w:t>
            </w:r>
          </w:p>
        </w:tc>
        <w:tc>
          <w:tcPr>
            <w:tcW w:w="527" w:type="pct"/>
          </w:tcPr>
          <w:p w14:paraId="633D67F6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45CA431A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7B7D0426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06151F7E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7365D7A6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73" w:type="pct"/>
          </w:tcPr>
          <w:p w14:paraId="250EE1F5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615" w:type="pct"/>
          </w:tcPr>
          <w:p w14:paraId="46FF4826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</w:t>
            </w:r>
            <w:r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4</w:t>
            </w:r>
          </w:p>
        </w:tc>
      </w:tr>
      <w:tr w:rsidR="00234D0F" w:rsidRPr="004F5BA6" w14:paraId="17A616F3" w14:textId="77777777" w:rsidTr="00A249A3">
        <w:trPr>
          <w:trHeight w:val="298"/>
        </w:trPr>
        <w:tc>
          <w:tcPr>
            <w:tcW w:w="1216" w:type="pct"/>
          </w:tcPr>
          <w:p w14:paraId="2001B3C8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RUE</w:t>
            </w:r>
          </w:p>
        </w:tc>
        <w:tc>
          <w:tcPr>
            <w:tcW w:w="527" w:type="pct"/>
          </w:tcPr>
          <w:p w14:paraId="7C5AB16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ED4F52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3E54D400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ED4F52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5755C92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ED4F52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1112F679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ED4F52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1F864BDD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1</w:t>
            </w:r>
            <w:r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7</w:t>
            </w:r>
          </w:p>
        </w:tc>
        <w:tc>
          <w:tcPr>
            <w:tcW w:w="573" w:type="pct"/>
          </w:tcPr>
          <w:p w14:paraId="7E1910D5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615" w:type="pct"/>
          </w:tcPr>
          <w:p w14:paraId="22A7BA62" w14:textId="77777777" w:rsidR="00234D0F" w:rsidRPr="00C07D9A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</w:tr>
      <w:tr w:rsidR="00234D0F" w:rsidRPr="004F5BA6" w14:paraId="653486BB" w14:textId="77777777" w:rsidTr="00A249A3">
        <w:trPr>
          <w:trHeight w:val="298"/>
        </w:trPr>
        <w:tc>
          <w:tcPr>
            <w:tcW w:w="1216" w:type="pct"/>
          </w:tcPr>
          <w:p w14:paraId="59CB177B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N uptake</w:t>
            </w:r>
          </w:p>
        </w:tc>
        <w:tc>
          <w:tcPr>
            <w:tcW w:w="527" w:type="pct"/>
          </w:tcPr>
          <w:p w14:paraId="5F50B42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361C40A4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74E8B2C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1E20AA3C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662F7D29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3</w:t>
            </w:r>
          </w:p>
        </w:tc>
        <w:tc>
          <w:tcPr>
            <w:tcW w:w="573" w:type="pct"/>
          </w:tcPr>
          <w:p w14:paraId="46E1850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22</w:t>
            </w:r>
          </w:p>
        </w:tc>
        <w:tc>
          <w:tcPr>
            <w:tcW w:w="615" w:type="pct"/>
          </w:tcPr>
          <w:p w14:paraId="54B9566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168</w:t>
            </w:r>
          </w:p>
        </w:tc>
      </w:tr>
      <w:tr w:rsidR="00234D0F" w:rsidRPr="004F5BA6" w14:paraId="44B348C8" w14:textId="77777777" w:rsidTr="00A249A3">
        <w:trPr>
          <w:trHeight w:val="298"/>
        </w:trPr>
        <w:tc>
          <w:tcPr>
            <w:tcW w:w="1216" w:type="pct"/>
          </w:tcPr>
          <w:p w14:paraId="2B21A18E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P uptake</w:t>
            </w:r>
          </w:p>
        </w:tc>
        <w:tc>
          <w:tcPr>
            <w:tcW w:w="527" w:type="pct"/>
          </w:tcPr>
          <w:p w14:paraId="443F9476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562F3E7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6D7C65F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5861D0C3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3B929CA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2</w:t>
            </w:r>
          </w:p>
        </w:tc>
        <w:tc>
          <w:tcPr>
            <w:tcW w:w="573" w:type="pct"/>
          </w:tcPr>
          <w:p w14:paraId="0291C93C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615" w:type="pct"/>
          </w:tcPr>
          <w:p w14:paraId="2DE1A63D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053</w:t>
            </w:r>
          </w:p>
        </w:tc>
      </w:tr>
      <w:tr w:rsidR="00234D0F" w:rsidRPr="004F5BA6" w14:paraId="2446AC2B" w14:textId="77777777" w:rsidTr="00A249A3">
        <w:trPr>
          <w:trHeight w:val="298"/>
        </w:trPr>
        <w:tc>
          <w:tcPr>
            <w:tcW w:w="1216" w:type="pct"/>
          </w:tcPr>
          <w:p w14:paraId="2CFBEA3D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K uptake</w:t>
            </w:r>
          </w:p>
        </w:tc>
        <w:tc>
          <w:tcPr>
            <w:tcW w:w="527" w:type="pct"/>
          </w:tcPr>
          <w:p w14:paraId="5755E7D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15AD3B51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31C95C15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14DE5A50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313B69E2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412</w:t>
            </w:r>
          </w:p>
        </w:tc>
        <w:tc>
          <w:tcPr>
            <w:tcW w:w="573" w:type="pct"/>
          </w:tcPr>
          <w:p w14:paraId="4F59CD21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164</w:t>
            </w:r>
          </w:p>
        </w:tc>
        <w:tc>
          <w:tcPr>
            <w:tcW w:w="615" w:type="pct"/>
          </w:tcPr>
          <w:p w14:paraId="431F5683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646</w:t>
            </w:r>
          </w:p>
        </w:tc>
      </w:tr>
      <w:tr w:rsidR="00234D0F" w:rsidRPr="004F5BA6" w14:paraId="1485FD7E" w14:textId="77777777" w:rsidTr="00A249A3">
        <w:trPr>
          <w:trHeight w:val="298"/>
        </w:trPr>
        <w:tc>
          <w:tcPr>
            <w:tcW w:w="1216" w:type="pct"/>
          </w:tcPr>
          <w:p w14:paraId="4647B986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N balance</w:t>
            </w:r>
          </w:p>
        </w:tc>
        <w:tc>
          <w:tcPr>
            <w:tcW w:w="527" w:type="pct"/>
          </w:tcPr>
          <w:p w14:paraId="48A5239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025356DD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52380B31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4B12256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1231BFA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3</w:t>
            </w:r>
          </w:p>
        </w:tc>
        <w:tc>
          <w:tcPr>
            <w:tcW w:w="573" w:type="pct"/>
          </w:tcPr>
          <w:p w14:paraId="19923E5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22</w:t>
            </w:r>
          </w:p>
        </w:tc>
        <w:tc>
          <w:tcPr>
            <w:tcW w:w="615" w:type="pct"/>
          </w:tcPr>
          <w:p w14:paraId="1A6E4CD3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168</w:t>
            </w:r>
          </w:p>
        </w:tc>
      </w:tr>
      <w:tr w:rsidR="00234D0F" w:rsidRPr="004F5BA6" w14:paraId="623D53DE" w14:textId="77777777" w:rsidTr="00A249A3">
        <w:trPr>
          <w:trHeight w:val="298"/>
        </w:trPr>
        <w:tc>
          <w:tcPr>
            <w:tcW w:w="1216" w:type="pct"/>
          </w:tcPr>
          <w:p w14:paraId="735A7F25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P balance</w:t>
            </w:r>
          </w:p>
        </w:tc>
        <w:tc>
          <w:tcPr>
            <w:tcW w:w="527" w:type="pct"/>
          </w:tcPr>
          <w:p w14:paraId="71CCAD5E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5423E3F6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7FED3519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4A1AED0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06040395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2</w:t>
            </w:r>
          </w:p>
        </w:tc>
        <w:tc>
          <w:tcPr>
            <w:tcW w:w="573" w:type="pct"/>
          </w:tcPr>
          <w:p w14:paraId="630A1D0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1</w:t>
            </w:r>
          </w:p>
        </w:tc>
        <w:tc>
          <w:tcPr>
            <w:tcW w:w="615" w:type="pct"/>
          </w:tcPr>
          <w:p w14:paraId="160894B3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053</w:t>
            </w:r>
          </w:p>
        </w:tc>
      </w:tr>
      <w:tr w:rsidR="00234D0F" w:rsidRPr="004F5BA6" w14:paraId="59E62517" w14:textId="77777777" w:rsidTr="00A249A3">
        <w:trPr>
          <w:trHeight w:val="298"/>
        </w:trPr>
        <w:tc>
          <w:tcPr>
            <w:tcW w:w="1216" w:type="pct"/>
          </w:tcPr>
          <w:p w14:paraId="65C7585E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sz w:val="18"/>
                <w:szCs w:val="20"/>
                <w:lang w:eastAsia="fr-FR"/>
              </w:rPr>
              <w:t>K balance</w:t>
            </w:r>
          </w:p>
        </w:tc>
        <w:tc>
          <w:tcPr>
            <w:tcW w:w="527" w:type="pct"/>
          </w:tcPr>
          <w:p w14:paraId="2B95FD7E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342AA17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085</w:t>
            </w:r>
          </w:p>
        </w:tc>
        <w:tc>
          <w:tcPr>
            <w:tcW w:w="527" w:type="pct"/>
          </w:tcPr>
          <w:p w14:paraId="62813223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163</w:t>
            </w:r>
          </w:p>
        </w:tc>
        <w:tc>
          <w:tcPr>
            <w:tcW w:w="528" w:type="pct"/>
          </w:tcPr>
          <w:p w14:paraId="116D55BD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2A7EF22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412</w:t>
            </w:r>
          </w:p>
        </w:tc>
        <w:tc>
          <w:tcPr>
            <w:tcW w:w="573" w:type="pct"/>
          </w:tcPr>
          <w:p w14:paraId="631C8860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164</w:t>
            </w:r>
          </w:p>
        </w:tc>
        <w:tc>
          <w:tcPr>
            <w:tcW w:w="615" w:type="pct"/>
          </w:tcPr>
          <w:p w14:paraId="58A8AC4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646</w:t>
            </w:r>
          </w:p>
        </w:tc>
      </w:tr>
      <w:tr w:rsidR="00234D0F" w:rsidRPr="004F5BA6" w14:paraId="268DAF94" w14:textId="77777777" w:rsidTr="00A249A3">
        <w:trPr>
          <w:trHeight w:val="298"/>
        </w:trPr>
        <w:tc>
          <w:tcPr>
            <w:tcW w:w="1216" w:type="pct"/>
          </w:tcPr>
          <w:p w14:paraId="6D29C283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NUEre-N</w:t>
            </w:r>
          </w:p>
        </w:tc>
        <w:tc>
          <w:tcPr>
            <w:tcW w:w="527" w:type="pct"/>
          </w:tcPr>
          <w:p w14:paraId="76180FA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141D6172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46301BEB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3EABE77B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2</w:t>
            </w:r>
          </w:p>
        </w:tc>
        <w:tc>
          <w:tcPr>
            <w:tcW w:w="476" w:type="pct"/>
          </w:tcPr>
          <w:p w14:paraId="63DC1CBE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406</w:t>
            </w:r>
          </w:p>
        </w:tc>
        <w:tc>
          <w:tcPr>
            <w:tcW w:w="573" w:type="pct"/>
          </w:tcPr>
          <w:p w14:paraId="0E4794AC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615" w:type="pct"/>
          </w:tcPr>
          <w:p w14:paraId="6B1F3052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331</w:t>
            </w:r>
          </w:p>
        </w:tc>
      </w:tr>
      <w:tr w:rsidR="00234D0F" w:rsidRPr="004F5BA6" w14:paraId="39D2EF9E" w14:textId="77777777" w:rsidTr="00A249A3">
        <w:trPr>
          <w:trHeight w:val="298"/>
        </w:trPr>
        <w:tc>
          <w:tcPr>
            <w:tcW w:w="1216" w:type="pct"/>
          </w:tcPr>
          <w:p w14:paraId="249588EC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NUEre-P</w:t>
            </w:r>
          </w:p>
        </w:tc>
        <w:tc>
          <w:tcPr>
            <w:tcW w:w="527" w:type="pct"/>
          </w:tcPr>
          <w:p w14:paraId="17B29C81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36</w:t>
            </w:r>
          </w:p>
        </w:tc>
        <w:tc>
          <w:tcPr>
            <w:tcW w:w="538" w:type="pct"/>
          </w:tcPr>
          <w:p w14:paraId="3A2AC161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154968C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2</w:t>
            </w:r>
          </w:p>
        </w:tc>
        <w:tc>
          <w:tcPr>
            <w:tcW w:w="528" w:type="pct"/>
          </w:tcPr>
          <w:p w14:paraId="3C455929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30</w:t>
            </w:r>
          </w:p>
        </w:tc>
        <w:tc>
          <w:tcPr>
            <w:tcW w:w="476" w:type="pct"/>
          </w:tcPr>
          <w:p w14:paraId="4B7A3C95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977</w:t>
            </w:r>
          </w:p>
        </w:tc>
        <w:tc>
          <w:tcPr>
            <w:tcW w:w="573" w:type="pct"/>
          </w:tcPr>
          <w:p w14:paraId="2B72ECE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01</w:t>
            </w:r>
          </w:p>
        </w:tc>
        <w:tc>
          <w:tcPr>
            <w:tcW w:w="615" w:type="pct"/>
          </w:tcPr>
          <w:p w14:paraId="72F84744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823</w:t>
            </w:r>
          </w:p>
        </w:tc>
      </w:tr>
      <w:tr w:rsidR="00234D0F" w:rsidRPr="004F5BA6" w14:paraId="2E675CF8" w14:textId="77777777" w:rsidTr="00A249A3">
        <w:trPr>
          <w:trHeight w:val="298"/>
        </w:trPr>
        <w:tc>
          <w:tcPr>
            <w:tcW w:w="1216" w:type="pct"/>
          </w:tcPr>
          <w:p w14:paraId="6C3F5A3C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NUEre-K</w:t>
            </w:r>
          </w:p>
        </w:tc>
        <w:tc>
          <w:tcPr>
            <w:tcW w:w="527" w:type="pct"/>
          </w:tcPr>
          <w:p w14:paraId="5575A7D5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1DB46FEC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2E366689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8" w:type="pct"/>
          </w:tcPr>
          <w:p w14:paraId="7808594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0.019</w:t>
            </w:r>
          </w:p>
        </w:tc>
        <w:tc>
          <w:tcPr>
            <w:tcW w:w="476" w:type="pct"/>
          </w:tcPr>
          <w:p w14:paraId="7355EBE1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224</w:t>
            </w:r>
          </w:p>
        </w:tc>
        <w:tc>
          <w:tcPr>
            <w:tcW w:w="573" w:type="pct"/>
          </w:tcPr>
          <w:p w14:paraId="424716F1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615" w:type="pct"/>
          </w:tcPr>
          <w:p w14:paraId="3C47ED4C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891</w:t>
            </w:r>
          </w:p>
        </w:tc>
      </w:tr>
      <w:tr w:rsidR="00234D0F" w:rsidRPr="004F5BA6" w14:paraId="09CB5031" w14:textId="77777777" w:rsidTr="00A249A3">
        <w:trPr>
          <w:trHeight w:val="298"/>
        </w:trPr>
        <w:tc>
          <w:tcPr>
            <w:tcW w:w="1216" w:type="pct"/>
          </w:tcPr>
          <w:p w14:paraId="4E666033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NUEie-N</w:t>
            </w:r>
          </w:p>
        </w:tc>
        <w:tc>
          <w:tcPr>
            <w:tcW w:w="527" w:type="pct"/>
          </w:tcPr>
          <w:p w14:paraId="488550A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3D74057D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643</w:t>
            </w:r>
          </w:p>
        </w:tc>
        <w:tc>
          <w:tcPr>
            <w:tcW w:w="527" w:type="pct"/>
          </w:tcPr>
          <w:p w14:paraId="270358B0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097</w:t>
            </w:r>
          </w:p>
        </w:tc>
        <w:tc>
          <w:tcPr>
            <w:tcW w:w="528" w:type="pct"/>
          </w:tcPr>
          <w:p w14:paraId="466E2E54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0BF436EB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907</w:t>
            </w:r>
          </w:p>
        </w:tc>
        <w:tc>
          <w:tcPr>
            <w:tcW w:w="573" w:type="pct"/>
          </w:tcPr>
          <w:p w14:paraId="32EB8627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448</w:t>
            </w:r>
          </w:p>
        </w:tc>
        <w:tc>
          <w:tcPr>
            <w:tcW w:w="615" w:type="pct"/>
          </w:tcPr>
          <w:p w14:paraId="1086432A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114</w:t>
            </w:r>
          </w:p>
        </w:tc>
      </w:tr>
      <w:tr w:rsidR="00234D0F" w:rsidRPr="004F5BA6" w14:paraId="2BD9B64B" w14:textId="77777777" w:rsidTr="00A249A3">
        <w:trPr>
          <w:trHeight w:val="298"/>
        </w:trPr>
        <w:tc>
          <w:tcPr>
            <w:tcW w:w="1216" w:type="pct"/>
          </w:tcPr>
          <w:p w14:paraId="57D0288A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NUEie-P</w:t>
            </w:r>
          </w:p>
        </w:tc>
        <w:tc>
          <w:tcPr>
            <w:tcW w:w="527" w:type="pct"/>
          </w:tcPr>
          <w:p w14:paraId="67B00D92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</w:tcPr>
          <w:p w14:paraId="68059944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27" w:type="pct"/>
          </w:tcPr>
          <w:p w14:paraId="39D5AFE1" w14:textId="77777777" w:rsidR="00234D0F" w:rsidRPr="00B55968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B55968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558</w:t>
            </w:r>
          </w:p>
        </w:tc>
        <w:tc>
          <w:tcPr>
            <w:tcW w:w="528" w:type="pct"/>
          </w:tcPr>
          <w:p w14:paraId="55C90CF9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476" w:type="pct"/>
          </w:tcPr>
          <w:p w14:paraId="1D039C2D" w14:textId="77777777" w:rsidR="00234D0F" w:rsidRPr="00F05000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</w:pPr>
            <w:r w:rsidRPr="00F05000">
              <w:rPr>
                <w:rFonts w:eastAsia="Times New Roman"/>
                <w:bCs/>
                <w:i/>
                <w:iCs/>
                <w:sz w:val="18"/>
                <w:szCs w:val="20"/>
                <w:lang w:val="fr-FR" w:eastAsia="fr-FR"/>
              </w:rPr>
              <w:t>0.737</w:t>
            </w:r>
          </w:p>
        </w:tc>
        <w:tc>
          <w:tcPr>
            <w:tcW w:w="573" w:type="pct"/>
          </w:tcPr>
          <w:p w14:paraId="2E8B3D85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630</w:t>
            </w:r>
          </w:p>
        </w:tc>
        <w:tc>
          <w:tcPr>
            <w:tcW w:w="615" w:type="pct"/>
          </w:tcPr>
          <w:p w14:paraId="2EC3E29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274</w:t>
            </w:r>
          </w:p>
        </w:tc>
      </w:tr>
      <w:tr w:rsidR="00234D0F" w:rsidRPr="004F5BA6" w14:paraId="6426FBF5" w14:textId="77777777" w:rsidTr="00A249A3">
        <w:trPr>
          <w:trHeight w:val="298"/>
        </w:trPr>
        <w:tc>
          <w:tcPr>
            <w:tcW w:w="1216" w:type="pct"/>
            <w:tcBorders>
              <w:bottom w:val="single" w:sz="4" w:space="0" w:color="auto"/>
            </w:tcBorders>
          </w:tcPr>
          <w:p w14:paraId="5A332E7D" w14:textId="77777777" w:rsidR="00234D0F" w:rsidRPr="004F5BA6" w:rsidRDefault="00234D0F" w:rsidP="00C426C0">
            <w:pPr>
              <w:spacing w:before="0" w:after="0"/>
              <w:ind w:left="-113" w:right="-107"/>
              <w:jc w:val="left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NUEie-K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788B6A0B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b/>
                <w:i/>
                <w:iCs/>
                <w:sz w:val="18"/>
                <w:szCs w:val="20"/>
                <w:lang w:val="fr-FR" w:eastAsia="fr-FR"/>
              </w:rPr>
              <w:t>&lt;0.001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177012C6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102</w:t>
            </w:r>
          </w:p>
        </w:tc>
        <w:tc>
          <w:tcPr>
            <w:tcW w:w="527" w:type="pct"/>
            <w:tcBorders>
              <w:bottom w:val="single" w:sz="4" w:space="0" w:color="auto"/>
            </w:tcBorders>
          </w:tcPr>
          <w:p w14:paraId="418CE343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058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54F7570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128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2FD3AC7F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826</w:t>
            </w:r>
          </w:p>
        </w:tc>
        <w:tc>
          <w:tcPr>
            <w:tcW w:w="573" w:type="pct"/>
            <w:tcBorders>
              <w:bottom w:val="single" w:sz="4" w:space="0" w:color="auto"/>
            </w:tcBorders>
          </w:tcPr>
          <w:p w14:paraId="668D5A01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141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57C2B858" w14:textId="77777777" w:rsidR="00234D0F" w:rsidRPr="004F5BA6" w:rsidRDefault="00234D0F" w:rsidP="00C426C0">
            <w:pPr>
              <w:spacing w:before="0" w:after="0"/>
              <w:ind w:left="-17" w:right="-136"/>
              <w:jc w:val="left"/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</w:pPr>
            <w:r w:rsidRPr="004F5BA6">
              <w:rPr>
                <w:rFonts w:eastAsia="Times New Roman"/>
                <w:i/>
                <w:iCs/>
                <w:sz w:val="18"/>
                <w:szCs w:val="20"/>
                <w:lang w:val="fr-FR" w:eastAsia="fr-FR"/>
              </w:rPr>
              <w:t>0.578</w:t>
            </w:r>
          </w:p>
        </w:tc>
      </w:tr>
    </w:tbl>
    <w:p w14:paraId="469CC6BC" w14:textId="77777777" w:rsidR="00234D0F" w:rsidRPr="00234D0F" w:rsidRDefault="00234D0F" w:rsidP="00C426C0">
      <w:pPr>
        <w:pStyle w:val="Caption"/>
        <w:spacing w:before="0" w:line="480" w:lineRule="auto"/>
        <w:jc w:val="left"/>
      </w:pPr>
      <w:r w:rsidRPr="004331AD">
        <w:rPr>
          <w:lang w:val="en-GB"/>
        </w:rPr>
        <w:t xml:space="preserve">Y: year, M: manure, F: fertilizer, DAS: days after sowing, LAI: leaf area index, </w:t>
      </w:r>
      <w:r>
        <w:rPr>
          <w:lang w:val="en-GB"/>
        </w:rPr>
        <w:t xml:space="preserve">TDM: total dry matter, SWS: soil water storage, ETR: evapotranspiration, </w:t>
      </w:r>
      <w:r w:rsidRPr="004331AD">
        <w:rPr>
          <w:lang w:val="en-GB"/>
        </w:rPr>
        <w:t xml:space="preserve">WUE: water use efficiency, </w:t>
      </w:r>
      <w:r>
        <w:rPr>
          <w:lang w:val="en-GB"/>
        </w:rPr>
        <w:t>NUEre</w:t>
      </w:r>
      <w:r w:rsidRPr="004331AD">
        <w:rPr>
          <w:lang w:val="en-GB"/>
        </w:rPr>
        <w:t xml:space="preserve">: recovery efficiency, </w:t>
      </w:r>
      <w:r>
        <w:rPr>
          <w:lang w:val="en-GB"/>
        </w:rPr>
        <w:t>NUEie</w:t>
      </w:r>
      <w:r w:rsidRPr="004331AD">
        <w:rPr>
          <w:lang w:val="en-GB"/>
        </w:rPr>
        <w:t>: internal u</w:t>
      </w:r>
      <w:r>
        <w:rPr>
          <w:lang w:val="en-GB"/>
        </w:rPr>
        <w:t>tilization</w:t>
      </w:r>
      <w:r w:rsidRPr="004331AD">
        <w:rPr>
          <w:lang w:val="en-GB"/>
        </w:rPr>
        <w:t xml:space="preserve"> efficiency</w:t>
      </w:r>
      <w:r>
        <w:rPr>
          <w:lang w:val="en-GB"/>
        </w:rPr>
        <w:t>.</w:t>
      </w:r>
    </w:p>
    <w:p w14:paraId="4DFA75FB" w14:textId="77777777" w:rsidR="00234D0F" w:rsidRPr="00BF417A" w:rsidRDefault="00234D0F" w:rsidP="00C426C0">
      <w:pPr>
        <w:spacing w:after="0"/>
        <w:jc w:val="left"/>
        <w:rPr>
          <w:iCs/>
          <w:sz w:val="22"/>
          <w:szCs w:val="18"/>
        </w:rPr>
      </w:pPr>
    </w:p>
    <w:p w14:paraId="2106905F" w14:textId="77777777" w:rsidR="0045256A" w:rsidRPr="002E66FC" w:rsidRDefault="0045256A" w:rsidP="00C426C0">
      <w:pPr>
        <w:jc w:val="left"/>
      </w:pPr>
    </w:p>
    <w:p w14:paraId="4AE35BF1" w14:textId="77777777" w:rsidR="00AD741D" w:rsidRPr="00333EE9" w:rsidRDefault="00AD741D" w:rsidP="00C426C0">
      <w:pPr>
        <w:jc w:val="left"/>
        <w:rPr>
          <w:rFonts w:cs="Times New Roman"/>
          <w:szCs w:val="24"/>
        </w:rPr>
      </w:pPr>
    </w:p>
    <w:sectPr w:rsidR="00AD741D" w:rsidRPr="00333EE9" w:rsidSect="00F11DF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889A5" w14:textId="77777777" w:rsidR="00402D6B" w:rsidRDefault="00402D6B" w:rsidP="00044D15">
      <w:pPr>
        <w:spacing w:before="0" w:after="0" w:line="240" w:lineRule="auto"/>
      </w:pPr>
      <w:r>
        <w:separator/>
      </w:r>
    </w:p>
  </w:endnote>
  <w:endnote w:type="continuationSeparator" w:id="0">
    <w:p w14:paraId="645EACAD" w14:textId="77777777" w:rsidR="00402D6B" w:rsidRDefault="00402D6B" w:rsidP="00044D15">
      <w:pPr>
        <w:spacing w:before="0" w:after="0" w:line="240" w:lineRule="auto"/>
      </w:pPr>
      <w:r>
        <w:continuationSeparator/>
      </w:r>
    </w:p>
  </w:endnote>
  <w:endnote w:type="continuationNotice" w:id="1">
    <w:p w14:paraId="41A74376" w14:textId="77777777" w:rsidR="00402D6B" w:rsidRDefault="00402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53E7D" w14:textId="77777777" w:rsidR="00402D6B" w:rsidRDefault="00402D6B" w:rsidP="00044D15">
      <w:pPr>
        <w:spacing w:before="0" w:after="0" w:line="240" w:lineRule="auto"/>
      </w:pPr>
      <w:r>
        <w:separator/>
      </w:r>
    </w:p>
  </w:footnote>
  <w:footnote w:type="continuationSeparator" w:id="0">
    <w:p w14:paraId="57AE2223" w14:textId="77777777" w:rsidR="00402D6B" w:rsidRDefault="00402D6B" w:rsidP="00044D15">
      <w:pPr>
        <w:spacing w:before="0" w:after="0" w:line="240" w:lineRule="auto"/>
      </w:pPr>
      <w:r>
        <w:continuationSeparator/>
      </w:r>
    </w:p>
  </w:footnote>
  <w:footnote w:type="continuationNotice" w:id="1">
    <w:p w14:paraId="67D203D4" w14:textId="77777777" w:rsidR="00402D6B" w:rsidRDefault="00402D6B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7260A"/>
    <w:multiLevelType w:val="hybridMultilevel"/>
    <w:tmpl w:val="E6641432"/>
    <w:lvl w:ilvl="0" w:tplc="5E36C52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364" w:hanging="360"/>
      </w:pPr>
    </w:lvl>
    <w:lvl w:ilvl="2" w:tplc="080C001B" w:tentative="1">
      <w:start w:val="1"/>
      <w:numFmt w:val="lowerRoman"/>
      <w:lvlText w:val="%3."/>
      <w:lvlJc w:val="right"/>
      <w:pPr>
        <w:ind w:left="2084" w:hanging="180"/>
      </w:pPr>
    </w:lvl>
    <w:lvl w:ilvl="3" w:tplc="080C000F" w:tentative="1">
      <w:start w:val="1"/>
      <w:numFmt w:val="decimal"/>
      <w:lvlText w:val="%4."/>
      <w:lvlJc w:val="left"/>
      <w:pPr>
        <w:ind w:left="2804" w:hanging="360"/>
      </w:pPr>
    </w:lvl>
    <w:lvl w:ilvl="4" w:tplc="080C0019" w:tentative="1">
      <w:start w:val="1"/>
      <w:numFmt w:val="lowerLetter"/>
      <w:lvlText w:val="%5."/>
      <w:lvlJc w:val="left"/>
      <w:pPr>
        <w:ind w:left="3524" w:hanging="360"/>
      </w:pPr>
    </w:lvl>
    <w:lvl w:ilvl="5" w:tplc="080C001B" w:tentative="1">
      <w:start w:val="1"/>
      <w:numFmt w:val="lowerRoman"/>
      <w:lvlText w:val="%6."/>
      <w:lvlJc w:val="right"/>
      <w:pPr>
        <w:ind w:left="4244" w:hanging="180"/>
      </w:pPr>
    </w:lvl>
    <w:lvl w:ilvl="6" w:tplc="080C000F" w:tentative="1">
      <w:start w:val="1"/>
      <w:numFmt w:val="decimal"/>
      <w:lvlText w:val="%7."/>
      <w:lvlJc w:val="left"/>
      <w:pPr>
        <w:ind w:left="4964" w:hanging="360"/>
      </w:pPr>
    </w:lvl>
    <w:lvl w:ilvl="7" w:tplc="080C0019" w:tentative="1">
      <w:start w:val="1"/>
      <w:numFmt w:val="lowerLetter"/>
      <w:lvlText w:val="%8."/>
      <w:lvlJc w:val="left"/>
      <w:pPr>
        <w:ind w:left="5684" w:hanging="360"/>
      </w:pPr>
    </w:lvl>
    <w:lvl w:ilvl="8" w:tplc="08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73A5BDE"/>
    <w:multiLevelType w:val="multilevel"/>
    <w:tmpl w:val="6124053E"/>
    <w:lvl w:ilvl="0">
      <w:start w:val="1"/>
      <w:numFmt w:val="decimal"/>
      <w:pStyle w:val="Heading1"/>
      <w:lvlText w:val="%1."/>
      <w:lvlJc w:val="left"/>
      <w:pPr>
        <w:ind w:left="1287" w:hanging="360"/>
      </w:pPr>
      <w:rPr>
        <w:rFonts w:ascii="Times New Roman" w:eastAsiaTheme="minorHAnsi" w:hAnsi="Times New Roman" w:cs="Times New Roman" w:hint="default"/>
        <w:i w:val="0"/>
        <w:iCs w:val="0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  <w:b/>
        <w:bCs w:val="0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164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4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00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00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36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6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440"/>
      </w:pPr>
      <w:rPr>
        <w:rFonts w:hint="default"/>
      </w:rPr>
    </w:lvl>
  </w:abstractNum>
  <w:abstractNum w:abstractNumId="2" w15:restartNumberingAfterBreak="0">
    <w:nsid w:val="52793ED7"/>
    <w:multiLevelType w:val="hybridMultilevel"/>
    <w:tmpl w:val="F2203A7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2F0385"/>
    <w:multiLevelType w:val="hybridMultilevel"/>
    <w:tmpl w:val="57FCB2F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F44C1E"/>
    <w:multiLevelType w:val="hybridMultilevel"/>
    <w:tmpl w:val="CCB6F75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B6869"/>
    <w:multiLevelType w:val="hybridMultilevel"/>
    <w:tmpl w:val="0590DB8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2504117">
    <w:abstractNumId w:val="1"/>
  </w:num>
  <w:num w:numId="2" w16cid:durableId="1237937399">
    <w:abstractNumId w:val="4"/>
  </w:num>
  <w:num w:numId="3" w16cid:durableId="237642893">
    <w:abstractNumId w:val="3"/>
  </w:num>
  <w:num w:numId="4" w16cid:durableId="1586452293">
    <w:abstractNumId w:val="5"/>
  </w:num>
  <w:num w:numId="5" w16cid:durableId="905341346">
    <w:abstractNumId w:val="2"/>
  </w:num>
  <w:num w:numId="6" w16cid:durableId="176622620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74942786">
    <w:abstractNumId w:val="1"/>
  </w:num>
  <w:num w:numId="8" w16cid:durableId="64836489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20147595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7338669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59142351">
    <w:abstractNumId w:val="1"/>
  </w:num>
  <w:num w:numId="12" w16cid:durableId="85500191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098256003">
    <w:abstractNumId w:val="1"/>
  </w:num>
  <w:num w:numId="14" w16cid:durableId="11901403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919640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012492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B8D"/>
    <w:rsid w:val="00000793"/>
    <w:rsid w:val="00001A9F"/>
    <w:rsid w:val="000024E2"/>
    <w:rsid w:val="00004849"/>
    <w:rsid w:val="00004BFF"/>
    <w:rsid w:val="0000519B"/>
    <w:rsid w:val="00007306"/>
    <w:rsid w:val="0000739F"/>
    <w:rsid w:val="000078B2"/>
    <w:rsid w:val="00007D9E"/>
    <w:rsid w:val="00007F3E"/>
    <w:rsid w:val="00007F3F"/>
    <w:rsid w:val="00011318"/>
    <w:rsid w:val="00011B48"/>
    <w:rsid w:val="00011E65"/>
    <w:rsid w:val="00011E7E"/>
    <w:rsid w:val="00012A27"/>
    <w:rsid w:val="00012AF9"/>
    <w:rsid w:val="00013855"/>
    <w:rsid w:val="00014220"/>
    <w:rsid w:val="00014337"/>
    <w:rsid w:val="000166C9"/>
    <w:rsid w:val="0001670E"/>
    <w:rsid w:val="00016890"/>
    <w:rsid w:val="00017060"/>
    <w:rsid w:val="0002020F"/>
    <w:rsid w:val="0002073D"/>
    <w:rsid w:val="00020C6F"/>
    <w:rsid w:val="000214BD"/>
    <w:rsid w:val="000217B8"/>
    <w:rsid w:val="000228A8"/>
    <w:rsid w:val="00022C6C"/>
    <w:rsid w:val="00023248"/>
    <w:rsid w:val="0002484E"/>
    <w:rsid w:val="00025651"/>
    <w:rsid w:val="00025A2E"/>
    <w:rsid w:val="00026418"/>
    <w:rsid w:val="0002690A"/>
    <w:rsid w:val="00027381"/>
    <w:rsid w:val="000316D9"/>
    <w:rsid w:val="000318F9"/>
    <w:rsid w:val="00031CC8"/>
    <w:rsid w:val="0003317E"/>
    <w:rsid w:val="000333F6"/>
    <w:rsid w:val="0003359D"/>
    <w:rsid w:val="00033679"/>
    <w:rsid w:val="000338EC"/>
    <w:rsid w:val="000341C8"/>
    <w:rsid w:val="00034549"/>
    <w:rsid w:val="00034577"/>
    <w:rsid w:val="00034948"/>
    <w:rsid w:val="00034D39"/>
    <w:rsid w:val="00034DE4"/>
    <w:rsid w:val="00036545"/>
    <w:rsid w:val="00036865"/>
    <w:rsid w:val="0003719C"/>
    <w:rsid w:val="00037CD1"/>
    <w:rsid w:val="00037F7F"/>
    <w:rsid w:val="00037F9A"/>
    <w:rsid w:val="00040947"/>
    <w:rsid w:val="00040A2F"/>
    <w:rsid w:val="00041A27"/>
    <w:rsid w:val="00042066"/>
    <w:rsid w:val="000420C5"/>
    <w:rsid w:val="0004236A"/>
    <w:rsid w:val="000435BE"/>
    <w:rsid w:val="00043921"/>
    <w:rsid w:val="00044D15"/>
    <w:rsid w:val="0004508F"/>
    <w:rsid w:val="000454EA"/>
    <w:rsid w:val="00045927"/>
    <w:rsid w:val="0004728E"/>
    <w:rsid w:val="00047586"/>
    <w:rsid w:val="00047951"/>
    <w:rsid w:val="000505B5"/>
    <w:rsid w:val="0005345C"/>
    <w:rsid w:val="00054585"/>
    <w:rsid w:val="00055068"/>
    <w:rsid w:val="00055BCF"/>
    <w:rsid w:val="00055C40"/>
    <w:rsid w:val="00057233"/>
    <w:rsid w:val="00057FF0"/>
    <w:rsid w:val="0006057A"/>
    <w:rsid w:val="00061079"/>
    <w:rsid w:val="000618A9"/>
    <w:rsid w:val="00064B97"/>
    <w:rsid w:val="00065B2E"/>
    <w:rsid w:val="00066281"/>
    <w:rsid w:val="00067216"/>
    <w:rsid w:val="00067393"/>
    <w:rsid w:val="000673E5"/>
    <w:rsid w:val="00067449"/>
    <w:rsid w:val="0006750F"/>
    <w:rsid w:val="000675A4"/>
    <w:rsid w:val="00067CD7"/>
    <w:rsid w:val="000709C0"/>
    <w:rsid w:val="00071B8C"/>
    <w:rsid w:val="000726C5"/>
    <w:rsid w:val="00072AD4"/>
    <w:rsid w:val="00072F67"/>
    <w:rsid w:val="000732E8"/>
    <w:rsid w:val="0007358F"/>
    <w:rsid w:val="00075330"/>
    <w:rsid w:val="00075E4A"/>
    <w:rsid w:val="00076373"/>
    <w:rsid w:val="0008005E"/>
    <w:rsid w:val="000816F5"/>
    <w:rsid w:val="000820D9"/>
    <w:rsid w:val="0008213C"/>
    <w:rsid w:val="0008606B"/>
    <w:rsid w:val="000861BE"/>
    <w:rsid w:val="00090145"/>
    <w:rsid w:val="00090583"/>
    <w:rsid w:val="00092B8D"/>
    <w:rsid w:val="0009434A"/>
    <w:rsid w:val="00095A8B"/>
    <w:rsid w:val="00095FBE"/>
    <w:rsid w:val="0009784E"/>
    <w:rsid w:val="000A18C4"/>
    <w:rsid w:val="000A1EEF"/>
    <w:rsid w:val="000A2FE7"/>
    <w:rsid w:val="000A3046"/>
    <w:rsid w:val="000A3C86"/>
    <w:rsid w:val="000A557B"/>
    <w:rsid w:val="000A5EFA"/>
    <w:rsid w:val="000A6291"/>
    <w:rsid w:val="000A63B4"/>
    <w:rsid w:val="000A6A63"/>
    <w:rsid w:val="000A7371"/>
    <w:rsid w:val="000A798E"/>
    <w:rsid w:val="000A7D60"/>
    <w:rsid w:val="000B02F5"/>
    <w:rsid w:val="000B0982"/>
    <w:rsid w:val="000B0C6E"/>
    <w:rsid w:val="000B1E96"/>
    <w:rsid w:val="000B2086"/>
    <w:rsid w:val="000B2B4B"/>
    <w:rsid w:val="000B377D"/>
    <w:rsid w:val="000B3C7B"/>
    <w:rsid w:val="000B3EC2"/>
    <w:rsid w:val="000B45D3"/>
    <w:rsid w:val="000B4C2F"/>
    <w:rsid w:val="000B56DC"/>
    <w:rsid w:val="000B64FD"/>
    <w:rsid w:val="000B7420"/>
    <w:rsid w:val="000B7CFE"/>
    <w:rsid w:val="000C0159"/>
    <w:rsid w:val="000C09D2"/>
    <w:rsid w:val="000C0EC1"/>
    <w:rsid w:val="000C152E"/>
    <w:rsid w:val="000C214A"/>
    <w:rsid w:val="000C278D"/>
    <w:rsid w:val="000C2DF9"/>
    <w:rsid w:val="000C30A3"/>
    <w:rsid w:val="000C3544"/>
    <w:rsid w:val="000C405F"/>
    <w:rsid w:val="000C4856"/>
    <w:rsid w:val="000C4C66"/>
    <w:rsid w:val="000C4C96"/>
    <w:rsid w:val="000C5048"/>
    <w:rsid w:val="000C586B"/>
    <w:rsid w:val="000C678D"/>
    <w:rsid w:val="000C6829"/>
    <w:rsid w:val="000C6BD5"/>
    <w:rsid w:val="000C6E97"/>
    <w:rsid w:val="000C6FE1"/>
    <w:rsid w:val="000C7A14"/>
    <w:rsid w:val="000C7B9B"/>
    <w:rsid w:val="000D25BC"/>
    <w:rsid w:val="000D29A5"/>
    <w:rsid w:val="000D3175"/>
    <w:rsid w:val="000D383E"/>
    <w:rsid w:val="000D3C04"/>
    <w:rsid w:val="000D49D8"/>
    <w:rsid w:val="000D5099"/>
    <w:rsid w:val="000D6303"/>
    <w:rsid w:val="000D680C"/>
    <w:rsid w:val="000D689F"/>
    <w:rsid w:val="000D7A42"/>
    <w:rsid w:val="000D7B52"/>
    <w:rsid w:val="000E10AC"/>
    <w:rsid w:val="000E2ABE"/>
    <w:rsid w:val="000E3A6F"/>
    <w:rsid w:val="000E4206"/>
    <w:rsid w:val="000E460A"/>
    <w:rsid w:val="000E4EED"/>
    <w:rsid w:val="000E4F24"/>
    <w:rsid w:val="000E5310"/>
    <w:rsid w:val="000E56DC"/>
    <w:rsid w:val="000E5A72"/>
    <w:rsid w:val="000E5BE4"/>
    <w:rsid w:val="000E686C"/>
    <w:rsid w:val="000E7141"/>
    <w:rsid w:val="000E7A3B"/>
    <w:rsid w:val="000E7B0F"/>
    <w:rsid w:val="000E7E88"/>
    <w:rsid w:val="000F0B80"/>
    <w:rsid w:val="000F1AAD"/>
    <w:rsid w:val="000F2213"/>
    <w:rsid w:val="000F228C"/>
    <w:rsid w:val="000F26BF"/>
    <w:rsid w:val="000F26E3"/>
    <w:rsid w:val="000F2F8E"/>
    <w:rsid w:val="000F314E"/>
    <w:rsid w:val="000F471B"/>
    <w:rsid w:val="000F499F"/>
    <w:rsid w:val="000F6582"/>
    <w:rsid w:val="000F6ADA"/>
    <w:rsid w:val="000F6E29"/>
    <w:rsid w:val="000F76FA"/>
    <w:rsid w:val="00100505"/>
    <w:rsid w:val="0010072F"/>
    <w:rsid w:val="00102EB2"/>
    <w:rsid w:val="001044CE"/>
    <w:rsid w:val="00105984"/>
    <w:rsid w:val="0010740C"/>
    <w:rsid w:val="00107670"/>
    <w:rsid w:val="0010775C"/>
    <w:rsid w:val="00107F5F"/>
    <w:rsid w:val="00110541"/>
    <w:rsid w:val="001106A8"/>
    <w:rsid w:val="0011079D"/>
    <w:rsid w:val="0011134E"/>
    <w:rsid w:val="00111710"/>
    <w:rsid w:val="001129F8"/>
    <w:rsid w:val="00112CAF"/>
    <w:rsid w:val="00113844"/>
    <w:rsid w:val="00113EDB"/>
    <w:rsid w:val="0011652D"/>
    <w:rsid w:val="00116C78"/>
    <w:rsid w:val="0011772B"/>
    <w:rsid w:val="0012031E"/>
    <w:rsid w:val="00120FA1"/>
    <w:rsid w:val="00121444"/>
    <w:rsid w:val="0012196A"/>
    <w:rsid w:val="001219E5"/>
    <w:rsid w:val="00121CE4"/>
    <w:rsid w:val="00121D68"/>
    <w:rsid w:val="00123C60"/>
    <w:rsid w:val="00124DF4"/>
    <w:rsid w:val="00126368"/>
    <w:rsid w:val="0012739B"/>
    <w:rsid w:val="001274D7"/>
    <w:rsid w:val="00127BF5"/>
    <w:rsid w:val="00130A14"/>
    <w:rsid w:val="00130BCE"/>
    <w:rsid w:val="00130CB6"/>
    <w:rsid w:val="00131B5B"/>
    <w:rsid w:val="00131D0F"/>
    <w:rsid w:val="00132A03"/>
    <w:rsid w:val="00132B03"/>
    <w:rsid w:val="00132E30"/>
    <w:rsid w:val="00133813"/>
    <w:rsid w:val="00133B4C"/>
    <w:rsid w:val="001344BB"/>
    <w:rsid w:val="00136569"/>
    <w:rsid w:val="00136955"/>
    <w:rsid w:val="00136B8A"/>
    <w:rsid w:val="001378C1"/>
    <w:rsid w:val="00137CE0"/>
    <w:rsid w:val="001409D7"/>
    <w:rsid w:val="00140E56"/>
    <w:rsid w:val="00140FBB"/>
    <w:rsid w:val="0014119E"/>
    <w:rsid w:val="00141BA6"/>
    <w:rsid w:val="00141BD9"/>
    <w:rsid w:val="00141CA1"/>
    <w:rsid w:val="001426A8"/>
    <w:rsid w:val="00142C49"/>
    <w:rsid w:val="0014335B"/>
    <w:rsid w:val="00143E85"/>
    <w:rsid w:val="001442B5"/>
    <w:rsid w:val="001443C6"/>
    <w:rsid w:val="00144695"/>
    <w:rsid w:val="00144F5D"/>
    <w:rsid w:val="001450F2"/>
    <w:rsid w:val="00145C7F"/>
    <w:rsid w:val="00145D55"/>
    <w:rsid w:val="00145F30"/>
    <w:rsid w:val="0014727D"/>
    <w:rsid w:val="001475E6"/>
    <w:rsid w:val="00147802"/>
    <w:rsid w:val="00147B1D"/>
    <w:rsid w:val="00147C65"/>
    <w:rsid w:val="00151A90"/>
    <w:rsid w:val="00152FFB"/>
    <w:rsid w:val="00153012"/>
    <w:rsid w:val="00154379"/>
    <w:rsid w:val="001549C3"/>
    <w:rsid w:val="00154E5E"/>
    <w:rsid w:val="00155065"/>
    <w:rsid w:val="00155072"/>
    <w:rsid w:val="00155371"/>
    <w:rsid w:val="0015725E"/>
    <w:rsid w:val="0016022D"/>
    <w:rsid w:val="001602A5"/>
    <w:rsid w:val="001622ED"/>
    <w:rsid w:val="00162635"/>
    <w:rsid w:val="001627C0"/>
    <w:rsid w:val="001630FC"/>
    <w:rsid w:val="00163FDB"/>
    <w:rsid w:val="001640CA"/>
    <w:rsid w:val="001645E9"/>
    <w:rsid w:val="00164DC2"/>
    <w:rsid w:val="00164EFB"/>
    <w:rsid w:val="00165F0D"/>
    <w:rsid w:val="00166DD8"/>
    <w:rsid w:val="00166F01"/>
    <w:rsid w:val="001677D8"/>
    <w:rsid w:val="00167E39"/>
    <w:rsid w:val="00167FD2"/>
    <w:rsid w:val="00171553"/>
    <w:rsid w:val="001718CE"/>
    <w:rsid w:val="00171E84"/>
    <w:rsid w:val="00173C2C"/>
    <w:rsid w:val="00174B0B"/>
    <w:rsid w:val="00174E40"/>
    <w:rsid w:val="00174FF5"/>
    <w:rsid w:val="00175192"/>
    <w:rsid w:val="00175519"/>
    <w:rsid w:val="00175D26"/>
    <w:rsid w:val="00175F3F"/>
    <w:rsid w:val="00175F7E"/>
    <w:rsid w:val="0017612C"/>
    <w:rsid w:val="0017651A"/>
    <w:rsid w:val="00177125"/>
    <w:rsid w:val="00181AD4"/>
    <w:rsid w:val="00181E29"/>
    <w:rsid w:val="001820D9"/>
    <w:rsid w:val="00182C33"/>
    <w:rsid w:val="001865CE"/>
    <w:rsid w:val="001865ED"/>
    <w:rsid w:val="001911DE"/>
    <w:rsid w:val="001913BD"/>
    <w:rsid w:val="001917D8"/>
    <w:rsid w:val="001922EF"/>
    <w:rsid w:val="00193D37"/>
    <w:rsid w:val="001946E0"/>
    <w:rsid w:val="001948E5"/>
    <w:rsid w:val="00195AC5"/>
    <w:rsid w:val="001962DC"/>
    <w:rsid w:val="001966F6"/>
    <w:rsid w:val="00196F72"/>
    <w:rsid w:val="001974B3"/>
    <w:rsid w:val="001A04BA"/>
    <w:rsid w:val="001A0FD5"/>
    <w:rsid w:val="001A1831"/>
    <w:rsid w:val="001A20EF"/>
    <w:rsid w:val="001A37C3"/>
    <w:rsid w:val="001A3C8C"/>
    <w:rsid w:val="001A3E3F"/>
    <w:rsid w:val="001A43AE"/>
    <w:rsid w:val="001A4B59"/>
    <w:rsid w:val="001A5769"/>
    <w:rsid w:val="001A6657"/>
    <w:rsid w:val="001A6A87"/>
    <w:rsid w:val="001A6BEB"/>
    <w:rsid w:val="001A6C9F"/>
    <w:rsid w:val="001A7710"/>
    <w:rsid w:val="001A7BC4"/>
    <w:rsid w:val="001B01BE"/>
    <w:rsid w:val="001B04D6"/>
    <w:rsid w:val="001B09CB"/>
    <w:rsid w:val="001B2172"/>
    <w:rsid w:val="001B2351"/>
    <w:rsid w:val="001B349A"/>
    <w:rsid w:val="001B3525"/>
    <w:rsid w:val="001B478F"/>
    <w:rsid w:val="001B67B3"/>
    <w:rsid w:val="001B6B23"/>
    <w:rsid w:val="001B73AF"/>
    <w:rsid w:val="001C04BA"/>
    <w:rsid w:val="001C0C09"/>
    <w:rsid w:val="001C1155"/>
    <w:rsid w:val="001C2376"/>
    <w:rsid w:val="001C332D"/>
    <w:rsid w:val="001C3AB7"/>
    <w:rsid w:val="001C7708"/>
    <w:rsid w:val="001D063B"/>
    <w:rsid w:val="001D0A15"/>
    <w:rsid w:val="001D2525"/>
    <w:rsid w:val="001D3D4A"/>
    <w:rsid w:val="001D3E35"/>
    <w:rsid w:val="001D498F"/>
    <w:rsid w:val="001D50B1"/>
    <w:rsid w:val="001D543F"/>
    <w:rsid w:val="001D713C"/>
    <w:rsid w:val="001D7D48"/>
    <w:rsid w:val="001E0415"/>
    <w:rsid w:val="001E0429"/>
    <w:rsid w:val="001E0FB1"/>
    <w:rsid w:val="001E1144"/>
    <w:rsid w:val="001E2EB6"/>
    <w:rsid w:val="001E3DE6"/>
    <w:rsid w:val="001E4064"/>
    <w:rsid w:val="001E485A"/>
    <w:rsid w:val="001E5234"/>
    <w:rsid w:val="001E5485"/>
    <w:rsid w:val="001E6565"/>
    <w:rsid w:val="001E7796"/>
    <w:rsid w:val="001F0796"/>
    <w:rsid w:val="001F09A4"/>
    <w:rsid w:val="001F0E29"/>
    <w:rsid w:val="001F11C9"/>
    <w:rsid w:val="001F1C42"/>
    <w:rsid w:val="001F4084"/>
    <w:rsid w:val="001F4447"/>
    <w:rsid w:val="001F7D86"/>
    <w:rsid w:val="001F7E0E"/>
    <w:rsid w:val="00200EF6"/>
    <w:rsid w:val="00200F07"/>
    <w:rsid w:val="0020160E"/>
    <w:rsid w:val="00201C3A"/>
    <w:rsid w:val="00202119"/>
    <w:rsid w:val="00202A15"/>
    <w:rsid w:val="00202A1E"/>
    <w:rsid w:val="002033EC"/>
    <w:rsid w:val="00203E2B"/>
    <w:rsid w:val="002041E4"/>
    <w:rsid w:val="002049B4"/>
    <w:rsid w:val="00204E5E"/>
    <w:rsid w:val="00205C2C"/>
    <w:rsid w:val="00207D93"/>
    <w:rsid w:val="002111A5"/>
    <w:rsid w:val="00211665"/>
    <w:rsid w:val="002126A8"/>
    <w:rsid w:val="002138CC"/>
    <w:rsid w:val="002158BE"/>
    <w:rsid w:val="00215D84"/>
    <w:rsid w:val="00217BD7"/>
    <w:rsid w:val="00217FE6"/>
    <w:rsid w:val="0022055C"/>
    <w:rsid w:val="0022176C"/>
    <w:rsid w:val="00222E8F"/>
    <w:rsid w:val="0022320D"/>
    <w:rsid w:val="00223F8E"/>
    <w:rsid w:val="002248AC"/>
    <w:rsid w:val="00225485"/>
    <w:rsid w:val="00226B69"/>
    <w:rsid w:val="00227092"/>
    <w:rsid w:val="00230578"/>
    <w:rsid w:val="002309CE"/>
    <w:rsid w:val="002311B2"/>
    <w:rsid w:val="00231585"/>
    <w:rsid w:val="00232A9B"/>
    <w:rsid w:val="00234448"/>
    <w:rsid w:val="002346C9"/>
    <w:rsid w:val="00234D0F"/>
    <w:rsid w:val="00235342"/>
    <w:rsid w:val="0023579C"/>
    <w:rsid w:val="00235CF9"/>
    <w:rsid w:val="002369C4"/>
    <w:rsid w:val="00236B5D"/>
    <w:rsid w:val="00236EC9"/>
    <w:rsid w:val="002377B2"/>
    <w:rsid w:val="002378AA"/>
    <w:rsid w:val="00237ABF"/>
    <w:rsid w:val="00240E91"/>
    <w:rsid w:val="002420BE"/>
    <w:rsid w:val="00242107"/>
    <w:rsid w:val="002431EB"/>
    <w:rsid w:val="00243C1D"/>
    <w:rsid w:val="0024434D"/>
    <w:rsid w:val="002449DD"/>
    <w:rsid w:val="002458E6"/>
    <w:rsid w:val="00245959"/>
    <w:rsid w:val="00245F25"/>
    <w:rsid w:val="002471EC"/>
    <w:rsid w:val="00247311"/>
    <w:rsid w:val="00247A92"/>
    <w:rsid w:val="00250DEA"/>
    <w:rsid w:val="00251D45"/>
    <w:rsid w:val="00251E4E"/>
    <w:rsid w:val="0025242D"/>
    <w:rsid w:val="002527F2"/>
    <w:rsid w:val="002543FD"/>
    <w:rsid w:val="002544BB"/>
    <w:rsid w:val="0025496B"/>
    <w:rsid w:val="00254DDF"/>
    <w:rsid w:val="00254E8B"/>
    <w:rsid w:val="00255468"/>
    <w:rsid w:val="0025566D"/>
    <w:rsid w:val="0025631B"/>
    <w:rsid w:val="00257FCD"/>
    <w:rsid w:val="00261938"/>
    <w:rsid w:val="00262572"/>
    <w:rsid w:val="0026278E"/>
    <w:rsid w:val="00262A3B"/>
    <w:rsid w:val="0026321B"/>
    <w:rsid w:val="00264154"/>
    <w:rsid w:val="00265013"/>
    <w:rsid w:val="0026644E"/>
    <w:rsid w:val="00266DC1"/>
    <w:rsid w:val="002678CA"/>
    <w:rsid w:val="00267D03"/>
    <w:rsid w:val="002701B2"/>
    <w:rsid w:val="00270760"/>
    <w:rsid w:val="002707FE"/>
    <w:rsid w:val="00270BBB"/>
    <w:rsid w:val="00273216"/>
    <w:rsid w:val="00273E19"/>
    <w:rsid w:val="002745E4"/>
    <w:rsid w:val="00275E57"/>
    <w:rsid w:val="00276401"/>
    <w:rsid w:val="00276855"/>
    <w:rsid w:val="002776A0"/>
    <w:rsid w:val="00277AF8"/>
    <w:rsid w:val="00280A3B"/>
    <w:rsid w:val="0028138F"/>
    <w:rsid w:val="002817CD"/>
    <w:rsid w:val="00281BF8"/>
    <w:rsid w:val="00281E19"/>
    <w:rsid w:val="002820F5"/>
    <w:rsid w:val="00282640"/>
    <w:rsid w:val="00282B21"/>
    <w:rsid w:val="00284C81"/>
    <w:rsid w:val="00284E0F"/>
    <w:rsid w:val="00284EFC"/>
    <w:rsid w:val="00285CED"/>
    <w:rsid w:val="00285DAC"/>
    <w:rsid w:val="0028601A"/>
    <w:rsid w:val="00286BBB"/>
    <w:rsid w:val="00286DBE"/>
    <w:rsid w:val="00286DD2"/>
    <w:rsid w:val="00286E60"/>
    <w:rsid w:val="002875FE"/>
    <w:rsid w:val="00287C9E"/>
    <w:rsid w:val="00290292"/>
    <w:rsid w:val="0029029C"/>
    <w:rsid w:val="002903DC"/>
    <w:rsid w:val="0029045C"/>
    <w:rsid w:val="002909DB"/>
    <w:rsid w:val="002912E1"/>
    <w:rsid w:val="00292F86"/>
    <w:rsid w:val="00292FCA"/>
    <w:rsid w:val="00293401"/>
    <w:rsid w:val="002938BD"/>
    <w:rsid w:val="00296709"/>
    <w:rsid w:val="00296AFD"/>
    <w:rsid w:val="002972DE"/>
    <w:rsid w:val="002979C2"/>
    <w:rsid w:val="002A0A1A"/>
    <w:rsid w:val="002A0DF8"/>
    <w:rsid w:val="002A1C79"/>
    <w:rsid w:val="002A1EBA"/>
    <w:rsid w:val="002A227E"/>
    <w:rsid w:val="002A2ADE"/>
    <w:rsid w:val="002A2ECF"/>
    <w:rsid w:val="002A2EE4"/>
    <w:rsid w:val="002A3256"/>
    <w:rsid w:val="002A3CAC"/>
    <w:rsid w:val="002A4FFF"/>
    <w:rsid w:val="002A5549"/>
    <w:rsid w:val="002A5B63"/>
    <w:rsid w:val="002A62B8"/>
    <w:rsid w:val="002B01D8"/>
    <w:rsid w:val="002B0D63"/>
    <w:rsid w:val="002B17A6"/>
    <w:rsid w:val="002B1C8C"/>
    <w:rsid w:val="002B30DB"/>
    <w:rsid w:val="002B41CD"/>
    <w:rsid w:val="002B48A9"/>
    <w:rsid w:val="002B4B0D"/>
    <w:rsid w:val="002B5CB4"/>
    <w:rsid w:val="002B68AF"/>
    <w:rsid w:val="002B6E8A"/>
    <w:rsid w:val="002B7895"/>
    <w:rsid w:val="002C01E0"/>
    <w:rsid w:val="002C0704"/>
    <w:rsid w:val="002C17E7"/>
    <w:rsid w:val="002C1FDB"/>
    <w:rsid w:val="002C313D"/>
    <w:rsid w:val="002C4E2A"/>
    <w:rsid w:val="002C50A9"/>
    <w:rsid w:val="002C5C6A"/>
    <w:rsid w:val="002C60BE"/>
    <w:rsid w:val="002C6ADF"/>
    <w:rsid w:val="002D00E7"/>
    <w:rsid w:val="002D0980"/>
    <w:rsid w:val="002D0AFA"/>
    <w:rsid w:val="002D0D53"/>
    <w:rsid w:val="002D1F6F"/>
    <w:rsid w:val="002D2100"/>
    <w:rsid w:val="002D2D97"/>
    <w:rsid w:val="002D32EF"/>
    <w:rsid w:val="002D4BA1"/>
    <w:rsid w:val="002D55E1"/>
    <w:rsid w:val="002D609D"/>
    <w:rsid w:val="002D668C"/>
    <w:rsid w:val="002D7673"/>
    <w:rsid w:val="002E0F05"/>
    <w:rsid w:val="002E1B80"/>
    <w:rsid w:val="002E2DB2"/>
    <w:rsid w:val="002E32CC"/>
    <w:rsid w:val="002E3553"/>
    <w:rsid w:val="002E362F"/>
    <w:rsid w:val="002E36B7"/>
    <w:rsid w:val="002E41A0"/>
    <w:rsid w:val="002E4460"/>
    <w:rsid w:val="002E52CC"/>
    <w:rsid w:val="002E5DD1"/>
    <w:rsid w:val="002E66FC"/>
    <w:rsid w:val="002E6B94"/>
    <w:rsid w:val="002E7C5D"/>
    <w:rsid w:val="002F025B"/>
    <w:rsid w:val="002F1962"/>
    <w:rsid w:val="002F1B8C"/>
    <w:rsid w:val="002F2829"/>
    <w:rsid w:val="002F3763"/>
    <w:rsid w:val="002F44ED"/>
    <w:rsid w:val="002F7B70"/>
    <w:rsid w:val="00301E11"/>
    <w:rsid w:val="003024BE"/>
    <w:rsid w:val="00302D58"/>
    <w:rsid w:val="00302EE7"/>
    <w:rsid w:val="003031DC"/>
    <w:rsid w:val="003035C4"/>
    <w:rsid w:val="00303C46"/>
    <w:rsid w:val="00303FF8"/>
    <w:rsid w:val="003047EB"/>
    <w:rsid w:val="00305187"/>
    <w:rsid w:val="003056BE"/>
    <w:rsid w:val="00305834"/>
    <w:rsid w:val="00306A71"/>
    <w:rsid w:val="00306B44"/>
    <w:rsid w:val="00310121"/>
    <w:rsid w:val="0031016A"/>
    <w:rsid w:val="00310BE6"/>
    <w:rsid w:val="003113A8"/>
    <w:rsid w:val="0031148C"/>
    <w:rsid w:val="003116A6"/>
    <w:rsid w:val="00313102"/>
    <w:rsid w:val="00314CA9"/>
    <w:rsid w:val="00315971"/>
    <w:rsid w:val="00315F3B"/>
    <w:rsid w:val="003165EE"/>
    <w:rsid w:val="00317977"/>
    <w:rsid w:val="003201C7"/>
    <w:rsid w:val="00320A79"/>
    <w:rsid w:val="00321742"/>
    <w:rsid w:val="0032181E"/>
    <w:rsid w:val="00324B24"/>
    <w:rsid w:val="00324B60"/>
    <w:rsid w:val="00324B8A"/>
    <w:rsid w:val="003252B7"/>
    <w:rsid w:val="00325E9F"/>
    <w:rsid w:val="0032667A"/>
    <w:rsid w:val="00330765"/>
    <w:rsid w:val="00330A83"/>
    <w:rsid w:val="0033154D"/>
    <w:rsid w:val="00331C61"/>
    <w:rsid w:val="00332017"/>
    <w:rsid w:val="00333EE9"/>
    <w:rsid w:val="00334A80"/>
    <w:rsid w:val="0033636A"/>
    <w:rsid w:val="00336681"/>
    <w:rsid w:val="00336C99"/>
    <w:rsid w:val="0033754E"/>
    <w:rsid w:val="00341C9F"/>
    <w:rsid w:val="00342063"/>
    <w:rsid w:val="0034224D"/>
    <w:rsid w:val="003428EA"/>
    <w:rsid w:val="00343EEF"/>
    <w:rsid w:val="00345F51"/>
    <w:rsid w:val="003461E4"/>
    <w:rsid w:val="00347EAA"/>
    <w:rsid w:val="00347FF9"/>
    <w:rsid w:val="003503D5"/>
    <w:rsid w:val="00350836"/>
    <w:rsid w:val="00350B6C"/>
    <w:rsid w:val="00350F62"/>
    <w:rsid w:val="00352091"/>
    <w:rsid w:val="00352345"/>
    <w:rsid w:val="00352C5D"/>
    <w:rsid w:val="0035404D"/>
    <w:rsid w:val="00355597"/>
    <w:rsid w:val="003557A7"/>
    <w:rsid w:val="00355D89"/>
    <w:rsid w:val="00355E15"/>
    <w:rsid w:val="003572DF"/>
    <w:rsid w:val="00357901"/>
    <w:rsid w:val="00360028"/>
    <w:rsid w:val="00361C5E"/>
    <w:rsid w:val="003621FD"/>
    <w:rsid w:val="00363066"/>
    <w:rsid w:val="003631DA"/>
    <w:rsid w:val="00363A44"/>
    <w:rsid w:val="00364E4B"/>
    <w:rsid w:val="0036587A"/>
    <w:rsid w:val="00366196"/>
    <w:rsid w:val="00366747"/>
    <w:rsid w:val="00366F21"/>
    <w:rsid w:val="003671F4"/>
    <w:rsid w:val="003671FA"/>
    <w:rsid w:val="00370643"/>
    <w:rsid w:val="00370955"/>
    <w:rsid w:val="003719CF"/>
    <w:rsid w:val="00371B2E"/>
    <w:rsid w:val="00372569"/>
    <w:rsid w:val="003737F6"/>
    <w:rsid w:val="00377344"/>
    <w:rsid w:val="00377590"/>
    <w:rsid w:val="003777AB"/>
    <w:rsid w:val="00380073"/>
    <w:rsid w:val="003805FC"/>
    <w:rsid w:val="00381984"/>
    <w:rsid w:val="00381EBA"/>
    <w:rsid w:val="003830E4"/>
    <w:rsid w:val="003835E4"/>
    <w:rsid w:val="00383641"/>
    <w:rsid w:val="00383F8C"/>
    <w:rsid w:val="00384365"/>
    <w:rsid w:val="00385320"/>
    <w:rsid w:val="003857A1"/>
    <w:rsid w:val="00387CAD"/>
    <w:rsid w:val="00387DF9"/>
    <w:rsid w:val="00390480"/>
    <w:rsid w:val="00390526"/>
    <w:rsid w:val="00392146"/>
    <w:rsid w:val="00393D62"/>
    <w:rsid w:val="00394401"/>
    <w:rsid w:val="00394554"/>
    <w:rsid w:val="00394DDF"/>
    <w:rsid w:val="00395282"/>
    <w:rsid w:val="003953B7"/>
    <w:rsid w:val="003A0B2C"/>
    <w:rsid w:val="003A4E80"/>
    <w:rsid w:val="003A5EF2"/>
    <w:rsid w:val="003A75AA"/>
    <w:rsid w:val="003A7C5F"/>
    <w:rsid w:val="003B12F0"/>
    <w:rsid w:val="003B2159"/>
    <w:rsid w:val="003B2496"/>
    <w:rsid w:val="003B2BC1"/>
    <w:rsid w:val="003B2E35"/>
    <w:rsid w:val="003B2FE3"/>
    <w:rsid w:val="003B4766"/>
    <w:rsid w:val="003B4860"/>
    <w:rsid w:val="003B665B"/>
    <w:rsid w:val="003B6F06"/>
    <w:rsid w:val="003B73BD"/>
    <w:rsid w:val="003B7657"/>
    <w:rsid w:val="003B7C8B"/>
    <w:rsid w:val="003B7C96"/>
    <w:rsid w:val="003C34E0"/>
    <w:rsid w:val="003C3CB2"/>
    <w:rsid w:val="003C43B6"/>
    <w:rsid w:val="003C572A"/>
    <w:rsid w:val="003C6AB8"/>
    <w:rsid w:val="003C7DB0"/>
    <w:rsid w:val="003C7DF5"/>
    <w:rsid w:val="003D0ED1"/>
    <w:rsid w:val="003D16A3"/>
    <w:rsid w:val="003D1A9F"/>
    <w:rsid w:val="003D1DE5"/>
    <w:rsid w:val="003D2035"/>
    <w:rsid w:val="003D287A"/>
    <w:rsid w:val="003D3572"/>
    <w:rsid w:val="003D3EF4"/>
    <w:rsid w:val="003D77EF"/>
    <w:rsid w:val="003D793C"/>
    <w:rsid w:val="003D7C7F"/>
    <w:rsid w:val="003E00CD"/>
    <w:rsid w:val="003E200B"/>
    <w:rsid w:val="003E3A56"/>
    <w:rsid w:val="003E5578"/>
    <w:rsid w:val="003E61CC"/>
    <w:rsid w:val="003E64BB"/>
    <w:rsid w:val="003E7393"/>
    <w:rsid w:val="003E7690"/>
    <w:rsid w:val="003E7836"/>
    <w:rsid w:val="003E7BE7"/>
    <w:rsid w:val="003F0FE8"/>
    <w:rsid w:val="003F1891"/>
    <w:rsid w:val="003F1F98"/>
    <w:rsid w:val="003F2298"/>
    <w:rsid w:val="003F38C1"/>
    <w:rsid w:val="003F5E43"/>
    <w:rsid w:val="003F6575"/>
    <w:rsid w:val="003F680D"/>
    <w:rsid w:val="003F6982"/>
    <w:rsid w:val="00402B88"/>
    <w:rsid w:val="00402D6B"/>
    <w:rsid w:val="00403582"/>
    <w:rsid w:val="00403E25"/>
    <w:rsid w:val="00404F7A"/>
    <w:rsid w:val="0040621F"/>
    <w:rsid w:val="0040664B"/>
    <w:rsid w:val="00406C6A"/>
    <w:rsid w:val="00410C96"/>
    <w:rsid w:val="00410E36"/>
    <w:rsid w:val="00410FE5"/>
    <w:rsid w:val="004111CD"/>
    <w:rsid w:val="00411569"/>
    <w:rsid w:val="00412CF8"/>
    <w:rsid w:val="00412E08"/>
    <w:rsid w:val="0041383D"/>
    <w:rsid w:val="00413D4B"/>
    <w:rsid w:val="00414063"/>
    <w:rsid w:val="00414828"/>
    <w:rsid w:val="00415286"/>
    <w:rsid w:val="0041642B"/>
    <w:rsid w:val="0041679C"/>
    <w:rsid w:val="00417199"/>
    <w:rsid w:val="00417583"/>
    <w:rsid w:val="0041759C"/>
    <w:rsid w:val="0041767D"/>
    <w:rsid w:val="00420C76"/>
    <w:rsid w:val="00421011"/>
    <w:rsid w:val="004217FB"/>
    <w:rsid w:val="00422798"/>
    <w:rsid w:val="00422E2F"/>
    <w:rsid w:val="00422FC1"/>
    <w:rsid w:val="00424526"/>
    <w:rsid w:val="00424576"/>
    <w:rsid w:val="00425E1B"/>
    <w:rsid w:val="004311AB"/>
    <w:rsid w:val="00431986"/>
    <w:rsid w:val="00432149"/>
    <w:rsid w:val="00432A81"/>
    <w:rsid w:val="004331AD"/>
    <w:rsid w:val="004334D7"/>
    <w:rsid w:val="00433A93"/>
    <w:rsid w:val="0043447F"/>
    <w:rsid w:val="004355A9"/>
    <w:rsid w:val="00435607"/>
    <w:rsid w:val="004356C9"/>
    <w:rsid w:val="0043656B"/>
    <w:rsid w:val="00436724"/>
    <w:rsid w:val="004367FC"/>
    <w:rsid w:val="0043735A"/>
    <w:rsid w:val="004378A9"/>
    <w:rsid w:val="0044189E"/>
    <w:rsid w:val="00441AF4"/>
    <w:rsid w:val="00441F2E"/>
    <w:rsid w:val="004420A0"/>
    <w:rsid w:val="0044213B"/>
    <w:rsid w:val="004456A7"/>
    <w:rsid w:val="0044632A"/>
    <w:rsid w:val="00447F72"/>
    <w:rsid w:val="004511C7"/>
    <w:rsid w:val="0045256A"/>
    <w:rsid w:val="00452948"/>
    <w:rsid w:val="0045358C"/>
    <w:rsid w:val="00453F69"/>
    <w:rsid w:val="0045488E"/>
    <w:rsid w:val="004552A9"/>
    <w:rsid w:val="004557CD"/>
    <w:rsid w:val="00455CE2"/>
    <w:rsid w:val="00456A2C"/>
    <w:rsid w:val="00457E65"/>
    <w:rsid w:val="00463E83"/>
    <w:rsid w:val="00464A56"/>
    <w:rsid w:val="00464C0B"/>
    <w:rsid w:val="004658EC"/>
    <w:rsid w:val="00465954"/>
    <w:rsid w:val="00465B78"/>
    <w:rsid w:val="00465E37"/>
    <w:rsid w:val="00466674"/>
    <w:rsid w:val="00467267"/>
    <w:rsid w:val="00467953"/>
    <w:rsid w:val="00470BF3"/>
    <w:rsid w:val="00470D80"/>
    <w:rsid w:val="00471B13"/>
    <w:rsid w:val="00471DE4"/>
    <w:rsid w:val="00472039"/>
    <w:rsid w:val="004729CA"/>
    <w:rsid w:val="00473A5D"/>
    <w:rsid w:val="00474463"/>
    <w:rsid w:val="0047492B"/>
    <w:rsid w:val="00480882"/>
    <w:rsid w:val="00480CA6"/>
    <w:rsid w:val="004821DE"/>
    <w:rsid w:val="004842B4"/>
    <w:rsid w:val="00484398"/>
    <w:rsid w:val="00484F77"/>
    <w:rsid w:val="00485346"/>
    <w:rsid w:val="00486447"/>
    <w:rsid w:val="00486A64"/>
    <w:rsid w:val="004871D8"/>
    <w:rsid w:val="00491158"/>
    <w:rsid w:val="0049257C"/>
    <w:rsid w:val="00492B91"/>
    <w:rsid w:val="004935A4"/>
    <w:rsid w:val="00494745"/>
    <w:rsid w:val="004948FA"/>
    <w:rsid w:val="00494E22"/>
    <w:rsid w:val="00495943"/>
    <w:rsid w:val="00496752"/>
    <w:rsid w:val="00497C73"/>
    <w:rsid w:val="004A0B01"/>
    <w:rsid w:val="004A1C3B"/>
    <w:rsid w:val="004A440A"/>
    <w:rsid w:val="004A4949"/>
    <w:rsid w:val="004A4E0C"/>
    <w:rsid w:val="004A660E"/>
    <w:rsid w:val="004B048F"/>
    <w:rsid w:val="004B1532"/>
    <w:rsid w:val="004B19E2"/>
    <w:rsid w:val="004B1C8D"/>
    <w:rsid w:val="004B2074"/>
    <w:rsid w:val="004B367B"/>
    <w:rsid w:val="004B3D43"/>
    <w:rsid w:val="004B52ED"/>
    <w:rsid w:val="004B6CAF"/>
    <w:rsid w:val="004B7068"/>
    <w:rsid w:val="004B7CCE"/>
    <w:rsid w:val="004C06E1"/>
    <w:rsid w:val="004C1306"/>
    <w:rsid w:val="004C1325"/>
    <w:rsid w:val="004C1E0A"/>
    <w:rsid w:val="004C2DF8"/>
    <w:rsid w:val="004C2E8F"/>
    <w:rsid w:val="004C52B1"/>
    <w:rsid w:val="004C53BD"/>
    <w:rsid w:val="004C5576"/>
    <w:rsid w:val="004C56DD"/>
    <w:rsid w:val="004C60FC"/>
    <w:rsid w:val="004C7255"/>
    <w:rsid w:val="004C7642"/>
    <w:rsid w:val="004C7696"/>
    <w:rsid w:val="004C78AA"/>
    <w:rsid w:val="004D04A0"/>
    <w:rsid w:val="004D06F5"/>
    <w:rsid w:val="004D17BD"/>
    <w:rsid w:val="004D2251"/>
    <w:rsid w:val="004D251A"/>
    <w:rsid w:val="004D6212"/>
    <w:rsid w:val="004D66F8"/>
    <w:rsid w:val="004D74AA"/>
    <w:rsid w:val="004D7B13"/>
    <w:rsid w:val="004E04CE"/>
    <w:rsid w:val="004E1A05"/>
    <w:rsid w:val="004E2715"/>
    <w:rsid w:val="004E2AB3"/>
    <w:rsid w:val="004E3BF9"/>
    <w:rsid w:val="004E3C75"/>
    <w:rsid w:val="004E569D"/>
    <w:rsid w:val="004E5C55"/>
    <w:rsid w:val="004E61FE"/>
    <w:rsid w:val="004E63C4"/>
    <w:rsid w:val="004E63F5"/>
    <w:rsid w:val="004E6521"/>
    <w:rsid w:val="004E675A"/>
    <w:rsid w:val="004E6860"/>
    <w:rsid w:val="004E6E2D"/>
    <w:rsid w:val="004E751B"/>
    <w:rsid w:val="004E7966"/>
    <w:rsid w:val="004F0036"/>
    <w:rsid w:val="004F0625"/>
    <w:rsid w:val="004F13F0"/>
    <w:rsid w:val="004F1B2C"/>
    <w:rsid w:val="004F1D2A"/>
    <w:rsid w:val="004F1DED"/>
    <w:rsid w:val="004F34CE"/>
    <w:rsid w:val="004F3718"/>
    <w:rsid w:val="004F3ED6"/>
    <w:rsid w:val="004F44C1"/>
    <w:rsid w:val="004F54CE"/>
    <w:rsid w:val="004F5D5F"/>
    <w:rsid w:val="004F5F11"/>
    <w:rsid w:val="004F6054"/>
    <w:rsid w:val="004F6083"/>
    <w:rsid w:val="004F6257"/>
    <w:rsid w:val="004F6787"/>
    <w:rsid w:val="004F6F3A"/>
    <w:rsid w:val="004F7F11"/>
    <w:rsid w:val="004F7FDC"/>
    <w:rsid w:val="00501BDB"/>
    <w:rsid w:val="0050202E"/>
    <w:rsid w:val="005021C4"/>
    <w:rsid w:val="00502893"/>
    <w:rsid w:val="00502E0E"/>
    <w:rsid w:val="00502FF6"/>
    <w:rsid w:val="005035D6"/>
    <w:rsid w:val="005041A5"/>
    <w:rsid w:val="00504BC7"/>
    <w:rsid w:val="00505E11"/>
    <w:rsid w:val="00506AFE"/>
    <w:rsid w:val="00507A5E"/>
    <w:rsid w:val="00511591"/>
    <w:rsid w:val="0051334B"/>
    <w:rsid w:val="00513F23"/>
    <w:rsid w:val="005142DE"/>
    <w:rsid w:val="00515A76"/>
    <w:rsid w:val="00515CFD"/>
    <w:rsid w:val="00515D2E"/>
    <w:rsid w:val="00516531"/>
    <w:rsid w:val="0051690F"/>
    <w:rsid w:val="00516DAD"/>
    <w:rsid w:val="00517B25"/>
    <w:rsid w:val="00520E9D"/>
    <w:rsid w:val="00521811"/>
    <w:rsid w:val="00523AB1"/>
    <w:rsid w:val="00523AD2"/>
    <w:rsid w:val="005254DF"/>
    <w:rsid w:val="005255FE"/>
    <w:rsid w:val="00525A0C"/>
    <w:rsid w:val="00526B2D"/>
    <w:rsid w:val="00527158"/>
    <w:rsid w:val="0053081E"/>
    <w:rsid w:val="00530A25"/>
    <w:rsid w:val="00530D11"/>
    <w:rsid w:val="00531356"/>
    <w:rsid w:val="00531BC2"/>
    <w:rsid w:val="00532B9C"/>
    <w:rsid w:val="00534635"/>
    <w:rsid w:val="00535255"/>
    <w:rsid w:val="00535A91"/>
    <w:rsid w:val="00536639"/>
    <w:rsid w:val="0053711F"/>
    <w:rsid w:val="005376DC"/>
    <w:rsid w:val="00540398"/>
    <w:rsid w:val="00542135"/>
    <w:rsid w:val="00542FA6"/>
    <w:rsid w:val="00544630"/>
    <w:rsid w:val="00544B30"/>
    <w:rsid w:val="00546079"/>
    <w:rsid w:val="00546439"/>
    <w:rsid w:val="005466BB"/>
    <w:rsid w:val="005473AC"/>
    <w:rsid w:val="005474EA"/>
    <w:rsid w:val="005478B8"/>
    <w:rsid w:val="005479CB"/>
    <w:rsid w:val="00551F6D"/>
    <w:rsid w:val="00552368"/>
    <w:rsid w:val="00552531"/>
    <w:rsid w:val="00554D12"/>
    <w:rsid w:val="00554DD9"/>
    <w:rsid w:val="005556EB"/>
    <w:rsid w:val="00555B06"/>
    <w:rsid w:val="00555CBF"/>
    <w:rsid w:val="00556598"/>
    <w:rsid w:val="00556634"/>
    <w:rsid w:val="0055670B"/>
    <w:rsid w:val="00556C59"/>
    <w:rsid w:val="00557136"/>
    <w:rsid w:val="00557207"/>
    <w:rsid w:val="005573ED"/>
    <w:rsid w:val="005618F2"/>
    <w:rsid w:val="00561F8B"/>
    <w:rsid w:val="005630A1"/>
    <w:rsid w:val="0056364D"/>
    <w:rsid w:val="00563F47"/>
    <w:rsid w:val="00563FE9"/>
    <w:rsid w:val="00564537"/>
    <w:rsid w:val="005655A9"/>
    <w:rsid w:val="005656CE"/>
    <w:rsid w:val="0056684C"/>
    <w:rsid w:val="00566D63"/>
    <w:rsid w:val="005670C7"/>
    <w:rsid w:val="00567624"/>
    <w:rsid w:val="00567AA9"/>
    <w:rsid w:val="00567FD5"/>
    <w:rsid w:val="0057009A"/>
    <w:rsid w:val="0057063E"/>
    <w:rsid w:val="005707E9"/>
    <w:rsid w:val="005709EB"/>
    <w:rsid w:val="005718FF"/>
    <w:rsid w:val="00572AB4"/>
    <w:rsid w:val="00572B42"/>
    <w:rsid w:val="00572F8A"/>
    <w:rsid w:val="005731F0"/>
    <w:rsid w:val="005737A0"/>
    <w:rsid w:val="00573D6E"/>
    <w:rsid w:val="00575669"/>
    <w:rsid w:val="005774DC"/>
    <w:rsid w:val="00577E5C"/>
    <w:rsid w:val="00581940"/>
    <w:rsid w:val="00585506"/>
    <w:rsid w:val="00585708"/>
    <w:rsid w:val="0058642C"/>
    <w:rsid w:val="00586878"/>
    <w:rsid w:val="00586E47"/>
    <w:rsid w:val="00587D4D"/>
    <w:rsid w:val="00587F96"/>
    <w:rsid w:val="00590287"/>
    <w:rsid w:val="005904E0"/>
    <w:rsid w:val="00590612"/>
    <w:rsid w:val="00590FBC"/>
    <w:rsid w:val="0059164D"/>
    <w:rsid w:val="00591713"/>
    <w:rsid w:val="0059182E"/>
    <w:rsid w:val="00591925"/>
    <w:rsid w:val="00591CEF"/>
    <w:rsid w:val="005945DD"/>
    <w:rsid w:val="005949C0"/>
    <w:rsid w:val="00595035"/>
    <w:rsid w:val="005951A5"/>
    <w:rsid w:val="00596DD8"/>
    <w:rsid w:val="00596DF3"/>
    <w:rsid w:val="00597075"/>
    <w:rsid w:val="0059757D"/>
    <w:rsid w:val="00597E7B"/>
    <w:rsid w:val="005A0455"/>
    <w:rsid w:val="005A06D1"/>
    <w:rsid w:val="005A076E"/>
    <w:rsid w:val="005A112C"/>
    <w:rsid w:val="005A2111"/>
    <w:rsid w:val="005A25FA"/>
    <w:rsid w:val="005A263F"/>
    <w:rsid w:val="005A29D4"/>
    <w:rsid w:val="005A3039"/>
    <w:rsid w:val="005A3BC5"/>
    <w:rsid w:val="005A51B5"/>
    <w:rsid w:val="005A52A4"/>
    <w:rsid w:val="005A6633"/>
    <w:rsid w:val="005A6748"/>
    <w:rsid w:val="005A7874"/>
    <w:rsid w:val="005B03E3"/>
    <w:rsid w:val="005B0C26"/>
    <w:rsid w:val="005B0E66"/>
    <w:rsid w:val="005B0F3D"/>
    <w:rsid w:val="005B16A8"/>
    <w:rsid w:val="005B1A0F"/>
    <w:rsid w:val="005B1EC9"/>
    <w:rsid w:val="005B21ED"/>
    <w:rsid w:val="005B2AD4"/>
    <w:rsid w:val="005B333B"/>
    <w:rsid w:val="005B3FCE"/>
    <w:rsid w:val="005B5035"/>
    <w:rsid w:val="005B53B4"/>
    <w:rsid w:val="005B5779"/>
    <w:rsid w:val="005B5D27"/>
    <w:rsid w:val="005B62C9"/>
    <w:rsid w:val="005B681B"/>
    <w:rsid w:val="005B7512"/>
    <w:rsid w:val="005B75BE"/>
    <w:rsid w:val="005B77B4"/>
    <w:rsid w:val="005B7D65"/>
    <w:rsid w:val="005C1A5E"/>
    <w:rsid w:val="005C2AC8"/>
    <w:rsid w:val="005C39EC"/>
    <w:rsid w:val="005C3F45"/>
    <w:rsid w:val="005C4C0F"/>
    <w:rsid w:val="005C4CFC"/>
    <w:rsid w:val="005C53E1"/>
    <w:rsid w:val="005C56FD"/>
    <w:rsid w:val="005C5845"/>
    <w:rsid w:val="005C5C44"/>
    <w:rsid w:val="005C6DDD"/>
    <w:rsid w:val="005C7D34"/>
    <w:rsid w:val="005D0D76"/>
    <w:rsid w:val="005D1C71"/>
    <w:rsid w:val="005D1ECD"/>
    <w:rsid w:val="005D2210"/>
    <w:rsid w:val="005D316B"/>
    <w:rsid w:val="005D4C94"/>
    <w:rsid w:val="005D501F"/>
    <w:rsid w:val="005D542C"/>
    <w:rsid w:val="005E0A9A"/>
    <w:rsid w:val="005E2505"/>
    <w:rsid w:val="005E2DFD"/>
    <w:rsid w:val="005E340D"/>
    <w:rsid w:val="005E40AC"/>
    <w:rsid w:val="005E4471"/>
    <w:rsid w:val="005E5BE0"/>
    <w:rsid w:val="005E5E83"/>
    <w:rsid w:val="005E6D2B"/>
    <w:rsid w:val="005F00EB"/>
    <w:rsid w:val="005F0692"/>
    <w:rsid w:val="005F0BD0"/>
    <w:rsid w:val="005F12EE"/>
    <w:rsid w:val="005F12F6"/>
    <w:rsid w:val="005F16BF"/>
    <w:rsid w:val="005F1B57"/>
    <w:rsid w:val="005F268E"/>
    <w:rsid w:val="005F2EDE"/>
    <w:rsid w:val="005F3BD6"/>
    <w:rsid w:val="005F3C6B"/>
    <w:rsid w:val="005F426D"/>
    <w:rsid w:val="005F51C2"/>
    <w:rsid w:val="005F565B"/>
    <w:rsid w:val="005F6ADD"/>
    <w:rsid w:val="005F6D7C"/>
    <w:rsid w:val="005F7C78"/>
    <w:rsid w:val="006003DF"/>
    <w:rsid w:val="00601D26"/>
    <w:rsid w:val="00601FBE"/>
    <w:rsid w:val="006023BD"/>
    <w:rsid w:val="00602EA6"/>
    <w:rsid w:val="00602F33"/>
    <w:rsid w:val="0060348B"/>
    <w:rsid w:val="00603C7E"/>
    <w:rsid w:val="0060443A"/>
    <w:rsid w:val="00605358"/>
    <w:rsid w:val="00605685"/>
    <w:rsid w:val="00606CBE"/>
    <w:rsid w:val="00607B6B"/>
    <w:rsid w:val="006101CB"/>
    <w:rsid w:val="00611073"/>
    <w:rsid w:val="00611786"/>
    <w:rsid w:val="00611B11"/>
    <w:rsid w:val="006124B0"/>
    <w:rsid w:val="006128D0"/>
    <w:rsid w:val="00612D35"/>
    <w:rsid w:val="00612FE5"/>
    <w:rsid w:val="00613A98"/>
    <w:rsid w:val="00614027"/>
    <w:rsid w:val="00615F6C"/>
    <w:rsid w:val="006171B2"/>
    <w:rsid w:val="0061724A"/>
    <w:rsid w:val="006216CF"/>
    <w:rsid w:val="00621C27"/>
    <w:rsid w:val="006238E8"/>
    <w:rsid w:val="00623F08"/>
    <w:rsid w:val="00624E2D"/>
    <w:rsid w:val="00625939"/>
    <w:rsid w:val="0062657F"/>
    <w:rsid w:val="006266BE"/>
    <w:rsid w:val="00626D05"/>
    <w:rsid w:val="0062704A"/>
    <w:rsid w:val="00630B0C"/>
    <w:rsid w:val="00630BA2"/>
    <w:rsid w:val="00630BEE"/>
    <w:rsid w:val="00630F22"/>
    <w:rsid w:val="00632575"/>
    <w:rsid w:val="00632CF1"/>
    <w:rsid w:val="006330BB"/>
    <w:rsid w:val="006333FD"/>
    <w:rsid w:val="00633D89"/>
    <w:rsid w:val="00633F00"/>
    <w:rsid w:val="00633FEA"/>
    <w:rsid w:val="006343EA"/>
    <w:rsid w:val="006352F2"/>
    <w:rsid w:val="00636086"/>
    <w:rsid w:val="00637351"/>
    <w:rsid w:val="00637622"/>
    <w:rsid w:val="00637788"/>
    <w:rsid w:val="00640668"/>
    <w:rsid w:val="00640C34"/>
    <w:rsid w:val="00641708"/>
    <w:rsid w:val="00641710"/>
    <w:rsid w:val="00641D3C"/>
    <w:rsid w:val="00643238"/>
    <w:rsid w:val="006434A7"/>
    <w:rsid w:val="00643FC1"/>
    <w:rsid w:val="00644192"/>
    <w:rsid w:val="0064419E"/>
    <w:rsid w:val="0064432A"/>
    <w:rsid w:val="006446AB"/>
    <w:rsid w:val="006449E6"/>
    <w:rsid w:val="00644C9A"/>
    <w:rsid w:val="00644FE7"/>
    <w:rsid w:val="00645540"/>
    <w:rsid w:val="0064706A"/>
    <w:rsid w:val="00647236"/>
    <w:rsid w:val="006472DF"/>
    <w:rsid w:val="00647604"/>
    <w:rsid w:val="00647A05"/>
    <w:rsid w:val="0065074B"/>
    <w:rsid w:val="006512FC"/>
    <w:rsid w:val="006513E0"/>
    <w:rsid w:val="00651DC3"/>
    <w:rsid w:val="0065259F"/>
    <w:rsid w:val="006526D0"/>
    <w:rsid w:val="00652C63"/>
    <w:rsid w:val="00652D26"/>
    <w:rsid w:val="00653D32"/>
    <w:rsid w:val="00653E7A"/>
    <w:rsid w:val="006541A5"/>
    <w:rsid w:val="0065431B"/>
    <w:rsid w:val="00656C4E"/>
    <w:rsid w:val="0066032B"/>
    <w:rsid w:val="00660551"/>
    <w:rsid w:val="006605FD"/>
    <w:rsid w:val="00661184"/>
    <w:rsid w:val="006611A2"/>
    <w:rsid w:val="00661459"/>
    <w:rsid w:val="00661D38"/>
    <w:rsid w:val="00662132"/>
    <w:rsid w:val="0066298F"/>
    <w:rsid w:val="00662CA6"/>
    <w:rsid w:val="00663BD5"/>
    <w:rsid w:val="00663D00"/>
    <w:rsid w:val="00664764"/>
    <w:rsid w:val="00664BDD"/>
    <w:rsid w:val="006666FE"/>
    <w:rsid w:val="00670556"/>
    <w:rsid w:val="00671AB8"/>
    <w:rsid w:val="00671DB7"/>
    <w:rsid w:val="00671FA0"/>
    <w:rsid w:val="006725FF"/>
    <w:rsid w:val="00672C5F"/>
    <w:rsid w:val="00676FE8"/>
    <w:rsid w:val="00676FF1"/>
    <w:rsid w:val="006807D2"/>
    <w:rsid w:val="006808E2"/>
    <w:rsid w:val="00680D82"/>
    <w:rsid w:val="00681B52"/>
    <w:rsid w:val="00681D84"/>
    <w:rsid w:val="00681F1C"/>
    <w:rsid w:val="006820E9"/>
    <w:rsid w:val="00682A32"/>
    <w:rsid w:val="00682FB1"/>
    <w:rsid w:val="006847D8"/>
    <w:rsid w:val="00685722"/>
    <w:rsid w:val="006865BA"/>
    <w:rsid w:val="00686F0A"/>
    <w:rsid w:val="00690006"/>
    <w:rsid w:val="006902FB"/>
    <w:rsid w:val="006903E9"/>
    <w:rsid w:val="00690CCD"/>
    <w:rsid w:val="00691B08"/>
    <w:rsid w:val="00692417"/>
    <w:rsid w:val="00692B6B"/>
    <w:rsid w:val="00693812"/>
    <w:rsid w:val="00693D15"/>
    <w:rsid w:val="0069409F"/>
    <w:rsid w:val="006941C8"/>
    <w:rsid w:val="006949F9"/>
    <w:rsid w:val="006952C1"/>
    <w:rsid w:val="00695B21"/>
    <w:rsid w:val="00696372"/>
    <w:rsid w:val="00696D1D"/>
    <w:rsid w:val="00697847"/>
    <w:rsid w:val="00697963"/>
    <w:rsid w:val="006A0229"/>
    <w:rsid w:val="006A113F"/>
    <w:rsid w:val="006A25A6"/>
    <w:rsid w:val="006A3066"/>
    <w:rsid w:val="006A37CE"/>
    <w:rsid w:val="006A427F"/>
    <w:rsid w:val="006A4CD7"/>
    <w:rsid w:val="006A5E3C"/>
    <w:rsid w:val="006A6D59"/>
    <w:rsid w:val="006A6D81"/>
    <w:rsid w:val="006A770E"/>
    <w:rsid w:val="006B0C2B"/>
    <w:rsid w:val="006B0DD4"/>
    <w:rsid w:val="006B1483"/>
    <w:rsid w:val="006B23E9"/>
    <w:rsid w:val="006B25DB"/>
    <w:rsid w:val="006B260B"/>
    <w:rsid w:val="006B2AE0"/>
    <w:rsid w:val="006B4585"/>
    <w:rsid w:val="006B4BA3"/>
    <w:rsid w:val="006B548F"/>
    <w:rsid w:val="006B61D3"/>
    <w:rsid w:val="006B6F89"/>
    <w:rsid w:val="006B71B2"/>
    <w:rsid w:val="006B7230"/>
    <w:rsid w:val="006B7972"/>
    <w:rsid w:val="006B7A69"/>
    <w:rsid w:val="006C2A68"/>
    <w:rsid w:val="006C37B7"/>
    <w:rsid w:val="006C37F6"/>
    <w:rsid w:val="006C3B1F"/>
    <w:rsid w:val="006C3E6B"/>
    <w:rsid w:val="006C46C1"/>
    <w:rsid w:val="006C4857"/>
    <w:rsid w:val="006C502B"/>
    <w:rsid w:val="006C547C"/>
    <w:rsid w:val="006C5C0D"/>
    <w:rsid w:val="006C6449"/>
    <w:rsid w:val="006C71D0"/>
    <w:rsid w:val="006D0271"/>
    <w:rsid w:val="006D1E05"/>
    <w:rsid w:val="006D25C9"/>
    <w:rsid w:val="006D2F77"/>
    <w:rsid w:val="006D48E8"/>
    <w:rsid w:val="006D4D5D"/>
    <w:rsid w:val="006D530B"/>
    <w:rsid w:val="006D53F2"/>
    <w:rsid w:val="006D5797"/>
    <w:rsid w:val="006D58A7"/>
    <w:rsid w:val="006D5B40"/>
    <w:rsid w:val="006D7D60"/>
    <w:rsid w:val="006D7F87"/>
    <w:rsid w:val="006E0007"/>
    <w:rsid w:val="006E00B4"/>
    <w:rsid w:val="006E013C"/>
    <w:rsid w:val="006E036C"/>
    <w:rsid w:val="006E0A49"/>
    <w:rsid w:val="006E0BB5"/>
    <w:rsid w:val="006E0BB6"/>
    <w:rsid w:val="006E1234"/>
    <w:rsid w:val="006E1BFE"/>
    <w:rsid w:val="006E1DC5"/>
    <w:rsid w:val="006E1ECB"/>
    <w:rsid w:val="006E2EA2"/>
    <w:rsid w:val="006E3387"/>
    <w:rsid w:val="006E4315"/>
    <w:rsid w:val="006E53F6"/>
    <w:rsid w:val="006E5A11"/>
    <w:rsid w:val="006E7149"/>
    <w:rsid w:val="006F02DB"/>
    <w:rsid w:val="006F0653"/>
    <w:rsid w:val="006F15C7"/>
    <w:rsid w:val="006F1729"/>
    <w:rsid w:val="006F1A1E"/>
    <w:rsid w:val="006F29E9"/>
    <w:rsid w:val="006F3DC6"/>
    <w:rsid w:val="006F43C3"/>
    <w:rsid w:val="006F500C"/>
    <w:rsid w:val="006F6B7A"/>
    <w:rsid w:val="006F6DD4"/>
    <w:rsid w:val="006F72E4"/>
    <w:rsid w:val="006F762F"/>
    <w:rsid w:val="006F783B"/>
    <w:rsid w:val="00701777"/>
    <w:rsid w:val="00701FB9"/>
    <w:rsid w:val="00703FB1"/>
    <w:rsid w:val="007042F9"/>
    <w:rsid w:val="0071084A"/>
    <w:rsid w:val="0071206C"/>
    <w:rsid w:val="007125FC"/>
    <w:rsid w:val="007137AF"/>
    <w:rsid w:val="00716A53"/>
    <w:rsid w:val="00716CE1"/>
    <w:rsid w:val="007170C4"/>
    <w:rsid w:val="00717260"/>
    <w:rsid w:val="00717393"/>
    <w:rsid w:val="007203A8"/>
    <w:rsid w:val="007203F4"/>
    <w:rsid w:val="007205B2"/>
    <w:rsid w:val="0072074F"/>
    <w:rsid w:val="00720FE3"/>
    <w:rsid w:val="00720FED"/>
    <w:rsid w:val="00721546"/>
    <w:rsid w:val="00722000"/>
    <w:rsid w:val="00722AEE"/>
    <w:rsid w:val="00723553"/>
    <w:rsid w:val="00723DAF"/>
    <w:rsid w:val="007246E2"/>
    <w:rsid w:val="00724BED"/>
    <w:rsid w:val="0072558A"/>
    <w:rsid w:val="00725815"/>
    <w:rsid w:val="007266E2"/>
    <w:rsid w:val="007269C5"/>
    <w:rsid w:val="00727717"/>
    <w:rsid w:val="0073040E"/>
    <w:rsid w:val="00730A71"/>
    <w:rsid w:val="0073207D"/>
    <w:rsid w:val="00732699"/>
    <w:rsid w:val="00732CB4"/>
    <w:rsid w:val="007335AB"/>
    <w:rsid w:val="00734891"/>
    <w:rsid w:val="00734994"/>
    <w:rsid w:val="0073552E"/>
    <w:rsid w:val="00735AE4"/>
    <w:rsid w:val="007362EF"/>
    <w:rsid w:val="00736813"/>
    <w:rsid w:val="00737356"/>
    <w:rsid w:val="00737867"/>
    <w:rsid w:val="0074068C"/>
    <w:rsid w:val="0074158A"/>
    <w:rsid w:val="0074176F"/>
    <w:rsid w:val="007419C5"/>
    <w:rsid w:val="00742286"/>
    <w:rsid w:val="007427DF"/>
    <w:rsid w:val="007436A4"/>
    <w:rsid w:val="00743D47"/>
    <w:rsid w:val="00743F25"/>
    <w:rsid w:val="00744BF3"/>
    <w:rsid w:val="0074510E"/>
    <w:rsid w:val="0074529E"/>
    <w:rsid w:val="007461A4"/>
    <w:rsid w:val="007473E4"/>
    <w:rsid w:val="00747B22"/>
    <w:rsid w:val="00747B49"/>
    <w:rsid w:val="00747EC2"/>
    <w:rsid w:val="00751310"/>
    <w:rsid w:val="0075182B"/>
    <w:rsid w:val="00751E1A"/>
    <w:rsid w:val="00753B11"/>
    <w:rsid w:val="00754BAD"/>
    <w:rsid w:val="00754DA3"/>
    <w:rsid w:val="00754E0D"/>
    <w:rsid w:val="00754FED"/>
    <w:rsid w:val="00755DAB"/>
    <w:rsid w:val="00757614"/>
    <w:rsid w:val="00757934"/>
    <w:rsid w:val="00761391"/>
    <w:rsid w:val="00761C28"/>
    <w:rsid w:val="00763C63"/>
    <w:rsid w:val="00763D89"/>
    <w:rsid w:val="00764C15"/>
    <w:rsid w:val="00766394"/>
    <w:rsid w:val="00766485"/>
    <w:rsid w:val="0076664F"/>
    <w:rsid w:val="00766D25"/>
    <w:rsid w:val="00766E79"/>
    <w:rsid w:val="00767078"/>
    <w:rsid w:val="007679BB"/>
    <w:rsid w:val="00767C88"/>
    <w:rsid w:val="00771C1D"/>
    <w:rsid w:val="007720C5"/>
    <w:rsid w:val="00774105"/>
    <w:rsid w:val="00774C6C"/>
    <w:rsid w:val="00774D38"/>
    <w:rsid w:val="00775C2E"/>
    <w:rsid w:val="007767B9"/>
    <w:rsid w:val="00777AAE"/>
    <w:rsid w:val="00777B85"/>
    <w:rsid w:val="00777ECE"/>
    <w:rsid w:val="00780D68"/>
    <w:rsid w:val="0078123B"/>
    <w:rsid w:val="007817F9"/>
    <w:rsid w:val="0078209C"/>
    <w:rsid w:val="007820A9"/>
    <w:rsid w:val="007823E7"/>
    <w:rsid w:val="00782868"/>
    <w:rsid w:val="007829CE"/>
    <w:rsid w:val="0078392A"/>
    <w:rsid w:val="00783ED4"/>
    <w:rsid w:val="00783FE3"/>
    <w:rsid w:val="007844CC"/>
    <w:rsid w:val="007853CE"/>
    <w:rsid w:val="00785C1B"/>
    <w:rsid w:val="00786238"/>
    <w:rsid w:val="0078647C"/>
    <w:rsid w:val="00786E76"/>
    <w:rsid w:val="00786F94"/>
    <w:rsid w:val="00787F20"/>
    <w:rsid w:val="00791623"/>
    <w:rsid w:val="00791A1A"/>
    <w:rsid w:val="0079302D"/>
    <w:rsid w:val="007932DA"/>
    <w:rsid w:val="00793501"/>
    <w:rsid w:val="00794126"/>
    <w:rsid w:val="00794BB4"/>
    <w:rsid w:val="007976AA"/>
    <w:rsid w:val="007979F8"/>
    <w:rsid w:val="00797C21"/>
    <w:rsid w:val="00797E74"/>
    <w:rsid w:val="007A0F2F"/>
    <w:rsid w:val="007A1AFC"/>
    <w:rsid w:val="007A1FAA"/>
    <w:rsid w:val="007A28B2"/>
    <w:rsid w:val="007A2E8E"/>
    <w:rsid w:val="007A3E59"/>
    <w:rsid w:val="007A46EF"/>
    <w:rsid w:val="007A61A9"/>
    <w:rsid w:val="007A6236"/>
    <w:rsid w:val="007A64B4"/>
    <w:rsid w:val="007A7B9A"/>
    <w:rsid w:val="007A7C80"/>
    <w:rsid w:val="007A7D7E"/>
    <w:rsid w:val="007B0DDD"/>
    <w:rsid w:val="007B0ECD"/>
    <w:rsid w:val="007B1089"/>
    <w:rsid w:val="007B18A3"/>
    <w:rsid w:val="007B193D"/>
    <w:rsid w:val="007B1B46"/>
    <w:rsid w:val="007B1B50"/>
    <w:rsid w:val="007B2398"/>
    <w:rsid w:val="007B35E5"/>
    <w:rsid w:val="007B3B56"/>
    <w:rsid w:val="007B3F6F"/>
    <w:rsid w:val="007B4619"/>
    <w:rsid w:val="007B4939"/>
    <w:rsid w:val="007B4C43"/>
    <w:rsid w:val="007B4D6C"/>
    <w:rsid w:val="007B4FA7"/>
    <w:rsid w:val="007B71E0"/>
    <w:rsid w:val="007C0710"/>
    <w:rsid w:val="007C2D5D"/>
    <w:rsid w:val="007C4778"/>
    <w:rsid w:val="007C47CA"/>
    <w:rsid w:val="007C4D4A"/>
    <w:rsid w:val="007C5033"/>
    <w:rsid w:val="007C5049"/>
    <w:rsid w:val="007C57FB"/>
    <w:rsid w:val="007C6F97"/>
    <w:rsid w:val="007C7BCA"/>
    <w:rsid w:val="007D13DA"/>
    <w:rsid w:val="007D2305"/>
    <w:rsid w:val="007D36A2"/>
    <w:rsid w:val="007D52E6"/>
    <w:rsid w:val="007D5E53"/>
    <w:rsid w:val="007D68A6"/>
    <w:rsid w:val="007D6C73"/>
    <w:rsid w:val="007D717E"/>
    <w:rsid w:val="007D7B28"/>
    <w:rsid w:val="007E0B8B"/>
    <w:rsid w:val="007E18FB"/>
    <w:rsid w:val="007E221F"/>
    <w:rsid w:val="007E268C"/>
    <w:rsid w:val="007E366E"/>
    <w:rsid w:val="007E39F7"/>
    <w:rsid w:val="007E3F88"/>
    <w:rsid w:val="007E43B9"/>
    <w:rsid w:val="007E4976"/>
    <w:rsid w:val="007E633B"/>
    <w:rsid w:val="007E6A32"/>
    <w:rsid w:val="007E7596"/>
    <w:rsid w:val="007E76FC"/>
    <w:rsid w:val="007F0333"/>
    <w:rsid w:val="007F0A54"/>
    <w:rsid w:val="007F16C4"/>
    <w:rsid w:val="007F57BB"/>
    <w:rsid w:val="007F7472"/>
    <w:rsid w:val="00800B17"/>
    <w:rsid w:val="00800BAF"/>
    <w:rsid w:val="0080315F"/>
    <w:rsid w:val="0080447B"/>
    <w:rsid w:val="00806FE3"/>
    <w:rsid w:val="008071D3"/>
    <w:rsid w:val="008075CC"/>
    <w:rsid w:val="00810F2F"/>
    <w:rsid w:val="00811218"/>
    <w:rsid w:val="00813D10"/>
    <w:rsid w:val="00814489"/>
    <w:rsid w:val="008149AB"/>
    <w:rsid w:val="0081659F"/>
    <w:rsid w:val="008166E2"/>
    <w:rsid w:val="00816863"/>
    <w:rsid w:val="00822824"/>
    <w:rsid w:val="00822E66"/>
    <w:rsid w:val="00823144"/>
    <w:rsid w:val="00823B77"/>
    <w:rsid w:val="00824026"/>
    <w:rsid w:val="008242E4"/>
    <w:rsid w:val="0082621D"/>
    <w:rsid w:val="00826CF1"/>
    <w:rsid w:val="00827AC8"/>
    <w:rsid w:val="00830741"/>
    <w:rsid w:val="008310C3"/>
    <w:rsid w:val="0083182A"/>
    <w:rsid w:val="008328AE"/>
    <w:rsid w:val="00833121"/>
    <w:rsid w:val="0083374B"/>
    <w:rsid w:val="00834CC5"/>
    <w:rsid w:val="008357D7"/>
    <w:rsid w:val="00835921"/>
    <w:rsid w:val="00835FEB"/>
    <w:rsid w:val="0083621E"/>
    <w:rsid w:val="00836448"/>
    <w:rsid w:val="008372E8"/>
    <w:rsid w:val="008378BE"/>
    <w:rsid w:val="00840003"/>
    <w:rsid w:val="008409B0"/>
    <w:rsid w:val="00840A36"/>
    <w:rsid w:val="00841149"/>
    <w:rsid w:val="0084120E"/>
    <w:rsid w:val="00841225"/>
    <w:rsid w:val="0084338F"/>
    <w:rsid w:val="00843A3A"/>
    <w:rsid w:val="008445A7"/>
    <w:rsid w:val="00844DE1"/>
    <w:rsid w:val="00845D37"/>
    <w:rsid w:val="00846021"/>
    <w:rsid w:val="00846F90"/>
    <w:rsid w:val="00847641"/>
    <w:rsid w:val="008477C1"/>
    <w:rsid w:val="00847913"/>
    <w:rsid w:val="00847B39"/>
    <w:rsid w:val="00851088"/>
    <w:rsid w:val="008511E2"/>
    <w:rsid w:val="00853067"/>
    <w:rsid w:val="008531FF"/>
    <w:rsid w:val="00853748"/>
    <w:rsid w:val="00854CC4"/>
    <w:rsid w:val="0085583F"/>
    <w:rsid w:val="00855E5D"/>
    <w:rsid w:val="00856757"/>
    <w:rsid w:val="008574EA"/>
    <w:rsid w:val="00857744"/>
    <w:rsid w:val="00861678"/>
    <w:rsid w:val="00861C87"/>
    <w:rsid w:val="00862AC8"/>
    <w:rsid w:val="00863351"/>
    <w:rsid w:val="00863EF1"/>
    <w:rsid w:val="00864D8A"/>
    <w:rsid w:val="00864FF9"/>
    <w:rsid w:val="00866665"/>
    <w:rsid w:val="00872433"/>
    <w:rsid w:val="0087349E"/>
    <w:rsid w:val="008749B6"/>
    <w:rsid w:val="00875E8E"/>
    <w:rsid w:val="008766DA"/>
    <w:rsid w:val="00877503"/>
    <w:rsid w:val="008776DD"/>
    <w:rsid w:val="00881085"/>
    <w:rsid w:val="00881B38"/>
    <w:rsid w:val="008820F3"/>
    <w:rsid w:val="0088345A"/>
    <w:rsid w:val="00883B82"/>
    <w:rsid w:val="00884721"/>
    <w:rsid w:val="00884DAA"/>
    <w:rsid w:val="00884F0E"/>
    <w:rsid w:val="00885AC0"/>
    <w:rsid w:val="00886D2B"/>
    <w:rsid w:val="00887AA0"/>
    <w:rsid w:val="00890C4A"/>
    <w:rsid w:val="00891281"/>
    <w:rsid w:val="008919A9"/>
    <w:rsid w:val="008921DA"/>
    <w:rsid w:val="00892208"/>
    <w:rsid w:val="00892AC1"/>
    <w:rsid w:val="00892B05"/>
    <w:rsid w:val="00893322"/>
    <w:rsid w:val="008942BB"/>
    <w:rsid w:val="008947BF"/>
    <w:rsid w:val="00894B02"/>
    <w:rsid w:val="00895322"/>
    <w:rsid w:val="008958B2"/>
    <w:rsid w:val="00896918"/>
    <w:rsid w:val="008977FF"/>
    <w:rsid w:val="00897AE2"/>
    <w:rsid w:val="008A07E4"/>
    <w:rsid w:val="008A0985"/>
    <w:rsid w:val="008A0C38"/>
    <w:rsid w:val="008A129C"/>
    <w:rsid w:val="008A209C"/>
    <w:rsid w:val="008A287C"/>
    <w:rsid w:val="008A2B86"/>
    <w:rsid w:val="008A2C89"/>
    <w:rsid w:val="008A373C"/>
    <w:rsid w:val="008A3AAA"/>
    <w:rsid w:val="008A49C2"/>
    <w:rsid w:val="008A5A02"/>
    <w:rsid w:val="008A60F9"/>
    <w:rsid w:val="008A70CD"/>
    <w:rsid w:val="008A755F"/>
    <w:rsid w:val="008A7620"/>
    <w:rsid w:val="008B082D"/>
    <w:rsid w:val="008B0D47"/>
    <w:rsid w:val="008B2A9C"/>
    <w:rsid w:val="008B33D3"/>
    <w:rsid w:val="008B3743"/>
    <w:rsid w:val="008B3D9E"/>
    <w:rsid w:val="008B4341"/>
    <w:rsid w:val="008B45D4"/>
    <w:rsid w:val="008B48C7"/>
    <w:rsid w:val="008B52CF"/>
    <w:rsid w:val="008B5F19"/>
    <w:rsid w:val="008B62CA"/>
    <w:rsid w:val="008B640B"/>
    <w:rsid w:val="008B6E66"/>
    <w:rsid w:val="008B729B"/>
    <w:rsid w:val="008B75AB"/>
    <w:rsid w:val="008B75D8"/>
    <w:rsid w:val="008B7BEA"/>
    <w:rsid w:val="008C0259"/>
    <w:rsid w:val="008C0FAA"/>
    <w:rsid w:val="008C1530"/>
    <w:rsid w:val="008C1892"/>
    <w:rsid w:val="008C1BC2"/>
    <w:rsid w:val="008C31AF"/>
    <w:rsid w:val="008C3832"/>
    <w:rsid w:val="008C394D"/>
    <w:rsid w:val="008C4093"/>
    <w:rsid w:val="008C46F9"/>
    <w:rsid w:val="008C48FE"/>
    <w:rsid w:val="008C4915"/>
    <w:rsid w:val="008C4F6A"/>
    <w:rsid w:val="008C5057"/>
    <w:rsid w:val="008C5C54"/>
    <w:rsid w:val="008C73FE"/>
    <w:rsid w:val="008D01B3"/>
    <w:rsid w:val="008D0400"/>
    <w:rsid w:val="008D2009"/>
    <w:rsid w:val="008D2956"/>
    <w:rsid w:val="008D2A6A"/>
    <w:rsid w:val="008D302A"/>
    <w:rsid w:val="008D331F"/>
    <w:rsid w:val="008D3733"/>
    <w:rsid w:val="008D3EAF"/>
    <w:rsid w:val="008D4488"/>
    <w:rsid w:val="008D566C"/>
    <w:rsid w:val="008D5841"/>
    <w:rsid w:val="008D5A8B"/>
    <w:rsid w:val="008D63F4"/>
    <w:rsid w:val="008D6DA7"/>
    <w:rsid w:val="008D6F11"/>
    <w:rsid w:val="008E0FE0"/>
    <w:rsid w:val="008E1239"/>
    <w:rsid w:val="008E2951"/>
    <w:rsid w:val="008E2C9C"/>
    <w:rsid w:val="008E487F"/>
    <w:rsid w:val="008E50D3"/>
    <w:rsid w:val="008E656C"/>
    <w:rsid w:val="008E7923"/>
    <w:rsid w:val="008E7A0E"/>
    <w:rsid w:val="008E7E2E"/>
    <w:rsid w:val="008F00CE"/>
    <w:rsid w:val="008F2938"/>
    <w:rsid w:val="008F2BE7"/>
    <w:rsid w:val="008F5B01"/>
    <w:rsid w:val="008F632A"/>
    <w:rsid w:val="008F75F7"/>
    <w:rsid w:val="008F774B"/>
    <w:rsid w:val="008F7851"/>
    <w:rsid w:val="008F7C50"/>
    <w:rsid w:val="008F7D6C"/>
    <w:rsid w:val="008F7FC3"/>
    <w:rsid w:val="009005BB"/>
    <w:rsid w:val="00900CB6"/>
    <w:rsid w:val="00901654"/>
    <w:rsid w:val="00901C53"/>
    <w:rsid w:val="00901D19"/>
    <w:rsid w:val="009020CF"/>
    <w:rsid w:val="009027E2"/>
    <w:rsid w:val="009029FE"/>
    <w:rsid w:val="00904C5D"/>
    <w:rsid w:val="00905E67"/>
    <w:rsid w:val="0090601F"/>
    <w:rsid w:val="00906D37"/>
    <w:rsid w:val="00907D3A"/>
    <w:rsid w:val="00907D5D"/>
    <w:rsid w:val="00910223"/>
    <w:rsid w:val="00910582"/>
    <w:rsid w:val="00910DE6"/>
    <w:rsid w:val="00911047"/>
    <w:rsid w:val="009116D5"/>
    <w:rsid w:val="0091265B"/>
    <w:rsid w:val="00912EF8"/>
    <w:rsid w:val="00914D20"/>
    <w:rsid w:val="00915504"/>
    <w:rsid w:val="009156DC"/>
    <w:rsid w:val="00915901"/>
    <w:rsid w:val="00915FE2"/>
    <w:rsid w:val="0091609C"/>
    <w:rsid w:val="009167FC"/>
    <w:rsid w:val="009172EA"/>
    <w:rsid w:val="00917410"/>
    <w:rsid w:val="009203AB"/>
    <w:rsid w:val="00920C41"/>
    <w:rsid w:val="009224A5"/>
    <w:rsid w:val="0092268D"/>
    <w:rsid w:val="00922A81"/>
    <w:rsid w:val="009239EB"/>
    <w:rsid w:val="00923B56"/>
    <w:rsid w:val="00924143"/>
    <w:rsid w:val="0092483B"/>
    <w:rsid w:val="00925BA3"/>
    <w:rsid w:val="00926F05"/>
    <w:rsid w:val="009270D6"/>
    <w:rsid w:val="009272E9"/>
    <w:rsid w:val="0092775F"/>
    <w:rsid w:val="00927AA9"/>
    <w:rsid w:val="00930349"/>
    <w:rsid w:val="00931429"/>
    <w:rsid w:val="0093175F"/>
    <w:rsid w:val="00932469"/>
    <w:rsid w:val="00932A12"/>
    <w:rsid w:val="00932BD7"/>
    <w:rsid w:val="00933532"/>
    <w:rsid w:val="009338CD"/>
    <w:rsid w:val="009339B1"/>
    <w:rsid w:val="00933A1B"/>
    <w:rsid w:val="00933C85"/>
    <w:rsid w:val="009350E1"/>
    <w:rsid w:val="00935EFC"/>
    <w:rsid w:val="00936493"/>
    <w:rsid w:val="00936822"/>
    <w:rsid w:val="00937FEF"/>
    <w:rsid w:val="0094587D"/>
    <w:rsid w:val="009464AF"/>
    <w:rsid w:val="00946990"/>
    <w:rsid w:val="009470C7"/>
    <w:rsid w:val="0095022E"/>
    <w:rsid w:val="00950599"/>
    <w:rsid w:val="00951030"/>
    <w:rsid w:val="00951756"/>
    <w:rsid w:val="009523E2"/>
    <w:rsid w:val="009544BB"/>
    <w:rsid w:val="00954562"/>
    <w:rsid w:val="009546A8"/>
    <w:rsid w:val="009555BD"/>
    <w:rsid w:val="00955C68"/>
    <w:rsid w:val="00957323"/>
    <w:rsid w:val="0095759D"/>
    <w:rsid w:val="00957767"/>
    <w:rsid w:val="00960A69"/>
    <w:rsid w:val="009612A6"/>
    <w:rsid w:val="009615A3"/>
    <w:rsid w:val="00961C99"/>
    <w:rsid w:val="00961E43"/>
    <w:rsid w:val="00961F8F"/>
    <w:rsid w:val="00962302"/>
    <w:rsid w:val="00962965"/>
    <w:rsid w:val="00962EDA"/>
    <w:rsid w:val="009630CA"/>
    <w:rsid w:val="00963E39"/>
    <w:rsid w:val="00965E9D"/>
    <w:rsid w:val="009712E2"/>
    <w:rsid w:val="00971A59"/>
    <w:rsid w:val="00972F7B"/>
    <w:rsid w:val="00973E32"/>
    <w:rsid w:val="00974049"/>
    <w:rsid w:val="00974257"/>
    <w:rsid w:val="0097441F"/>
    <w:rsid w:val="00974913"/>
    <w:rsid w:val="009749B1"/>
    <w:rsid w:val="00975480"/>
    <w:rsid w:val="00975FB4"/>
    <w:rsid w:val="00975FF9"/>
    <w:rsid w:val="00976375"/>
    <w:rsid w:val="009763A3"/>
    <w:rsid w:val="009767A0"/>
    <w:rsid w:val="00976EF1"/>
    <w:rsid w:val="00980DB0"/>
    <w:rsid w:val="0098103A"/>
    <w:rsid w:val="0098119C"/>
    <w:rsid w:val="00981F13"/>
    <w:rsid w:val="00982402"/>
    <w:rsid w:val="00982A1A"/>
    <w:rsid w:val="00984CDC"/>
    <w:rsid w:val="00984F11"/>
    <w:rsid w:val="00985117"/>
    <w:rsid w:val="00985173"/>
    <w:rsid w:val="0098543F"/>
    <w:rsid w:val="0098551B"/>
    <w:rsid w:val="00985875"/>
    <w:rsid w:val="009858B2"/>
    <w:rsid w:val="00985F5C"/>
    <w:rsid w:val="00985F83"/>
    <w:rsid w:val="00990047"/>
    <w:rsid w:val="009900F8"/>
    <w:rsid w:val="009903F5"/>
    <w:rsid w:val="009907ED"/>
    <w:rsid w:val="00992D91"/>
    <w:rsid w:val="009945E9"/>
    <w:rsid w:val="00994DE9"/>
    <w:rsid w:val="00995E48"/>
    <w:rsid w:val="00995EBB"/>
    <w:rsid w:val="009966BD"/>
    <w:rsid w:val="0099703B"/>
    <w:rsid w:val="00997C82"/>
    <w:rsid w:val="009A16B9"/>
    <w:rsid w:val="009A1D17"/>
    <w:rsid w:val="009A1FCB"/>
    <w:rsid w:val="009A2CFF"/>
    <w:rsid w:val="009A3865"/>
    <w:rsid w:val="009A585B"/>
    <w:rsid w:val="009A6865"/>
    <w:rsid w:val="009A6DFF"/>
    <w:rsid w:val="009B032D"/>
    <w:rsid w:val="009B040C"/>
    <w:rsid w:val="009B063F"/>
    <w:rsid w:val="009B0A2D"/>
    <w:rsid w:val="009B0A64"/>
    <w:rsid w:val="009B12D1"/>
    <w:rsid w:val="009B2B73"/>
    <w:rsid w:val="009B2F24"/>
    <w:rsid w:val="009B40EB"/>
    <w:rsid w:val="009B5958"/>
    <w:rsid w:val="009B7489"/>
    <w:rsid w:val="009C084B"/>
    <w:rsid w:val="009C1A60"/>
    <w:rsid w:val="009C1D6D"/>
    <w:rsid w:val="009C2062"/>
    <w:rsid w:val="009C2FD1"/>
    <w:rsid w:val="009C3997"/>
    <w:rsid w:val="009C439D"/>
    <w:rsid w:val="009C54C0"/>
    <w:rsid w:val="009C6C71"/>
    <w:rsid w:val="009C6E3F"/>
    <w:rsid w:val="009D02F0"/>
    <w:rsid w:val="009D043B"/>
    <w:rsid w:val="009D06DF"/>
    <w:rsid w:val="009D0B6A"/>
    <w:rsid w:val="009D2237"/>
    <w:rsid w:val="009D2AFE"/>
    <w:rsid w:val="009D4CCD"/>
    <w:rsid w:val="009D5315"/>
    <w:rsid w:val="009D6F26"/>
    <w:rsid w:val="009D72E1"/>
    <w:rsid w:val="009D7470"/>
    <w:rsid w:val="009D76E6"/>
    <w:rsid w:val="009E0299"/>
    <w:rsid w:val="009E132C"/>
    <w:rsid w:val="009E141A"/>
    <w:rsid w:val="009E1686"/>
    <w:rsid w:val="009E20F7"/>
    <w:rsid w:val="009E28A6"/>
    <w:rsid w:val="009E2BC1"/>
    <w:rsid w:val="009E363C"/>
    <w:rsid w:val="009E3A93"/>
    <w:rsid w:val="009E4BC8"/>
    <w:rsid w:val="009E525E"/>
    <w:rsid w:val="009E5CB5"/>
    <w:rsid w:val="009E6EA5"/>
    <w:rsid w:val="009E7500"/>
    <w:rsid w:val="009F2B5D"/>
    <w:rsid w:val="009F3F11"/>
    <w:rsid w:val="009F40D0"/>
    <w:rsid w:val="009F56DD"/>
    <w:rsid w:val="009F5F61"/>
    <w:rsid w:val="00A0038E"/>
    <w:rsid w:val="00A030A8"/>
    <w:rsid w:val="00A03198"/>
    <w:rsid w:val="00A03273"/>
    <w:rsid w:val="00A03433"/>
    <w:rsid w:val="00A03711"/>
    <w:rsid w:val="00A03769"/>
    <w:rsid w:val="00A04AC6"/>
    <w:rsid w:val="00A05DD6"/>
    <w:rsid w:val="00A05E0F"/>
    <w:rsid w:val="00A0692C"/>
    <w:rsid w:val="00A07EC3"/>
    <w:rsid w:val="00A12221"/>
    <w:rsid w:val="00A124E9"/>
    <w:rsid w:val="00A14106"/>
    <w:rsid w:val="00A1450E"/>
    <w:rsid w:val="00A14BFE"/>
    <w:rsid w:val="00A15268"/>
    <w:rsid w:val="00A16684"/>
    <w:rsid w:val="00A16CCA"/>
    <w:rsid w:val="00A17626"/>
    <w:rsid w:val="00A17DB4"/>
    <w:rsid w:val="00A17F24"/>
    <w:rsid w:val="00A20C6D"/>
    <w:rsid w:val="00A21A28"/>
    <w:rsid w:val="00A21AC6"/>
    <w:rsid w:val="00A22FFF"/>
    <w:rsid w:val="00A23156"/>
    <w:rsid w:val="00A23246"/>
    <w:rsid w:val="00A249A3"/>
    <w:rsid w:val="00A24B21"/>
    <w:rsid w:val="00A24FC7"/>
    <w:rsid w:val="00A25E9B"/>
    <w:rsid w:val="00A25EFF"/>
    <w:rsid w:val="00A26041"/>
    <w:rsid w:val="00A26274"/>
    <w:rsid w:val="00A2684F"/>
    <w:rsid w:val="00A26F7E"/>
    <w:rsid w:val="00A273EA"/>
    <w:rsid w:val="00A27502"/>
    <w:rsid w:val="00A300F8"/>
    <w:rsid w:val="00A30261"/>
    <w:rsid w:val="00A302BB"/>
    <w:rsid w:val="00A3064E"/>
    <w:rsid w:val="00A3079F"/>
    <w:rsid w:val="00A331A1"/>
    <w:rsid w:val="00A33598"/>
    <w:rsid w:val="00A33954"/>
    <w:rsid w:val="00A33D03"/>
    <w:rsid w:val="00A33E21"/>
    <w:rsid w:val="00A34EC8"/>
    <w:rsid w:val="00A352AC"/>
    <w:rsid w:val="00A362B5"/>
    <w:rsid w:val="00A36911"/>
    <w:rsid w:val="00A36C1E"/>
    <w:rsid w:val="00A36D95"/>
    <w:rsid w:val="00A37F20"/>
    <w:rsid w:val="00A40DBE"/>
    <w:rsid w:val="00A41B6C"/>
    <w:rsid w:val="00A41F30"/>
    <w:rsid w:val="00A41F9A"/>
    <w:rsid w:val="00A420CB"/>
    <w:rsid w:val="00A423A5"/>
    <w:rsid w:val="00A423FC"/>
    <w:rsid w:val="00A428E7"/>
    <w:rsid w:val="00A42E30"/>
    <w:rsid w:val="00A42F1B"/>
    <w:rsid w:val="00A43449"/>
    <w:rsid w:val="00A4359C"/>
    <w:rsid w:val="00A476D9"/>
    <w:rsid w:val="00A47A91"/>
    <w:rsid w:val="00A50D98"/>
    <w:rsid w:val="00A512B1"/>
    <w:rsid w:val="00A515C7"/>
    <w:rsid w:val="00A51D0D"/>
    <w:rsid w:val="00A52471"/>
    <w:rsid w:val="00A560DB"/>
    <w:rsid w:val="00A5693B"/>
    <w:rsid w:val="00A603AA"/>
    <w:rsid w:val="00A60B81"/>
    <w:rsid w:val="00A60CE3"/>
    <w:rsid w:val="00A610DC"/>
    <w:rsid w:val="00A61928"/>
    <w:rsid w:val="00A62385"/>
    <w:rsid w:val="00A623BA"/>
    <w:rsid w:val="00A629CC"/>
    <w:rsid w:val="00A62D35"/>
    <w:rsid w:val="00A6302C"/>
    <w:rsid w:val="00A6338D"/>
    <w:rsid w:val="00A64146"/>
    <w:rsid w:val="00A6657C"/>
    <w:rsid w:val="00A665C1"/>
    <w:rsid w:val="00A66F54"/>
    <w:rsid w:val="00A6711B"/>
    <w:rsid w:val="00A72703"/>
    <w:rsid w:val="00A728CC"/>
    <w:rsid w:val="00A72AE4"/>
    <w:rsid w:val="00A72E08"/>
    <w:rsid w:val="00A72FDB"/>
    <w:rsid w:val="00A768F0"/>
    <w:rsid w:val="00A76B7D"/>
    <w:rsid w:val="00A76BE0"/>
    <w:rsid w:val="00A76E8C"/>
    <w:rsid w:val="00A76EAC"/>
    <w:rsid w:val="00A776AE"/>
    <w:rsid w:val="00A8014E"/>
    <w:rsid w:val="00A809C5"/>
    <w:rsid w:val="00A81727"/>
    <w:rsid w:val="00A83041"/>
    <w:rsid w:val="00A83056"/>
    <w:rsid w:val="00A83226"/>
    <w:rsid w:val="00A839D5"/>
    <w:rsid w:val="00A83BCC"/>
    <w:rsid w:val="00A842AE"/>
    <w:rsid w:val="00A84A06"/>
    <w:rsid w:val="00A85047"/>
    <w:rsid w:val="00A8554E"/>
    <w:rsid w:val="00A85A27"/>
    <w:rsid w:val="00A870AF"/>
    <w:rsid w:val="00A877F9"/>
    <w:rsid w:val="00A914C5"/>
    <w:rsid w:val="00A9246B"/>
    <w:rsid w:val="00A93174"/>
    <w:rsid w:val="00A93DC4"/>
    <w:rsid w:val="00A93ECF"/>
    <w:rsid w:val="00A94F97"/>
    <w:rsid w:val="00A95307"/>
    <w:rsid w:val="00A95F5F"/>
    <w:rsid w:val="00A9610A"/>
    <w:rsid w:val="00A96546"/>
    <w:rsid w:val="00A97CDF"/>
    <w:rsid w:val="00A97FCB"/>
    <w:rsid w:val="00AA0132"/>
    <w:rsid w:val="00AA04C9"/>
    <w:rsid w:val="00AA13CA"/>
    <w:rsid w:val="00AA1BD8"/>
    <w:rsid w:val="00AA2322"/>
    <w:rsid w:val="00AA2376"/>
    <w:rsid w:val="00AA2819"/>
    <w:rsid w:val="00AA39B9"/>
    <w:rsid w:val="00AA4423"/>
    <w:rsid w:val="00AA484A"/>
    <w:rsid w:val="00AA5C4C"/>
    <w:rsid w:val="00AA5E73"/>
    <w:rsid w:val="00AA60AD"/>
    <w:rsid w:val="00AA6956"/>
    <w:rsid w:val="00AA703D"/>
    <w:rsid w:val="00AB0973"/>
    <w:rsid w:val="00AB0F86"/>
    <w:rsid w:val="00AB3628"/>
    <w:rsid w:val="00AB365C"/>
    <w:rsid w:val="00AB45CE"/>
    <w:rsid w:val="00AB45F3"/>
    <w:rsid w:val="00AB4CD5"/>
    <w:rsid w:val="00AB5322"/>
    <w:rsid w:val="00AB5436"/>
    <w:rsid w:val="00AB56A4"/>
    <w:rsid w:val="00AB5E57"/>
    <w:rsid w:val="00AB64EA"/>
    <w:rsid w:val="00AB7923"/>
    <w:rsid w:val="00AB7AC5"/>
    <w:rsid w:val="00AB7EE2"/>
    <w:rsid w:val="00AC0157"/>
    <w:rsid w:val="00AC1569"/>
    <w:rsid w:val="00AC17D4"/>
    <w:rsid w:val="00AC25BA"/>
    <w:rsid w:val="00AC394C"/>
    <w:rsid w:val="00AC3FE2"/>
    <w:rsid w:val="00AC4C4B"/>
    <w:rsid w:val="00AC5710"/>
    <w:rsid w:val="00AC5774"/>
    <w:rsid w:val="00AC5BC3"/>
    <w:rsid w:val="00AC64BD"/>
    <w:rsid w:val="00AC6963"/>
    <w:rsid w:val="00AC7381"/>
    <w:rsid w:val="00AD027F"/>
    <w:rsid w:val="00AD09FE"/>
    <w:rsid w:val="00AD0F3D"/>
    <w:rsid w:val="00AD1C9B"/>
    <w:rsid w:val="00AD39F8"/>
    <w:rsid w:val="00AD3E08"/>
    <w:rsid w:val="00AD4AFD"/>
    <w:rsid w:val="00AD569D"/>
    <w:rsid w:val="00AD5A76"/>
    <w:rsid w:val="00AD5C63"/>
    <w:rsid w:val="00AD6277"/>
    <w:rsid w:val="00AD64DA"/>
    <w:rsid w:val="00AD6E3F"/>
    <w:rsid w:val="00AD741D"/>
    <w:rsid w:val="00AE0796"/>
    <w:rsid w:val="00AE0FF8"/>
    <w:rsid w:val="00AE1976"/>
    <w:rsid w:val="00AE1EDA"/>
    <w:rsid w:val="00AE24BC"/>
    <w:rsid w:val="00AE2A32"/>
    <w:rsid w:val="00AE3893"/>
    <w:rsid w:val="00AE3E9E"/>
    <w:rsid w:val="00AE429B"/>
    <w:rsid w:val="00AE49BF"/>
    <w:rsid w:val="00AE61EB"/>
    <w:rsid w:val="00AE631F"/>
    <w:rsid w:val="00AE6764"/>
    <w:rsid w:val="00AF08D9"/>
    <w:rsid w:val="00AF131D"/>
    <w:rsid w:val="00AF1CE9"/>
    <w:rsid w:val="00AF1F8C"/>
    <w:rsid w:val="00AF2934"/>
    <w:rsid w:val="00AF2D80"/>
    <w:rsid w:val="00AF4076"/>
    <w:rsid w:val="00AF40E3"/>
    <w:rsid w:val="00AF4B57"/>
    <w:rsid w:val="00AF4F4B"/>
    <w:rsid w:val="00AF53A1"/>
    <w:rsid w:val="00AF5A78"/>
    <w:rsid w:val="00AF6910"/>
    <w:rsid w:val="00AF6FCE"/>
    <w:rsid w:val="00AF743D"/>
    <w:rsid w:val="00B004B5"/>
    <w:rsid w:val="00B0052A"/>
    <w:rsid w:val="00B00F53"/>
    <w:rsid w:val="00B02EBC"/>
    <w:rsid w:val="00B03A9C"/>
    <w:rsid w:val="00B052A5"/>
    <w:rsid w:val="00B058DB"/>
    <w:rsid w:val="00B05FA0"/>
    <w:rsid w:val="00B06047"/>
    <w:rsid w:val="00B062FE"/>
    <w:rsid w:val="00B07069"/>
    <w:rsid w:val="00B07446"/>
    <w:rsid w:val="00B078A2"/>
    <w:rsid w:val="00B11327"/>
    <w:rsid w:val="00B1160A"/>
    <w:rsid w:val="00B11DC0"/>
    <w:rsid w:val="00B11F7A"/>
    <w:rsid w:val="00B11F86"/>
    <w:rsid w:val="00B123D1"/>
    <w:rsid w:val="00B138DE"/>
    <w:rsid w:val="00B14A0A"/>
    <w:rsid w:val="00B166F3"/>
    <w:rsid w:val="00B1711B"/>
    <w:rsid w:val="00B1766C"/>
    <w:rsid w:val="00B2150B"/>
    <w:rsid w:val="00B21734"/>
    <w:rsid w:val="00B21874"/>
    <w:rsid w:val="00B22604"/>
    <w:rsid w:val="00B227A0"/>
    <w:rsid w:val="00B228C3"/>
    <w:rsid w:val="00B22C63"/>
    <w:rsid w:val="00B22CBE"/>
    <w:rsid w:val="00B23525"/>
    <w:rsid w:val="00B2364E"/>
    <w:rsid w:val="00B23C5C"/>
    <w:rsid w:val="00B261A8"/>
    <w:rsid w:val="00B2642F"/>
    <w:rsid w:val="00B30706"/>
    <w:rsid w:val="00B3135B"/>
    <w:rsid w:val="00B31C70"/>
    <w:rsid w:val="00B3209A"/>
    <w:rsid w:val="00B33D36"/>
    <w:rsid w:val="00B33DD4"/>
    <w:rsid w:val="00B34774"/>
    <w:rsid w:val="00B36D0A"/>
    <w:rsid w:val="00B4017A"/>
    <w:rsid w:val="00B41AEF"/>
    <w:rsid w:val="00B42D29"/>
    <w:rsid w:val="00B43409"/>
    <w:rsid w:val="00B43992"/>
    <w:rsid w:val="00B43A3A"/>
    <w:rsid w:val="00B44188"/>
    <w:rsid w:val="00B45090"/>
    <w:rsid w:val="00B46EED"/>
    <w:rsid w:val="00B47616"/>
    <w:rsid w:val="00B4798F"/>
    <w:rsid w:val="00B503AF"/>
    <w:rsid w:val="00B516CC"/>
    <w:rsid w:val="00B52662"/>
    <w:rsid w:val="00B52CAD"/>
    <w:rsid w:val="00B52DC6"/>
    <w:rsid w:val="00B53436"/>
    <w:rsid w:val="00B553EA"/>
    <w:rsid w:val="00B55968"/>
    <w:rsid w:val="00B55B89"/>
    <w:rsid w:val="00B55FE1"/>
    <w:rsid w:val="00B572A9"/>
    <w:rsid w:val="00B5747A"/>
    <w:rsid w:val="00B57C5C"/>
    <w:rsid w:val="00B609D9"/>
    <w:rsid w:val="00B61FD0"/>
    <w:rsid w:val="00B6241B"/>
    <w:rsid w:val="00B62FE5"/>
    <w:rsid w:val="00B63270"/>
    <w:rsid w:val="00B63814"/>
    <w:rsid w:val="00B64390"/>
    <w:rsid w:val="00B64CCA"/>
    <w:rsid w:val="00B655AB"/>
    <w:rsid w:val="00B65C30"/>
    <w:rsid w:val="00B65ED4"/>
    <w:rsid w:val="00B66084"/>
    <w:rsid w:val="00B67845"/>
    <w:rsid w:val="00B700A6"/>
    <w:rsid w:val="00B70A0F"/>
    <w:rsid w:val="00B70D5D"/>
    <w:rsid w:val="00B7174B"/>
    <w:rsid w:val="00B723DF"/>
    <w:rsid w:val="00B72BB9"/>
    <w:rsid w:val="00B7372E"/>
    <w:rsid w:val="00B74992"/>
    <w:rsid w:val="00B74DD2"/>
    <w:rsid w:val="00B752AB"/>
    <w:rsid w:val="00B7609B"/>
    <w:rsid w:val="00B7660A"/>
    <w:rsid w:val="00B7797B"/>
    <w:rsid w:val="00B779A0"/>
    <w:rsid w:val="00B77E24"/>
    <w:rsid w:val="00B8169C"/>
    <w:rsid w:val="00B824B2"/>
    <w:rsid w:val="00B824EF"/>
    <w:rsid w:val="00B82A33"/>
    <w:rsid w:val="00B83D06"/>
    <w:rsid w:val="00B84735"/>
    <w:rsid w:val="00B8649C"/>
    <w:rsid w:val="00B86BE3"/>
    <w:rsid w:val="00B87267"/>
    <w:rsid w:val="00B8727A"/>
    <w:rsid w:val="00B87EDB"/>
    <w:rsid w:val="00B90227"/>
    <w:rsid w:val="00B9124C"/>
    <w:rsid w:val="00B92081"/>
    <w:rsid w:val="00B953C7"/>
    <w:rsid w:val="00B963EB"/>
    <w:rsid w:val="00B9688B"/>
    <w:rsid w:val="00B97E9F"/>
    <w:rsid w:val="00BA0288"/>
    <w:rsid w:val="00BA0477"/>
    <w:rsid w:val="00BA0E83"/>
    <w:rsid w:val="00BA17CD"/>
    <w:rsid w:val="00BA1D29"/>
    <w:rsid w:val="00BA39E9"/>
    <w:rsid w:val="00BA4225"/>
    <w:rsid w:val="00BA4BDB"/>
    <w:rsid w:val="00BA4F81"/>
    <w:rsid w:val="00BA6DAC"/>
    <w:rsid w:val="00BA79BF"/>
    <w:rsid w:val="00BA7A4F"/>
    <w:rsid w:val="00BB0523"/>
    <w:rsid w:val="00BB0616"/>
    <w:rsid w:val="00BB088D"/>
    <w:rsid w:val="00BB08DA"/>
    <w:rsid w:val="00BB0C7A"/>
    <w:rsid w:val="00BB17A2"/>
    <w:rsid w:val="00BB254B"/>
    <w:rsid w:val="00BB2F95"/>
    <w:rsid w:val="00BB359C"/>
    <w:rsid w:val="00BB36EB"/>
    <w:rsid w:val="00BB5282"/>
    <w:rsid w:val="00BB55C4"/>
    <w:rsid w:val="00BB737B"/>
    <w:rsid w:val="00BC0A51"/>
    <w:rsid w:val="00BC0CA4"/>
    <w:rsid w:val="00BC139C"/>
    <w:rsid w:val="00BC19F8"/>
    <w:rsid w:val="00BC20A2"/>
    <w:rsid w:val="00BC2BFF"/>
    <w:rsid w:val="00BC3B06"/>
    <w:rsid w:val="00BC4AE2"/>
    <w:rsid w:val="00BC5A07"/>
    <w:rsid w:val="00BC5F64"/>
    <w:rsid w:val="00BC677A"/>
    <w:rsid w:val="00BC6986"/>
    <w:rsid w:val="00BC6B0B"/>
    <w:rsid w:val="00BC75E6"/>
    <w:rsid w:val="00BC7868"/>
    <w:rsid w:val="00BC7EBF"/>
    <w:rsid w:val="00BD0843"/>
    <w:rsid w:val="00BD0ABB"/>
    <w:rsid w:val="00BD0D5D"/>
    <w:rsid w:val="00BD107B"/>
    <w:rsid w:val="00BD333C"/>
    <w:rsid w:val="00BD41DC"/>
    <w:rsid w:val="00BD42B5"/>
    <w:rsid w:val="00BE021F"/>
    <w:rsid w:val="00BE0707"/>
    <w:rsid w:val="00BE16DE"/>
    <w:rsid w:val="00BE27A6"/>
    <w:rsid w:val="00BE3C70"/>
    <w:rsid w:val="00BE4689"/>
    <w:rsid w:val="00BE4F5F"/>
    <w:rsid w:val="00BE6196"/>
    <w:rsid w:val="00BE6897"/>
    <w:rsid w:val="00BE68FF"/>
    <w:rsid w:val="00BE70B5"/>
    <w:rsid w:val="00BF0560"/>
    <w:rsid w:val="00BF21CB"/>
    <w:rsid w:val="00BF2ED8"/>
    <w:rsid w:val="00BF417A"/>
    <w:rsid w:val="00BF50EE"/>
    <w:rsid w:val="00BF5737"/>
    <w:rsid w:val="00BF5CE4"/>
    <w:rsid w:val="00BF67AD"/>
    <w:rsid w:val="00BF6E46"/>
    <w:rsid w:val="00BF75C8"/>
    <w:rsid w:val="00BF7650"/>
    <w:rsid w:val="00BF77D5"/>
    <w:rsid w:val="00BF7C1F"/>
    <w:rsid w:val="00C0006A"/>
    <w:rsid w:val="00C00C22"/>
    <w:rsid w:val="00C01042"/>
    <w:rsid w:val="00C015BD"/>
    <w:rsid w:val="00C016C5"/>
    <w:rsid w:val="00C01C14"/>
    <w:rsid w:val="00C01C52"/>
    <w:rsid w:val="00C0329B"/>
    <w:rsid w:val="00C03727"/>
    <w:rsid w:val="00C039E5"/>
    <w:rsid w:val="00C03FEC"/>
    <w:rsid w:val="00C059DC"/>
    <w:rsid w:val="00C06E36"/>
    <w:rsid w:val="00C10091"/>
    <w:rsid w:val="00C1023A"/>
    <w:rsid w:val="00C105B1"/>
    <w:rsid w:val="00C10F95"/>
    <w:rsid w:val="00C11C28"/>
    <w:rsid w:val="00C1276E"/>
    <w:rsid w:val="00C12AEF"/>
    <w:rsid w:val="00C12E01"/>
    <w:rsid w:val="00C13827"/>
    <w:rsid w:val="00C13D07"/>
    <w:rsid w:val="00C13DC7"/>
    <w:rsid w:val="00C1465E"/>
    <w:rsid w:val="00C14E3A"/>
    <w:rsid w:val="00C17D60"/>
    <w:rsid w:val="00C17E38"/>
    <w:rsid w:val="00C20133"/>
    <w:rsid w:val="00C20411"/>
    <w:rsid w:val="00C20A58"/>
    <w:rsid w:val="00C21819"/>
    <w:rsid w:val="00C22F30"/>
    <w:rsid w:val="00C23A93"/>
    <w:rsid w:val="00C24CBB"/>
    <w:rsid w:val="00C25847"/>
    <w:rsid w:val="00C259EC"/>
    <w:rsid w:val="00C266B5"/>
    <w:rsid w:val="00C269E4"/>
    <w:rsid w:val="00C26A51"/>
    <w:rsid w:val="00C26DB1"/>
    <w:rsid w:val="00C27E6F"/>
    <w:rsid w:val="00C31EBE"/>
    <w:rsid w:val="00C329FD"/>
    <w:rsid w:val="00C32E41"/>
    <w:rsid w:val="00C334E4"/>
    <w:rsid w:val="00C34417"/>
    <w:rsid w:val="00C34877"/>
    <w:rsid w:val="00C36154"/>
    <w:rsid w:val="00C36DBD"/>
    <w:rsid w:val="00C36F40"/>
    <w:rsid w:val="00C37774"/>
    <w:rsid w:val="00C37D5D"/>
    <w:rsid w:val="00C4182A"/>
    <w:rsid w:val="00C422BB"/>
    <w:rsid w:val="00C426C0"/>
    <w:rsid w:val="00C42AF5"/>
    <w:rsid w:val="00C43B3F"/>
    <w:rsid w:val="00C44672"/>
    <w:rsid w:val="00C4517E"/>
    <w:rsid w:val="00C46344"/>
    <w:rsid w:val="00C46992"/>
    <w:rsid w:val="00C469C3"/>
    <w:rsid w:val="00C5005D"/>
    <w:rsid w:val="00C51B87"/>
    <w:rsid w:val="00C5220E"/>
    <w:rsid w:val="00C52631"/>
    <w:rsid w:val="00C52A43"/>
    <w:rsid w:val="00C53D41"/>
    <w:rsid w:val="00C53DE9"/>
    <w:rsid w:val="00C548A7"/>
    <w:rsid w:val="00C55142"/>
    <w:rsid w:val="00C552C3"/>
    <w:rsid w:val="00C55595"/>
    <w:rsid w:val="00C55DEE"/>
    <w:rsid w:val="00C60A74"/>
    <w:rsid w:val="00C60EB0"/>
    <w:rsid w:val="00C60F26"/>
    <w:rsid w:val="00C60FE7"/>
    <w:rsid w:val="00C61634"/>
    <w:rsid w:val="00C619F5"/>
    <w:rsid w:val="00C6298F"/>
    <w:rsid w:val="00C63271"/>
    <w:rsid w:val="00C63A5B"/>
    <w:rsid w:val="00C657ED"/>
    <w:rsid w:val="00C66A79"/>
    <w:rsid w:val="00C675A1"/>
    <w:rsid w:val="00C677C1"/>
    <w:rsid w:val="00C67CEE"/>
    <w:rsid w:val="00C7044C"/>
    <w:rsid w:val="00C70CEA"/>
    <w:rsid w:val="00C71B64"/>
    <w:rsid w:val="00C71BDD"/>
    <w:rsid w:val="00C71D92"/>
    <w:rsid w:val="00C720F9"/>
    <w:rsid w:val="00C724F9"/>
    <w:rsid w:val="00C7443C"/>
    <w:rsid w:val="00C74515"/>
    <w:rsid w:val="00C74AFC"/>
    <w:rsid w:val="00C75263"/>
    <w:rsid w:val="00C75B1D"/>
    <w:rsid w:val="00C761E7"/>
    <w:rsid w:val="00C7642A"/>
    <w:rsid w:val="00C77690"/>
    <w:rsid w:val="00C77E8F"/>
    <w:rsid w:val="00C8152C"/>
    <w:rsid w:val="00C81B81"/>
    <w:rsid w:val="00C81FBE"/>
    <w:rsid w:val="00C82501"/>
    <w:rsid w:val="00C82777"/>
    <w:rsid w:val="00C840A8"/>
    <w:rsid w:val="00C85BA7"/>
    <w:rsid w:val="00C86126"/>
    <w:rsid w:val="00C8660C"/>
    <w:rsid w:val="00C86799"/>
    <w:rsid w:val="00C86FCE"/>
    <w:rsid w:val="00C87C1B"/>
    <w:rsid w:val="00C90A2E"/>
    <w:rsid w:val="00C9112B"/>
    <w:rsid w:val="00C925FC"/>
    <w:rsid w:val="00C92CD5"/>
    <w:rsid w:val="00C92EFA"/>
    <w:rsid w:val="00C934A2"/>
    <w:rsid w:val="00C94163"/>
    <w:rsid w:val="00C953DE"/>
    <w:rsid w:val="00C95447"/>
    <w:rsid w:val="00C955EB"/>
    <w:rsid w:val="00C958C3"/>
    <w:rsid w:val="00C9738B"/>
    <w:rsid w:val="00C97E08"/>
    <w:rsid w:val="00CA019C"/>
    <w:rsid w:val="00CA02D4"/>
    <w:rsid w:val="00CA1D1B"/>
    <w:rsid w:val="00CA1EB6"/>
    <w:rsid w:val="00CA29C0"/>
    <w:rsid w:val="00CA2BA8"/>
    <w:rsid w:val="00CA4396"/>
    <w:rsid w:val="00CA4621"/>
    <w:rsid w:val="00CA52D7"/>
    <w:rsid w:val="00CA6737"/>
    <w:rsid w:val="00CA7EE7"/>
    <w:rsid w:val="00CB0235"/>
    <w:rsid w:val="00CB0834"/>
    <w:rsid w:val="00CB0A23"/>
    <w:rsid w:val="00CB3875"/>
    <w:rsid w:val="00CB5CCB"/>
    <w:rsid w:val="00CB6E7A"/>
    <w:rsid w:val="00CC0650"/>
    <w:rsid w:val="00CC08F2"/>
    <w:rsid w:val="00CC0BB6"/>
    <w:rsid w:val="00CC3538"/>
    <w:rsid w:val="00CC3C69"/>
    <w:rsid w:val="00CC4BF5"/>
    <w:rsid w:val="00CC58CB"/>
    <w:rsid w:val="00CC64D3"/>
    <w:rsid w:val="00CC72CD"/>
    <w:rsid w:val="00CC7E40"/>
    <w:rsid w:val="00CD063F"/>
    <w:rsid w:val="00CD0822"/>
    <w:rsid w:val="00CD1035"/>
    <w:rsid w:val="00CD14E6"/>
    <w:rsid w:val="00CD348B"/>
    <w:rsid w:val="00CD5F4B"/>
    <w:rsid w:val="00CD6E1F"/>
    <w:rsid w:val="00CD6FF9"/>
    <w:rsid w:val="00CD71BF"/>
    <w:rsid w:val="00CD7958"/>
    <w:rsid w:val="00CD7CE2"/>
    <w:rsid w:val="00CE1486"/>
    <w:rsid w:val="00CE26AF"/>
    <w:rsid w:val="00CE2AFE"/>
    <w:rsid w:val="00CE5658"/>
    <w:rsid w:val="00CE5C87"/>
    <w:rsid w:val="00CE5ED9"/>
    <w:rsid w:val="00CE6739"/>
    <w:rsid w:val="00CE6CE3"/>
    <w:rsid w:val="00CE75AF"/>
    <w:rsid w:val="00CE7FA9"/>
    <w:rsid w:val="00CF2E9A"/>
    <w:rsid w:val="00CF3C22"/>
    <w:rsid w:val="00CF3F7E"/>
    <w:rsid w:val="00CF597B"/>
    <w:rsid w:val="00CF6B7F"/>
    <w:rsid w:val="00CF6FB4"/>
    <w:rsid w:val="00CF7232"/>
    <w:rsid w:val="00D0020E"/>
    <w:rsid w:val="00D02034"/>
    <w:rsid w:val="00D02E49"/>
    <w:rsid w:val="00D034C4"/>
    <w:rsid w:val="00D03567"/>
    <w:rsid w:val="00D036D5"/>
    <w:rsid w:val="00D04484"/>
    <w:rsid w:val="00D046D5"/>
    <w:rsid w:val="00D04700"/>
    <w:rsid w:val="00D04963"/>
    <w:rsid w:val="00D05E13"/>
    <w:rsid w:val="00D06336"/>
    <w:rsid w:val="00D0637E"/>
    <w:rsid w:val="00D06424"/>
    <w:rsid w:val="00D06AAD"/>
    <w:rsid w:val="00D11BFF"/>
    <w:rsid w:val="00D1200E"/>
    <w:rsid w:val="00D12E13"/>
    <w:rsid w:val="00D1305C"/>
    <w:rsid w:val="00D14E2D"/>
    <w:rsid w:val="00D15C24"/>
    <w:rsid w:val="00D15F4C"/>
    <w:rsid w:val="00D16070"/>
    <w:rsid w:val="00D16488"/>
    <w:rsid w:val="00D17D08"/>
    <w:rsid w:val="00D20092"/>
    <w:rsid w:val="00D203ED"/>
    <w:rsid w:val="00D20805"/>
    <w:rsid w:val="00D20D20"/>
    <w:rsid w:val="00D22B16"/>
    <w:rsid w:val="00D23F35"/>
    <w:rsid w:val="00D241D5"/>
    <w:rsid w:val="00D247CD"/>
    <w:rsid w:val="00D24867"/>
    <w:rsid w:val="00D2625D"/>
    <w:rsid w:val="00D2630A"/>
    <w:rsid w:val="00D264DB"/>
    <w:rsid w:val="00D2657D"/>
    <w:rsid w:val="00D30DF1"/>
    <w:rsid w:val="00D315B6"/>
    <w:rsid w:val="00D320E5"/>
    <w:rsid w:val="00D32115"/>
    <w:rsid w:val="00D3311E"/>
    <w:rsid w:val="00D34B0D"/>
    <w:rsid w:val="00D34BA7"/>
    <w:rsid w:val="00D35189"/>
    <w:rsid w:val="00D35A98"/>
    <w:rsid w:val="00D365A1"/>
    <w:rsid w:val="00D3770E"/>
    <w:rsid w:val="00D37FB4"/>
    <w:rsid w:val="00D40710"/>
    <w:rsid w:val="00D412A4"/>
    <w:rsid w:val="00D415F6"/>
    <w:rsid w:val="00D42573"/>
    <w:rsid w:val="00D425D5"/>
    <w:rsid w:val="00D451BC"/>
    <w:rsid w:val="00D4543E"/>
    <w:rsid w:val="00D458DD"/>
    <w:rsid w:val="00D45A04"/>
    <w:rsid w:val="00D45A4A"/>
    <w:rsid w:val="00D45C7F"/>
    <w:rsid w:val="00D45D18"/>
    <w:rsid w:val="00D5093A"/>
    <w:rsid w:val="00D50C54"/>
    <w:rsid w:val="00D51195"/>
    <w:rsid w:val="00D51211"/>
    <w:rsid w:val="00D51929"/>
    <w:rsid w:val="00D52F36"/>
    <w:rsid w:val="00D53325"/>
    <w:rsid w:val="00D5402E"/>
    <w:rsid w:val="00D542F2"/>
    <w:rsid w:val="00D5459E"/>
    <w:rsid w:val="00D56306"/>
    <w:rsid w:val="00D564CE"/>
    <w:rsid w:val="00D5715E"/>
    <w:rsid w:val="00D572D9"/>
    <w:rsid w:val="00D609AD"/>
    <w:rsid w:val="00D61E47"/>
    <w:rsid w:val="00D621B7"/>
    <w:rsid w:val="00D62597"/>
    <w:rsid w:val="00D63926"/>
    <w:rsid w:val="00D63998"/>
    <w:rsid w:val="00D64005"/>
    <w:rsid w:val="00D65137"/>
    <w:rsid w:val="00D65596"/>
    <w:rsid w:val="00D6697F"/>
    <w:rsid w:val="00D67919"/>
    <w:rsid w:val="00D679D5"/>
    <w:rsid w:val="00D67BA1"/>
    <w:rsid w:val="00D701C7"/>
    <w:rsid w:val="00D70844"/>
    <w:rsid w:val="00D716CC"/>
    <w:rsid w:val="00D718B6"/>
    <w:rsid w:val="00D71914"/>
    <w:rsid w:val="00D72B1E"/>
    <w:rsid w:val="00D7342A"/>
    <w:rsid w:val="00D75215"/>
    <w:rsid w:val="00D754BF"/>
    <w:rsid w:val="00D76D65"/>
    <w:rsid w:val="00D76F60"/>
    <w:rsid w:val="00D77332"/>
    <w:rsid w:val="00D803C5"/>
    <w:rsid w:val="00D8303F"/>
    <w:rsid w:val="00D8438F"/>
    <w:rsid w:val="00D84B5B"/>
    <w:rsid w:val="00D85AF2"/>
    <w:rsid w:val="00D85C33"/>
    <w:rsid w:val="00D868E5"/>
    <w:rsid w:val="00D86EDD"/>
    <w:rsid w:val="00D877D1"/>
    <w:rsid w:val="00D87DF6"/>
    <w:rsid w:val="00D90F4E"/>
    <w:rsid w:val="00D91139"/>
    <w:rsid w:val="00D9128C"/>
    <w:rsid w:val="00D91577"/>
    <w:rsid w:val="00D91805"/>
    <w:rsid w:val="00D91CF8"/>
    <w:rsid w:val="00D920B4"/>
    <w:rsid w:val="00D92325"/>
    <w:rsid w:val="00D9253C"/>
    <w:rsid w:val="00D929A3"/>
    <w:rsid w:val="00D92F93"/>
    <w:rsid w:val="00D93CD5"/>
    <w:rsid w:val="00D94C7C"/>
    <w:rsid w:val="00D95001"/>
    <w:rsid w:val="00D959DC"/>
    <w:rsid w:val="00D96145"/>
    <w:rsid w:val="00D96988"/>
    <w:rsid w:val="00DA0B13"/>
    <w:rsid w:val="00DA13EA"/>
    <w:rsid w:val="00DA284A"/>
    <w:rsid w:val="00DA326F"/>
    <w:rsid w:val="00DA33F3"/>
    <w:rsid w:val="00DA3E23"/>
    <w:rsid w:val="00DA4F9F"/>
    <w:rsid w:val="00DA5A14"/>
    <w:rsid w:val="00DA5DC6"/>
    <w:rsid w:val="00DA608B"/>
    <w:rsid w:val="00DA686E"/>
    <w:rsid w:val="00DA6FEE"/>
    <w:rsid w:val="00DB06A9"/>
    <w:rsid w:val="00DB0811"/>
    <w:rsid w:val="00DB39B9"/>
    <w:rsid w:val="00DB47FC"/>
    <w:rsid w:val="00DB4D08"/>
    <w:rsid w:val="00DB5AC7"/>
    <w:rsid w:val="00DB5BF6"/>
    <w:rsid w:val="00DB697E"/>
    <w:rsid w:val="00DB738F"/>
    <w:rsid w:val="00DB7CDD"/>
    <w:rsid w:val="00DC0080"/>
    <w:rsid w:val="00DC087D"/>
    <w:rsid w:val="00DC0D26"/>
    <w:rsid w:val="00DC17C2"/>
    <w:rsid w:val="00DC2423"/>
    <w:rsid w:val="00DC2923"/>
    <w:rsid w:val="00DC331F"/>
    <w:rsid w:val="00DC3351"/>
    <w:rsid w:val="00DC37B4"/>
    <w:rsid w:val="00DC3E34"/>
    <w:rsid w:val="00DC4BBE"/>
    <w:rsid w:val="00DC5661"/>
    <w:rsid w:val="00DC5AE6"/>
    <w:rsid w:val="00DC619A"/>
    <w:rsid w:val="00DD1812"/>
    <w:rsid w:val="00DD2446"/>
    <w:rsid w:val="00DD35CB"/>
    <w:rsid w:val="00DD4213"/>
    <w:rsid w:val="00DD4289"/>
    <w:rsid w:val="00DD5944"/>
    <w:rsid w:val="00DD5D27"/>
    <w:rsid w:val="00DD5D4D"/>
    <w:rsid w:val="00DD7C6A"/>
    <w:rsid w:val="00DE2C8A"/>
    <w:rsid w:val="00DE3277"/>
    <w:rsid w:val="00DE3E12"/>
    <w:rsid w:val="00DE3E52"/>
    <w:rsid w:val="00DE3E78"/>
    <w:rsid w:val="00DE3EA3"/>
    <w:rsid w:val="00DE3EC2"/>
    <w:rsid w:val="00DE4335"/>
    <w:rsid w:val="00DE4AC5"/>
    <w:rsid w:val="00DE4F66"/>
    <w:rsid w:val="00DE53BF"/>
    <w:rsid w:val="00DE5AAB"/>
    <w:rsid w:val="00DE5DB7"/>
    <w:rsid w:val="00DE6250"/>
    <w:rsid w:val="00DE696C"/>
    <w:rsid w:val="00DE71AB"/>
    <w:rsid w:val="00DE73B1"/>
    <w:rsid w:val="00DE73EF"/>
    <w:rsid w:val="00DE778A"/>
    <w:rsid w:val="00DF05F9"/>
    <w:rsid w:val="00DF0898"/>
    <w:rsid w:val="00DF0C39"/>
    <w:rsid w:val="00DF0F5A"/>
    <w:rsid w:val="00DF13CC"/>
    <w:rsid w:val="00DF18E8"/>
    <w:rsid w:val="00DF195E"/>
    <w:rsid w:val="00DF1A28"/>
    <w:rsid w:val="00DF27CE"/>
    <w:rsid w:val="00DF2EF6"/>
    <w:rsid w:val="00DF3ABE"/>
    <w:rsid w:val="00DF3B8A"/>
    <w:rsid w:val="00DF440C"/>
    <w:rsid w:val="00DF5C27"/>
    <w:rsid w:val="00DF5EE0"/>
    <w:rsid w:val="00DF62FF"/>
    <w:rsid w:val="00DF6A1F"/>
    <w:rsid w:val="00DF6EC3"/>
    <w:rsid w:val="00DF7964"/>
    <w:rsid w:val="00DF7E56"/>
    <w:rsid w:val="00E0068C"/>
    <w:rsid w:val="00E01EB4"/>
    <w:rsid w:val="00E027A2"/>
    <w:rsid w:val="00E037BF"/>
    <w:rsid w:val="00E03A5E"/>
    <w:rsid w:val="00E03C26"/>
    <w:rsid w:val="00E051DB"/>
    <w:rsid w:val="00E053C6"/>
    <w:rsid w:val="00E0674E"/>
    <w:rsid w:val="00E070B8"/>
    <w:rsid w:val="00E07A93"/>
    <w:rsid w:val="00E1014F"/>
    <w:rsid w:val="00E1087F"/>
    <w:rsid w:val="00E1145D"/>
    <w:rsid w:val="00E115E3"/>
    <w:rsid w:val="00E12B2F"/>
    <w:rsid w:val="00E14116"/>
    <w:rsid w:val="00E1478B"/>
    <w:rsid w:val="00E201F4"/>
    <w:rsid w:val="00E21082"/>
    <w:rsid w:val="00E21875"/>
    <w:rsid w:val="00E23629"/>
    <w:rsid w:val="00E23B8E"/>
    <w:rsid w:val="00E242BC"/>
    <w:rsid w:val="00E243E7"/>
    <w:rsid w:val="00E25821"/>
    <w:rsid w:val="00E2590E"/>
    <w:rsid w:val="00E25D6D"/>
    <w:rsid w:val="00E272EE"/>
    <w:rsid w:val="00E2744B"/>
    <w:rsid w:val="00E27A3D"/>
    <w:rsid w:val="00E30076"/>
    <w:rsid w:val="00E309BC"/>
    <w:rsid w:val="00E30D34"/>
    <w:rsid w:val="00E30F9F"/>
    <w:rsid w:val="00E31D18"/>
    <w:rsid w:val="00E3259E"/>
    <w:rsid w:val="00E333B0"/>
    <w:rsid w:val="00E335AD"/>
    <w:rsid w:val="00E339B0"/>
    <w:rsid w:val="00E347CF"/>
    <w:rsid w:val="00E34880"/>
    <w:rsid w:val="00E34B6B"/>
    <w:rsid w:val="00E34C65"/>
    <w:rsid w:val="00E35638"/>
    <w:rsid w:val="00E35B1C"/>
    <w:rsid w:val="00E36A88"/>
    <w:rsid w:val="00E36FA0"/>
    <w:rsid w:val="00E370F4"/>
    <w:rsid w:val="00E40B3A"/>
    <w:rsid w:val="00E4217B"/>
    <w:rsid w:val="00E42BAA"/>
    <w:rsid w:val="00E436EB"/>
    <w:rsid w:val="00E43A02"/>
    <w:rsid w:val="00E43B19"/>
    <w:rsid w:val="00E44046"/>
    <w:rsid w:val="00E44656"/>
    <w:rsid w:val="00E458EF"/>
    <w:rsid w:val="00E45A2F"/>
    <w:rsid w:val="00E47330"/>
    <w:rsid w:val="00E477FB"/>
    <w:rsid w:val="00E50169"/>
    <w:rsid w:val="00E50380"/>
    <w:rsid w:val="00E50EDD"/>
    <w:rsid w:val="00E51035"/>
    <w:rsid w:val="00E51F58"/>
    <w:rsid w:val="00E520CB"/>
    <w:rsid w:val="00E52128"/>
    <w:rsid w:val="00E524B9"/>
    <w:rsid w:val="00E52B43"/>
    <w:rsid w:val="00E53023"/>
    <w:rsid w:val="00E53209"/>
    <w:rsid w:val="00E53762"/>
    <w:rsid w:val="00E54249"/>
    <w:rsid w:val="00E56295"/>
    <w:rsid w:val="00E564B9"/>
    <w:rsid w:val="00E56DBE"/>
    <w:rsid w:val="00E56DF8"/>
    <w:rsid w:val="00E572E2"/>
    <w:rsid w:val="00E60949"/>
    <w:rsid w:val="00E6273F"/>
    <w:rsid w:val="00E630E6"/>
    <w:rsid w:val="00E63289"/>
    <w:rsid w:val="00E63B22"/>
    <w:rsid w:val="00E6412D"/>
    <w:rsid w:val="00E64BF3"/>
    <w:rsid w:val="00E64BF5"/>
    <w:rsid w:val="00E6543A"/>
    <w:rsid w:val="00E661BD"/>
    <w:rsid w:val="00E66537"/>
    <w:rsid w:val="00E66A8B"/>
    <w:rsid w:val="00E675D4"/>
    <w:rsid w:val="00E67C67"/>
    <w:rsid w:val="00E703A5"/>
    <w:rsid w:val="00E7053B"/>
    <w:rsid w:val="00E70910"/>
    <w:rsid w:val="00E710F9"/>
    <w:rsid w:val="00E7124F"/>
    <w:rsid w:val="00E71F39"/>
    <w:rsid w:val="00E72AD3"/>
    <w:rsid w:val="00E7312D"/>
    <w:rsid w:val="00E73673"/>
    <w:rsid w:val="00E73AC7"/>
    <w:rsid w:val="00E75BF9"/>
    <w:rsid w:val="00E8017F"/>
    <w:rsid w:val="00E80430"/>
    <w:rsid w:val="00E80F64"/>
    <w:rsid w:val="00E81F1A"/>
    <w:rsid w:val="00E838E7"/>
    <w:rsid w:val="00E839BE"/>
    <w:rsid w:val="00E84D43"/>
    <w:rsid w:val="00E85C7B"/>
    <w:rsid w:val="00E85CB9"/>
    <w:rsid w:val="00E85FE6"/>
    <w:rsid w:val="00E870D7"/>
    <w:rsid w:val="00E8742B"/>
    <w:rsid w:val="00E875A5"/>
    <w:rsid w:val="00E87914"/>
    <w:rsid w:val="00E87D4C"/>
    <w:rsid w:val="00E909B2"/>
    <w:rsid w:val="00E91794"/>
    <w:rsid w:val="00E91C54"/>
    <w:rsid w:val="00E91FAE"/>
    <w:rsid w:val="00E92058"/>
    <w:rsid w:val="00E92175"/>
    <w:rsid w:val="00E92218"/>
    <w:rsid w:val="00E92C89"/>
    <w:rsid w:val="00E92FDB"/>
    <w:rsid w:val="00E9313D"/>
    <w:rsid w:val="00E935AA"/>
    <w:rsid w:val="00E948A3"/>
    <w:rsid w:val="00E95877"/>
    <w:rsid w:val="00E95FB1"/>
    <w:rsid w:val="00E9606F"/>
    <w:rsid w:val="00E96174"/>
    <w:rsid w:val="00E963C3"/>
    <w:rsid w:val="00EA0049"/>
    <w:rsid w:val="00EA0AB6"/>
    <w:rsid w:val="00EA0FD1"/>
    <w:rsid w:val="00EA1157"/>
    <w:rsid w:val="00EA445E"/>
    <w:rsid w:val="00EA5F58"/>
    <w:rsid w:val="00EA615D"/>
    <w:rsid w:val="00EA665D"/>
    <w:rsid w:val="00EB0ED7"/>
    <w:rsid w:val="00EB1212"/>
    <w:rsid w:val="00EB129D"/>
    <w:rsid w:val="00EB143E"/>
    <w:rsid w:val="00EB1830"/>
    <w:rsid w:val="00EB1B49"/>
    <w:rsid w:val="00EB22D3"/>
    <w:rsid w:val="00EB274B"/>
    <w:rsid w:val="00EB37E6"/>
    <w:rsid w:val="00EB41D1"/>
    <w:rsid w:val="00EB46DA"/>
    <w:rsid w:val="00EB539D"/>
    <w:rsid w:val="00EB55A6"/>
    <w:rsid w:val="00EB6488"/>
    <w:rsid w:val="00EB69D4"/>
    <w:rsid w:val="00EB7487"/>
    <w:rsid w:val="00EB75F9"/>
    <w:rsid w:val="00EB761A"/>
    <w:rsid w:val="00EB76F5"/>
    <w:rsid w:val="00EC02CB"/>
    <w:rsid w:val="00EC13D7"/>
    <w:rsid w:val="00EC151D"/>
    <w:rsid w:val="00EC1859"/>
    <w:rsid w:val="00EC1AE3"/>
    <w:rsid w:val="00EC1D87"/>
    <w:rsid w:val="00EC2915"/>
    <w:rsid w:val="00EC2C7D"/>
    <w:rsid w:val="00EC33AA"/>
    <w:rsid w:val="00EC3422"/>
    <w:rsid w:val="00EC3513"/>
    <w:rsid w:val="00EC3ED9"/>
    <w:rsid w:val="00EC3F10"/>
    <w:rsid w:val="00EC4CEF"/>
    <w:rsid w:val="00EC4D21"/>
    <w:rsid w:val="00EC547B"/>
    <w:rsid w:val="00EC56C9"/>
    <w:rsid w:val="00EC6C1A"/>
    <w:rsid w:val="00EC6F59"/>
    <w:rsid w:val="00EC7A10"/>
    <w:rsid w:val="00EC7CAF"/>
    <w:rsid w:val="00ED004A"/>
    <w:rsid w:val="00ED08FC"/>
    <w:rsid w:val="00ED15C0"/>
    <w:rsid w:val="00ED4CB1"/>
    <w:rsid w:val="00ED4F76"/>
    <w:rsid w:val="00ED54FD"/>
    <w:rsid w:val="00ED5694"/>
    <w:rsid w:val="00ED56C5"/>
    <w:rsid w:val="00ED5D26"/>
    <w:rsid w:val="00ED664D"/>
    <w:rsid w:val="00ED7587"/>
    <w:rsid w:val="00ED7873"/>
    <w:rsid w:val="00EE01A1"/>
    <w:rsid w:val="00EE0262"/>
    <w:rsid w:val="00EE0C34"/>
    <w:rsid w:val="00EE1A2A"/>
    <w:rsid w:val="00EE1C75"/>
    <w:rsid w:val="00EE1F5C"/>
    <w:rsid w:val="00EE2BAD"/>
    <w:rsid w:val="00EE32E7"/>
    <w:rsid w:val="00EE36F2"/>
    <w:rsid w:val="00EE3B58"/>
    <w:rsid w:val="00EE4305"/>
    <w:rsid w:val="00EE449F"/>
    <w:rsid w:val="00EE5C66"/>
    <w:rsid w:val="00EE5CB9"/>
    <w:rsid w:val="00EE6107"/>
    <w:rsid w:val="00EE6DD5"/>
    <w:rsid w:val="00EE733B"/>
    <w:rsid w:val="00EF03A8"/>
    <w:rsid w:val="00EF03FF"/>
    <w:rsid w:val="00EF0839"/>
    <w:rsid w:val="00EF09D5"/>
    <w:rsid w:val="00EF0AC5"/>
    <w:rsid w:val="00EF1D99"/>
    <w:rsid w:val="00EF1FB2"/>
    <w:rsid w:val="00EF21C2"/>
    <w:rsid w:val="00EF270D"/>
    <w:rsid w:val="00EF2B02"/>
    <w:rsid w:val="00EF2E5B"/>
    <w:rsid w:val="00EF314B"/>
    <w:rsid w:val="00EF3BF0"/>
    <w:rsid w:val="00EF3DBE"/>
    <w:rsid w:val="00EF3F65"/>
    <w:rsid w:val="00EF4084"/>
    <w:rsid w:val="00EF4F84"/>
    <w:rsid w:val="00EF5EDF"/>
    <w:rsid w:val="00F01A83"/>
    <w:rsid w:val="00F022D2"/>
    <w:rsid w:val="00F0251A"/>
    <w:rsid w:val="00F03C2C"/>
    <w:rsid w:val="00F06021"/>
    <w:rsid w:val="00F07475"/>
    <w:rsid w:val="00F07B22"/>
    <w:rsid w:val="00F10310"/>
    <w:rsid w:val="00F10824"/>
    <w:rsid w:val="00F11DF5"/>
    <w:rsid w:val="00F120EE"/>
    <w:rsid w:val="00F1448E"/>
    <w:rsid w:val="00F152D7"/>
    <w:rsid w:val="00F15CB5"/>
    <w:rsid w:val="00F177B6"/>
    <w:rsid w:val="00F17890"/>
    <w:rsid w:val="00F20F85"/>
    <w:rsid w:val="00F21701"/>
    <w:rsid w:val="00F2262D"/>
    <w:rsid w:val="00F23141"/>
    <w:rsid w:val="00F231FF"/>
    <w:rsid w:val="00F240AF"/>
    <w:rsid w:val="00F24B9B"/>
    <w:rsid w:val="00F24BB5"/>
    <w:rsid w:val="00F253B8"/>
    <w:rsid w:val="00F25662"/>
    <w:rsid w:val="00F26F4A"/>
    <w:rsid w:val="00F274DB"/>
    <w:rsid w:val="00F2776A"/>
    <w:rsid w:val="00F27FF4"/>
    <w:rsid w:val="00F3134A"/>
    <w:rsid w:val="00F319B7"/>
    <w:rsid w:val="00F3218C"/>
    <w:rsid w:val="00F330EF"/>
    <w:rsid w:val="00F340A8"/>
    <w:rsid w:val="00F347FD"/>
    <w:rsid w:val="00F37B75"/>
    <w:rsid w:val="00F37CD1"/>
    <w:rsid w:val="00F40293"/>
    <w:rsid w:val="00F41301"/>
    <w:rsid w:val="00F41800"/>
    <w:rsid w:val="00F4296F"/>
    <w:rsid w:val="00F42F57"/>
    <w:rsid w:val="00F4325B"/>
    <w:rsid w:val="00F43670"/>
    <w:rsid w:val="00F4476D"/>
    <w:rsid w:val="00F44DAA"/>
    <w:rsid w:val="00F45A56"/>
    <w:rsid w:val="00F45B68"/>
    <w:rsid w:val="00F473BD"/>
    <w:rsid w:val="00F4776C"/>
    <w:rsid w:val="00F50541"/>
    <w:rsid w:val="00F50757"/>
    <w:rsid w:val="00F50894"/>
    <w:rsid w:val="00F51173"/>
    <w:rsid w:val="00F5178E"/>
    <w:rsid w:val="00F5458C"/>
    <w:rsid w:val="00F54DE7"/>
    <w:rsid w:val="00F57AD1"/>
    <w:rsid w:val="00F606A9"/>
    <w:rsid w:val="00F60D82"/>
    <w:rsid w:val="00F61358"/>
    <w:rsid w:val="00F619DF"/>
    <w:rsid w:val="00F61A10"/>
    <w:rsid w:val="00F61BC5"/>
    <w:rsid w:val="00F62012"/>
    <w:rsid w:val="00F627B9"/>
    <w:rsid w:val="00F62EA7"/>
    <w:rsid w:val="00F63362"/>
    <w:rsid w:val="00F63B4D"/>
    <w:rsid w:val="00F63B7A"/>
    <w:rsid w:val="00F642F0"/>
    <w:rsid w:val="00F6718C"/>
    <w:rsid w:val="00F679DB"/>
    <w:rsid w:val="00F703BD"/>
    <w:rsid w:val="00F705C4"/>
    <w:rsid w:val="00F71816"/>
    <w:rsid w:val="00F7185F"/>
    <w:rsid w:val="00F71E94"/>
    <w:rsid w:val="00F7247C"/>
    <w:rsid w:val="00F72926"/>
    <w:rsid w:val="00F74601"/>
    <w:rsid w:val="00F75D5D"/>
    <w:rsid w:val="00F761D2"/>
    <w:rsid w:val="00F762C5"/>
    <w:rsid w:val="00F762D9"/>
    <w:rsid w:val="00F7666C"/>
    <w:rsid w:val="00F768F8"/>
    <w:rsid w:val="00F77019"/>
    <w:rsid w:val="00F801C4"/>
    <w:rsid w:val="00F80B26"/>
    <w:rsid w:val="00F812D3"/>
    <w:rsid w:val="00F81BFD"/>
    <w:rsid w:val="00F824BF"/>
    <w:rsid w:val="00F82F0E"/>
    <w:rsid w:val="00F8338B"/>
    <w:rsid w:val="00F839A9"/>
    <w:rsid w:val="00F85663"/>
    <w:rsid w:val="00F85A06"/>
    <w:rsid w:val="00F86039"/>
    <w:rsid w:val="00F8618F"/>
    <w:rsid w:val="00F86541"/>
    <w:rsid w:val="00F86AF0"/>
    <w:rsid w:val="00F8712E"/>
    <w:rsid w:val="00F87768"/>
    <w:rsid w:val="00F87843"/>
    <w:rsid w:val="00F91B5D"/>
    <w:rsid w:val="00F92D84"/>
    <w:rsid w:val="00F92F10"/>
    <w:rsid w:val="00F92F35"/>
    <w:rsid w:val="00F94478"/>
    <w:rsid w:val="00F954BC"/>
    <w:rsid w:val="00F967CB"/>
    <w:rsid w:val="00FA0119"/>
    <w:rsid w:val="00FA056B"/>
    <w:rsid w:val="00FA27B2"/>
    <w:rsid w:val="00FA2E0B"/>
    <w:rsid w:val="00FA3AD2"/>
    <w:rsid w:val="00FA4632"/>
    <w:rsid w:val="00FA4706"/>
    <w:rsid w:val="00FA4C6A"/>
    <w:rsid w:val="00FA5DE2"/>
    <w:rsid w:val="00FA6275"/>
    <w:rsid w:val="00FA6A58"/>
    <w:rsid w:val="00FB0339"/>
    <w:rsid w:val="00FB162D"/>
    <w:rsid w:val="00FB178B"/>
    <w:rsid w:val="00FB247F"/>
    <w:rsid w:val="00FB26CF"/>
    <w:rsid w:val="00FB3219"/>
    <w:rsid w:val="00FB37CB"/>
    <w:rsid w:val="00FB3B89"/>
    <w:rsid w:val="00FB3BFB"/>
    <w:rsid w:val="00FB4662"/>
    <w:rsid w:val="00FB4AA4"/>
    <w:rsid w:val="00FB584D"/>
    <w:rsid w:val="00FB61DD"/>
    <w:rsid w:val="00FB6BD7"/>
    <w:rsid w:val="00FC0CD0"/>
    <w:rsid w:val="00FC0DBD"/>
    <w:rsid w:val="00FC230A"/>
    <w:rsid w:val="00FC26C8"/>
    <w:rsid w:val="00FC3E72"/>
    <w:rsid w:val="00FC3F86"/>
    <w:rsid w:val="00FC4999"/>
    <w:rsid w:val="00FC50DA"/>
    <w:rsid w:val="00FC546D"/>
    <w:rsid w:val="00FC5472"/>
    <w:rsid w:val="00FD0BB4"/>
    <w:rsid w:val="00FD10A4"/>
    <w:rsid w:val="00FD12F3"/>
    <w:rsid w:val="00FD1A16"/>
    <w:rsid w:val="00FD1B13"/>
    <w:rsid w:val="00FD249B"/>
    <w:rsid w:val="00FD368E"/>
    <w:rsid w:val="00FD4F87"/>
    <w:rsid w:val="00FD51CB"/>
    <w:rsid w:val="00FD5583"/>
    <w:rsid w:val="00FD5774"/>
    <w:rsid w:val="00FD667F"/>
    <w:rsid w:val="00FD70A0"/>
    <w:rsid w:val="00FD721E"/>
    <w:rsid w:val="00FD7F4D"/>
    <w:rsid w:val="00FE052B"/>
    <w:rsid w:val="00FE0B65"/>
    <w:rsid w:val="00FE1DF0"/>
    <w:rsid w:val="00FE2B8C"/>
    <w:rsid w:val="00FE3DAA"/>
    <w:rsid w:val="00FE4998"/>
    <w:rsid w:val="00FE59C5"/>
    <w:rsid w:val="00FE6427"/>
    <w:rsid w:val="00FE64AD"/>
    <w:rsid w:val="00FE7838"/>
    <w:rsid w:val="00FF1B7F"/>
    <w:rsid w:val="00FF31BF"/>
    <w:rsid w:val="00FF32F6"/>
    <w:rsid w:val="00FF375B"/>
    <w:rsid w:val="00FF3808"/>
    <w:rsid w:val="00FF3D9A"/>
    <w:rsid w:val="00FF4FF0"/>
    <w:rsid w:val="00FF57CF"/>
    <w:rsid w:val="00FF648D"/>
    <w:rsid w:val="00FF686E"/>
    <w:rsid w:val="00FF6C4C"/>
    <w:rsid w:val="00FF71DD"/>
    <w:rsid w:val="00FF7EB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8398DBF"/>
  <w15:chartTrackingRefBased/>
  <w15:docId w15:val="{1FCAB70C-B85D-4F51-9260-02E213FCE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FDB"/>
    <w:pPr>
      <w:spacing w:before="120" w:after="12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B8D"/>
    <w:pPr>
      <w:keepNext/>
      <w:keepLines/>
      <w:numPr>
        <w:numId w:val="1"/>
      </w:numPr>
      <w:spacing w:after="0"/>
      <w:outlineLvl w:val="0"/>
    </w:pPr>
    <w:rPr>
      <w:rFonts w:eastAsiaTheme="majorEastAsia" w:cstheme="majorBidi"/>
      <w:b/>
      <w:caps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729B"/>
    <w:pPr>
      <w:keepNext/>
      <w:keepLines/>
      <w:spacing w:after="0"/>
      <w:ind w:firstLine="284"/>
      <w:outlineLvl w:val="1"/>
    </w:pPr>
    <w:rPr>
      <w:rFonts w:eastAsiaTheme="majorEastAsia" w:cstheme="majorBidi"/>
      <w:b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A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B8D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B729B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092B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B8D"/>
    <w:pPr>
      <w:spacing w:after="0" w:line="240" w:lineRule="auto"/>
      <w:ind w:firstLine="284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B8D"/>
    <w:rPr>
      <w:rFonts w:ascii="Times New Roman" w:hAnsi="Times New Roman"/>
      <w:sz w:val="20"/>
      <w:szCs w:val="20"/>
      <w:lang w:val="en-GB"/>
    </w:rPr>
  </w:style>
  <w:style w:type="paragraph" w:styleId="Title">
    <w:name w:val="Title"/>
    <w:basedOn w:val="NormalWeb"/>
    <w:next w:val="Normal"/>
    <w:link w:val="TitleChar"/>
    <w:uiPriority w:val="10"/>
    <w:qFormat/>
    <w:rsid w:val="008C1BC2"/>
    <w:pPr>
      <w:shd w:val="clear" w:color="auto" w:fill="FFFFFF"/>
      <w:spacing w:line="240" w:lineRule="auto"/>
      <w:ind w:firstLine="284"/>
      <w:jc w:val="center"/>
    </w:pPr>
    <w:rPr>
      <w:rFonts w:eastAsia="Times New Roman"/>
      <w:b/>
      <w:color w:val="000000" w:themeColor="text1"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8C1BC2"/>
    <w:rPr>
      <w:rFonts w:ascii="Times New Roman" w:eastAsia="Times New Roman" w:hAnsi="Times New Roman" w:cs="Times New Roman"/>
      <w:b/>
      <w:color w:val="000000" w:themeColor="text1"/>
      <w:sz w:val="28"/>
      <w:szCs w:val="24"/>
      <w:shd w:val="clear" w:color="auto" w:fill="FFFFFF"/>
      <w:lang w:val="en-US"/>
    </w:rPr>
  </w:style>
  <w:style w:type="paragraph" w:styleId="NormalWeb">
    <w:name w:val="Normal (Web)"/>
    <w:basedOn w:val="Normal"/>
    <w:uiPriority w:val="99"/>
    <w:semiHidden/>
    <w:unhideWhenUsed/>
    <w:rsid w:val="008C1BC2"/>
    <w:rPr>
      <w:rFonts w:cs="Times New Roman"/>
      <w:szCs w:val="24"/>
    </w:rPr>
  </w:style>
  <w:style w:type="table" w:customStyle="1" w:styleId="Grilledutableau2">
    <w:name w:val="Grille du tableau2"/>
    <w:basedOn w:val="TableNormal"/>
    <w:next w:val="TableGrid"/>
    <w:uiPriority w:val="59"/>
    <w:rsid w:val="00DD1812"/>
    <w:pPr>
      <w:spacing w:after="0" w:line="240" w:lineRule="auto"/>
    </w:pPr>
    <w:rPr>
      <w:rFonts w:ascii="Times New Roman" w:hAnsi="Times New Roman" w:cs="Times New Roman"/>
      <w:sz w:val="24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1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Normal"/>
    <w:next w:val="TableGrid"/>
    <w:uiPriority w:val="59"/>
    <w:rsid w:val="002903DC"/>
    <w:pPr>
      <w:spacing w:after="0" w:line="240" w:lineRule="auto"/>
    </w:pPr>
    <w:rPr>
      <w:rFonts w:ascii="Times New Roman" w:hAnsi="Times New Roman" w:cs="Times New Roman"/>
      <w:sz w:val="24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Normal"/>
    <w:next w:val="TableGrid"/>
    <w:uiPriority w:val="39"/>
    <w:rsid w:val="00076373"/>
    <w:pPr>
      <w:spacing w:after="0" w:line="240" w:lineRule="auto"/>
    </w:pPr>
    <w:rPr>
      <w:rFonts w:ascii="Calibri" w:eastAsia="Calibri" w:hAnsi="Calibri" w:cs="SimSun"/>
      <w:lang w:val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4">
    <w:name w:val="Grille du tableau4"/>
    <w:basedOn w:val="TableNormal"/>
    <w:next w:val="TableGrid"/>
    <w:uiPriority w:val="39"/>
    <w:rsid w:val="005B7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Normal"/>
    <w:next w:val="TableGrid"/>
    <w:uiPriority w:val="59"/>
    <w:rsid w:val="00315F3B"/>
    <w:pPr>
      <w:spacing w:after="0" w:line="240" w:lineRule="auto"/>
    </w:pPr>
    <w:rPr>
      <w:rFonts w:ascii="Times New Roman" w:hAnsi="Times New Roman" w:cs="Times New Roman"/>
      <w:sz w:val="24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6724"/>
    <w:pPr>
      <w:spacing w:after="200" w:line="240" w:lineRule="auto"/>
    </w:pPr>
    <w:rPr>
      <w:iCs/>
      <w:sz w:val="22"/>
      <w:szCs w:val="18"/>
    </w:rPr>
  </w:style>
  <w:style w:type="character" w:styleId="Hyperlink">
    <w:name w:val="Hyperlink"/>
    <w:basedOn w:val="DefaultParagraphFont"/>
    <w:uiPriority w:val="99"/>
    <w:unhideWhenUsed/>
    <w:rsid w:val="003D77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77E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AB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Grilledutableau10">
    <w:name w:val="Grille du tableau10"/>
    <w:basedOn w:val="TableNormal"/>
    <w:next w:val="TableGrid"/>
    <w:uiPriority w:val="39"/>
    <w:rsid w:val="00B55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11DF5"/>
  </w:style>
  <w:style w:type="paragraph" w:styleId="Revision">
    <w:name w:val="Revision"/>
    <w:hidden/>
    <w:uiPriority w:val="99"/>
    <w:semiHidden/>
    <w:rsid w:val="00C657ED"/>
    <w:pPr>
      <w:spacing w:after="0" w:line="240" w:lineRule="auto"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0C5"/>
    <w:pPr>
      <w:spacing w:after="120"/>
      <w:ind w:firstLine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0C5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20C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0C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4D1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D1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44D15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D15"/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DF05F9"/>
    <w:rPr>
      <w:color w:val="808080"/>
    </w:rPr>
  </w:style>
  <w:style w:type="table" w:customStyle="1" w:styleId="Grilledutableau9">
    <w:name w:val="Grille du tableau9"/>
    <w:basedOn w:val="TableNormal"/>
    <w:next w:val="TableGrid"/>
    <w:uiPriority w:val="59"/>
    <w:rsid w:val="00BF417A"/>
    <w:pPr>
      <w:spacing w:after="0" w:line="240" w:lineRule="auto"/>
    </w:pPr>
    <w:rPr>
      <w:rFonts w:ascii="Times New Roman" w:hAnsi="Times New Roman" w:cs="Times New Roman"/>
      <w:sz w:val="24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D0843"/>
    <w:pPr>
      <w:spacing w:after="0" w:line="24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783F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9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34" Type="http://schemas.openxmlformats.org/officeDocument/2006/relationships/chart" Target="charts/chart27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chart" Target="charts/chart26.xml"/><Relationship Id="rId38" Type="http://schemas.openxmlformats.org/officeDocument/2006/relationships/chart" Target="charts/chart31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37" Type="http://schemas.openxmlformats.org/officeDocument/2006/relationships/chart" Target="charts/chart30.xm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36" Type="http://schemas.openxmlformats.org/officeDocument/2006/relationships/chart" Target="charts/chart29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35" Type="http://schemas.openxmlformats.org/officeDocument/2006/relationships/chart" Target="charts/chart2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dafc7d8dbd7bb778/Desktop/Master%20Thesis/Cumulative%20Effect%20analysis/Weather%20for%20model%20DSSAT_1%20-%20Calibration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1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https://d.docs.live.net/dafc7d8dbd7bb778/Desktop/Master%20Thesis/Cumulative%20Effect%20analysis/Graphes%20essaie%201-Mouiz-V3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2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https://d.docs.live.net/dafc7d8dbd7bb778/Desktop/Master%20Thesis/Cumulative%20Effect%20analysis/Graphes%20essaie%201-Mouiz-V3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3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https://d.docs.live.net/dafc7d8dbd7bb778/Desktop/Master%20Thesis/Cumulative%20Effect%20analysis/Graphes%20essaie%201-Mouiz-V3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4.xm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oleObject" Target="https://d.docs.live.net/dafc7d8dbd7bb778/Desktop/Master%20Thesis/Cumulative%20Effect%20analysis/Graphes%20essaie%201-Mouiz-V3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5.xm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oleObject" Target="https://d.docs.live.net/dafc7d8dbd7bb778/Desktop/Master%20Thesis/Cumulative%20Effect%20analysis/Graphes%20essaie%201-Mouiz-V3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6.xml"/><Relationship Id="rId2" Type="http://schemas.microsoft.com/office/2011/relationships/chartColorStyle" Target="colors17.xml"/><Relationship Id="rId1" Type="http://schemas.microsoft.com/office/2011/relationships/chartStyle" Target="style17.xml"/><Relationship Id="rId4" Type="http://schemas.openxmlformats.org/officeDocument/2006/relationships/oleObject" Target="https://d.docs.live.net/dafc7d8dbd7bb778/Desktop/Master%20Thesis/Cumulative%20Effect%20analysis/Graphes%20essaie%201-Mouiz-V3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7.xml"/><Relationship Id="rId2" Type="http://schemas.microsoft.com/office/2011/relationships/chartColorStyle" Target="colors18.xml"/><Relationship Id="rId1" Type="http://schemas.microsoft.com/office/2011/relationships/chartStyle" Target="style18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8.xml"/><Relationship Id="rId2" Type="http://schemas.microsoft.com/office/2011/relationships/chartColorStyle" Target="colors19.xml"/><Relationship Id="rId1" Type="http://schemas.microsoft.com/office/2011/relationships/chartStyle" Target="style19.xml"/><Relationship Id="rId4" Type="http://schemas.openxmlformats.org/officeDocument/2006/relationships/oleObject" Target="https://d.docs.live.net/dafc7d8dbd7bb778/Desktop/Master%20Thesis/Cumulative%20Effect%20analysis/Graphes%20essaie%201-Mouiz-V3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https://d.docs.live.net/dafc7d8dbd7bb778/Desktop/Master%20Thesis/Cumulative%20Effect%20analysis/Graphes%20essaie%201-Mouiz-V3.xlsx" TargetMode="Externa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9.xml"/><Relationship Id="rId2" Type="http://schemas.microsoft.com/office/2011/relationships/chartColorStyle" Target="colors20.xml"/><Relationship Id="rId1" Type="http://schemas.microsoft.com/office/2011/relationships/chartStyle" Target="style20.xml"/><Relationship Id="rId4" Type="http://schemas.openxmlformats.org/officeDocument/2006/relationships/oleObject" Target="https://d.docs.live.net/dafc7d8dbd7bb778/Desktop/Master%20Thesis/Cumulative%20Effect%20analysis/Graphes%20essaie%201-Mouiz-V3.xlsx" TargetMode="Externa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0.xml"/><Relationship Id="rId2" Type="http://schemas.microsoft.com/office/2011/relationships/chartColorStyle" Target="colors21.xml"/><Relationship Id="rId1" Type="http://schemas.microsoft.com/office/2011/relationships/chartStyle" Target="style21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1.xml"/><Relationship Id="rId2" Type="http://schemas.microsoft.com/office/2011/relationships/chartColorStyle" Target="colors22.xml"/><Relationship Id="rId1" Type="http://schemas.microsoft.com/office/2011/relationships/chartStyle" Target="style22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2.xml"/><Relationship Id="rId2" Type="http://schemas.microsoft.com/office/2011/relationships/chartColorStyle" Target="colors23.xml"/><Relationship Id="rId1" Type="http://schemas.microsoft.com/office/2011/relationships/chartStyle" Target="style23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3.xml"/><Relationship Id="rId2" Type="http://schemas.microsoft.com/office/2011/relationships/chartColorStyle" Target="colors24.xml"/><Relationship Id="rId1" Type="http://schemas.microsoft.com/office/2011/relationships/chartStyle" Target="style24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4.xml"/><Relationship Id="rId2" Type="http://schemas.microsoft.com/office/2011/relationships/chartColorStyle" Target="colors25.xml"/><Relationship Id="rId1" Type="http://schemas.microsoft.com/office/2011/relationships/chartStyle" Target="style25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5.xml"/><Relationship Id="rId2" Type="http://schemas.microsoft.com/office/2011/relationships/chartColorStyle" Target="colors26.xml"/><Relationship Id="rId1" Type="http://schemas.microsoft.com/office/2011/relationships/chartStyle" Target="style26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6.xml"/><Relationship Id="rId2" Type="http://schemas.microsoft.com/office/2011/relationships/chartColorStyle" Target="colors27.xml"/><Relationship Id="rId1" Type="http://schemas.microsoft.com/office/2011/relationships/chartStyle" Target="style27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7.xml"/><Relationship Id="rId2" Type="http://schemas.microsoft.com/office/2011/relationships/chartColorStyle" Target="colors28.xml"/><Relationship Id="rId1" Type="http://schemas.microsoft.com/office/2011/relationships/chartStyle" Target="style28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8.xml"/><Relationship Id="rId2" Type="http://schemas.microsoft.com/office/2011/relationships/chartColorStyle" Target="colors29.xml"/><Relationship Id="rId1" Type="http://schemas.microsoft.com/office/2011/relationships/chartStyle" Target="style29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9.xml"/><Relationship Id="rId2" Type="http://schemas.microsoft.com/office/2011/relationships/chartColorStyle" Target="colors30.xml"/><Relationship Id="rId1" Type="http://schemas.microsoft.com/office/2011/relationships/chartStyle" Target="style30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0.xml"/><Relationship Id="rId2" Type="http://schemas.microsoft.com/office/2011/relationships/chartColorStyle" Target="colors31.xml"/><Relationship Id="rId1" Type="http://schemas.microsoft.com/office/2011/relationships/chartStyle" Target="style31.xml"/><Relationship Id="rId4" Type="http://schemas.openxmlformats.org/officeDocument/2006/relationships/oleObject" Target="file:///C:\Users\Mouiz\OneDrive\Desktop\Master%20Thesis\Cumulative%20Effect%20analysis\Graphes%20essaie%201-Mouiz-CORRECTION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oleObject" Target="file:///C:\Users\Mouiz\OneDrive\Desktop\Master%20Thesis\Cumulative%20Effect%20analysis\Graphes%20essaie%201-Mouiz-V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8491967007686981E-2"/>
          <c:y val="5.0925925925925923E-2"/>
          <c:w val="0.81826547216039802"/>
          <c:h val="0.814907407407407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ain-drain'!$B$1</c:f>
              <c:strCache>
                <c:ptCount val="1"/>
                <c:pt idx="0">
                  <c:v>Ra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'Rain-drain'!$B$2:$B$91</c:f>
              <c:numCache>
                <c:formatCode>General</c:formatCode>
                <c:ptCount val="9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5">
                  <c:v>4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4</c:v>
                </c:pt>
                <c:pt idx="10">
                  <c:v>4</c:v>
                </c:pt>
                <c:pt idx="11">
                  <c:v>4</c:v>
                </c:pt>
                <c:pt idx="12">
                  <c:v>6</c:v>
                </c:pt>
                <c:pt idx="13">
                  <c:v>21</c:v>
                </c:pt>
                <c:pt idx="14">
                  <c:v>33</c:v>
                </c:pt>
                <c:pt idx="15">
                  <c:v>39</c:v>
                </c:pt>
                <c:pt idx="16">
                  <c:v>39</c:v>
                </c:pt>
                <c:pt idx="17">
                  <c:v>39</c:v>
                </c:pt>
                <c:pt idx="18">
                  <c:v>47</c:v>
                </c:pt>
                <c:pt idx="19">
                  <c:v>47</c:v>
                </c:pt>
                <c:pt idx="20">
                  <c:v>47</c:v>
                </c:pt>
                <c:pt idx="21">
                  <c:v>47</c:v>
                </c:pt>
                <c:pt idx="22">
                  <c:v>47</c:v>
                </c:pt>
                <c:pt idx="23">
                  <c:v>47</c:v>
                </c:pt>
                <c:pt idx="24">
                  <c:v>47</c:v>
                </c:pt>
                <c:pt idx="25">
                  <c:v>47</c:v>
                </c:pt>
                <c:pt idx="26">
                  <c:v>47</c:v>
                </c:pt>
                <c:pt idx="27">
                  <c:v>94</c:v>
                </c:pt>
                <c:pt idx="28">
                  <c:v>94</c:v>
                </c:pt>
                <c:pt idx="29">
                  <c:v>103</c:v>
                </c:pt>
                <c:pt idx="30">
                  <c:v>103</c:v>
                </c:pt>
                <c:pt idx="31">
                  <c:v>103</c:v>
                </c:pt>
                <c:pt idx="32">
                  <c:v>104</c:v>
                </c:pt>
                <c:pt idx="33">
                  <c:v>112</c:v>
                </c:pt>
                <c:pt idx="34">
                  <c:v>112</c:v>
                </c:pt>
                <c:pt idx="35">
                  <c:v>112</c:v>
                </c:pt>
                <c:pt idx="36">
                  <c:v>112</c:v>
                </c:pt>
                <c:pt idx="37">
                  <c:v>112</c:v>
                </c:pt>
                <c:pt idx="38">
                  <c:v>112</c:v>
                </c:pt>
                <c:pt idx="39">
                  <c:v>133</c:v>
                </c:pt>
                <c:pt idx="40">
                  <c:v>133</c:v>
                </c:pt>
                <c:pt idx="41">
                  <c:v>133</c:v>
                </c:pt>
                <c:pt idx="42">
                  <c:v>197</c:v>
                </c:pt>
                <c:pt idx="43">
                  <c:v>207</c:v>
                </c:pt>
                <c:pt idx="44">
                  <c:v>207</c:v>
                </c:pt>
                <c:pt idx="45">
                  <c:v>207</c:v>
                </c:pt>
                <c:pt idx="46">
                  <c:v>210</c:v>
                </c:pt>
                <c:pt idx="47">
                  <c:v>210</c:v>
                </c:pt>
                <c:pt idx="48">
                  <c:v>210</c:v>
                </c:pt>
                <c:pt idx="49">
                  <c:v>255</c:v>
                </c:pt>
                <c:pt idx="50">
                  <c:v>255</c:v>
                </c:pt>
                <c:pt idx="51">
                  <c:v>255</c:v>
                </c:pt>
                <c:pt idx="52">
                  <c:v>295</c:v>
                </c:pt>
                <c:pt idx="53">
                  <c:v>305</c:v>
                </c:pt>
                <c:pt idx="54">
                  <c:v>305</c:v>
                </c:pt>
                <c:pt idx="55">
                  <c:v>305</c:v>
                </c:pt>
                <c:pt idx="56">
                  <c:v>305</c:v>
                </c:pt>
                <c:pt idx="57">
                  <c:v>306</c:v>
                </c:pt>
                <c:pt idx="58">
                  <c:v>306</c:v>
                </c:pt>
                <c:pt idx="59">
                  <c:v>306</c:v>
                </c:pt>
                <c:pt idx="60">
                  <c:v>306</c:v>
                </c:pt>
                <c:pt idx="61">
                  <c:v>306</c:v>
                </c:pt>
                <c:pt idx="62">
                  <c:v>317</c:v>
                </c:pt>
                <c:pt idx="63">
                  <c:v>317</c:v>
                </c:pt>
                <c:pt idx="64">
                  <c:v>317</c:v>
                </c:pt>
                <c:pt idx="65">
                  <c:v>324</c:v>
                </c:pt>
                <c:pt idx="66">
                  <c:v>369</c:v>
                </c:pt>
                <c:pt idx="67">
                  <c:v>371</c:v>
                </c:pt>
                <c:pt idx="68">
                  <c:v>371</c:v>
                </c:pt>
                <c:pt idx="69">
                  <c:v>398</c:v>
                </c:pt>
                <c:pt idx="70">
                  <c:v>398</c:v>
                </c:pt>
                <c:pt idx="71">
                  <c:v>435</c:v>
                </c:pt>
                <c:pt idx="72">
                  <c:v>435</c:v>
                </c:pt>
                <c:pt idx="73">
                  <c:v>439</c:v>
                </c:pt>
                <c:pt idx="74">
                  <c:v>485</c:v>
                </c:pt>
                <c:pt idx="75">
                  <c:v>511</c:v>
                </c:pt>
                <c:pt idx="76">
                  <c:v>511</c:v>
                </c:pt>
                <c:pt idx="77">
                  <c:v>516</c:v>
                </c:pt>
                <c:pt idx="78">
                  <c:v>568</c:v>
                </c:pt>
                <c:pt idx="79">
                  <c:v>568</c:v>
                </c:pt>
                <c:pt idx="80">
                  <c:v>568</c:v>
                </c:pt>
                <c:pt idx="81">
                  <c:v>575</c:v>
                </c:pt>
                <c:pt idx="82">
                  <c:v>575</c:v>
                </c:pt>
                <c:pt idx="83">
                  <c:v>579</c:v>
                </c:pt>
                <c:pt idx="84" formatCode="0">
                  <c:v>579</c:v>
                </c:pt>
                <c:pt idx="85" formatCode="0">
                  <c:v>579</c:v>
                </c:pt>
                <c:pt idx="86">
                  <c:v>582</c:v>
                </c:pt>
                <c:pt idx="87" formatCode="0">
                  <c:v>591</c:v>
                </c:pt>
                <c:pt idx="88" formatCode="0">
                  <c:v>591</c:v>
                </c:pt>
                <c:pt idx="89" formatCode="0">
                  <c:v>5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5C-45C2-89F3-7773E211E6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732025520"/>
        <c:axId val="-732016272"/>
      </c:barChart>
      <c:lineChart>
        <c:grouping val="standard"/>
        <c:varyColors val="0"/>
        <c:ser>
          <c:idx val="1"/>
          <c:order val="1"/>
          <c:tx>
            <c:strRef>
              <c:f>'Rain-drain'!$C$1</c:f>
              <c:strCache>
                <c:ptCount val="1"/>
                <c:pt idx="0">
                  <c:v>NM+NF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Rain-drain'!$C$2:$C$91</c:f>
              <c:numCache>
                <c:formatCode>General</c:formatCode>
                <c:ptCount val="9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6</c:v>
                </c:pt>
                <c:pt idx="29">
                  <c:v>6</c:v>
                </c:pt>
                <c:pt idx="30">
                  <c:v>15</c:v>
                </c:pt>
                <c:pt idx="31">
                  <c:v>18</c:v>
                </c:pt>
                <c:pt idx="32">
                  <c:v>18</c:v>
                </c:pt>
                <c:pt idx="33">
                  <c:v>18</c:v>
                </c:pt>
                <c:pt idx="34">
                  <c:v>21</c:v>
                </c:pt>
                <c:pt idx="35">
                  <c:v>21</c:v>
                </c:pt>
                <c:pt idx="36">
                  <c:v>21</c:v>
                </c:pt>
                <c:pt idx="37">
                  <c:v>21</c:v>
                </c:pt>
                <c:pt idx="38">
                  <c:v>21</c:v>
                </c:pt>
                <c:pt idx="39">
                  <c:v>21</c:v>
                </c:pt>
                <c:pt idx="40">
                  <c:v>21</c:v>
                </c:pt>
                <c:pt idx="41">
                  <c:v>21</c:v>
                </c:pt>
                <c:pt idx="42">
                  <c:v>21</c:v>
                </c:pt>
                <c:pt idx="43">
                  <c:v>22</c:v>
                </c:pt>
                <c:pt idx="44">
                  <c:v>47</c:v>
                </c:pt>
                <c:pt idx="45">
                  <c:v>60</c:v>
                </c:pt>
                <c:pt idx="46">
                  <c:v>61</c:v>
                </c:pt>
                <c:pt idx="47">
                  <c:v>67</c:v>
                </c:pt>
                <c:pt idx="48">
                  <c:v>68</c:v>
                </c:pt>
                <c:pt idx="49">
                  <c:v>68</c:v>
                </c:pt>
                <c:pt idx="50">
                  <c:v>69</c:v>
                </c:pt>
                <c:pt idx="51">
                  <c:v>84</c:v>
                </c:pt>
                <c:pt idx="52">
                  <c:v>85</c:v>
                </c:pt>
                <c:pt idx="53">
                  <c:v>86</c:v>
                </c:pt>
                <c:pt idx="54">
                  <c:v>110</c:v>
                </c:pt>
                <c:pt idx="55">
                  <c:v>122</c:v>
                </c:pt>
                <c:pt idx="56">
                  <c:v>128</c:v>
                </c:pt>
                <c:pt idx="57">
                  <c:v>129</c:v>
                </c:pt>
                <c:pt idx="58">
                  <c:v>130</c:v>
                </c:pt>
                <c:pt idx="59">
                  <c:v>131</c:v>
                </c:pt>
                <c:pt idx="60">
                  <c:v>131</c:v>
                </c:pt>
                <c:pt idx="61">
                  <c:v>131</c:v>
                </c:pt>
                <c:pt idx="62">
                  <c:v>131</c:v>
                </c:pt>
                <c:pt idx="63">
                  <c:v>131</c:v>
                </c:pt>
                <c:pt idx="64">
                  <c:v>131</c:v>
                </c:pt>
                <c:pt idx="65">
                  <c:v>131</c:v>
                </c:pt>
                <c:pt idx="66">
                  <c:v>131</c:v>
                </c:pt>
                <c:pt idx="67">
                  <c:v>131</c:v>
                </c:pt>
                <c:pt idx="68">
                  <c:v>141</c:v>
                </c:pt>
                <c:pt idx="69">
                  <c:v>141</c:v>
                </c:pt>
                <c:pt idx="70">
                  <c:v>154</c:v>
                </c:pt>
                <c:pt idx="71">
                  <c:v>154</c:v>
                </c:pt>
                <c:pt idx="72">
                  <c:v>173</c:v>
                </c:pt>
                <c:pt idx="73">
                  <c:v>173</c:v>
                </c:pt>
                <c:pt idx="74">
                  <c:v>177</c:v>
                </c:pt>
                <c:pt idx="75">
                  <c:v>196</c:v>
                </c:pt>
                <c:pt idx="76">
                  <c:v>222</c:v>
                </c:pt>
                <c:pt idx="77">
                  <c:v>224</c:v>
                </c:pt>
                <c:pt idx="78">
                  <c:v>239</c:v>
                </c:pt>
                <c:pt idx="79">
                  <c:v>264</c:v>
                </c:pt>
                <c:pt idx="80">
                  <c:v>278</c:v>
                </c:pt>
                <c:pt idx="81">
                  <c:v>279</c:v>
                </c:pt>
                <c:pt idx="82">
                  <c:v>287</c:v>
                </c:pt>
                <c:pt idx="83">
                  <c:v>287</c:v>
                </c:pt>
                <c:pt idx="84">
                  <c:v>290</c:v>
                </c:pt>
                <c:pt idx="85">
                  <c:v>291</c:v>
                </c:pt>
                <c:pt idx="86">
                  <c:v>291</c:v>
                </c:pt>
                <c:pt idx="87">
                  <c:v>291</c:v>
                </c:pt>
                <c:pt idx="88">
                  <c:v>291</c:v>
                </c:pt>
                <c:pt idx="89">
                  <c:v>2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45C-45C2-89F3-7773E211E618}"/>
            </c:ext>
          </c:extLst>
        </c:ser>
        <c:ser>
          <c:idx val="2"/>
          <c:order val="2"/>
          <c:tx>
            <c:strRef>
              <c:f>'Rain-drain'!$D$1</c:f>
              <c:strCache>
                <c:ptCount val="1"/>
                <c:pt idx="0">
                  <c:v>NM+100F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val>
            <c:numRef>
              <c:f>'Rain-drain'!$D$2:$D$91</c:f>
              <c:numCache>
                <c:formatCode>General</c:formatCode>
                <c:ptCount val="9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6</c:v>
                </c:pt>
                <c:pt idx="29">
                  <c:v>6</c:v>
                </c:pt>
                <c:pt idx="30">
                  <c:v>15</c:v>
                </c:pt>
                <c:pt idx="31">
                  <c:v>19</c:v>
                </c:pt>
                <c:pt idx="32">
                  <c:v>19</c:v>
                </c:pt>
                <c:pt idx="33">
                  <c:v>19</c:v>
                </c:pt>
                <c:pt idx="34">
                  <c:v>21</c:v>
                </c:pt>
                <c:pt idx="35">
                  <c:v>21</c:v>
                </c:pt>
                <c:pt idx="36">
                  <c:v>21</c:v>
                </c:pt>
                <c:pt idx="37">
                  <c:v>21</c:v>
                </c:pt>
                <c:pt idx="38">
                  <c:v>21</c:v>
                </c:pt>
                <c:pt idx="39">
                  <c:v>21</c:v>
                </c:pt>
                <c:pt idx="40">
                  <c:v>21</c:v>
                </c:pt>
                <c:pt idx="41">
                  <c:v>21</c:v>
                </c:pt>
                <c:pt idx="42">
                  <c:v>22</c:v>
                </c:pt>
                <c:pt idx="43">
                  <c:v>23</c:v>
                </c:pt>
                <c:pt idx="44">
                  <c:v>47</c:v>
                </c:pt>
                <c:pt idx="45">
                  <c:v>61</c:v>
                </c:pt>
                <c:pt idx="46">
                  <c:v>61</c:v>
                </c:pt>
                <c:pt idx="47">
                  <c:v>68</c:v>
                </c:pt>
                <c:pt idx="48">
                  <c:v>68</c:v>
                </c:pt>
                <c:pt idx="49">
                  <c:v>69</c:v>
                </c:pt>
                <c:pt idx="50">
                  <c:v>69</c:v>
                </c:pt>
                <c:pt idx="51">
                  <c:v>85</c:v>
                </c:pt>
                <c:pt idx="52">
                  <c:v>85</c:v>
                </c:pt>
                <c:pt idx="53">
                  <c:v>86</c:v>
                </c:pt>
                <c:pt idx="54">
                  <c:v>110</c:v>
                </c:pt>
                <c:pt idx="55">
                  <c:v>122</c:v>
                </c:pt>
                <c:pt idx="56">
                  <c:v>128</c:v>
                </c:pt>
                <c:pt idx="57">
                  <c:v>128</c:v>
                </c:pt>
                <c:pt idx="58">
                  <c:v>130</c:v>
                </c:pt>
                <c:pt idx="59">
                  <c:v>131</c:v>
                </c:pt>
                <c:pt idx="60">
                  <c:v>131</c:v>
                </c:pt>
                <c:pt idx="61">
                  <c:v>131</c:v>
                </c:pt>
                <c:pt idx="62">
                  <c:v>131</c:v>
                </c:pt>
                <c:pt idx="63">
                  <c:v>131</c:v>
                </c:pt>
                <c:pt idx="64">
                  <c:v>131</c:v>
                </c:pt>
                <c:pt idx="65">
                  <c:v>131</c:v>
                </c:pt>
                <c:pt idx="66">
                  <c:v>131</c:v>
                </c:pt>
                <c:pt idx="67">
                  <c:v>131</c:v>
                </c:pt>
                <c:pt idx="68">
                  <c:v>139</c:v>
                </c:pt>
                <c:pt idx="69">
                  <c:v>139</c:v>
                </c:pt>
                <c:pt idx="70">
                  <c:v>152</c:v>
                </c:pt>
                <c:pt idx="71">
                  <c:v>152</c:v>
                </c:pt>
                <c:pt idx="72">
                  <c:v>170</c:v>
                </c:pt>
                <c:pt idx="73">
                  <c:v>170</c:v>
                </c:pt>
                <c:pt idx="74">
                  <c:v>173</c:v>
                </c:pt>
                <c:pt idx="75">
                  <c:v>190</c:v>
                </c:pt>
                <c:pt idx="76">
                  <c:v>217</c:v>
                </c:pt>
                <c:pt idx="77">
                  <c:v>219</c:v>
                </c:pt>
                <c:pt idx="78">
                  <c:v>233</c:v>
                </c:pt>
                <c:pt idx="79">
                  <c:v>259</c:v>
                </c:pt>
                <c:pt idx="80">
                  <c:v>272</c:v>
                </c:pt>
                <c:pt idx="81">
                  <c:v>274</c:v>
                </c:pt>
                <c:pt idx="82">
                  <c:v>281</c:v>
                </c:pt>
                <c:pt idx="83">
                  <c:v>282</c:v>
                </c:pt>
                <c:pt idx="84">
                  <c:v>283</c:v>
                </c:pt>
                <c:pt idx="85">
                  <c:v>284</c:v>
                </c:pt>
                <c:pt idx="86">
                  <c:v>284</c:v>
                </c:pt>
                <c:pt idx="87">
                  <c:v>284</c:v>
                </c:pt>
                <c:pt idx="88">
                  <c:v>284</c:v>
                </c:pt>
                <c:pt idx="89">
                  <c:v>2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45C-45C2-89F3-7773E211E618}"/>
            </c:ext>
          </c:extLst>
        </c:ser>
        <c:ser>
          <c:idx val="3"/>
          <c:order val="3"/>
          <c:tx>
            <c:strRef>
              <c:f>'Rain-drain'!$E$1</c:f>
              <c:strCache>
                <c:ptCount val="1"/>
                <c:pt idx="0">
                  <c:v>6M+NF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Rain-drain'!$E$2:$E$91</c:f>
              <c:numCache>
                <c:formatCode>General</c:formatCode>
                <c:ptCount val="9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4</c:v>
                </c:pt>
                <c:pt idx="29">
                  <c:v>4</c:v>
                </c:pt>
                <c:pt idx="30">
                  <c:v>13</c:v>
                </c:pt>
                <c:pt idx="31">
                  <c:v>16</c:v>
                </c:pt>
                <c:pt idx="32">
                  <c:v>16</c:v>
                </c:pt>
                <c:pt idx="33">
                  <c:v>16</c:v>
                </c:pt>
                <c:pt idx="34">
                  <c:v>19</c:v>
                </c:pt>
                <c:pt idx="35">
                  <c:v>19</c:v>
                </c:pt>
                <c:pt idx="36">
                  <c:v>19</c:v>
                </c:pt>
                <c:pt idx="37">
                  <c:v>19</c:v>
                </c:pt>
                <c:pt idx="38">
                  <c:v>19</c:v>
                </c:pt>
                <c:pt idx="39">
                  <c:v>19</c:v>
                </c:pt>
                <c:pt idx="40">
                  <c:v>19</c:v>
                </c:pt>
                <c:pt idx="41">
                  <c:v>19</c:v>
                </c:pt>
                <c:pt idx="42">
                  <c:v>19</c:v>
                </c:pt>
                <c:pt idx="43">
                  <c:v>21</c:v>
                </c:pt>
                <c:pt idx="44">
                  <c:v>45</c:v>
                </c:pt>
                <c:pt idx="45">
                  <c:v>58</c:v>
                </c:pt>
                <c:pt idx="46">
                  <c:v>59</c:v>
                </c:pt>
                <c:pt idx="47">
                  <c:v>66</c:v>
                </c:pt>
                <c:pt idx="48">
                  <c:v>66</c:v>
                </c:pt>
                <c:pt idx="49">
                  <c:v>67</c:v>
                </c:pt>
                <c:pt idx="50">
                  <c:v>67</c:v>
                </c:pt>
                <c:pt idx="51">
                  <c:v>82</c:v>
                </c:pt>
                <c:pt idx="52">
                  <c:v>83</c:v>
                </c:pt>
                <c:pt idx="53">
                  <c:v>84</c:v>
                </c:pt>
                <c:pt idx="54">
                  <c:v>108</c:v>
                </c:pt>
                <c:pt idx="55">
                  <c:v>120</c:v>
                </c:pt>
                <c:pt idx="56">
                  <c:v>126</c:v>
                </c:pt>
                <c:pt idx="57">
                  <c:v>126</c:v>
                </c:pt>
                <c:pt idx="58">
                  <c:v>129</c:v>
                </c:pt>
                <c:pt idx="59">
                  <c:v>130</c:v>
                </c:pt>
                <c:pt idx="60">
                  <c:v>130</c:v>
                </c:pt>
                <c:pt idx="61">
                  <c:v>130</c:v>
                </c:pt>
                <c:pt idx="62">
                  <c:v>130</c:v>
                </c:pt>
                <c:pt idx="63">
                  <c:v>130</c:v>
                </c:pt>
                <c:pt idx="64">
                  <c:v>130</c:v>
                </c:pt>
                <c:pt idx="65">
                  <c:v>130</c:v>
                </c:pt>
                <c:pt idx="66">
                  <c:v>130</c:v>
                </c:pt>
                <c:pt idx="67">
                  <c:v>130</c:v>
                </c:pt>
                <c:pt idx="68">
                  <c:v>138</c:v>
                </c:pt>
                <c:pt idx="69">
                  <c:v>138</c:v>
                </c:pt>
                <c:pt idx="70">
                  <c:v>150</c:v>
                </c:pt>
                <c:pt idx="71">
                  <c:v>150</c:v>
                </c:pt>
                <c:pt idx="72">
                  <c:v>168</c:v>
                </c:pt>
                <c:pt idx="73">
                  <c:v>169</c:v>
                </c:pt>
                <c:pt idx="74">
                  <c:v>171</c:v>
                </c:pt>
                <c:pt idx="75">
                  <c:v>189</c:v>
                </c:pt>
                <c:pt idx="76">
                  <c:v>216</c:v>
                </c:pt>
                <c:pt idx="77">
                  <c:v>218</c:v>
                </c:pt>
                <c:pt idx="78">
                  <c:v>233</c:v>
                </c:pt>
                <c:pt idx="79">
                  <c:v>258</c:v>
                </c:pt>
                <c:pt idx="80">
                  <c:v>271</c:v>
                </c:pt>
                <c:pt idx="81">
                  <c:v>273</c:v>
                </c:pt>
                <c:pt idx="82">
                  <c:v>280</c:v>
                </c:pt>
                <c:pt idx="83">
                  <c:v>281</c:v>
                </c:pt>
                <c:pt idx="84">
                  <c:v>283</c:v>
                </c:pt>
                <c:pt idx="85">
                  <c:v>284</c:v>
                </c:pt>
                <c:pt idx="86">
                  <c:v>284</c:v>
                </c:pt>
                <c:pt idx="87">
                  <c:v>284</c:v>
                </c:pt>
                <c:pt idx="88">
                  <c:v>284</c:v>
                </c:pt>
                <c:pt idx="89">
                  <c:v>2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45C-45C2-89F3-7773E211E6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732014640"/>
        <c:axId val="-732015184"/>
      </c:lineChart>
      <c:catAx>
        <c:axId val="-7320255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Days after</a:t>
                </a:r>
                <a:r>
                  <a:rPr lang="en-US" baseline="0"/>
                  <a:t> sowing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BJ"/>
            </a:p>
          </c:txPr>
        </c:title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32016272"/>
        <c:crosses val="autoZero"/>
        <c:auto val="1"/>
        <c:lblAlgn val="ctr"/>
        <c:lblOffset val="100"/>
        <c:tickMarkSkip val="1"/>
        <c:noMultiLvlLbl val="0"/>
      </c:catAx>
      <c:valAx>
        <c:axId val="-7320162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ummulative precipitation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BJ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32025520"/>
        <c:crosses val="autoZero"/>
        <c:crossBetween val="between"/>
      </c:valAx>
      <c:valAx>
        <c:axId val="-732015184"/>
        <c:scaling>
          <c:orientation val="minMax"/>
          <c:max val="7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ummulative drainage</a:t>
                </a:r>
                <a:r>
                  <a:rPr lang="en-US" baseline="0"/>
                  <a:t> (mm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BJ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32014640"/>
        <c:crosses val="max"/>
        <c:crossBetween val="between"/>
      </c:valAx>
      <c:catAx>
        <c:axId val="-732014640"/>
        <c:scaling>
          <c:orientation val="minMax"/>
        </c:scaling>
        <c:delete val="1"/>
        <c:axPos val="b"/>
        <c:majorTickMark val="out"/>
        <c:minorTickMark val="none"/>
        <c:tickLblPos val="nextTo"/>
        <c:crossAx val="-732015184"/>
        <c:crosses val="autoZero"/>
        <c:auto val="1"/>
        <c:lblAlgn val="ctr"/>
        <c:lblOffset val="100"/>
        <c:noMultiLvlLbl val="0"/>
      </c:catAx>
      <c:spPr>
        <a:noFill/>
        <a:ln w="3175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7.5030018516094046E-2"/>
          <c:y val="6.0418853893263298E-2"/>
          <c:w val="0.56015373968990223"/>
          <c:h val="7.38404053659959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BJ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9349007430409216E-2"/>
          <c:y val="4.1222788327929596E-2"/>
          <c:w val="0.8058007097704335"/>
          <c:h val="0.79051211487207984"/>
        </c:manualLayout>
      </c:layout>
      <c:scatterChart>
        <c:scatterStyle val="lineMarker"/>
        <c:varyColors val="0"/>
        <c:ser>
          <c:idx val="0"/>
          <c:order val="0"/>
          <c:tx>
            <c:strRef>
              <c:f>LAI!$B$10</c:f>
              <c:strCache>
                <c:ptCount val="1"/>
                <c:pt idx="0">
                  <c:v>N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LAI!$C$13:$H$13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plus>
            <c:minus>
              <c:numRef>
                <c:f>LAI!$C$13:$H$13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LAI!$C$9:$H$9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LAI!$C$10:$H$10</c:f>
              <c:numCache>
                <c:formatCode>General</c:formatCode>
                <c:ptCount val="6"/>
                <c:pt idx="0">
                  <c:v>0.14000000000000007</c:v>
                </c:pt>
                <c:pt idx="1">
                  <c:v>0.81999999999999951</c:v>
                </c:pt>
                <c:pt idx="2">
                  <c:v>1.169999999999999</c:v>
                </c:pt>
                <c:pt idx="3">
                  <c:v>1.5499999999999985</c:v>
                </c:pt>
                <c:pt idx="4">
                  <c:v>1.2499999999999991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796-4FDC-84D5-C3D7932C826D}"/>
            </c:ext>
          </c:extLst>
        </c:ser>
        <c:ser>
          <c:idx val="1"/>
          <c:order val="1"/>
          <c:tx>
            <c:strRef>
              <c:f>LAI!$B$11</c:f>
              <c:strCache>
                <c:ptCount val="1"/>
                <c:pt idx="0">
                  <c:v>5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LAI!$C$13:$H$13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plus>
            <c:minus>
              <c:numRef>
                <c:f>LAI!$C$13:$H$13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LAI!$C$9:$H$9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LAI!$C$11:$H$11</c:f>
              <c:numCache>
                <c:formatCode>General</c:formatCode>
                <c:ptCount val="6"/>
                <c:pt idx="0">
                  <c:v>0.1466666666666667</c:v>
                </c:pt>
                <c:pt idx="1">
                  <c:v>0.82666666666666666</c:v>
                </c:pt>
                <c:pt idx="2">
                  <c:v>1.6766666666666659</c:v>
                </c:pt>
                <c:pt idx="3">
                  <c:v>2.0566666666666666</c:v>
                </c:pt>
                <c:pt idx="4">
                  <c:v>1.7566666666666666</c:v>
                </c:pt>
                <c:pt idx="5">
                  <c:v>1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796-4FDC-84D5-C3D7932C826D}"/>
            </c:ext>
          </c:extLst>
        </c:ser>
        <c:ser>
          <c:idx val="2"/>
          <c:order val="2"/>
          <c:tx>
            <c:strRef>
              <c:f>LAI!$B$12</c:f>
              <c:strCache>
                <c:ptCount val="1"/>
                <c:pt idx="0">
                  <c:v>10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LAI!$C$13:$H$13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plus>
            <c:minus>
              <c:numRef>
                <c:f>LAI!$C$13:$H$13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LAI!$C$9:$H$9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LAI!$C$12:$H$12</c:f>
              <c:numCache>
                <c:formatCode>General</c:formatCode>
                <c:ptCount val="6"/>
                <c:pt idx="0">
                  <c:v>0.14000000000000007</c:v>
                </c:pt>
                <c:pt idx="1">
                  <c:v>0.81999999999999951</c:v>
                </c:pt>
                <c:pt idx="2">
                  <c:v>1.169999999999999</c:v>
                </c:pt>
                <c:pt idx="3">
                  <c:v>1.5499999999999985</c:v>
                </c:pt>
                <c:pt idx="4">
                  <c:v>1.2499999999999991</c:v>
                </c:pt>
                <c:pt idx="5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796-4FDC-84D5-C3D7932C82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77808"/>
        <c:axId val="-792277264"/>
      </c:scatterChart>
      <c:valAx>
        <c:axId val="-792277808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77264"/>
        <c:crosses val="autoZero"/>
        <c:crossBetween val="midCat"/>
        <c:majorUnit val="15"/>
        <c:minorUnit val="1"/>
      </c:valAx>
      <c:valAx>
        <c:axId val="-792277264"/>
        <c:scaling>
          <c:orientation val="minMax"/>
          <c:max val="3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77808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8.4550759280089982E-2"/>
          <c:y val="5.488020762409785E-2"/>
          <c:w val="0.43360165916760407"/>
          <c:h val="0.2788979582028339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BJ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 algn="just"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4199013350665408E-2"/>
          <c:y val="4.231496062992126E-2"/>
          <c:w val="0.8315294485347654"/>
          <c:h val="0.78941999670107388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xcel memoire.xlsx]LAI'!$B$16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19:$H$19</c:f>
                <c:numCache>
                  <c:formatCode>General</c:formatCode>
                  <c:ptCount val="6"/>
                  <c:pt idx="0">
                    <c:v>5.0650154486571355E-2</c:v>
                  </c:pt>
                  <c:pt idx="1">
                    <c:v>5.0650154486571342E-2</c:v>
                  </c:pt>
                  <c:pt idx="2">
                    <c:v>5.0650154486571355E-2</c:v>
                  </c:pt>
                  <c:pt idx="3">
                    <c:v>6.1751242754183464E-2</c:v>
                  </c:pt>
                  <c:pt idx="4">
                    <c:v>6.1289699027416343E-2</c:v>
                  </c:pt>
                  <c:pt idx="5">
                    <c:v>5.6184153975861774E-2</c:v>
                  </c:pt>
                </c:numCache>
              </c:numRef>
            </c:plus>
            <c:minus>
              <c:numRef>
                <c:f>'[Graphes excel memoire.xlsx]LAI'!$C$19:$H$19</c:f>
                <c:numCache>
                  <c:formatCode>General</c:formatCode>
                  <c:ptCount val="6"/>
                  <c:pt idx="0">
                    <c:v>5.0650154486571355E-2</c:v>
                  </c:pt>
                  <c:pt idx="1">
                    <c:v>5.0650154486571342E-2</c:v>
                  </c:pt>
                  <c:pt idx="2">
                    <c:v>5.0650154486571355E-2</c:v>
                  </c:pt>
                  <c:pt idx="3">
                    <c:v>6.1751242754183464E-2</c:v>
                  </c:pt>
                  <c:pt idx="4">
                    <c:v>6.1289699027416343E-2</c:v>
                  </c:pt>
                  <c:pt idx="5">
                    <c:v>5.61841539758617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15:$H$15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16:$H$16</c:f>
              <c:numCache>
                <c:formatCode>General</c:formatCode>
                <c:ptCount val="6"/>
                <c:pt idx="0">
                  <c:v>0.14166666666666664</c:v>
                </c:pt>
                <c:pt idx="1">
                  <c:v>0.82166666666666666</c:v>
                </c:pt>
                <c:pt idx="2">
                  <c:v>1.5316666666666663</c:v>
                </c:pt>
                <c:pt idx="3">
                  <c:v>1.4499999999999988</c:v>
                </c:pt>
                <c:pt idx="4" formatCode="####.000">
                  <c:v>1.1499999999999981</c:v>
                </c:pt>
                <c:pt idx="5">
                  <c:v>0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3F0-4EAC-BFEB-6415C7865402}"/>
            </c:ext>
          </c:extLst>
        </c:ser>
        <c:ser>
          <c:idx val="1"/>
          <c:order val="1"/>
          <c:tx>
            <c:strRef>
              <c:f>'[Graphes excel memoire.xlsx]LAI'!$B$17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19:$H$19</c:f>
                <c:numCache>
                  <c:formatCode>General</c:formatCode>
                  <c:ptCount val="6"/>
                  <c:pt idx="0">
                    <c:v>5.0650154486571355E-2</c:v>
                  </c:pt>
                  <c:pt idx="1">
                    <c:v>5.0650154486571342E-2</c:v>
                  </c:pt>
                  <c:pt idx="2">
                    <c:v>5.0650154486571355E-2</c:v>
                  </c:pt>
                  <c:pt idx="3">
                    <c:v>6.1751242754183464E-2</c:v>
                  </c:pt>
                  <c:pt idx="4">
                    <c:v>6.1289699027416343E-2</c:v>
                  </c:pt>
                  <c:pt idx="5">
                    <c:v>5.6184153975861774E-2</c:v>
                  </c:pt>
                </c:numCache>
              </c:numRef>
            </c:plus>
            <c:minus>
              <c:numRef>
                <c:f>'[Graphes excel memoire.xlsx]LAI'!$C$19:$H$19</c:f>
                <c:numCache>
                  <c:formatCode>General</c:formatCode>
                  <c:ptCount val="6"/>
                  <c:pt idx="0">
                    <c:v>5.0650154486571355E-2</c:v>
                  </c:pt>
                  <c:pt idx="1">
                    <c:v>5.0650154486571342E-2</c:v>
                  </c:pt>
                  <c:pt idx="2">
                    <c:v>5.0650154486571355E-2</c:v>
                  </c:pt>
                  <c:pt idx="3">
                    <c:v>6.1751242754183464E-2</c:v>
                  </c:pt>
                  <c:pt idx="4">
                    <c:v>6.1289699027416343E-2</c:v>
                  </c:pt>
                  <c:pt idx="5">
                    <c:v>5.61841539758617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15:$H$15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17:$H$17</c:f>
              <c:numCache>
                <c:formatCode>General</c:formatCode>
                <c:ptCount val="6"/>
                <c:pt idx="0">
                  <c:v>0.10000000000000003</c:v>
                </c:pt>
                <c:pt idx="1">
                  <c:v>0.77999999999999992</c:v>
                </c:pt>
                <c:pt idx="2">
                  <c:v>1.5499999999999998</c:v>
                </c:pt>
                <c:pt idx="3">
                  <c:v>1.9566666666666661</c:v>
                </c:pt>
                <c:pt idx="4" formatCode="####.000">
                  <c:v>1.6566666666666665</c:v>
                </c:pt>
                <c:pt idx="5">
                  <c:v>1.52666666666666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3F0-4EAC-BFEB-6415C7865402}"/>
            </c:ext>
          </c:extLst>
        </c:ser>
        <c:ser>
          <c:idx val="2"/>
          <c:order val="2"/>
          <c:tx>
            <c:strRef>
              <c:f>'[Graphes excel memoire.xlsx]LAI'!$B$18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19:$H$19</c:f>
                <c:numCache>
                  <c:formatCode>General</c:formatCode>
                  <c:ptCount val="6"/>
                  <c:pt idx="0">
                    <c:v>5.0650154486571355E-2</c:v>
                  </c:pt>
                  <c:pt idx="1">
                    <c:v>5.0650154486571342E-2</c:v>
                  </c:pt>
                  <c:pt idx="2">
                    <c:v>5.0650154486571355E-2</c:v>
                  </c:pt>
                  <c:pt idx="3">
                    <c:v>6.1751242754183464E-2</c:v>
                  </c:pt>
                  <c:pt idx="4">
                    <c:v>6.1289699027416343E-2</c:v>
                  </c:pt>
                  <c:pt idx="5">
                    <c:v>5.6184153975861774E-2</c:v>
                  </c:pt>
                </c:numCache>
              </c:numRef>
            </c:plus>
            <c:minus>
              <c:numRef>
                <c:f>'[Graphes excel memoire.xlsx]LAI'!$C$19:$H$19</c:f>
                <c:numCache>
                  <c:formatCode>General</c:formatCode>
                  <c:ptCount val="6"/>
                  <c:pt idx="0">
                    <c:v>5.0650154486571355E-2</c:v>
                  </c:pt>
                  <c:pt idx="1">
                    <c:v>5.0650154486571342E-2</c:v>
                  </c:pt>
                  <c:pt idx="2">
                    <c:v>5.0650154486571355E-2</c:v>
                  </c:pt>
                  <c:pt idx="3">
                    <c:v>6.1751242754183464E-2</c:v>
                  </c:pt>
                  <c:pt idx="4">
                    <c:v>6.1289699027416343E-2</c:v>
                  </c:pt>
                  <c:pt idx="5">
                    <c:v>5.618415397586177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15:$H$15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18:$H$18</c:f>
              <c:numCache>
                <c:formatCode>General</c:formatCode>
                <c:ptCount val="6"/>
                <c:pt idx="0">
                  <c:v>0.11666666666666665</c:v>
                </c:pt>
                <c:pt idx="1">
                  <c:v>0.79666666666666663</c:v>
                </c:pt>
                <c:pt idx="2">
                  <c:v>1.5866666666666669</c:v>
                </c:pt>
                <c:pt idx="3">
                  <c:v>2.0699999999999998</c:v>
                </c:pt>
                <c:pt idx="4" formatCode="###0.000">
                  <c:v>1.7700000000000005</c:v>
                </c:pt>
                <c:pt idx="5">
                  <c:v>1.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3F0-4EAC-BFEB-6415C78654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85968"/>
        <c:axId val="-792290320"/>
      </c:scatterChart>
      <c:valAx>
        <c:axId val="-792285968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90320"/>
        <c:crosses val="autoZero"/>
        <c:crossBetween val="midCat"/>
        <c:majorUnit val="15"/>
        <c:minorUnit val="1"/>
      </c:valAx>
      <c:valAx>
        <c:axId val="-792290320"/>
        <c:scaling>
          <c:orientation val="minMax"/>
          <c:max val="3"/>
          <c:min val="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85968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785861006504622"/>
          <c:y val="2.6048035683090533E-2"/>
          <c:w val="0.75114954210886686"/>
          <c:h val="0.8490502382688009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ssaie 1-Mouiz-V3.xlsx]DRY_MATTER (2)'!$B$55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58:$H$58</c:f>
                <c:numCache>
                  <c:formatCode>General</c:formatCode>
                  <c:ptCount val="6"/>
                  <c:pt idx="0">
                    <c:v>3.3373038593548436</c:v>
                  </c:pt>
                  <c:pt idx="1">
                    <c:v>8.1785193128096267</c:v>
                  </c:pt>
                  <c:pt idx="2">
                    <c:v>20.142721057677583</c:v>
                  </c:pt>
                  <c:pt idx="3">
                    <c:v>24.787720708118862</c:v>
                  </c:pt>
                  <c:pt idx="4">
                    <c:v>42.95516239435846</c:v>
                  </c:pt>
                  <c:pt idx="5">
                    <c:v>42.591436282554405</c:v>
                  </c:pt>
                </c:numCache>
              </c:numRef>
            </c:plus>
            <c:minus>
              <c:numRef>
                <c:f>'[Graphes essaie 1-Mouiz-V3.xlsx]DRY_MATTER (2)'!$C$58:$H$58</c:f>
                <c:numCache>
                  <c:formatCode>General</c:formatCode>
                  <c:ptCount val="6"/>
                  <c:pt idx="0">
                    <c:v>3.3373038593548436</c:v>
                  </c:pt>
                  <c:pt idx="1">
                    <c:v>8.1785193128096267</c:v>
                  </c:pt>
                  <c:pt idx="2">
                    <c:v>20.142721057677583</c:v>
                  </c:pt>
                  <c:pt idx="3">
                    <c:v>24.787720708118862</c:v>
                  </c:pt>
                  <c:pt idx="4">
                    <c:v>42.95516239435846</c:v>
                  </c:pt>
                  <c:pt idx="5">
                    <c:v>42.5914362825544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54:$H$54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55:$H$55</c:f>
              <c:numCache>
                <c:formatCode>General</c:formatCode>
                <c:ptCount val="6"/>
                <c:pt idx="0">
                  <c:v>11.783728364958675</c:v>
                </c:pt>
                <c:pt idx="1">
                  <c:v>72.733333333333633</c:v>
                </c:pt>
                <c:pt idx="2">
                  <c:v>222.56666666666416</c:v>
                </c:pt>
                <c:pt idx="3">
                  <c:v>347.56666666666695</c:v>
                </c:pt>
                <c:pt idx="4">
                  <c:v>354.16666666665685</c:v>
                </c:pt>
                <c:pt idx="5">
                  <c:v>385.416666666662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FCF-41E4-A2E4-5970493BA528}"/>
            </c:ext>
          </c:extLst>
        </c:ser>
        <c:ser>
          <c:idx val="1"/>
          <c:order val="1"/>
          <c:tx>
            <c:strRef>
              <c:f>'[Graphes essaie 1-Mouiz-V3.xlsx]DRY_MATTER (2)'!$B$56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58:$H$58</c:f>
                <c:numCache>
                  <c:formatCode>General</c:formatCode>
                  <c:ptCount val="6"/>
                  <c:pt idx="0">
                    <c:v>3.3373038593548436</c:v>
                  </c:pt>
                  <c:pt idx="1">
                    <c:v>8.1785193128096267</c:v>
                  </c:pt>
                  <c:pt idx="2">
                    <c:v>20.142721057677583</c:v>
                  </c:pt>
                  <c:pt idx="3">
                    <c:v>24.787720708118862</c:v>
                  </c:pt>
                  <c:pt idx="4">
                    <c:v>42.95516239435846</c:v>
                  </c:pt>
                  <c:pt idx="5">
                    <c:v>42.591436282554405</c:v>
                  </c:pt>
                </c:numCache>
              </c:numRef>
            </c:plus>
            <c:minus>
              <c:numRef>
                <c:f>'[Graphes essaie 1-Mouiz-V3.xlsx]DRY_MATTER (2)'!$C$58:$H$58</c:f>
                <c:numCache>
                  <c:formatCode>General</c:formatCode>
                  <c:ptCount val="6"/>
                  <c:pt idx="0">
                    <c:v>3.3373038593548436</c:v>
                  </c:pt>
                  <c:pt idx="1">
                    <c:v>8.1785193128096267</c:v>
                  </c:pt>
                  <c:pt idx="2">
                    <c:v>20.142721057677583</c:v>
                  </c:pt>
                  <c:pt idx="3">
                    <c:v>24.787720708118862</c:v>
                  </c:pt>
                  <c:pt idx="4">
                    <c:v>42.95516239435846</c:v>
                  </c:pt>
                  <c:pt idx="5">
                    <c:v>42.5914362825544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54:$H$54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56:$H$56</c:f>
              <c:numCache>
                <c:formatCode>General</c:formatCode>
                <c:ptCount val="6"/>
                <c:pt idx="0">
                  <c:v>13.110115684297449</c:v>
                </c:pt>
                <c:pt idx="1">
                  <c:v>89.627333333333567</c:v>
                </c:pt>
                <c:pt idx="2">
                  <c:v>283.38799999999947</c:v>
                </c:pt>
                <c:pt idx="3">
                  <c:v>499.72500000000099</c:v>
                </c:pt>
                <c:pt idx="4">
                  <c:v>625.00000000000341</c:v>
                </c:pt>
                <c:pt idx="5">
                  <c:v>718.750000000003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FCF-41E4-A2E4-5970493BA528}"/>
            </c:ext>
          </c:extLst>
        </c:ser>
        <c:ser>
          <c:idx val="2"/>
          <c:order val="2"/>
          <c:tx>
            <c:strRef>
              <c:f>'[Graphes essaie 1-Mouiz-V3.xlsx]DRY_MATTER (2)'!$B$57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58:$H$58</c:f>
                <c:numCache>
                  <c:formatCode>General</c:formatCode>
                  <c:ptCount val="6"/>
                  <c:pt idx="0">
                    <c:v>3.3373038593548436</c:v>
                  </c:pt>
                  <c:pt idx="1">
                    <c:v>8.1785193128096267</c:v>
                  </c:pt>
                  <c:pt idx="2">
                    <c:v>20.142721057677583</c:v>
                  </c:pt>
                  <c:pt idx="3">
                    <c:v>24.787720708118862</c:v>
                  </c:pt>
                  <c:pt idx="4">
                    <c:v>42.95516239435846</c:v>
                  </c:pt>
                  <c:pt idx="5">
                    <c:v>42.591436282554405</c:v>
                  </c:pt>
                </c:numCache>
              </c:numRef>
            </c:plus>
            <c:minus>
              <c:numRef>
                <c:f>'[Graphes essaie 1-Mouiz-V3.xlsx]DRY_MATTER (2)'!$C$58:$H$58</c:f>
                <c:numCache>
                  <c:formatCode>General</c:formatCode>
                  <c:ptCount val="6"/>
                  <c:pt idx="0">
                    <c:v>3.3373038593548436</c:v>
                  </c:pt>
                  <c:pt idx="1">
                    <c:v>8.1785193128096267</c:v>
                  </c:pt>
                  <c:pt idx="2">
                    <c:v>20.142721057677583</c:v>
                  </c:pt>
                  <c:pt idx="3">
                    <c:v>24.787720708118862</c:v>
                  </c:pt>
                  <c:pt idx="4">
                    <c:v>42.95516239435846</c:v>
                  </c:pt>
                  <c:pt idx="5">
                    <c:v>42.5914362825544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54:$H$54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57:$H$57</c:f>
              <c:numCache>
                <c:formatCode>General</c:formatCode>
                <c:ptCount val="6"/>
                <c:pt idx="0">
                  <c:v>16.014378754545277</c:v>
                </c:pt>
                <c:pt idx="1">
                  <c:v>96.919000000000054</c:v>
                </c:pt>
                <c:pt idx="2">
                  <c:v>314.63799999999901</c:v>
                </c:pt>
                <c:pt idx="3">
                  <c:v>552.13799999999901</c:v>
                </c:pt>
                <c:pt idx="4">
                  <c:v>654.76131935999979</c:v>
                </c:pt>
                <c:pt idx="5">
                  <c:v>748.511319360001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FCF-41E4-A2E4-5970493BA5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76176"/>
        <c:axId val="-792298480"/>
      </c:scatterChart>
      <c:valAx>
        <c:axId val="-792276176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98480"/>
        <c:crosses val="autoZero"/>
        <c:crossBetween val="midCat"/>
        <c:majorUnit val="15"/>
        <c:minorUnit val="1"/>
      </c:valAx>
      <c:valAx>
        <c:axId val="-792298480"/>
        <c:scaling>
          <c:orientation val="minMax"/>
          <c:max val="1000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76176"/>
        <c:crosses val="autoZero"/>
        <c:crossBetween val="midCat"/>
        <c:majorUnit val="200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3415270855214034E-2"/>
          <c:y val="4.4101433296582136E-2"/>
          <c:w val="0.85155567967265466"/>
          <c:h val="0.7876333677694918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ssaie 1-Mouiz-V3.xlsx]DRY_MATTER (2)'!$B$61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64:$H$64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plus>
            <c:minus>
              <c:numRef>
                <c:f>'[Graphes essaie 1-Mouiz-V3.xlsx]DRY_MATTER (2)'!$C$64:$H$64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60:$H$60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61:$H$61</c:f>
              <c:numCache>
                <c:formatCode>General</c:formatCode>
                <c:ptCount val="6"/>
                <c:pt idx="0">
                  <c:v>12.408728364958668</c:v>
                </c:pt>
                <c:pt idx="1">
                  <c:v>82.475000000000151</c:v>
                </c:pt>
                <c:pt idx="2">
                  <c:v>329.64700000000016</c:v>
                </c:pt>
                <c:pt idx="3">
                  <c:v>517.14700000000039</c:v>
                </c:pt>
                <c:pt idx="4">
                  <c:v>581.89395946667059</c:v>
                </c:pt>
                <c:pt idx="5">
                  <c:v>656.893959466666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F6C-4BDA-BDF7-7F95ECACCBC4}"/>
            </c:ext>
          </c:extLst>
        </c:ser>
        <c:ser>
          <c:idx val="1"/>
          <c:order val="1"/>
          <c:tx>
            <c:strRef>
              <c:f>'[Graphes essaie 1-Mouiz-V3.xlsx]DRY_MATTER (2)'!$B$62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64:$H$64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plus>
            <c:minus>
              <c:numRef>
                <c:f>'[Graphes essaie 1-Mouiz-V3.xlsx]DRY_MATTER (2)'!$C$64:$H$64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60:$H$60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62:$H$62</c:f>
              <c:numCache>
                <c:formatCode>General</c:formatCode>
                <c:ptCount val="6"/>
                <c:pt idx="0">
                  <c:v>16.113092547437944</c:v>
                </c:pt>
                <c:pt idx="1">
                  <c:v>88.506833333333276</c:v>
                </c:pt>
                <c:pt idx="2">
                  <c:v>342.14700000000022</c:v>
                </c:pt>
                <c:pt idx="3">
                  <c:v>635.31366666666588</c:v>
                </c:pt>
                <c:pt idx="4">
                  <c:v>768.30157283333267</c:v>
                </c:pt>
                <c:pt idx="5">
                  <c:v>843.301572833333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F6C-4BDA-BDF7-7F95ECACCBC4}"/>
            </c:ext>
          </c:extLst>
        </c:ser>
        <c:ser>
          <c:idx val="2"/>
          <c:order val="2"/>
          <c:tx>
            <c:strRef>
              <c:f>'[Graphes essaie 1-Mouiz-V3.xlsx]DRY_MATTER (2)'!$B$63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64:$H$64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plus>
            <c:minus>
              <c:numRef>
                <c:f>'[Graphes essaie 1-Mouiz-V3.xlsx]DRY_MATTER (2)'!$C$64:$H$64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60:$H$60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63:$H$63</c:f>
              <c:numCache>
                <c:formatCode>General</c:formatCode>
                <c:ptCount val="6"/>
                <c:pt idx="0">
                  <c:v>18.097712087878623</c:v>
                </c:pt>
                <c:pt idx="1">
                  <c:v>95.850000000000009</c:v>
                </c:pt>
                <c:pt idx="2">
                  <c:v>354.64700000000022</c:v>
                </c:pt>
                <c:pt idx="3">
                  <c:v>737.95033333333276</c:v>
                </c:pt>
                <c:pt idx="4">
                  <c:v>798.49622853333324</c:v>
                </c:pt>
                <c:pt idx="5">
                  <c:v>873.496228533333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F6C-4BDA-BDF7-7F95ECACCB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74000"/>
        <c:axId val="-792295760"/>
      </c:scatterChart>
      <c:valAx>
        <c:axId val="-792274000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95760"/>
        <c:crosses val="autoZero"/>
        <c:crossBetween val="midCat"/>
        <c:majorUnit val="15"/>
        <c:minorUnit val="1"/>
      </c:valAx>
      <c:valAx>
        <c:axId val="-792295760"/>
        <c:scaling>
          <c:orientation val="minMax"/>
          <c:max val="100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74000"/>
        <c:crosses val="autoZero"/>
        <c:crossBetween val="midCat"/>
        <c:majorUnit val="200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476208469706989"/>
          <c:y val="2.6048035683090533E-2"/>
          <c:w val="0.7414905617390628"/>
          <c:h val="0.885933619916963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ssaie 1-Mouiz-V3.xlsx]DRY_MATTER (2)'!$B$42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45:$H$45</c:f>
                <c:numCache>
                  <c:formatCode>General</c:formatCode>
                  <c:ptCount val="6"/>
                  <c:pt idx="0">
                    <c:v>3.337303859354841</c:v>
                  </c:pt>
                  <c:pt idx="1">
                    <c:v>8.1785193128096196</c:v>
                  </c:pt>
                  <c:pt idx="2">
                    <c:v>20.142721057677562</c:v>
                  </c:pt>
                  <c:pt idx="3">
                    <c:v>24.787720708118837</c:v>
                  </c:pt>
                  <c:pt idx="4">
                    <c:v>42.955162394358425</c:v>
                  </c:pt>
                  <c:pt idx="5">
                    <c:v>42.591436282554369</c:v>
                  </c:pt>
                </c:numCache>
              </c:numRef>
            </c:plus>
            <c:minus>
              <c:numRef>
                <c:f>'[Graphes essaie 1-Mouiz-V3.xlsx]DRY_MATTER (2)'!$C$45:$H$45</c:f>
                <c:numCache>
                  <c:formatCode>General</c:formatCode>
                  <c:ptCount val="6"/>
                  <c:pt idx="0">
                    <c:v>3.337303859354841</c:v>
                  </c:pt>
                  <c:pt idx="1">
                    <c:v>8.1785193128096196</c:v>
                  </c:pt>
                  <c:pt idx="2">
                    <c:v>20.142721057677562</c:v>
                  </c:pt>
                  <c:pt idx="3">
                    <c:v>24.787720708118837</c:v>
                  </c:pt>
                  <c:pt idx="4">
                    <c:v>42.955162394358425</c:v>
                  </c:pt>
                  <c:pt idx="5">
                    <c:v>42.5914362825543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41:$H$41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42:$H$42</c:f>
              <c:numCache>
                <c:formatCode>General</c:formatCode>
                <c:ptCount val="6"/>
                <c:pt idx="0">
                  <c:v>11.875000000000018</c:v>
                </c:pt>
                <c:pt idx="1">
                  <c:v>85.233333333333263</c:v>
                </c:pt>
                <c:pt idx="2">
                  <c:v>253.81666666666729</c:v>
                </c:pt>
                <c:pt idx="3">
                  <c:v>378.81666666666649</c:v>
                </c:pt>
                <c:pt idx="4">
                  <c:v>454.16666666666652</c:v>
                </c:pt>
                <c:pt idx="5">
                  <c:v>510.41666666666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6DB-4477-9E6A-01AECAA45E19}"/>
            </c:ext>
          </c:extLst>
        </c:ser>
        <c:ser>
          <c:idx val="1"/>
          <c:order val="1"/>
          <c:tx>
            <c:strRef>
              <c:f>'[Graphes essaie 1-Mouiz-V3.xlsx]DRY_MATTER (2)'!$B$43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45:$H$45</c:f>
                <c:numCache>
                  <c:formatCode>General</c:formatCode>
                  <c:ptCount val="6"/>
                  <c:pt idx="0">
                    <c:v>3.337303859354841</c:v>
                  </c:pt>
                  <c:pt idx="1">
                    <c:v>8.1785193128096196</c:v>
                  </c:pt>
                  <c:pt idx="2">
                    <c:v>20.142721057677562</c:v>
                  </c:pt>
                  <c:pt idx="3">
                    <c:v>24.787720708118837</c:v>
                  </c:pt>
                  <c:pt idx="4">
                    <c:v>42.955162394358425</c:v>
                  </c:pt>
                  <c:pt idx="5">
                    <c:v>42.591436282554369</c:v>
                  </c:pt>
                </c:numCache>
              </c:numRef>
            </c:plus>
            <c:minus>
              <c:numRef>
                <c:f>'[Graphes essaie 1-Mouiz-V3.xlsx]DRY_MATTER (2)'!$C$45:$H$45</c:f>
                <c:numCache>
                  <c:formatCode>General</c:formatCode>
                  <c:ptCount val="6"/>
                  <c:pt idx="0">
                    <c:v>3.337303859354841</c:v>
                  </c:pt>
                  <c:pt idx="1">
                    <c:v>8.1785193128096196</c:v>
                  </c:pt>
                  <c:pt idx="2">
                    <c:v>20.142721057677562</c:v>
                  </c:pt>
                  <c:pt idx="3">
                    <c:v>24.787720708118837</c:v>
                  </c:pt>
                  <c:pt idx="4">
                    <c:v>42.955162394358425</c:v>
                  </c:pt>
                  <c:pt idx="5">
                    <c:v>42.5914362825543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41:$H$41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43:$H$43</c:f>
              <c:numCache>
                <c:formatCode>General</c:formatCode>
                <c:ptCount val="6"/>
                <c:pt idx="0">
                  <c:v>13.958333333333334</c:v>
                </c:pt>
                <c:pt idx="1">
                  <c:v>102.12733333333331</c:v>
                </c:pt>
                <c:pt idx="2">
                  <c:v>314.63800000000003</c:v>
                </c:pt>
                <c:pt idx="3">
                  <c:v>530.97499999999968</c:v>
                </c:pt>
                <c:pt idx="4">
                  <c:v>695.83333333333292</c:v>
                </c:pt>
                <c:pt idx="5">
                  <c:v>739.583333333333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6DB-4477-9E6A-01AECAA45E19}"/>
            </c:ext>
          </c:extLst>
        </c:ser>
        <c:ser>
          <c:idx val="2"/>
          <c:order val="2"/>
          <c:tx>
            <c:strRef>
              <c:f>'[Graphes essaie 1-Mouiz-V3.xlsx]DRY_MATTER (2)'!$B$44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45:$H$45</c:f>
                <c:numCache>
                  <c:formatCode>General</c:formatCode>
                  <c:ptCount val="6"/>
                  <c:pt idx="0">
                    <c:v>3.337303859354841</c:v>
                  </c:pt>
                  <c:pt idx="1">
                    <c:v>8.1785193128096196</c:v>
                  </c:pt>
                  <c:pt idx="2">
                    <c:v>20.142721057677562</c:v>
                  </c:pt>
                  <c:pt idx="3">
                    <c:v>24.787720708118837</c:v>
                  </c:pt>
                  <c:pt idx="4">
                    <c:v>42.955162394358425</c:v>
                  </c:pt>
                  <c:pt idx="5">
                    <c:v>42.591436282554369</c:v>
                  </c:pt>
                </c:numCache>
              </c:numRef>
            </c:plus>
            <c:minus>
              <c:numRef>
                <c:f>'[Graphes essaie 1-Mouiz-V3.xlsx]DRY_MATTER (2)'!$C$45:$H$45</c:f>
                <c:numCache>
                  <c:formatCode>General</c:formatCode>
                  <c:ptCount val="6"/>
                  <c:pt idx="0">
                    <c:v>3.337303859354841</c:v>
                  </c:pt>
                  <c:pt idx="1">
                    <c:v>8.1785193128096196</c:v>
                  </c:pt>
                  <c:pt idx="2">
                    <c:v>20.142721057677562</c:v>
                  </c:pt>
                  <c:pt idx="3">
                    <c:v>24.787720708118837</c:v>
                  </c:pt>
                  <c:pt idx="4">
                    <c:v>42.955162394358425</c:v>
                  </c:pt>
                  <c:pt idx="5">
                    <c:v>42.5914362825543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41:$H$41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44:$H$44</c:f>
              <c:numCache>
                <c:formatCode>General</c:formatCode>
                <c:ptCount val="6"/>
                <c:pt idx="0">
                  <c:v>15</c:v>
                </c:pt>
                <c:pt idx="1">
                  <c:v>109.41900000000001</c:v>
                </c:pt>
                <c:pt idx="2">
                  <c:v>345.88800000000003</c:v>
                </c:pt>
                <c:pt idx="3">
                  <c:v>583.38799999999969</c:v>
                </c:pt>
                <c:pt idx="4">
                  <c:v>736.01131935999979</c:v>
                </c:pt>
                <c:pt idx="5">
                  <c:v>798.511319359999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6DB-4477-9E6A-01AECAA45E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301744"/>
        <c:axId val="-792273456"/>
      </c:scatterChart>
      <c:valAx>
        <c:axId val="-792301744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73456"/>
        <c:crosses val="autoZero"/>
        <c:crossBetween val="midCat"/>
        <c:majorUnit val="15"/>
        <c:minorUnit val="1"/>
      </c:valAx>
      <c:valAx>
        <c:axId val="-792273456"/>
        <c:scaling>
          <c:orientation val="minMax"/>
          <c:max val="1000"/>
          <c:min val="0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301744"/>
        <c:crosses val="autoZero"/>
        <c:crossBetween val="midCat"/>
        <c:majorUnit val="200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4.4476908685168445E-2"/>
          <c:y val="5.1456302251083004E-2"/>
          <c:w val="0.84214893409102354"/>
          <c:h val="0.7802784988149910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ssaie 1-Mouiz-V3.xlsx]DRY_MATTER (2)'!$B$48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51:$H$51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plus>
            <c:minus>
              <c:numRef>
                <c:f>'[Graphes essaie 1-Mouiz-V3.xlsx]DRY_MATTER (2)'!$C$51:$H$51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47:$H$47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48:$H$48</c:f>
              <c:numCache>
                <c:formatCode>General</c:formatCode>
                <c:ptCount val="6"/>
                <c:pt idx="0">
                  <c:v>12.5</c:v>
                </c:pt>
                <c:pt idx="1">
                  <c:v>94.974999999999994</c:v>
                </c:pt>
                <c:pt idx="2">
                  <c:v>360.89699999999982</c:v>
                </c:pt>
                <c:pt idx="3">
                  <c:v>548.39699999999959</c:v>
                </c:pt>
                <c:pt idx="4">
                  <c:v>688.1439594666665</c:v>
                </c:pt>
                <c:pt idx="5">
                  <c:v>813.143959466666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D11-49AE-963C-5F59568DE943}"/>
            </c:ext>
          </c:extLst>
        </c:ser>
        <c:ser>
          <c:idx val="1"/>
          <c:order val="1"/>
          <c:tx>
            <c:strRef>
              <c:f>'[Graphes essaie 1-Mouiz-V3.xlsx]DRY_MATTER (2)'!$B$49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51:$H$51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plus>
            <c:minus>
              <c:numRef>
                <c:f>'[Graphes essaie 1-Mouiz-V3.xlsx]DRY_MATTER (2)'!$C$51:$H$51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47:$H$47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49:$H$49</c:f>
              <c:numCache>
                <c:formatCode>General</c:formatCode>
                <c:ptCount val="6"/>
                <c:pt idx="0">
                  <c:v>12.291666666666666</c:v>
                </c:pt>
                <c:pt idx="1">
                  <c:v>101.0068333333333</c:v>
                </c:pt>
                <c:pt idx="2">
                  <c:v>373.39699999999993</c:v>
                </c:pt>
                <c:pt idx="3">
                  <c:v>666.56366666666645</c:v>
                </c:pt>
                <c:pt idx="4">
                  <c:v>812.05157283333324</c:v>
                </c:pt>
                <c:pt idx="5">
                  <c:v>937.051572833333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D11-49AE-963C-5F59568DE943}"/>
            </c:ext>
          </c:extLst>
        </c:ser>
        <c:ser>
          <c:idx val="2"/>
          <c:order val="2"/>
          <c:tx>
            <c:strRef>
              <c:f>'[Graphes essaie 1-Mouiz-V3.xlsx]DRY_MATTER (2)'!$B$50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51:$H$51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plus>
            <c:minus>
              <c:numRef>
                <c:f>'[Graphes essaie 1-Mouiz-V3.xlsx]DRY_MATTER (2)'!$C$51:$H$51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47:$H$47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50:$H$50</c:f>
              <c:numCache>
                <c:formatCode>General</c:formatCode>
                <c:ptCount val="6"/>
                <c:pt idx="0">
                  <c:v>12.916666666666668</c:v>
                </c:pt>
                <c:pt idx="1">
                  <c:v>108.34999999999995</c:v>
                </c:pt>
                <c:pt idx="2">
                  <c:v>385.89699999999982</c:v>
                </c:pt>
                <c:pt idx="3">
                  <c:v>769.20033333333299</c:v>
                </c:pt>
                <c:pt idx="4">
                  <c:v>842.24622853333312</c:v>
                </c:pt>
                <c:pt idx="5">
                  <c:v>967.246228533333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D11-49AE-963C-5F59568DE9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305008"/>
        <c:axId val="-792295216"/>
      </c:scatterChart>
      <c:valAx>
        <c:axId val="-792305008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95216"/>
        <c:crosses val="autoZero"/>
        <c:crossBetween val="midCat"/>
        <c:majorUnit val="15"/>
        <c:minorUnit val="1"/>
      </c:valAx>
      <c:valAx>
        <c:axId val="-792295216"/>
        <c:scaling>
          <c:orientation val="minMax"/>
          <c:max val="1000"/>
          <c:min val="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305008"/>
        <c:crosses val="autoZero"/>
        <c:crossBetween val="midCat"/>
        <c:majorUnit val="200"/>
      </c:valAx>
      <c:spPr>
        <a:noFill/>
        <a:ln w="3175">
          <a:solidFill>
            <a:sysClr val="windowText" lastClr="000000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476208469706989"/>
          <c:y val="2.6048035683090533E-2"/>
          <c:w val="0.7414905617390628"/>
          <c:h val="0.885933619916963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ssaie 1-Mouiz-V3.xlsx]DRY_MATTER (2)'!$B$23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26:$H$26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plus>
            <c:minus>
              <c:numRef>
                <c:f>'[Graphes essaie 1-Mouiz-V3.xlsx]DRY_MATTER (2)'!$C$26:$H$26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22:$H$22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23:$H$23</c:f>
              <c:numCache>
                <c:formatCode>General</c:formatCode>
                <c:ptCount val="6"/>
                <c:pt idx="0">
                  <c:v>14.375000000000009</c:v>
                </c:pt>
                <c:pt idx="1">
                  <c:v>100.03333333333345</c:v>
                </c:pt>
                <c:pt idx="2">
                  <c:v>222.56666666666706</c:v>
                </c:pt>
                <c:pt idx="3">
                  <c:v>316.31666666666587</c:v>
                </c:pt>
                <c:pt idx="4">
                  <c:v>355.90000000000015</c:v>
                </c:pt>
                <c:pt idx="5">
                  <c:v>387.150000000000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0D2-4C46-99B4-FE16C9A02979}"/>
            </c:ext>
          </c:extLst>
        </c:ser>
        <c:ser>
          <c:idx val="1"/>
          <c:order val="1"/>
          <c:tx>
            <c:strRef>
              <c:f>'[Graphes essaie 1-Mouiz-V3.xlsx]DRY_MATTER (2)'!$B$24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26:$H$26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plus>
            <c:minus>
              <c:numRef>
                <c:f>'[Graphes essaie 1-Mouiz-V3.xlsx]DRY_MATTER (2)'!$C$26:$H$26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22:$H$22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24:$H$24</c:f>
              <c:numCache>
                <c:formatCode>General</c:formatCode>
                <c:ptCount val="6"/>
                <c:pt idx="0">
                  <c:v>10.249999999999995</c:v>
                </c:pt>
                <c:pt idx="1">
                  <c:v>106.28333333333333</c:v>
                </c:pt>
                <c:pt idx="2">
                  <c:v>302.13799999999992</c:v>
                </c:pt>
                <c:pt idx="3">
                  <c:v>468.47499999999974</c:v>
                </c:pt>
                <c:pt idx="4">
                  <c:v>505.97066666666632</c:v>
                </c:pt>
                <c:pt idx="5">
                  <c:v>549.7206666666663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0D2-4C46-99B4-FE16C9A02979}"/>
            </c:ext>
          </c:extLst>
        </c:ser>
        <c:ser>
          <c:idx val="2"/>
          <c:order val="2"/>
          <c:tx>
            <c:strRef>
              <c:f>'[Graphes essaie 1-Mouiz-V3.xlsx]DRY_MATTER (2)'!$B$25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26:$H$26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plus>
            <c:minus>
              <c:numRef>
                <c:f>'[Graphes essaie 1-Mouiz-V3.xlsx]DRY_MATTER (2)'!$C$26:$H$26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22:$H$22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25:$H$25</c:f>
              <c:numCache>
                <c:formatCode>General</c:formatCode>
                <c:ptCount val="6"/>
                <c:pt idx="0">
                  <c:v>23.625000000000004</c:v>
                </c:pt>
                <c:pt idx="1">
                  <c:v>110.4499999999999</c:v>
                </c:pt>
                <c:pt idx="2">
                  <c:v>333.38800000000003</c:v>
                </c:pt>
                <c:pt idx="3">
                  <c:v>552.13799999999992</c:v>
                </c:pt>
                <c:pt idx="4">
                  <c:v>695.55833333333328</c:v>
                </c:pt>
                <c:pt idx="5">
                  <c:v>718.474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0D2-4C46-99B4-FE16C9A029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304464"/>
        <c:axId val="-792284880"/>
      </c:scatterChart>
      <c:valAx>
        <c:axId val="-792304464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84880"/>
        <c:crosses val="autoZero"/>
        <c:crossBetween val="midCat"/>
        <c:majorUnit val="15"/>
        <c:minorUnit val="1"/>
      </c:valAx>
      <c:valAx>
        <c:axId val="-792284880"/>
        <c:scaling>
          <c:orientation val="minMax"/>
          <c:max val="1000"/>
          <c:min val="0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304464"/>
        <c:crosses val="autoZero"/>
        <c:crossBetween val="midCat"/>
        <c:majorUnit val="200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9142430291081423E-2"/>
          <c:y val="5.3552856609572104E-2"/>
          <c:w val="0.83959784964671014"/>
          <c:h val="0.7781819444565019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ssaie 1-Mouiz-V3.xlsx]DRY_MATTER (2)'!$B$29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32:$H$32</c:f>
                <c:numCache>
                  <c:formatCode>General</c:formatCode>
                  <c:ptCount val="6"/>
                  <c:pt idx="0">
                    <c:v>3.3373038593548294</c:v>
                  </c:pt>
                  <c:pt idx="1">
                    <c:v>8.1785193128095912</c:v>
                  </c:pt>
                  <c:pt idx="2">
                    <c:v>20.142721057677498</c:v>
                  </c:pt>
                  <c:pt idx="3">
                    <c:v>24.787720708118755</c:v>
                  </c:pt>
                  <c:pt idx="4">
                    <c:v>42.955162394358283</c:v>
                  </c:pt>
                  <c:pt idx="5">
                    <c:v>42.591436282554227</c:v>
                  </c:pt>
                </c:numCache>
              </c:numRef>
            </c:plus>
            <c:minus>
              <c:numRef>
                <c:f>'[Graphes essaie 1-Mouiz-V3.xlsx]DRY_MATTER (2)'!$C$32:$H$32</c:f>
                <c:numCache>
                  <c:formatCode>General</c:formatCode>
                  <c:ptCount val="6"/>
                  <c:pt idx="0">
                    <c:v>3.3373038593548294</c:v>
                  </c:pt>
                  <c:pt idx="1">
                    <c:v>8.1785193128095912</c:v>
                  </c:pt>
                  <c:pt idx="2">
                    <c:v>20.142721057677498</c:v>
                  </c:pt>
                  <c:pt idx="3">
                    <c:v>24.787720708118755</c:v>
                  </c:pt>
                  <c:pt idx="4">
                    <c:v>42.955162394358283</c:v>
                  </c:pt>
                  <c:pt idx="5">
                    <c:v>42.5914362825542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28:$H$28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29:$H$29</c:f>
              <c:numCache>
                <c:formatCode>General</c:formatCode>
                <c:ptCount val="6"/>
                <c:pt idx="0">
                  <c:v>18.541666666666675</c:v>
                </c:pt>
                <c:pt idx="1">
                  <c:v>70.433333333333323</c:v>
                </c:pt>
                <c:pt idx="2">
                  <c:v>287.98033333333353</c:v>
                </c:pt>
                <c:pt idx="3">
                  <c:v>423.39699999999914</c:v>
                </c:pt>
                <c:pt idx="4">
                  <c:v>435.89699999999982</c:v>
                </c:pt>
                <c:pt idx="5">
                  <c:v>498.396999999999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BEC-4DEA-A11F-98A283A35A9E}"/>
            </c:ext>
          </c:extLst>
        </c:ser>
        <c:ser>
          <c:idx val="1"/>
          <c:order val="1"/>
          <c:tx>
            <c:strRef>
              <c:f>'[Graphes essaie 1-Mouiz-V3.xlsx]DRY_MATTER (2)'!$B$30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32:$H$32</c:f>
                <c:numCache>
                  <c:formatCode>General</c:formatCode>
                  <c:ptCount val="6"/>
                  <c:pt idx="0">
                    <c:v>3.3373038593548294</c:v>
                  </c:pt>
                  <c:pt idx="1">
                    <c:v>8.1785193128095912</c:v>
                  </c:pt>
                  <c:pt idx="2">
                    <c:v>20.142721057677498</c:v>
                  </c:pt>
                  <c:pt idx="3">
                    <c:v>24.787720708118755</c:v>
                  </c:pt>
                  <c:pt idx="4">
                    <c:v>42.955162394358283</c:v>
                  </c:pt>
                  <c:pt idx="5">
                    <c:v>42.591436282554227</c:v>
                  </c:pt>
                </c:numCache>
              </c:numRef>
            </c:plus>
            <c:minus>
              <c:numRef>
                <c:f>'[Graphes essaie 1-Mouiz-V3.xlsx]DRY_MATTER (2)'!$C$32:$H$32</c:f>
                <c:numCache>
                  <c:formatCode>General</c:formatCode>
                  <c:ptCount val="6"/>
                  <c:pt idx="0">
                    <c:v>3.3373038593548294</c:v>
                  </c:pt>
                  <c:pt idx="1">
                    <c:v>8.1785193128095912</c:v>
                  </c:pt>
                  <c:pt idx="2">
                    <c:v>20.142721057677498</c:v>
                  </c:pt>
                  <c:pt idx="3">
                    <c:v>24.787720708118755</c:v>
                  </c:pt>
                  <c:pt idx="4">
                    <c:v>42.955162394358283</c:v>
                  </c:pt>
                  <c:pt idx="5">
                    <c:v>42.5914362825542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28:$H$28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30:$H$30</c:f>
              <c:numCache>
                <c:formatCode>General</c:formatCode>
                <c:ptCount val="6"/>
                <c:pt idx="0">
                  <c:v>10.812500000000002</c:v>
                </c:pt>
                <c:pt idx="1">
                  <c:v>97.97133333333332</c:v>
                </c:pt>
                <c:pt idx="2">
                  <c:v>385.31366666666662</c:v>
                </c:pt>
                <c:pt idx="3">
                  <c:v>541.56366666666634</c:v>
                </c:pt>
                <c:pt idx="4">
                  <c:v>679.06366666666634</c:v>
                </c:pt>
                <c:pt idx="5">
                  <c:v>741.563666666666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BEC-4DEA-A11F-98A283A35A9E}"/>
            </c:ext>
          </c:extLst>
        </c:ser>
        <c:ser>
          <c:idx val="2"/>
          <c:order val="2"/>
          <c:tx>
            <c:strRef>
              <c:f>'[Graphes essaie 1-Mouiz-V3.xlsx]DRY_MATTER (2)'!$B$31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32:$H$32</c:f>
                <c:numCache>
                  <c:formatCode>General</c:formatCode>
                  <c:ptCount val="6"/>
                  <c:pt idx="0">
                    <c:v>3.3373038593548294</c:v>
                  </c:pt>
                  <c:pt idx="1">
                    <c:v>8.1785193128095912</c:v>
                  </c:pt>
                  <c:pt idx="2">
                    <c:v>20.142721057677498</c:v>
                  </c:pt>
                  <c:pt idx="3">
                    <c:v>24.787720708118755</c:v>
                  </c:pt>
                  <c:pt idx="4">
                    <c:v>42.955162394358283</c:v>
                  </c:pt>
                  <c:pt idx="5">
                    <c:v>42.591436282554227</c:v>
                  </c:pt>
                </c:numCache>
              </c:numRef>
            </c:plus>
            <c:minus>
              <c:numRef>
                <c:f>'[Graphes essaie 1-Mouiz-V3.xlsx]DRY_MATTER (2)'!$C$32:$H$32</c:f>
                <c:numCache>
                  <c:formatCode>General</c:formatCode>
                  <c:ptCount val="6"/>
                  <c:pt idx="0">
                    <c:v>3.3373038593548294</c:v>
                  </c:pt>
                  <c:pt idx="1">
                    <c:v>8.1785193128095912</c:v>
                  </c:pt>
                  <c:pt idx="2">
                    <c:v>20.142721057677498</c:v>
                  </c:pt>
                  <c:pt idx="3">
                    <c:v>24.787720708118755</c:v>
                  </c:pt>
                  <c:pt idx="4">
                    <c:v>42.955162394358283</c:v>
                  </c:pt>
                  <c:pt idx="5">
                    <c:v>42.5914362825542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28:$H$28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31:$H$31</c:f>
              <c:numCache>
                <c:formatCode>General</c:formatCode>
                <c:ptCount val="6"/>
                <c:pt idx="0">
                  <c:v>11.062499999999996</c:v>
                </c:pt>
                <c:pt idx="1">
                  <c:v>108.048</c:v>
                </c:pt>
                <c:pt idx="2">
                  <c:v>519.20033333333311</c:v>
                </c:pt>
                <c:pt idx="3">
                  <c:v>675.45033333333299</c:v>
                </c:pt>
                <c:pt idx="4">
                  <c:v>709.37466666666637</c:v>
                </c:pt>
                <c:pt idx="5">
                  <c:v>771.874666666666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BEC-4DEA-A11F-98A283A35A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302288"/>
        <c:axId val="-792301200"/>
      </c:scatterChart>
      <c:valAx>
        <c:axId val="-792302288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301200"/>
        <c:crosses val="autoZero"/>
        <c:crossBetween val="midCat"/>
        <c:majorUnit val="15"/>
        <c:minorUnit val="1"/>
      </c:valAx>
      <c:valAx>
        <c:axId val="-792301200"/>
        <c:scaling>
          <c:orientation val="minMax"/>
          <c:max val="1000"/>
          <c:min val="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302288"/>
        <c:crosses val="autoZero"/>
        <c:crossBetween val="midCat"/>
        <c:majorUnit val="200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237526695762813"/>
          <c:y val="4.2881698773320369E-2"/>
          <c:w val="0.79306939910905982"/>
          <c:h val="0.788853102292753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DRY_MATTER (2)'!$B$35</c:f>
              <c:strCache>
                <c:ptCount val="1"/>
                <c:pt idx="0">
                  <c:v>N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RY_MATTER (2)'!$C$38:$H$38</c:f>
                <c:numCache>
                  <c:formatCode>General</c:formatCode>
                  <c:ptCount val="6"/>
                  <c:pt idx="0">
                    <c:v>3.3373038593548339</c:v>
                  </c:pt>
                  <c:pt idx="1">
                    <c:v>8.1785193128096019</c:v>
                  </c:pt>
                  <c:pt idx="2">
                    <c:v>20.142721057677523</c:v>
                  </c:pt>
                  <c:pt idx="3">
                    <c:v>24.787720708118787</c:v>
                  </c:pt>
                  <c:pt idx="4">
                    <c:v>42.955162394358339</c:v>
                  </c:pt>
                  <c:pt idx="5">
                    <c:v>42.591436282554284</c:v>
                  </c:pt>
                </c:numCache>
              </c:numRef>
            </c:plus>
            <c:minus>
              <c:numRef>
                <c:f>'DRY_MATTER (2)'!$C$38:$H$38</c:f>
                <c:numCache>
                  <c:formatCode>General</c:formatCode>
                  <c:ptCount val="6"/>
                  <c:pt idx="0">
                    <c:v>3.3373038593548339</c:v>
                  </c:pt>
                  <c:pt idx="1">
                    <c:v>8.1785193128096019</c:v>
                  </c:pt>
                  <c:pt idx="2">
                    <c:v>20.142721057677523</c:v>
                  </c:pt>
                  <c:pt idx="3">
                    <c:v>24.787720708118787</c:v>
                  </c:pt>
                  <c:pt idx="4">
                    <c:v>42.955162394358339</c:v>
                  </c:pt>
                  <c:pt idx="5">
                    <c:v>42.5914362825542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RY_MATTER (2)'!$C$34:$H$34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DRY_MATTER (2)'!$C$35:$H$35</c:f>
              <c:numCache>
                <c:formatCode>General</c:formatCode>
                <c:ptCount val="6"/>
                <c:pt idx="0">
                  <c:v>22.729166666666664</c:v>
                </c:pt>
                <c:pt idx="1">
                  <c:v>100.0333333333333</c:v>
                </c:pt>
                <c:pt idx="2">
                  <c:v>329.64700000000005</c:v>
                </c:pt>
                <c:pt idx="3">
                  <c:v>485.89699999999976</c:v>
                </c:pt>
                <c:pt idx="4">
                  <c:v>593.56966666666654</c:v>
                </c:pt>
                <c:pt idx="5">
                  <c:v>656.069666666666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68C-4FBC-95F5-ADA86A9BFD14}"/>
            </c:ext>
          </c:extLst>
        </c:ser>
        <c:ser>
          <c:idx val="1"/>
          <c:order val="1"/>
          <c:tx>
            <c:strRef>
              <c:f>'DRY_MATTER (2)'!$B$36</c:f>
              <c:strCache>
                <c:ptCount val="1"/>
                <c:pt idx="0">
                  <c:v>5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RY_MATTER (2)'!$C$38:$H$38</c:f>
                <c:numCache>
                  <c:formatCode>General</c:formatCode>
                  <c:ptCount val="6"/>
                  <c:pt idx="0">
                    <c:v>3.3373038593548339</c:v>
                  </c:pt>
                  <c:pt idx="1">
                    <c:v>8.1785193128096019</c:v>
                  </c:pt>
                  <c:pt idx="2">
                    <c:v>20.142721057677523</c:v>
                  </c:pt>
                  <c:pt idx="3">
                    <c:v>24.787720708118787</c:v>
                  </c:pt>
                  <c:pt idx="4">
                    <c:v>42.955162394358339</c:v>
                  </c:pt>
                  <c:pt idx="5">
                    <c:v>42.591436282554284</c:v>
                  </c:pt>
                </c:numCache>
              </c:numRef>
            </c:plus>
            <c:minus>
              <c:numRef>
                <c:f>'DRY_MATTER (2)'!$C$38:$H$38</c:f>
                <c:numCache>
                  <c:formatCode>General</c:formatCode>
                  <c:ptCount val="6"/>
                  <c:pt idx="0">
                    <c:v>3.3373038593548339</c:v>
                  </c:pt>
                  <c:pt idx="1">
                    <c:v>8.1785193128096019</c:v>
                  </c:pt>
                  <c:pt idx="2">
                    <c:v>20.142721057677523</c:v>
                  </c:pt>
                  <c:pt idx="3">
                    <c:v>24.787720708118787</c:v>
                  </c:pt>
                  <c:pt idx="4">
                    <c:v>42.955162394358339</c:v>
                  </c:pt>
                  <c:pt idx="5">
                    <c:v>42.5914362825542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RY_MATTER (2)'!$C$34:$H$34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DRY_MATTER (2)'!$C$36:$H$36</c:f>
              <c:numCache>
                <c:formatCode>General</c:formatCode>
                <c:ptCount val="6"/>
                <c:pt idx="0">
                  <c:v>42.062499999999986</c:v>
                </c:pt>
                <c:pt idx="1">
                  <c:v>106.2833333333333</c:v>
                </c:pt>
                <c:pt idx="2">
                  <c:v>447.81366666666656</c:v>
                </c:pt>
                <c:pt idx="3">
                  <c:v>604.06366666666634</c:v>
                </c:pt>
                <c:pt idx="4">
                  <c:v>632.03733333333332</c:v>
                </c:pt>
                <c:pt idx="5">
                  <c:v>694.537333333333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68C-4FBC-95F5-ADA86A9BFD14}"/>
            </c:ext>
          </c:extLst>
        </c:ser>
        <c:ser>
          <c:idx val="2"/>
          <c:order val="2"/>
          <c:tx>
            <c:strRef>
              <c:f>'DRY_MATTER (2)'!$B$37</c:f>
              <c:strCache>
                <c:ptCount val="1"/>
                <c:pt idx="0">
                  <c:v>10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RY_MATTER (2)'!$C$38:$H$38</c:f>
                <c:numCache>
                  <c:formatCode>General</c:formatCode>
                  <c:ptCount val="6"/>
                  <c:pt idx="0">
                    <c:v>3.3373038593548339</c:v>
                  </c:pt>
                  <c:pt idx="1">
                    <c:v>8.1785193128096019</c:v>
                  </c:pt>
                  <c:pt idx="2">
                    <c:v>20.142721057677523</c:v>
                  </c:pt>
                  <c:pt idx="3">
                    <c:v>24.787720708118787</c:v>
                  </c:pt>
                  <c:pt idx="4">
                    <c:v>42.955162394358339</c:v>
                  </c:pt>
                  <c:pt idx="5">
                    <c:v>42.591436282554284</c:v>
                  </c:pt>
                </c:numCache>
              </c:numRef>
            </c:plus>
            <c:minus>
              <c:numRef>
                <c:f>'DRY_MATTER (2)'!$C$38:$H$38</c:f>
                <c:numCache>
                  <c:formatCode>General</c:formatCode>
                  <c:ptCount val="6"/>
                  <c:pt idx="0">
                    <c:v>3.3373038593548339</c:v>
                  </c:pt>
                  <c:pt idx="1">
                    <c:v>8.1785193128096019</c:v>
                  </c:pt>
                  <c:pt idx="2">
                    <c:v>20.142721057677523</c:v>
                  </c:pt>
                  <c:pt idx="3">
                    <c:v>24.787720708118787</c:v>
                  </c:pt>
                  <c:pt idx="4">
                    <c:v>42.955162394358339</c:v>
                  </c:pt>
                  <c:pt idx="5">
                    <c:v>42.5914362825542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RY_MATTER (2)'!$C$34:$H$34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DRY_MATTER (2)'!$C$37:$H$37</c:f>
              <c:numCache>
                <c:formatCode>General</c:formatCode>
                <c:ptCount val="6"/>
                <c:pt idx="0">
                  <c:v>35.8125</c:v>
                </c:pt>
                <c:pt idx="1">
                  <c:v>110.44999999999996</c:v>
                </c:pt>
                <c:pt idx="2">
                  <c:v>581.70033333333322</c:v>
                </c:pt>
                <c:pt idx="3">
                  <c:v>681.68566666666652</c:v>
                </c:pt>
                <c:pt idx="4">
                  <c:v>737.95033333333288</c:v>
                </c:pt>
                <c:pt idx="5">
                  <c:v>744.185666666666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68C-4FBC-95F5-ADA86A9BFD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30240"/>
        <c:axId val="-505806848"/>
      </c:scatterChart>
      <c:valAx>
        <c:axId val="-505830240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06848"/>
        <c:crosses val="autoZero"/>
        <c:crossBetween val="midCat"/>
        <c:majorUnit val="15"/>
        <c:minorUnit val="1"/>
      </c:valAx>
      <c:valAx>
        <c:axId val="-505806848"/>
        <c:scaling>
          <c:orientation val="minMax"/>
          <c:max val="100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30240"/>
        <c:crosses val="autoZero"/>
        <c:crossBetween val="midCat"/>
        <c:majorUnit val="200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890830581661162"/>
          <c:y val="2.6048035683090533E-2"/>
          <c:w val="0.7414905617390628"/>
          <c:h val="0.885933619916963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ssaie 1-Mouiz-V3.xlsx]DRY_MATTER (2)'!$B$4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7:$H$7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plus>
            <c:minus>
              <c:numRef>
                <c:f>'[Graphes essaie 1-Mouiz-V3.xlsx]DRY_MATTER (2)'!$C$7:$H$7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3:$H$3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4:$H$4</c:f>
              <c:numCache>
                <c:formatCode>General</c:formatCode>
                <c:ptCount val="6"/>
                <c:pt idx="0">
                  <c:v>2.4375000000000298</c:v>
                </c:pt>
                <c:pt idx="1">
                  <c:v>45.433333333333294</c:v>
                </c:pt>
                <c:pt idx="2">
                  <c:v>128.81666666666732</c:v>
                </c:pt>
                <c:pt idx="3">
                  <c:v>222.56666666666678</c:v>
                </c:pt>
                <c:pt idx="4">
                  <c:v>280.90000000000066</c:v>
                </c:pt>
                <c:pt idx="5">
                  <c:v>324.649999999999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936-4947-BE6E-42D3F861346D}"/>
            </c:ext>
          </c:extLst>
        </c:ser>
        <c:ser>
          <c:idx val="1"/>
          <c:order val="1"/>
          <c:tx>
            <c:strRef>
              <c:f>'[Graphes essaie 1-Mouiz-V3.xlsx]DRY_MATTER (2)'!$B$5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7:$H$7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plus>
            <c:minus>
              <c:numRef>
                <c:f>'[Graphes essaie 1-Mouiz-V3.xlsx]DRY_MATTER (2)'!$C$7:$H$7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3:$H$3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5:$H$5</c:f>
              <c:numCache>
                <c:formatCode>General</c:formatCode>
                <c:ptCount val="6"/>
                <c:pt idx="0">
                  <c:v>2.9374999999999978</c:v>
                </c:pt>
                <c:pt idx="1">
                  <c:v>72.971333333333362</c:v>
                </c:pt>
                <c:pt idx="2">
                  <c:v>208.38799999999998</c:v>
                </c:pt>
                <c:pt idx="3">
                  <c:v>374.72499999999962</c:v>
                </c:pt>
                <c:pt idx="4">
                  <c:v>499.72499999999974</c:v>
                </c:pt>
                <c:pt idx="5">
                  <c:v>487.220666666665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936-4947-BE6E-42D3F861346D}"/>
            </c:ext>
          </c:extLst>
        </c:ser>
        <c:ser>
          <c:idx val="2"/>
          <c:order val="2"/>
          <c:tx>
            <c:strRef>
              <c:f>'[Graphes essaie 1-Mouiz-V3.xlsx]DRY_MATTER (2)'!$B$6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7:$H$7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plus>
            <c:minus>
              <c:numRef>
                <c:f>'[Graphes essaie 1-Mouiz-V3.xlsx]DRY_MATTER (2)'!$C$7:$H$7</c:f>
                <c:numCache>
                  <c:formatCode>General</c:formatCode>
                  <c:ptCount val="6"/>
                  <c:pt idx="0">
                    <c:v>3.3373038593548379</c:v>
                  </c:pt>
                  <c:pt idx="1">
                    <c:v>8.1785193128096143</c:v>
                  </c:pt>
                  <c:pt idx="2">
                    <c:v>20.142721057677551</c:v>
                  </c:pt>
                  <c:pt idx="3">
                    <c:v>24.787720708118819</c:v>
                  </c:pt>
                  <c:pt idx="4">
                    <c:v>42.955162394358396</c:v>
                  </c:pt>
                  <c:pt idx="5">
                    <c:v>42.5914362825543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3:$H$3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6:$H$6</c:f>
              <c:numCache>
                <c:formatCode>General</c:formatCode>
                <c:ptCount val="6"/>
                <c:pt idx="0">
                  <c:v>2.9583333333333299</c:v>
                </c:pt>
                <c:pt idx="1">
                  <c:v>83.388000000000019</c:v>
                </c:pt>
                <c:pt idx="2">
                  <c:v>239.63799999999975</c:v>
                </c:pt>
                <c:pt idx="3">
                  <c:v>458.38799999999929</c:v>
                </c:pt>
                <c:pt idx="4">
                  <c:v>645.88799999999969</c:v>
                </c:pt>
                <c:pt idx="5">
                  <c:v>655.974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936-4947-BE6E-42D3F86134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26976"/>
        <c:axId val="-505820992"/>
      </c:scatterChart>
      <c:valAx>
        <c:axId val="-505826976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20992"/>
        <c:crosses val="autoZero"/>
        <c:crossBetween val="midCat"/>
        <c:majorUnit val="15"/>
        <c:minorUnit val="1"/>
      </c:valAx>
      <c:valAx>
        <c:axId val="-505820992"/>
        <c:scaling>
          <c:orientation val="minMax"/>
          <c:max val="1000"/>
          <c:min val="0"/>
        </c:scaling>
        <c:delete val="0"/>
        <c:axPos val="l"/>
        <c:numFmt formatCode="General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26976"/>
        <c:crosses val="autoZero"/>
        <c:crossBetween val="midCat"/>
        <c:majorUnit val="200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9002989209682118E-2"/>
          <c:y val="2.6048035683090533E-2"/>
          <c:w val="0.82455229855595047"/>
          <c:h val="0.781619772721353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ssaie 1-Mouiz-V3.xlsx]LAI'!$B$55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LAI'!$C$58:$H$58</c:f>
                <c:numCache>
                  <c:formatCode>General</c:formatCode>
                  <c:ptCount val="6"/>
                  <c:pt idx="0">
                    <c:v>5.0650154486571237E-2</c:v>
                  </c:pt>
                  <c:pt idx="1">
                    <c:v>5.0650154486571217E-2</c:v>
                  </c:pt>
                  <c:pt idx="2">
                    <c:v>5.0650154486571237E-2</c:v>
                  </c:pt>
                  <c:pt idx="3">
                    <c:v>6.1751242754183318E-2</c:v>
                  </c:pt>
                  <c:pt idx="4">
                    <c:v>6.1289699027416204E-2</c:v>
                  </c:pt>
                  <c:pt idx="5">
                    <c:v>5.6184153975861649E-2</c:v>
                  </c:pt>
                </c:numCache>
              </c:numRef>
            </c:plus>
            <c:minus>
              <c:numRef>
                <c:f>'[Graphes essaie 1-Mouiz-V3.xlsx]LAI'!$C$58:$H$58</c:f>
                <c:numCache>
                  <c:formatCode>General</c:formatCode>
                  <c:ptCount val="6"/>
                  <c:pt idx="0">
                    <c:v>5.0650154486571237E-2</c:v>
                  </c:pt>
                  <c:pt idx="1">
                    <c:v>5.0650154486571217E-2</c:v>
                  </c:pt>
                  <c:pt idx="2">
                    <c:v>5.0650154486571237E-2</c:v>
                  </c:pt>
                  <c:pt idx="3">
                    <c:v>6.1751242754183318E-2</c:v>
                  </c:pt>
                  <c:pt idx="4">
                    <c:v>6.1289699027416204E-2</c:v>
                  </c:pt>
                  <c:pt idx="5">
                    <c:v>5.61841539758616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LAI'!$C$54:$H$54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LAI'!$C$55:$H$55</c:f>
              <c:numCache>
                <c:formatCode>General</c:formatCode>
                <c:ptCount val="6"/>
                <c:pt idx="0">
                  <c:v>0.30189843799999888</c:v>
                </c:pt>
                <c:pt idx="1">
                  <c:v>0.79189843799998583</c:v>
                </c:pt>
                <c:pt idx="2">
                  <c:v>1.111898437999997</c:v>
                </c:pt>
                <c:pt idx="3">
                  <c:v>0.57189843799999263</c:v>
                </c:pt>
                <c:pt idx="4">
                  <c:v>0.40189843799999686</c:v>
                </c:pt>
                <c:pt idx="5">
                  <c:v>0.268565104666661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BCF-4BFF-90C5-95126AE20230}"/>
            </c:ext>
          </c:extLst>
        </c:ser>
        <c:ser>
          <c:idx val="1"/>
          <c:order val="1"/>
          <c:tx>
            <c:strRef>
              <c:f>'[Graphes essaie 1-Mouiz-V3.xlsx]LAI'!$B$56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LAI'!$C$58:$H$58</c:f>
                <c:numCache>
                  <c:formatCode>General</c:formatCode>
                  <c:ptCount val="6"/>
                  <c:pt idx="0">
                    <c:v>5.0650154486571237E-2</c:v>
                  </c:pt>
                  <c:pt idx="1">
                    <c:v>5.0650154486571217E-2</c:v>
                  </c:pt>
                  <c:pt idx="2">
                    <c:v>5.0650154486571237E-2</c:v>
                  </c:pt>
                  <c:pt idx="3">
                    <c:v>6.1751242754183318E-2</c:v>
                  </c:pt>
                  <c:pt idx="4">
                    <c:v>6.1289699027416204E-2</c:v>
                  </c:pt>
                  <c:pt idx="5">
                    <c:v>5.6184153975861649E-2</c:v>
                  </c:pt>
                </c:numCache>
              </c:numRef>
            </c:plus>
            <c:minus>
              <c:numRef>
                <c:f>'[Graphes essaie 1-Mouiz-V3.xlsx]LAI'!$C$58:$H$58</c:f>
                <c:numCache>
                  <c:formatCode>General</c:formatCode>
                  <c:ptCount val="6"/>
                  <c:pt idx="0">
                    <c:v>5.0650154486571237E-2</c:v>
                  </c:pt>
                  <c:pt idx="1">
                    <c:v>5.0650154486571217E-2</c:v>
                  </c:pt>
                  <c:pt idx="2">
                    <c:v>5.0650154486571237E-2</c:v>
                  </c:pt>
                  <c:pt idx="3">
                    <c:v>6.1751242754183318E-2</c:v>
                  </c:pt>
                  <c:pt idx="4">
                    <c:v>6.1289699027416204E-2</c:v>
                  </c:pt>
                  <c:pt idx="5">
                    <c:v>5.61841539758616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LAI'!$C$54:$H$54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LAI'!$C$56:$H$56</c:f>
              <c:numCache>
                <c:formatCode>General</c:formatCode>
                <c:ptCount val="6"/>
                <c:pt idx="0">
                  <c:v>0.36483099033333333</c:v>
                </c:pt>
                <c:pt idx="1">
                  <c:v>0.85483099033333443</c:v>
                </c:pt>
                <c:pt idx="2">
                  <c:v>1.1748309903333305</c:v>
                </c:pt>
                <c:pt idx="3">
                  <c:v>0.6348309903333349</c:v>
                </c:pt>
                <c:pt idx="4">
                  <c:v>0.46483099033333208</c:v>
                </c:pt>
                <c:pt idx="5">
                  <c:v>0.331497656999996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BCF-4BFF-90C5-95126AE20230}"/>
            </c:ext>
          </c:extLst>
        </c:ser>
        <c:ser>
          <c:idx val="2"/>
          <c:order val="2"/>
          <c:tx>
            <c:strRef>
              <c:f>'[Graphes essaie 1-Mouiz-V3.xlsx]LAI'!$B$57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LAI'!$C$58:$H$58</c:f>
                <c:numCache>
                  <c:formatCode>General</c:formatCode>
                  <c:ptCount val="6"/>
                  <c:pt idx="0">
                    <c:v>5.0650154486571237E-2</c:v>
                  </c:pt>
                  <c:pt idx="1">
                    <c:v>5.0650154486571217E-2</c:v>
                  </c:pt>
                  <c:pt idx="2">
                    <c:v>5.0650154486571237E-2</c:v>
                  </c:pt>
                  <c:pt idx="3">
                    <c:v>6.1751242754183318E-2</c:v>
                  </c:pt>
                  <c:pt idx="4">
                    <c:v>6.1289699027416204E-2</c:v>
                  </c:pt>
                  <c:pt idx="5">
                    <c:v>5.6184153975861649E-2</c:v>
                  </c:pt>
                </c:numCache>
              </c:numRef>
            </c:plus>
            <c:minus>
              <c:numRef>
                <c:f>'[Graphes essaie 1-Mouiz-V3.xlsx]LAI'!$C$58:$H$58</c:f>
                <c:numCache>
                  <c:formatCode>General</c:formatCode>
                  <c:ptCount val="6"/>
                  <c:pt idx="0">
                    <c:v>5.0650154486571237E-2</c:v>
                  </c:pt>
                  <c:pt idx="1">
                    <c:v>5.0650154486571217E-2</c:v>
                  </c:pt>
                  <c:pt idx="2">
                    <c:v>5.0650154486571237E-2</c:v>
                  </c:pt>
                  <c:pt idx="3">
                    <c:v>6.1751242754183318E-2</c:v>
                  </c:pt>
                  <c:pt idx="4">
                    <c:v>6.1289699027416204E-2</c:v>
                  </c:pt>
                  <c:pt idx="5">
                    <c:v>5.61841539758616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LAI'!$C$54:$H$54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LAI'!$C$57:$H$57</c:f>
              <c:numCache>
                <c:formatCode>General</c:formatCode>
                <c:ptCount val="6"/>
                <c:pt idx="0">
                  <c:v>0.367763542666667</c:v>
                </c:pt>
                <c:pt idx="1">
                  <c:v>1.1777635426666657</c:v>
                </c:pt>
                <c:pt idx="2">
                  <c:v>1.3377635426666661</c:v>
                </c:pt>
                <c:pt idx="3">
                  <c:v>1.5177635426666698</c:v>
                </c:pt>
                <c:pt idx="4">
                  <c:v>1.3077635426666669</c:v>
                </c:pt>
                <c:pt idx="5">
                  <c:v>0.857763542666668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BCF-4BFF-90C5-95126AE202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32013552"/>
        <c:axId val="-732013008"/>
      </c:scatterChart>
      <c:valAx>
        <c:axId val="-732013552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32013008"/>
        <c:crosses val="autoZero"/>
        <c:crossBetween val="midCat"/>
        <c:majorUnit val="15"/>
        <c:minorUnit val="1"/>
      </c:valAx>
      <c:valAx>
        <c:axId val="-732013008"/>
        <c:scaling>
          <c:orientation val="minMax"/>
          <c:max val="3"/>
        </c:scaling>
        <c:delete val="0"/>
        <c:axPos val="l"/>
        <c:numFmt formatCode="#,##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32013552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3562292348695981E-2"/>
          <c:y val="5.1487555235308922E-2"/>
          <c:w val="0.85568036607479703"/>
          <c:h val="0.78024724583076499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ssaie 1-Mouiz-V3.xlsx]DRY_MATTER (2)'!$B$10</c:f>
              <c:strCache>
                <c:ptCount val="1"/>
                <c:pt idx="0">
                  <c:v>N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13:$H$13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plus>
            <c:minus>
              <c:numRef>
                <c:f>'[Graphes essaie 1-Mouiz-V3.xlsx]DRY_MATTER (2)'!$C$13:$H$13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9:$H$9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10:$H$10</c:f>
              <c:numCache>
                <c:formatCode>General</c:formatCode>
                <c:ptCount val="6"/>
                <c:pt idx="0">
                  <c:v>3.3749999999999973</c:v>
                </c:pt>
                <c:pt idx="1">
                  <c:v>57.933333333333337</c:v>
                </c:pt>
                <c:pt idx="2">
                  <c:v>194.23033333333325</c:v>
                </c:pt>
                <c:pt idx="3">
                  <c:v>329.64699999999971</c:v>
                </c:pt>
                <c:pt idx="4">
                  <c:v>392.14699999999988</c:v>
                </c:pt>
                <c:pt idx="5">
                  <c:v>435.896999999999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3B7-4BE0-BD73-75CE6CA3AD4C}"/>
            </c:ext>
          </c:extLst>
        </c:ser>
        <c:ser>
          <c:idx val="1"/>
          <c:order val="1"/>
          <c:tx>
            <c:strRef>
              <c:f>'[Graphes essaie 1-Mouiz-V3.xlsx]DRY_MATTER (2)'!$B$11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13:$H$13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plus>
            <c:minus>
              <c:numRef>
                <c:f>'[Graphes essaie 1-Mouiz-V3.xlsx]DRY_MATTER (2)'!$C$13:$H$13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9:$H$9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11:$H$11</c:f>
              <c:numCache>
                <c:formatCode>General</c:formatCode>
                <c:ptCount val="6"/>
                <c:pt idx="0">
                  <c:v>1.1875000000000058</c:v>
                </c:pt>
                <c:pt idx="1">
                  <c:v>85.47133333333332</c:v>
                </c:pt>
                <c:pt idx="2">
                  <c:v>291.56366666666656</c:v>
                </c:pt>
                <c:pt idx="3">
                  <c:v>447.81366666666628</c:v>
                </c:pt>
                <c:pt idx="4">
                  <c:v>635.31366666666656</c:v>
                </c:pt>
                <c:pt idx="5">
                  <c:v>679.063666666666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3B7-4BE0-BD73-75CE6CA3AD4C}"/>
            </c:ext>
          </c:extLst>
        </c:ser>
        <c:ser>
          <c:idx val="2"/>
          <c:order val="2"/>
          <c:tx>
            <c:strRef>
              <c:f>'[Graphes essaie 1-Mouiz-V3.xlsx]DRY_MATTER (2)'!$B$12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ssaie 1-Mouiz-V3.xlsx]DRY_MATTER (2)'!$C$13:$H$13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plus>
            <c:minus>
              <c:numRef>
                <c:f>'[Graphes essaie 1-Mouiz-V3.xlsx]DRY_MATTER (2)'!$C$13:$H$13</c:f>
                <c:numCache>
                  <c:formatCode>General</c:formatCode>
                  <c:ptCount val="6"/>
                  <c:pt idx="0">
                    <c:v>3.3373038593548427</c:v>
                  </c:pt>
                  <c:pt idx="1">
                    <c:v>8.1785193128096232</c:v>
                  </c:pt>
                  <c:pt idx="2">
                    <c:v>20.142721057677576</c:v>
                  </c:pt>
                  <c:pt idx="3">
                    <c:v>24.787720708118854</c:v>
                  </c:pt>
                  <c:pt idx="4">
                    <c:v>42.955162394358453</c:v>
                  </c:pt>
                  <c:pt idx="5">
                    <c:v>42.5914362825543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ssaie 1-Mouiz-V3.xlsx]DRY_MATTER (2)'!$C$9:$H$9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ssaie 1-Mouiz-V3.xlsx]DRY_MATTER (2)'!$C$12:$H$12</c:f>
              <c:numCache>
                <c:formatCode>General</c:formatCode>
                <c:ptCount val="6"/>
                <c:pt idx="0">
                  <c:v>3.3749999999999973</c:v>
                </c:pt>
                <c:pt idx="1">
                  <c:v>57.933333333333337</c:v>
                </c:pt>
                <c:pt idx="2">
                  <c:v>194.23033333333325</c:v>
                </c:pt>
                <c:pt idx="3">
                  <c:v>329.64699999999971</c:v>
                </c:pt>
                <c:pt idx="4">
                  <c:v>392.14699999999988</c:v>
                </c:pt>
                <c:pt idx="5">
                  <c:v>435.896999999999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3B7-4BE0-BD73-75CE6CA3AD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19904"/>
        <c:axId val="-505804128"/>
      </c:scatterChart>
      <c:valAx>
        <c:axId val="-505819904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04128"/>
        <c:crosses val="autoZero"/>
        <c:crossBetween val="midCat"/>
        <c:majorUnit val="15"/>
        <c:minorUnit val="1"/>
      </c:valAx>
      <c:valAx>
        <c:axId val="-505804128"/>
        <c:scaling>
          <c:orientation val="minMax"/>
          <c:max val="1000"/>
          <c:min val="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19904"/>
        <c:crosses val="autoZero"/>
        <c:crossBetween val="midCat"/>
        <c:majorUnit val="200"/>
      </c:valAx>
      <c:spPr>
        <a:noFill/>
        <a:ln w="3175">
          <a:solidFill>
            <a:schemeClr val="tx1"/>
          </a:solidFill>
        </a:ln>
        <a:effectLst/>
      </c:spPr>
    </c:plotArea>
    <c:legend>
      <c:legendPos val="l"/>
      <c:layout>
        <c:manualLayout>
          <c:xMode val="edge"/>
          <c:yMode val="edge"/>
          <c:x val="7.5438596491228069E-2"/>
          <c:y val="6.0929491143449997E-2"/>
          <c:w val="0.42979329799841504"/>
          <c:h val="0.295374558334563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BJ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7955246873422401E-2"/>
          <c:y val="5.4157949109724011E-2"/>
          <c:w val="0.84445339405910114"/>
          <c:h val="0.77757685195634996"/>
        </c:manualLayout>
      </c:layout>
      <c:scatterChart>
        <c:scatterStyle val="lineMarker"/>
        <c:varyColors val="0"/>
        <c:ser>
          <c:idx val="0"/>
          <c:order val="0"/>
          <c:tx>
            <c:strRef>
              <c:f>'DRY_MATTER (2)'!$B$16</c:f>
              <c:strCache>
                <c:ptCount val="1"/>
                <c:pt idx="0">
                  <c:v>N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RY_MATTER (2)'!$C$19:$H$19</c:f>
                <c:numCache>
                  <c:formatCode>General</c:formatCode>
                  <c:ptCount val="6"/>
                  <c:pt idx="0">
                    <c:v>3.3373038593548516</c:v>
                  </c:pt>
                  <c:pt idx="1">
                    <c:v>8.1785193128096463</c:v>
                  </c:pt>
                  <c:pt idx="2">
                    <c:v>20.14272105767763</c:v>
                  </c:pt>
                  <c:pt idx="3">
                    <c:v>24.787720708118918</c:v>
                  </c:pt>
                  <c:pt idx="4">
                    <c:v>42.955162394358567</c:v>
                  </c:pt>
                  <c:pt idx="5">
                    <c:v>42.591436282554504</c:v>
                  </c:pt>
                </c:numCache>
              </c:numRef>
            </c:plus>
            <c:minus>
              <c:numRef>
                <c:f>'DRY_MATTER (2)'!$C$19:$H$19</c:f>
                <c:numCache>
                  <c:formatCode>General</c:formatCode>
                  <c:ptCount val="6"/>
                  <c:pt idx="0">
                    <c:v>3.3373038593548516</c:v>
                  </c:pt>
                  <c:pt idx="1">
                    <c:v>8.1785193128096463</c:v>
                  </c:pt>
                  <c:pt idx="2">
                    <c:v>20.14272105767763</c:v>
                  </c:pt>
                  <c:pt idx="3">
                    <c:v>24.787720708118918</c:v>
                  </c:pt>
                  <c:pt idx="4">
                    <c:v>42.955162394358567</c:v>
                  </c:pt>
                  <c:pt idx="5">
                    <c:v>42.5914362825545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RY_MATTER (2)'!$C$15:$H$15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DRY_MATTER (2)'!$C$16:$H$16</c:f>
              <c:numCache>
                <c:formatCode>General</c:formatCode>
                <c:ptCount val="6"/>
                <c:pt idx="0">
                  <c:v>2.7916666666666639</c:v>
                </c:pt>
                <c:pt idx="1">
                  <c:v>64.916666666666671</c:v>
                </c:pt>
                <c:pt idx="2">
                  <c:v>235.89699999999976</c:v>
                </c:pt>
                <c:pt idx="3">
                  <c:v>392.14699999999971</c:v>
                </c:pt>
                <c:pt idx="4">
                  <c:v>549.81966666666665</c:v>
                </c:pt>
                <c:pt idx="5">
                  <c:v>593.569666666666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B9A-4CE8-947A-B1EBB0CFA171}"/>
            </c:ext>
          </c:extLst>
        </c:ser>
        <c:ser>
          <c:idx val="1"/>
          <c:order val="1"/>
          <c:tx>
            <c:strRef>
              <c:f>'DRY_MATTER (2)'!$B$17</c:f>
              <c:strCache>
                <c:ptCount val="1"/>
                <c:pt idx="0">
                  <c:v>5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RY_MATTER (2)'!$C$19:$H$19</c:f>
                <c:numCache>
                  <c:formatCode>General</c:formatCode>
                  <c:ptCount val="6"/>
                  <c:pt idx="0">
                    <c:v>3.3373038593548516</c:v>
                  </c:pt>
                  <c:pt idx="1">
                    <c:v>8.1785193128096463</c:v>
                  </c:pt>
                  <c:pt idx="2">
                    <c:v>20.14272105767763</c:v>
                  </c:pt>
                  <c:pt idx="3">
                    <c:v>24.787720708118918</c:v>
                  </c:pt>
                  <c:pt idx="4">
                    <c:v>42.955162394358567</c:v>
                  </c:pt>
                  <c:pt idx="5">
                    <c:v>42.591436282554504</c:v>
                  </c:pt>
                </c:numCache>
              </c:numRef>
            </c:plus>
            <c:minus>
              <c:numRef>
                <c:f>'DRY_MATTER (2)'!$C$19:$H$19</c:f>
                <c:numCache>
                  <c:formatCode>General</c:formatCode>
                  <c:ptCount val="6"/>
                  <c:pt idx="0">
                    <c:v>3.3373038593548516</c:v>
                  </c:pt>
                  <c:pt idx="1">
                    <c:v>8.1785193128096463</c:v>
                  </c:pt>
                  <c:pt idx="2">
                    <c:v>20.14272105767763</c:v>
                  </c:pt>
                  <c:pt idx="3">
                    <c:v>24.787720708118918</c:v>
                  </c:pt>
                  <c:pt idx="4">
                    <c:v>42.955162394358567</c:v>
                  </c:pt>
                  <c:pt idx="5">
                    <c:v>42.5914362825545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RY_MATTER (2)'!$C$15:$H$15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DRY_MATTER (2)'!$C$17:$H$17</c:f>
              <c:numCache>
                <c:formatCode>General</c:formatCode>
                <c:ptCount val="6"/>
                <c:pt idx="0">
                  <c:v>1.2708333333333364</c:v>
                </c:pt>
                <c:pt idx="1">
                  <c:v>70.730333333333277</c:v>
                </c:pt>
                <c:pt idx="2">
                  <c:v>354.06366666666662</c:v>
                </c:pt>
                <c:pt idx="3">
                  <c:v>510.31366666666628</c:v>
                </c:pt>
                <c:pt idx="4">
                  <c:v>588.28733333333298</c:v>
                </c:pt>
                <c:pt idx="5">
                  <c:v>673.703999999999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B9A-4CE8-947A-B1EBB0CFA171}"/>
            </c:ext>
          </c:extLst>
        </c:ser>
        <c:ser>
          <c:idx val="2"/>
          <c:order val="2"/>
          <c:tx>
            <c:strRef>
              <c:f>'DRY_MATTER (2)'!$B$18</c:f>
              <c:strCache>
                <c:ptCount val="1"/>
                <c:pt idx="0">
                  <c:v>10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RY_MATTER (2)'!$C$19:$H$19</c:f>
                <c:numCache>
                  <c:formatCode>General</c:formatCode>
                  <c:ptCount val="6"/>
                  <c:pt idx="0">
                    <c:v>3.3373038593548516</c:v>
                  </c:pt>
                  <c:pt idx="1">
                    <c:v>8.1785193128096463</c:v>
                  </c:pt>
                  <c:pt idx="2">
                    <c:v>20.14272105767763</c:v>
                  </c:pt>
                  <c:pt idx="3">
                    <c:v>24.787720708118918</c:v>
                  </c:pt>
                  <c:pt idx="4">
                    <c:v>42.955162394358567</c:v>
                  </c:pt>
                  <c:pt idx="5">
                    <c:v>42.591436282554504</c:v>
                  </c:pt>
                </c:numCache>
              </c:numRef>
            </c:plus>
            <c:minus>
              <c:numRef>
                <c:f>'DRY_MATTER (2)'!$C$19:$H$19</c:f>
                <c:numCache>
                  <c:formatCode>General</c:formatCode>
                  <c:ptCount val="6"/>
                  <c:pt idx="0">
                    <c:v>3.3373038593548516</c:v>
                  </c:pt>
                  <c:pt idx="1">
                    <c:v>8.1785193128096463</c:v>
                  </c:pt>
                  <c:pt idx="2">
                    <c:v>20.14272105767763</c:v>
                  </c:pt>
                  <c:pt idx="3">
                    <c:v>24.787720708118918</c:v>
                  </c:pt>
                  <c:pt idx="4">
                    <c:v>42.955162394358567</c:v>
                  </c:pt>
                  <c:pt idx="5">
                    <c:v>42.5914362825545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RY_MATTER (2)'!$C$15:$H$15</c:f>
              <c:numCache>
                <c:formatCode>General</c:formatCode>
                <c:ptCount val="6"/>
                <c:pt idx="0">
                  <c:v>24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DRY_MATTER (2)'!$C$18:$H$18</c:f>
              <c:numCache>
                <c:formatCode>General</c:formatCode>
                <c:ptCount val="6"/>
                <c:pt idx="0">
                  <c:v>2.2500000000000071</c:v>
                </c:pt>
                <c:pt idx="1">
                  <c:v>81.249999999999972</c:v>
                </c:pt>
                <c:pt idx="2">
                  <c:v>487.95033333333333</c:v>
                </c:pt>
                <c:pt idx="3">
                  <c:v>637.93566666666641</c:v>
                </c:pt>
                <c:pt idx="4">
                  <c:v>644.20033333333288</c:v>
                </c:pt>
                <c:pt idx="5">
                  <c:v>681.685666666666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B9A-4CE8-947A-B1EBB0CFA1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29152"/>
        <c:axId val="-505803584"/>
      </c:scatterChart>
      <c:valAx>
        <c:axId val="-505829152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03584"/>
        <c:crosses val="autoZero"/>
        <c:crossBetween val="midCat"/>
        <c:majorUnit val="15"/>
        <c:minorUnit val="1"/>
      </c:valAx>
      <c:valAx>
        <c:axId val="-505803584"/>
        <c:scaling>
          <c:orientation val="minMax"/>
          <c:max val="1000"/>
          <c:min val="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29152"/>
        <c:crosses val="autoZero"/>
        <c:crossBetween val="midCat"/>
        <c:majorUnit val="200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613541200326551"/>
          <c:y val="2.6048035683090533E-2"/>
          <c:w val="0.66782240012640559"/>
          <c:h val="0.83920836301330304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64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67:$H$67</c:f>
                <c:numCache>
                  <c:formatCode>General</c:formatCode>
                  <c:ptCount val="6"/>
                  <c:pt idx="0">
                    <c:v>6.586250399277473</c:v>
                  </c:pt>
                  <c:pt idx="1">
                    <c:v>5.9988287387248258</c:v>
                  </c:pt>
                  <c:pt idx="2">
                    <c:v>6.178414221672309</c:v>
                  </c:pt>
                  <c:pt idx="3">
                    <c:v>11.734671777657102</c:v>
                  </c:pt>
                  <c:pt idx="4">
                    <c:v>10.263097006722807</c:v>
                  </c:pt>
                  <c:pt idx="5">
                    <c:v>8.093350578212565</c:v>
                  </c:pt>
                </c:numCache>
              </c:numRef>
            </c:plus>
            <c:minus>
              <c:numRef>
                <c:f>'Water Stock'!$C$67:$H$67</c:f>
                <c:numCache>
                  <c:formatCode>General</c:formatCode>
                  <c:ptCount val="6"/>
                  <c:pt idx="0">
                    <c:v>6.586250399277473</c:v>
                  </c:pt>
                  <c:pt idx="1">
                    <c:v>5.9988287387248258</c:v>
                  </c:pt>
                  <c:pt idx="2">
                    <c:v>6.178414221672309</c:v>
                  </c:pt>
                  <c:pt idx="3">
                    <c:v>11.734671777657102</c:v>
                  </c:pt>
                  <c:pt idx="4">
                    <c:v>10.263097006722807</c:v>
                  </c:pt>
                  <c:pt idx="5">
                    <c:v>8.0933505782125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63:$H$63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64:$H$64</c:f>
              <c:numCache>
                <c:formatCode>General</c:formatCode>
                <c:ptCount val="6"/>
                <c:pt idx="0">
                  <c:v>143.74499999999878</c:v>
                </c:pt>
                <c:pt idx="1">
                  <c:v>147.58333333333209</c:v>
                </c:pt>
                <c:pt idx="2">
                  <c:v>162.48749999999984</c:v>
                </c:pt>
                <c:pt idx="3">
                  <c:v>141.27666666666735</c:v>
                </c:pt>
                <c:pt idx="4">
                  <c:v>148.89500000000072</c:v>
                </c:pt>
                <c:pt idx="5">
                  <c:v>121.731666666667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9C7-4D39-94D9-461E7499DCD8}"/>
            </c:ext>
          </c:extLst>
        </c:ser>
        <c:ser>
          <c:idx val="1"/>
          <c:order val="1"/>
          <c:tx>
            <c:strRef>
              <c:f>'Water Stock'!$B$65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67:$H$67</c:f>
                <c:numCache>
                  <c:formatCode>General</c:formatCode>
                  <c:ptCount val="6"/>
                  <c:pt idx="0">
                    <c:v>6.586250399277473</c:v>
                  </c:pt>
                  <c:pt idx="1">
                    <c:v>5.9988287387248258</c:v>
                  </c:pt>
                  <c:pt idx="2">
                    <c:v>6.178414221672309</c:v>
                  </c:pt>
                  <c:pt idx="3">
                    <c:v>11.734671777657102</c:v>
                  </c:pt>
                  <c:pt idx="4">
                    <c:v>10.263097006722807</c:v>
                  </c:pt>
                  <c:pt idx="5">
                    <c:v>8.093350578212565</c:v>
                  </c:pt>
                </c:numCache>
              </c:numRef>
            </c:plus>
            <c:minus>
              <c:numRef>
                <c:f>'Water Stock'!$C$67:$H$67</c:f>
                <c:numCache>
                  <c:formatCode>General</c:formatCode>
                  <c:ptCount val="6"/>
                  <c:pt idx="0">
                    <c:v>6.586250399277473</c:v>
                  </c:pt>
                  <c:pt idx="1">
                    <c:v>5.9988287387248258</c:v>
                  </c:pt>
                  <c:pt idx="2">
                    <c:v>6.178414221672309</c:v>
                  </c:pt>
                  <c:pt idx="3">
                    <c:v>11.734671777657102</c:v>
                  </c:pt>
                  <c:pt idx="4">
                    <c:v>10.263097006722807</c:v>
                  </c:pt>
                  <c:pt idx="5">
                    <c:v>8.0933505782125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63:$H$63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65:$H$65</c:f>
              <c:numCache>
                <c:formatCode>General</c:formatCode>
                <c:ptCount val="6"/>
                <c:pt idx="0">
                  <c:v>135.3716666666665</c:v>
                </c:pt>
                <c:pt idx="1">
                  <c:v>122.05722222222229</c:v>
                </c:pt>
                <c:pt idx="2">
                  <c:v>142.64499999999973</c:v>
                </c:pt>
                <c:pt idx="3">
                  <c:v>149.77666666666656</c:v>
                </c:pt>
                <c:pt idx="4">
                  <c:v>142.54166666666654</c:v>
                </c:pt>
                <c:pt idx="5">
                  <c:v>153.644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9C7-4D39-94D9-461E7499DCD8}"/>
            </c:ext>
          </c:extLst>
        </c:ser>
        <c:ser>
          <c:idx val="2"/>
          <c:order val="2"/>
          <c:tx>
            <c:strRef>
              <c:f>'Water Stock'!$B$66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67:$H$67</c:f>
                <c:numCache>
                  <c:formatCode>General</c:formatCode>
                  <c:ptCount val="6"/>
                  <c:pt idx="0">
                    <c:v>6.586250399277473</c:v>
                  </c:pt>
                  <c:pt idx="1">
                    <c:v>5.9988287387248258</c:v>
                  </c:pt>
                  <c:pt idx="2">
                    <c:v>6.178414221672309</c:v>
                  </c:pt>
                  <c:pt idx="3">
                    <c:v>11.734671777657102</c:v>
                  </c:pt>
                  <c:pt idx="4">
                    <c:v>10.263097006722807</c:v>
                  </c:pt>
                  <c:pt idx="5">
                    <c:v>8.093350578212565</c:v>
                  </c:pt>
                </c:numCache>
              </c:numRef>
            </c:plus>
            <c:minus>
              <c:numRef>
                <c:f>'Water Stock'!$C$67:$H$67</c:f>
                <c:numCache>
                  <c:formatCode>General</c:formatCode>
                  <c:ptCount val="6"/>
                  <c:pt idx="0">
                    <c:v>6.586250399277473</c:v>
                  </c:pt>
                  <c:pt idx="1">
                    <c:v>5.9988287387248258</c:v>
                  </c:pt>
                  <c:pt idx="2">
                    <c:v>6.178414221672309</c:v>
                  </c:pt>
                  <c:pt idx="3">
                    <c:v>11.734671777657102</c:v>
                  </c:pt>
                  <c:pt idx="4">
                    <c:v>10.263097006722807</c:v>
                  </c:pt>
                  <c:pt idx="5">
                    <c:v>8.0933505782125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63:$H$63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66:$H$66</c:f>
              <c:numCache>
                <c:formatCode>General</c:formatCode>
                <c:ptCount val="6"/>
                <c:pt idx="0">
                  <c:v>141.76999999999978</c:v>
                </c:pt>
                <c:pt idx="1">
                  <c:v>126.99722222222246</c:v>
                </c:pt>
                <c:pt idx="2">
                  <c:v>134.37000000000012</c:v>
                </c:pt>
                <c:pt idx="3">
                  <c:v>131.33666666666696</c:v>
                </c:pt>
                <c:pt idx="4">
                  <c:v>159.14666666666679</c:v>
                </c:pt>
                <c:pt idx="5">
                  <c:v>151.604166666666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9C7-4D39-94D9-461E7499DC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10656"/>
        <c:axId val="-505809568"/>
      </c:scatterChart>
      <c:valAx>
        <c:axId val="-505810656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09568"/>
        <c:crosses val="autoZero"/>
        <c:crossBetween val="midCat"/>
        <c:majorUnit val="15"/>
        <c:minorUnit val="1"/>
      </c:valAx>
      <c:valAx>
        <c:axId val="-505809568"/>
        <c:scaling>
          <c:orientation val="minMax"/>
          <c:max val="200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Water stock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BJ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10656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3268927922471227E-2"/>
          <c:y val="4.4101433296582136E-2"/>
          <c:w val="0.76230829800121136"/>
          <c:h val="0.78763336776949189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71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74:$H$74</c:f>
                <c:numCache>
                  <c:formatCode>General</c:formatCode>
                  <c:ptCount val="6"/>
                  <c:pt idx="0">
                    <c:v>6.5862503992774766</c:v>
                  </c:pt>
                  <c:pt idx="1">
                    <c:v>5.9988287387248285</c:v>
                  </c:pt>
                  <c:pt idx="2">
                    <c:v>6.1784142216723126</c:v>
                  </c:pt>
                  <c:pt idx="3">
                    <c:v>11.734671777657109</c:v>
                  </c:pt>
                  <c:pt idx="4">
                    <c:v>10.263097006722813</c:v>
                  </c:pt>
                  <c:pt idx="5">
                    <c:v>8.0933505782125685</c:v>
                  </c:pt>
                </c:numCache>
              </c:numRef>
            </c:plus>
            <c:minus>
              <c:numRef>
                <c:f>'Water Stock'!$C$74:$H$74</c:f>
                <c:numCache>
                  <c:formatCode>General</c:formatCode>
                  <c:ptCount val="6"/>
                  <c:pt idx="0">
                    <c:v>6.5862503992774766</c:v>
                  </c:pt>
                  <c:pt idx="1">
                    <c:v>5.9988287387248285</c:v>
                  </c:pt>
                  <c:pt idx="2">
                    <c:v>6.1784142216723126</c:v>
                  </c:pt>
                  <c:pt idx="3">
                    <c:v>11.734671777657109</c:v>
                  </c:pt>
                  <c:pt idx="4">
                    <c:v>10.263097006722813</c:v>
                  </c:pt>
                  <c:pt idx="5">
                    <c:v>8.09335057821256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70:$H$70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71:$H$71</c:f>
              <c:numCache>
                <c:formatCode>General</c:formatCode>
                <c:ptCount val="6"/>
                <c:pt idx="0">
                  <c:v>148.59666666666678</c:v>
                </c:pt>
                <c:pt idx="1">
                  <c:v>136.34833333333373</c:v>
                </c:pt>
                <c:pt idx="2">
                  <c:v>148.5716666666666</c:v>
                </c:pt>
                <c:pt idx="3">
                  <c:v>140.57500000000002</c:v>
                </c:pt>
                <c:pt idx="4" formatCode="###0.000">
                  <c:v>166.20333333333264</c:v>
                </c:pt>
                <c:pt idx="5">
                  <c:v>145.638333333333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0A7-4E79-BDE2-F2C529C280E5}"/>
            </c:ext>
          </c:extLst>
        </c:ser>
        <c:ser>
          <c:idx val="1"/>
          <c:order val="1"/>
          <c:tx>
            <c:strRef>
              <c:f>'Water Stock'!$B$72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74:$H$74</c:f>
                <c:numCache>
                  <c:formatCode>General</c:formatCode>
                  <c:ptCount val="6"/>
                  <c:pt idx="0">
                    <c:v>6.5862503992774766</c:v>
                  </c:pt>
                  <c:pt idx="1">
                    <c:v>5.9988287387248285</c:v>
                  </c:pt>
                  <c:pt idx="2">
                    <c:v>6.1784142216723126</c:v>
                  </c:pt>
                  <c:pt idx="3">
                    <c:v>11.734671777657109</c:v>
                  </c:pt>
                  <c:pt idx="4">
                    <c:v>10.263097006722813</c:v>
                  </c:pt>
                  <c:pt idx="5">
                    <c:v>8.0933505782125685</c:v>
                  </c:pt>
                </c:numCache>
              </c:numRef>
            </c:plus>
            <c:minus>
              <c:numRef>
                <c:f>'Water Stock'!$C$74:$H$74</c:f>
                <c:numCache>
                  <c:formatCode>General</c:formatCode>
                  <c:ptCount val="6"/>
                  <c:pt idx="0">
                    <c:v>6.5862503992774766</c:v>
                  </c:pt>
                  <c:pt idx="1">
                    <c:v>5.9988287387248285</c:v>
                  </c:pt>
                  <c:pt idx="2">
                    <c:v>6.1784142216723126</c:v>
                  </c:pt>
                  <c:pt idx="3">
                    <c:v>11.734671777657109</c:v>
                  </c:pt>
                  <c:pt idx="4">
                    <c:v>10.263097006722813</c:v>
                  </c:pt>
                  <c:pt idx="5">
                    <c:v>8.09335057821256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70:$H$70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72:$H$72</c:f>
              <c:numCache>
                <c:formatCode>General</c:formatCode>
                <c:ptCount val="6"/>
                <c:pt idx="0">
                  <c:v>142.70833333333334</c:v>
                </c:pt>
                <c:pt idx="1">
                  <c:v>140.2166666666667</c:v>
                </c:pt>
                <c:pt idx="2">
                  <c:v>160.80666666666673</c:v>
                </c:pt>
                <c:pt idx="3">
                  <c:v>129.95583333333346</c:v>
                </c:pt>
                <c:pt idx="4" formatCode="###0.000">
                  <c:v>164.2466666666667</c:v>
                </c:pt>
                <c:pt idx="5">
                  <c:v>141.192500000000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0A7-4E79-BDE2-F2C529C280E5}"/>
            </c:ext>
          </c:extLst>
        </c:ser>
        <c:ser>
          <c:idx val="2"/>
          <c:order val="2"/>
          <c:tx>
            <c:strRef>
              <c:f>'Water Stock'!$B$73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74:$H$74</c:f>
                <c:numCache>
                  <c:formatCode>General</c:formatCode>
                  <c:ptCount val="6"/>
                  <c:pt idx="0">
                    <c:v>6.5862503992774766</c:v>
                  </c:pt>
                  <c:pt idx="1">
                    <c:v>5.9988287387248285</c:v>
                  </c:pt>
                  <c:pt idx="2">
                    <c:v>6.1784142216723126</c:v>
                  </c:pt>
                  <c:pt idx="3">
                    <c:v>11.734671777657109</c:v>
                  </c:pt>
                  <c:pt idx="4">
                    <c:v>10.263097006722813</c:v>
                  </c:pt>
                  <c:pt idx="5">
                    <c:v>8.0933505782125685</c:v>
                  </c:pt>
                </c:numCache>
              </c:numRef>
            </c:plus>
            <c:minus>
              <c:numRef>
                <c:f>'Water Stock'!$C$74:$H$74</c:f>
                <c:numCache>
                  <c:formatCode>General</c:formatCode>
                  <c:ptCount val="6"/>
                  <c:pt idx="0">
                    <c:v>6.5862503992774766</c:v>
                  </c:pt>
                  <c:pt idx="1">
                    <c:v>5.9988287387248285</c:v>
                  </c:pt>
                  <c:pt idx="2">
                    <c:v>6.1784142216723126</c:v>
                  </c:pt>
                  <c:pt idx="3">
                    <c:v>11.734671777657109</c:v>
                  </c:pt>
                  <c:pt idx="4">
                    <c:v>10.263097006722813</c:v>
                  </c:pt>
                  <c:pt idx="5">
                    <c:v>8.09335057821256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70:$H$70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73:$H$73</c:f>
              <c:numCache>
                <c:formatCode>General</c:formatCode>
                <c:ptCount val="6"/>
                <c:pt idx="0">
                  <c:v>147.2466666666667</c:v>
                </c:pt>
                <c:pt idx="1">
                  <c:v>131.84666666666672</c:v>
                </c:pt>
                <c:pt idx="2">
                  <c:v>158.03499999999985</c:v>
                </c:pt>
                <c:pt idx="3">
                  <c:v>142.24833333333339</c:v>
                </c:pt>
                <c:pt idx="4" formatCode="###0.000">
                  <c:v>173.82833333333338</c:v>
                </c:pt>
                <c:pt idx="5">
                  <c:v>150.868333333333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0A7-4E79-BDE2-F2C529C280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09024"/>
        <c:axId val="-505825344"/>
      </c:scatterChart>
      <c:valAx>
        <c:axId val="-505809024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25344"/>
        <c:crosses val="autoZero"/>
        <c:crossBetween val="midCat"/>
        <c:majorUnit val="15"/>
        <c:minorUnit val="1"/>
      </c:valAx>
      <c:valAx>
        <c:axId val="-505825344"/>
        <c:scaling>
          <c:orientation val="minMax"/>
          <c:max val="200"/>
          <c:min val="5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09024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3433885419494976"/>
          <c:y val="2.6048035683090533E-2"/>
          <c:w val="0.68694325278305735"/>
          <c:h val="0.885933619916963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49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52:$H$52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plus>
            <c:minus>
              <c:numRef>
                <c:f>'Water Stock'!$C$52:$H$52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48:$H$48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49:$H$49</c:f>
              <c:numCache>
                <c:formatCode>General</c:formatCode>
                <c:ptCount val="6"/>
                <c:pt idx="0">
                  <c:v>101.4800000000001</c:v>
                </c:pt>
                <c:pt idx="1">
                  <c:v>121.98166666666685</c:v>
                </c:pt>
                <c:pt idx="2">
                  <c:v>123.79333333333342</c:v>
                </c:pt>
                <c:pt idx="3">
                  <c:v>73.340000000000103</c:v>
                </c:pt>
                <c:pt idx="4">
                  <c:v>89.339999999999961</c:v>
                </c:pt>
                <c:pt idx="5">
                  <c:v>126.698333333333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25C-4F85-829E-C6CFDD799C2C}"/>
            </c:ext>
          </c:extLst>
        </c:ser>
        <c:ser>
          <c:idx val="1"/>
          <c:order val="1"/>
          <c:tx>
            <c:strRef>
              <c:f>'Water Stock'!$B$50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52:$H$52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plus>
            <c:minus>
              <c:numRef>
                <c:f>'Water Stock'!$C$52:$H$52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48:$H$48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50:$H$50</c:f>
              <c:numCache>
                <c:formatCode>General</c:formatCode>
                <c:ptCount val="6"/>
                <c:pt idx="0">
                  <c:v>112.42833333333333</c:v>
                </c:pt>
                <c:pt idx="1">
                  <c:v>105.1166666666667</c:v>
                </c:pt>
                <c:pt idx="2">
                  <c:v>108.31666666666665</c:v>
                </c:pt>
                <c:pt idx="3">
                  <c:v>98.833333333333414</c:v>
                </c:pt>
                <c:pt idx="4">
                  <c:v>122.83333333333333</c:v>
                </c:pt>
                <c:pt idx="5">
                  <c:v>118.00000000000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25C-4F85-829E-C6CFDD799C2C}"/>
            </c:ext>
          </c:extLst>
        </c:ser>
        <c:ser>
          <c:idx val="2"/>
          <c:order val="2"/>
          <c:tx>
            <c:strRef>
              <c:f>'Water Stock'!$B$51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52:$H$52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plus>
            <c:minus>
              <c:numRef>
                <c:f>'Water Stock'!$C$52:$H$52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48:$H$48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51:$H$51</c:f>
              <c:numCache>
                <c:formatCode>General</c:formatCode>
                <c:ptCount val="6"/>
                <c:pt idx="0">
                  <c:v>120.21666666666668</c:v>
                </c:pt>
                <c:pt idx="1">
                  <c:v>120.48333333333338</c:v>
                </c:pt>
                <c:pt idx="2">
                  <c:v>128.51666666666662</c:v>
                </c:pt>
                <c:pt idx="3">
                  <c:v>111.16666666666676</c:v>
                </c:pt>
                <c:pt idx="4">
                  <c:v>135.16666666666669</c:v>
                </c:pt>
                <c:pt idx="5">
                  <c:v>145.166666666666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25C-4F85-829E-C6CFDD799C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24800"/>
        <c:axId val="-505807392"/>
      </c:scatterChart>
      <c:valAx>
        <c:axId val="-505824800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07392"/>
        <c:crosses val="autoZero"/>
        <c:crossBetween val="midCat"/>
        <c:majorUnit val="15"/>
        <c:minorUnit val="1"/>
      </c:valAx>
      <c:valAx>
        <c:axId val="-505807392"/>
        <c:scaling>
          <c:orientation val="minMax"/>
          <c:max val="200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Water stock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BJ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24800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458149891360121E-2"/>
          <c:y val="5.2561442498849711E-2"/>
          <c:w val="0.79798873692679007"/>
          <c:h val="0.77917335856722425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56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59:$H$59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plus>
            <c:minus>
              <c:numRef>
                <c:f>'Water Stock'!$C$59:$H$59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55:$H$55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56:$H$56</c:f>
              <c:numCache>
                <c:formatCode>General</c:formatCode>
                <c:ptCount val="6"/>
                <c:pt idx="0">
                  <c:v>106.6166666666667</c:v>
                </c:pt>
                <c:pt idx="1">
                  <c:v>139.55500000000006</c:v>
                </c:pt>
                <c:pt idx="2">
                  <c:v>140.98666666666671</c:v>
                </c:pt>
                <c:pt idx="3">
                  <c:v>130.91000000000008</c:v>
                </c:pt>
                <c:pt idx="4" formatCode="###0.000">
                  <c:v>154.91000000000008</c:v>
                </c:pt>
                <c:pt idx="5">
                  <c:v>147.096666666666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F6F-44FF-B5A5-36EC205E822B}"/>
            </c:ext>
          </c:extLst>
        </c:ser>
        <c:ser>
          <c:idx val="1"/>
          <c:order val="1"/>
          <c:tx>
            <c:strRef>
              <c:f>'Water Stock'!$B$57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59:$H$59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plus>
            <c:minus>
              <c:numRef>
                <c:f>'Water Stock'!$C$59:$H$59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55:$H$55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57:$H$57</c:f>
              <c:numCache>
                <c:formatCode>General</c:formatCode>
                <c:ptCount val="6"/>
                <c:pt idx="0">
                  <c:v>107.51666666666667</c:v>
                </c:pt>
                <c:pt idx="1">
                  <c:v>112.70000000000003</c:v>
                </c:pt>
                <c:pt idx="2">
                  <c:v>128.44999999999999</c:v>
                </c:pt>
                <c:pt idx="3">
                  <c:v>126.5000000000001</c:v>
                </c:pt>
                <c:pt idx="4" formatCode="###0.000">
                  <c:v>150.50000000000003</c:v>
                </c:pt>
                <c:pt idx="5">
                  <c:v>132.833333333333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F6F-44FF-B5A5-36EC205E822B}"/>
            </c:ext>
          </c:extLst>
        </c:ser>
        <c:ser>
          <c:idx val="2"/>
          <c:order val="2"/>
          <c:tx>
            <c:strRef>
              <c:f>'Water Stock'!$B$58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59:$H$59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plus>
            <c:minus>
              <c:numRef>
                <c:f>'Water Stock'!$C$59:$H$59</c:f>
                <c:numCache>
                  <c:formatCode>General</c:formatCode>
                  <c:ptCount val="6"/>
                  <c:pt idx="0">
                    <c:v>6.5862503992774792</c:v>
                  </c:pt>
                  <c:pt idx="1">
                    <c:v>5.998828738724832</c:v>
                  </c:pt>
                  <c:pt idx="2">
                    <c:v>6.1784142216723152</c:v>
                  </c:pt>
                  <c:pt idx="3">
                    <c:v>11.734671777657114</c:v>
                  </c:pt>
                  <c:pt idx="4">
                    <c:v>10.263097006722818</c:v>
                  </c:pt>
                  <c:pt idx="5">
                    <c:v>8.09335057821257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55:$H$55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58:$H$58</c:f>
              <c:numCache>
                <c:formatCode>General</c:formatCode>
                <c:ptCount val="6"/>
                <c:pt idx="0">
                  <c:v>109.405</c:v>
                </c:pt>
                <c:pt idx="1">
                  <c:v>104.68333333333339</c:v>
                </c:pt>
                <c:pt idx="2">
                  <c:v>107.6</c:v>
                </c:pt>
                <c:pt idx="3">
                  <c:v>108.33333333333344</c:v>
                </c:pt>
                <c:pt idx="4" formatCode="###0.000">
                  <c:v>132.33333333333337</c:v>
                </c:pt>
                <c:pt idx="5">
                  <c:v>135.666666666666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F6F-44FF-B5A5-36EC205E82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19360"/>
        <c:axId val="-505817184"/>
      </c:scatterChart>
      <c:valAx>
        <c:axId val="-505819360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17184"/>
        <c:crosses val="autoZero"/>
        <c:crossBetween val="midCat"/>
        <c:majorUnit val="15"/>
        <c:minorUnit val="1"/>
      </c:valAx>
      <c:valAx>
        <c:axId val="-505817184"/>
        <c:scaling>
          <c:orientation val="minMax"/>
          <c:max val="200"/>
          <c:min val="5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J"/>
          </a:p>
        </c:txPr>
        <c:crossAx val="-505819360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/>
      </a:pPr>
      <a:endParaRPr lang="fr-BJ"/>
    </a:p>
  </c:txPr>
  <c:externalData r:id="rId4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3715958023406877"/>
          <c:y val="2.6048035683090533E-2"/>
          <c:w val="0.6894282282511297"/>
          <c:h val="0.79941560559367952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26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29:$H$29</c:f>
                <c:numCache>
                  <c:formatCode>General</c:formatCode>
                  <c:ptCount val="6"/>
                  <c:pt idx="0">
                    <c:v>5.7038601614596978</c:v>
                  </c:pt>
                  <c:pt idx="1">
                    <c:v>5.1951380806878662</c:v>
                  </c:pt>
                  <c:pt idx="2">
                    <c:v>5.3506636710712838</c:v>
                  </c:pt>
                  <c:pt idx="3">
                    <c:v>10.162523864523356</c:v>
                  </c:pt>
                  <c:pt idx="4">
                    <c:v>8.8881027293259898</c:v>
                  </c:pt>
                  <c:pt idx="5">
                    <c:v>7.0090472024655623</c:v>
                  </c:pt>
                </c:numCache>
              </c:numRef>
            </c:plus>
            <c:minus>
              <c:numRef>
                <c:f>'Water Stock'!$C$29:$H$29</c:f>
                <c:numCache>
                  <c:formatCode>General</c:formatCode>
                  <c:ptCount val="6"/>
                  <c:pt idx="0">
                    <c:v>5.7038601614596978</c:v>
                  </c:pt>
                  <c:pt idx="1">
                    <c:v>5.1951380806878662</c:v>
                  </c:pt>
                  <c:pt idx="2">
                    <c:v>5.3506636710712838</c:v>
                  </c:pt>
                  <c:pt idx="3">
                    <c:v>10.162523864523356</c:v>
                  </c:pt>
                  <c:pt idx="4">
                    <c:v>8.8881027293259898</c:v>
                  </c:pt>
                  <c:pt idx="5">
                    <c:v>7.00904720246556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25:$H$25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26:$H$26</c:f>
              <c:numCache>
                <c:formatCode>General</c:formatCode>
                <c:ptCount val="6"/>
                <c:pt idx="0">
                  <c:v>84.625000000000071</c:v>
                </c:pt>
                <c:pt idx="1">
                  <c:v>73.500000000000028</c:v>
                </c:pt>
                <c:pt idx="2">
                  <c:v>68.375000000000085</c:v>
                </c:pt>
                <c:pt idx="3">
                  <c:v>77.875000000000057</c:v>
                </c:pt>
                <c:pt idx="4">
                  <c:v>101.87499999999997</c:v>
                </c:pt>
                <c:pt idx="5">
                  <c:v>90.625000000000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E52-4DEC-AE21-302568F55D05}"/>
            </c:ext>
          </c:extLst>
        </c:ser>
        <c:ser>
          <c:idx val="1"/>
          <c:order val="1"/>
          <c:tx>
            <c:strRef>
              <c:f>'Water Stock'!$B$27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29:$H$29</c:f>
                <c:numCache>
                  <c:formatCode>General</c:formatCode>
                  <c:ptCount val="6"/>
                  <c:pt idx="0">
                    <c:v>5.7038601614596978</c:v>
                  </c:pt>
                  <c:pt idx="1">
                    <c:v>5.1951380806878662</c:v>
                  </c:pt>
                  <c:pt idx="2">
                    <c:v>5.3506636710712838</c:v>
                  </c:pt>
                  <c:pt idx="3">
                    <c:v>10.162523864523356</c:v>
                  </c:pt>
                  <c:pt idx="4">
                    <c:v>8.8881027293259898</c:v>
                  </c:pt>
                  <c:pt idx="5">
                    <c:v>7.0090472024655623</c:v>
                  </c:pt>
                </c:numCache>
              </c:numRef>
            </c:plus>
            <c:minus>
              <c:numRef>
                <c:f>'Water Stock'!$C$29:$H$29</c:f>
                <c:numCache>
                  <c:formatCode>General</c:formatCode>
                  <c:ptCount val="6"/>
                  <c:pt idx="0">
                    <c:v>5.7038601614596978</c:v>
                  </c:pt>
                  <c:pt idx="1">
                    <c:v>5.1951380806878662</c:v>
                  </c:pt>
                  <c:pt idx="2">
                    <c:v>5.3506636710712838</c:v>
                  </c:pt>
                  <c:pt idx="3">
                    <c:v>10.162523864523356</c:v>
                  </c:pt>
                  <c:pt idx="4">
                    <c:v>8.8881027293259898</c:v>
                  </c:pt>
                  <c:pt idx="5">
                    <c:v>7.00904720246556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25:$H$25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27:$H$27</c:f>
              <c:numCache>
                <c:formatCode>General</c:formatCode>
                <c:ptCount val="6"/>
                <c:pt idx="0">
                  <c:v>78.750000000000043</c:v>
                </c:pt>
                <c:pt idx="1">
                  <c:v>64.875000000000071</c:v>
                </c:pt>
                <c:pt idx="2">
                  <c:v>67.125</c:v>
                </c:pt>
                <c:pt idx="3">
                  <c:v>72.375000000000156</c:v>
                </c:pt>
                <c:pt idx="4">
                  <c:v>92.250000000000014</c:v>
                </c:pt>
                <c:pt idx="5">
                  <c:v>89.3750000000001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E52-4DEC-AE21-302568F55D05}"/>
            </c:ext>
          </c:extLst>
        </c:ser>
        <c:ser>
          <c:idx val="2"/>
          <c:order val="2"/>
          <c:tx>
            <c:strRef>
              <c:f>'Water Stock'!$B$28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29:$H$29</c:f>
                <c:numCache>
                  <c:formatCode>General</c:formatCode>
                  <c:ptCount val="6"/>
                  <c:pt idx="0">
                    <c:v>5.7038601614596978</c:v>
                  </c:pt>
                  <c:pt idx="1">
                    <c:v>5.1951380806878662</c:v>
                  </c:pt>
                  <c:pt idx="2">
                    <c:v>5.3506636710712838</c:v>
                  </c:pt>
                  <c:pt idx="3">
                    <c:v>10.162523864523356</c:v>
                  </c:pt>
                  <c:pt idx="4">
                    <c:v>8.8881027293259898</c:v>
                  </c:pt>
                  <c:pt idx="5">
                    <c:v>7.0090472024655623</c:v>
                  </c:pt>
                </c:numCache>
              </c:numRef>
            </c:plus>
            <c:minus>
              <c:numRef>
                <c:f>'Water Stock'!$C$29:$H$29</c:f>
                <c:numCache>
                  <c:formatCode>General</c:formatCode>
                  <c:ptCount val="6"/>
                  <c:pt idx="0">
                    <c:v>5.7038601614596978</c:v>
                  </c:pt>
                  <c:pt idx="1">
                    <c:v>5.1951380806878662</c:v>
                  </c:pt>
                  <c:pt idx="2">
                    <c:v>5.3506636710712838</c:v>
                  </c:pt>
                  <c:pt idx="3">
                    <c:v>10.162523864523356</c:v>
                  </c:pt>
                  <c:pt idx="4">
                    <c:v>8.8881027293259898</c:v>
                  </c:pt>
                  <c:pt idx="5">
                    <c:v>7.00904720246556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25:$H$25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28:$H$28</c:f>
              <c:numCache>
                <c:formatCode>General</c:formatCode>
                <c:ptCount val="6"/>
                <c:pt idx="0">
                  <c:v>87.875000000000028</c:v>
                </c:pt>
                <c:pt idx="1">
                  <c:v>64.250000000000028</c:v>
                </c:pt>
                <c:pt idx="2">
                  <c:v>65.999999999999943</c:v>
                </c:pt>
                <c:pt idx="3">
                  <c:v>74.000000000000114</c:v>
                </c:pt>
                <c:pt idx="4">
                  <c:v>98.875</c:v>
                </c:pt>
                <c:pt idx="5">
                  <c:v>97.6250000000001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E52-4DEC-AE21-302568F55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18816"/>
        <c:axId val="-505824256"/>
      </c:scatterChart>
      <c:valAx>
        <c:axId val="-505818816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24256"/>
        <c:crosses val="autoZero"/>
        <c:crossBetween val="midCat"/>
        <c:majorUnit val="15"/>
        <c:minorUnit val="1"/>
      </c:valAx>
      <c:valAx>
        <c:axId val="-505824256"/>
        <c:scaling>
          <c:orientation val="minMax"/>
          <c:max val="200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Water stock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BJ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18816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901634123648898E-2"/>
          <c:y val="4.5614598616187302E-2"/>
          <c:w val="0.80432227890625474"/>
          <c:h val="0.78612020244988678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33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36:$H$36</c:f>
                <c:numCache>
                  <c:formatCode>General</c:formatCode>
                  <c:ptCount val="6"/>
                  <c:pt idx="0">
                    <c:v>5.7038601614597004</c:v>
                  </c:pt>
                  <c:pt idx="1">
                    <c:v>5.195138080687868</c:v>
                  </c:pt>
                  <c:pt idx="2">
                    <c:v>5.3506636710712865</c:v>
                  </c:pt>
                  <c:pt idx="3">
                    <c:v>10.162523864523362</c:v>
                  </c:pt>
                  <c:pt idx="4">
                    <c:v>8.8881027293259933</c:v>
                  </c:pt>
                  <c:pt idx="5">
                    <c:v>7.009047202465565</c:v>
                  </c:pt>
                </c:numCache>
              </c:numRef>
            </c:plus>
            <c:minus>
              <c:numRef>
                <c:f>'Water Stock'!$C$36:$H$36</c:f>
                <c:numCache>
                  <c:formatCode>General</c:formatCode>
                  <c:ptCount val="6"/>
                  <c:pt idx="0">
                    <c:v>5.7038601614597004</c:v>
                  </c:pt>
                  <c:pt idx="1">
                    <c:v>5.195138080687868</c:v>
                  </c:pt>
                  <c:pt idx="2">
                    <c:v>5.3506636710712865</c:v>
                  </c:pt>
                  <c:pt idx="3">
                    <c:v>10.162523864523362</c:v>
                  </c:pt>
                  <c:pt idx="4">
                    <c:v>8.8881027293259933</c:v>
                  </c:pt>
                  <c:pt idx="5">
                    <c:v>7.0090472024655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32:$H$32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33:$H$33</c:f>
              <c:numCache>
                <c:formatCode>General</c:formatCode>
                <c:ptCount val="6"/>
                <c:pt idx="0">
                  <c:v>80.624999999999986</c:v>
                </c:pt>
                <c:pt idx="1">
                  <c:v>59.000000000000071</c:v>
                </c:pt>
                <c:pt idx="2">
                  <c:v>66.5</c:v>
                </c:pt>
                <c:pt idx="3">
                  <c:v>77.625000000000171</c:v>
                </c:pt>
                <c:pt idx="4">
                  <c:v>98.375</c:v>
                </c:pt>
                <c:pt idx="5">
                  <c:v>89.5000000000001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117-4B8C-BF6F-6D2442B0A244}"/>
            </c:ext>
          </c:extLst>
        </c:ser>
        <c:ser>
          <c:idx val="1"/>
          <c:order val="1"/>
          <c:tx>
            <c:strRef>
              <c:f>'Water Stock'!$B$34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36:$H$36</c:f>
                <c:numCache>
                  <c:formatCode>General</c:formatCode>
                  <c:ptCount val="6"/>
                  <c:pt idx="0">
                    <c:v>5.7038601614597004</c:v>
                  </c:pt>
                  <c:pt idx="1">
                    <c:v>5.195138080687868</c:v>
                  </c:pt>
                  <c:pt idx="2">
                    <c:v>5.3506636710712865</c:v>
                  </c:pt>
                  <c:pt idx="3">
                    <c:v>10.162523864523362</c:v>
                  </c:pt>
                  <c:pt idx="4">
                    <c:v>8.8881027293259933</c:v>
                  </c:pt>
                  <c:pt idx="5">
                    <c:v>7.009047202465565</c:v>
                  </c:pt>
                </c:numCache>
              </c:numRef>
            </c:plus>
            <c:minus>
              <c:numRef>
                <c:f>'Water Stock'!$C$36:$H$36</c:f>
                <c:numCache>
                  <c:formatCode>General</c:formatCode>
                  <c:ptCount val="6"/>
                  <c:pt idx="0">
                    <c:v>5.7038601614597004</c:v>
                  </c:pt>
                  <c:pt idx="1">
                    <c:v>5.195138080687868</c:v>
                  </c:pt>
                  <c:pt idx="2">
                    <c:v>5.3506636710712865</c:v>
                  </c:pt>
                  <c:pt idx="3">
                    <c:v>10.162523864523362</c:v>
                  </c:pt>
                  <c:pt idx="4">
                    <c:v>8.8881027293259933</c:v>
                  </c:pt>
                  <c:pt idx="5">
                    <c:v>7.0090472024655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32:$H$32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34:$H$34</c:f>
              <c:numCache>
                <c:formatCode>General</c:formatCode>
                <c:ptCount val="6"/>
                <c:pt idx="0">
                  <c:v>89.500000000000014</c:v>
                </c:pt>
                <c:pt idx="1">
                  <c:v>70.500000000000043</c:v>
                </c:pt>
                <c:pt idx="2">
                  <c:v>67.374999999999986</c:v>
                </c:pt>
                <c:pt idx="3">
                  <c:v>72.750000000000114</c:v>
                </c:pt>
                <c:pt idx="4">
                  <c:v>99.5</c:v>
                </c:pt>
                <c:pt idx="5">
                  <c:v>89.3750000000001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117-4B8C-BF6F-6D2442B0A244}"/>
            </c:ext>
          </c:extLst>
        </c:ser>
        <c:ser>
          <c:idx val="2"/>
          <c:order val="2"/>
          <c:tx>
            <c:strRef>
              <c:f>'Water Stock'!$B$35</c:f>
              <c:strCache>
                <c:ptCount val="1"/>
                <c:pt idx="0">
                  <c:v>10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dPt>
            <c:idx val="1"/>
            <c:marker>
              <c:symbol val="triangle"/>
              <c:size val="5"/>
              <c:spPr>
                <a:solidFill>
                  <a:schemeClr val="tx1"/>
                </a:solidFill>
                <a:ln w="12700">
                  <a:solidFill>
                    <a:schemeClr val="tx1"/>
                  </a:solidFill>
                </a:ln>
                <a:effectLst/>
              </c:spPr>
            </c:marker>
            <c:bubble3D val="0"/>
            <c:spPr>
              <a:ln w="6350" cap="rnd">
                <a:solidFill>
                  <a:sysClr val="windowText" lastClr="0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8117-4B8C-BF6F-6D2442B0A244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Water Stock'!$C$36:$H$36</c:f>
                <c:numCache>
                  <c:formatCode>General</c:formatCode>
                  <c:ptCount val="6"/>
                  <c:pt idx="0">
                    <c:v>5.7038601614597004</c:v>
                  </c:pt>
                  <c:pt idx="1">
                    <c:v>5.195138080687868</c:v>
                  </c:pt>
                  <c:pt idx="2">
                    <c:v>5.3506636710712865</c:v>
                  </c:pt>
                  <c:pt idx="3">
                    <c:v>10.162523864523362</c:v>
                  </c:pt>
                  <c:pt idx="4">
                    <c:v>8.8881027293259933</c:v>
                  </c:pt>
                  <c:pt idx="5">
                    <c:v>7.009047202465565</c:v>
                  </c:pt>
                </c:numCache>
              </c:numRef>
            </c:plus>
            <c:minus>
              <c:numRef>
                <c:f>'Water Stock'!$C$36:$H$36</c:f>
                <c:numCache>
                  <c:formatCode>General</c:formatCode>
                  <c:ptCount val="6"/>
                  <c:pt idx="0">
                    <c:v>5.7038601614597004</c:v>
                  </c:pt>
                  <c:pt idx="1">
                    <c:v>5.195138080687868</c:v>
                  </c:pt>
                  <c:pt idx="2">
                    <c:v>5.3506636710712865</c:v>
                  </c:pt>
                  <c:pt idx="3">
                    <c:v>10.162523864523362</c:v>
                  </c:pt>
                  <c:pt idx="4">
                    <c:v>8.8881027293259933</c:v>
                  </c:pt>
                  <c:pt idx="5">
                    <c:v>7.0090472024655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32:$H$32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35:$H$35</c:f>
              <c:numCache>
                <c:formatCode>General</c:formatCode>
                <c:ptCount val="6"/>
                <c:pt idx="0">
                  <c:v>78.125000000000014</c:v>
                </c:pt>
                <c:pt idx="1">
                  <c:v>70.750000000000043</c:v>
                </c:pt>
                <c:pt idx="2">
                  <c:v>66.625</c:v>
                </c:pt>
                <c:pt idx="3">
                  <c:v>74.500000000000114</c:v>
                </c:pt>
                <c:pt idx="4">
                  <c:v>94.25</c:v>
                </c:pt>
                <c:pt idx="5">
                  <c:v>92.750000000000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117-4B8C-BF6F-6D2442B0A2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18272"/>
        <c:axId val="-505828064"/>
      </c:scatterChart>
      <c:valAx>
        <c:axId val="-505818272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28064"/>
        <c:crosses val="autoZero"/>
        <c:crossBetween val="midCat"/>
        <c:majorUnit val="15"/>
        <c:minorUnit val="1"/>
      </c:valAx>
      <c:valAx>
        <c:axId val="-505828064"/>
        <c:scaling>
          <c:orientation val="minMax"/>
          <c:max val="200"/>
          <c:min val="5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J"/>
          </a:p>
        </c:txPr>
        <c:crossAx val="-505818272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/>
      </a:pPr>
      <a:endParaRPr lang="fr-BJ"/>
    </a:p>
  </c:txPr>
  <c:externalData r:id="rId4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6815263476680806E-2"/>
          <c:y val="4.4101433296582136E-2"/>
          <c:w val="0.78670362204724409"/>
          <c:h val="0.78763336776949189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40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43:$H$43</c:f>
                <c:numCache>
                  <c:formatCode>General</c:formatCode>
                  <c:ptCount val="6"/>
                  <c:pt idx="0">
                    <c:v>5.7038601614597031</c:v>
                  </c:pt>
                  <c:pt idx="1">
                    <c:v>5.1951380806878706</c:v>
                  </c:pt>
                  <c:pt idx="2">
                    <c:v>5.3506636710712892</c:v>
                  </c:pt>
                  <c:pt idx="3">
                    <c:v>10.162523864523365</c:v>
                  </c:pt>
                  <c:pt idx="4">
                    <c:v>8.8881027293259987</c:v>
                  </c:pt>
                  <c:pt idx="5">
                    <c:v>7.0090472024655686</c:v>
                  </c:pt>
                </c:numCache>
              </c:numRef>
            </c:plus>
            <c:minus>
              <c:numRef>
                <c:f>'Water Stock'!$C$43:$H$43</c:f>
                <c:numCache>
                  <c:formatCode>General</c:formatCode>
                  <c:ptCount val="6"/>
                  <c:pt idx="0">
                    <c:v>5.7038601614597031</c:v>
                  </c:pt>
                  <c:pt idx="1">
                    <c:v>5.1951380806878706</c:v>
                  </c:pt>
                  <c:pt idx="2">
                    <c:v>5.3506636710712892</c:v>
                  </c:pt>
                  <c:pt idx="3">
                    <c:v>10.162523864523365</c:v>
                  </c:pt>
                  <c:pt idx="4">
                    <c:v>8.8881027293259987</c:v>
                  </c:pt>
                  <c:pt idx="5">
                    <c:v>7.00904720246556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39:$H$39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40:$H$40</c:f>
              <c:numCache>
                <c:formatCode>General</c:formatCode>
                <c:ptCount val="6"/>
                <c:pt idx="0">
                  <c:v>84.700000000000017</c:v>
                </c:pt>
                <c:pt idx="1">
                  <c:v>74.200000000000031</c:v>
                </c:pt>
                <c:pt idx="2">
                  <c:v>68.5</c:v>
                </c:pt>
                <c:pt idx="3">
                  <c:v>79.600000000000122</c:v>
                </c:pt>
                <c:pt idx="4">
                  <c:v>104.00000000000001</c:v>
                </c:pt>
                <c:pt idx="5">
                  <c:v>95.7000000000001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BDC-4CFE-A2A2-959F17435EA7}"/>
            </c:ext>
          </c:extLst>
        </c:ser>
        <c:ser>
          <c:idx val="1"/>
          <c:order val="1"/>
          <c:tx>
            <c:strRef>
              <c:f>'Water Stock'!$B$41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43:$H$43</c:f>
                <c:numCache>
                  <c:formatCode>General</c:formatCode>
                  <c:ptCount val="6"/>
                  <c:pt idx="0">
                    <c:v>5.7038601614597031</c:v>
                  </c:pt>
                  <c:pt idx="1">
                    <c:v>5.1951380806878706</c:v>
                  </c:pt>
                  <c:pt idx="2">
                    <c:v>5.3506636710712892</c:v>
                  </c:pt>
                  <c:pt idx="3">
                    <c:v>10.162523864523365</c:v>
                  </c:pt>
                  <c:pt idx="4">
                    <c:v>8.8881027293259987</c:v>
                  </c:pt>
                  <c:pt idx="5">
                    <c:v>7.0090472024655686</c:v>
                  </c:pt>
                </c:numCache>
              </c:numRef>
            </c:plus>
            <c:minus>
              <c:numRef>
                <c:f>'Water Stock'!$C$43:$H$43</c:f>
                <c:numCache>
                  <c:formatCode>General</c:formatCode>
                  <c:ptCount val="6"/>
                  <c:pt idx="0">
                    <c:v>5.7038601614597031</c:v>
                  </c:pt>
                  <c:pt idx="1">
                    <c:v>5.1951380806878706</c:v>
                  </c:pt>
                  <c:pt idx="2">
                    <c:v>5.3506636710712892</c:v>
                  </c:pt>
                  <c:pt idx="3">
                    <c:v>10.162523864523365</c:v>
                  </c:pt>
                  <c:pt idx="4">
                    <c:v>8.8881027293259987</c:v>
                  </c:pt>
                  <c:pt idx="5">
                    <c:v>7.00904720246556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39:$H$39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41:$H$41</c:f>
              <c:numCache>
                <c:formatCode>General</c:formatCode>
                <c:ptCount val="6"/>
                <c:pt idx="0">
                  <c:v>96.500000000000014</c:v>
                </c:pt>
                <c:pt idx="1">
                  <c:v>77.166666666666714</c:v>
                </c:pt>
                <c:pt idx="2">
                  <c:v>67.833333333333329</c:v>
                </c:pt>
                <c:pt idx="3">
                  <c:v>90.166666666666785</c:v>
                </c:pt>
                <c:pt idx="4">
                  <c:v>103</c:v>
                </c:pt>
                <c:pt idx="5">
                  <c:v>104.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DC-4CFE-A2A2-959F17435EA7}"/>
            </c:ext>
          </c:extLst>
        </c:ser>
        <c:ser>
          <c:idx val="2"/>
          <c:order val="2"/>
          <c:tx>
            <c:strRef>
              <c:f>'Water Stock'!$B$42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43:$H$43</c:f>
                <c:numCache>
                  <c:formatCode>General</c:formatCode>
                  <c:ptCount val="6"/>
                  <c:pt idx="0">
                    <c:v>5.7038601614597031</c:v>
                  </c:pt>
                  <c:pt idx="1">
                    <c:v>5.1951380806878706</c:v>
                  </c:pt>
                  <c:pt idx="2">
                    <c:v>5.3506636710712892</c:v>
                  </c:pt>
                  <c:pt idx="3">
                    <c:v>10.162523864523365</c:v>
                  </c:pt>
                  <c:pt idx="4">
                    <c:v>8.8881027293259987</c:v>
                  </c:pt>
                  <c:pt idx="5">
                    <c:v>7.0090472024655686</c:v>
                  </c:pt>
                </c:numCache>
              </c:numRef>
            </c:plus>
            <c:minus>
              <c:numRef>
                <c:f>'Water Stock'!$C$43:$H$43</c:f>
                <c:numCache>
                  <c:formatCode>General</c:formatCode>
                  <c:ptCount val="6"/>
                  <c:pt idx="0">
                    <c:v>5.7038601614597031</c:v>
                  </c:pt>
                  <c:pt idx="1">
                    <c:v>5.1951380806878706</c:v>
                  </c:pt>
                  <c:pt idx="2">
                    <c:v>5.3506636710712892</c:v>
                  </c:pt>
                  <c:pt idx="3">
                    <c:v>10.162523864523365</c:v>
                  </c:pt>
                  <c:pt idx="4">
                    <c:v>8.8881027293259987</c:v>
                  </c:pt>
                  <c:pt idx="5">
                    <c:v>7.009047202465568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39:$H$39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42:$H$42</c:f>
              <c:numCache>
                <c:formatCode>General</c:formatCode>
                <c:ptCount val="6"/>
                <c:pt idx="0">
                  <c:v>84.500000000000028</c:v>
                </c:pt>
                <c:pt idx="1">
                  <c:v>76.875000000000071</c:v>
                </c:pt>
                <c:pt idx="2">
                  <c:v>69.750000000000014</c:v>
                </c:pt>
                <c:pt idx="3">
                  <c:v>79.875000000000142</c:v>
                </c:pt>
                <c:pt idx="4">
                  <c:v>100.875</c:v>
                </c:pt>
                <c:pt idx="5">
                  <c:v>89.125000000000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BDC-4CFE-A2A2-959F17435E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26432"/>
        <c:axId val="-505801952"/>
      </c:scatterChart>
      <c:valAx>
        <c:axId val="-505826432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low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01952"/>
        <c:crosses val="autoZero"/>
        <c:crossBetween val="midCat"/>
        <c:majorUnit val="15"/>
        <c:minorUnit val="1"/>
      </c:valAx>
      <c:valAx>
        <c:axId val="-505801952"/>
        <c:scaling>
          <c:orientation val="minMax"/>
          <c:max val="200"/>
          <c:min val="5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BJ"/>
          </a:p>
        </c:txPr>
        <c:crossAx val="-505826432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/>
      </a:pPr>
      <a:endParaRPr lang="fr-BJ"/>
    </a:p>
  </c:txPr>
  <c:externalData r:id="rId4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3760955742601139"/>
          <c:y val="4.209068693999457E-2"/>
          <c:w val="0.69032147705674718"/>
          <c:h val="0.80841162096117292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4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7:$H$7</c:f>
                <c:numCache>
                  <c:formatCode>General</c:formatCode>
                  <c:ptCount val="6"/>
                  <c:pt idx="0">
                    <c:v>5.7038601614597058</c:v>
                  </c:pt>
                  <c:pt idx="1">
                    <c:v>5.1951380806878724</c:v>
                  </c:pt>
                  <c:pt idx="2">
                    <c:v>5.3506636710712909</c:v>
                  </c:pt>
                  <c:pt idx="3">
                    <c:v>10.16252386452337</c:v>
                  </c:pt>
                  <c:pt idx="4">
                    <c:v>8.8881027293260022</c:v>
                  </c:pt>
                  <c:pt idx="5">
                    <c:v>7.0090472024655712</c:v>
                  </c:pt>
                </c:numCache>
              </c:numRef>
            </c:plus>
            <c:minus>
              <c:numRef>
                <c:f>'Water Stock'!$C$7:$H$7</c:f>
                <c:numCache>
                  <c:formatCode>General</c:formatCode>
                  <c:ptCount val="6"/>
                  <c:pt idx="0">
                    <c:v>5.7038601614597058</c:v>
                  </c:pt>
                  <c:pt idx="1">
                    <c:v>5.1951380806878724</c:v>
                  </c:pt>
                  <c:pt idx="2">
                    <c:v>5.3506636710712909</c:v>
                  </c:pt>
                  <c:pt idx="3">
                    <c:v>10.16252386452337</c:v>
                  </c:pt>
                  <c:pt idx="4">
                    <c:v>8.8881027293260022</c:v>
                  </c:pt>
                  <c:pt idx="5">
                    <c:v>7.00904720246557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3:$H$3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4:$H$4</c:f>
              <c:numCache>
                <c:formatCode>General</c:formatCode>
                <c:ptCount val="6"/>
                <c:pt idx="0">
                  <c:v>100.89311503750037</c:v>
                </c:pt>
                <c:pt idx="1">
                  <c:v>70.89690217500025</c:v>
                </c:pt>
                <c:pt idx="2">
                  <c:v>110.78431967500028</c:v>
                </c:pt>
                <c:pt idx="3">
                  <c:v>73.854249437500044</c:v>
                </c:pt>
                <c:pt idx="4">
                  <c:v>115.81930283749995</c:v>
                </c:pt>
                <c:pt idx="5">
                  <c:v>105.33618913750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C3D-4966-8494-2501EB5FB539}"/>
            </c:ext>
          </c:extLst>
        </c:ser>
        <c:ser>
          <c:idx val="1"/>
          <c:order val="1"/>
          <c:tx>
            <c:strRef>
              <c:f>'Water Stock'!$B$5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7:$H$7</c:f>
                <c:numCache>
                  <c:formatCode>General</c:formatCode>
                  <c:ptCount val="6"/>
                  <c:pt idx="0">
                    <c:v>5.7038601614597058</c:v>
                  </c:pt>
                  <c:pt idx="1">
                    <c:v>5.1951380806878724</c:v>
                  </c:pt>
                  <c:pt idx="2">
                    <c:v>5.3506636710712909</c:v>
                  </c:pt>
                  <c:pt idx="3">
                    <c:v>10.16252386452337</c:v>
                  </c:pt>
                  <c:pt idx="4">
                    <c:v>8.8881027293260022</c:v>
                  </c:pt>
                  <c:pt idx="5">
                    <c:v>7.0090472024655712</c:v>
                  </c:pt>
                </c:numCache>
              </c:numRef>
            </c:plus>
            <c:minus>
              <c:numRef>
                <c:f>'Water Stock'!$C$7:$H$7</c:f>
                <c:numCache>
                  <c:formatCode>General</c:formatCode>
                  <c:ptCount val="6"/>
                  <c:pt idx="0">
                    <c:v>5.7038601614597058</c:v>
                  </c:pt>
                  <c:pt idx="1">
                    <c:v>5.1951380806878724</c:v>
                  </c:pt>
                  <c:pt idx="2">
                    <c:v>5.3506636710712909</c:v>
                  </c:pt>
                  <c:pt idx="3">
                    <c:v>10.16252386452337</c:v>
                  </c:pt>
                  <c:pt idx="4">
                    <c:v>8.8881027293260022</c:v>
                  </c:pt>
                  <c:pt idx="5">
                    <c:v>7.00904720246557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3:$H$3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5:$H$5</c:f>
              <c:numCache>
                <c:formatCode>General</c:formatCode>
                <c:ptCount val="6"/>
                <c:pt idx="0">
                  <c:v>98.249929374999994</c:v>
                </c:pt>
                <c:pt idx="1">
                  <c:v>71.710926112500019</c:v>
                </c:pt>
                <c:pt idx="2">
                  <c:v>104.60132043749999</c:v>
                </c:pt>
                <c:pt idx="3">
                  <c:v>100.60259476250008</c:v>
                </c:pt>
                <c:pt idx="4">
                  <c:v>125.28338047499997</c:v>
                </c:pt>
                <c:pt idx="5">
                  <c:v>99.21705106250016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C3D-4966-8494-2501EB5FB539}"/>
            </c:ext>
          </c:extLst>
        </c:ser>
        <c:ser>
          <c:idx val="2"/>
          <c:order val="2"/>
          <c:tx>
            <c:strRef>
              <c:f>'Water Stock'!$B$6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7:$H$7</c:f>
                <c:numCache>
                  <c:formatCode>General</c:formatCode>
                  <c:ptCount val="6"/>
                  <c:pt idx="0">
                    <c:v>5.7038601614597058</c:v>
                  </c:pt>
                  <c:pt idx="1">
                    <c:v>5.1951380806878724</c:v>
                  </c:pt>
                  <c:pt idx="2">
                    <c:v>5.3506636710712909</c:v>
                  </c:pt>
                  <c:pt idx="3">
                    <c:v>10.16252386452337</c:v>
                  </c:pt>
                  <c:pt idx="4">
                    <c:v>8.8881027293260022</c:v>
                  </c:pt>
                  <c:pt idx="5">
                    <c:v>7.0090472024655712</c:v>
                  </c:pt>
                </c:numCache>
              </c:numRef>
            </c:plus>
            <c:minus>
              <c:numRef>
                <c:f>'Water Stock'!$C$7:$H$7</c:f>
                <c:numCache>
                  <c:formatCode>General</c:formatCode>
                  <c:ptCount val="6"/>
                  <c:pt idx="0">
                    <c:v>5.7038601614597058</c:v>
                  </c:pt>
                  <c:pt idx="1">
                    <c:v>5.1951380806878724</c:v>
                  </c:pt>
                  <c:pt idx="2">
                    <c:v>5.3506636710712909</c:v>
                  </c:pt>
                  <c:pt idx="3">
                    <c:v>10.16252386452337</c:v>
                  </c:pt>
                  <c:pt idx="4">
                    <c:v>8.8881027293260022</c:v>
                  </c:pt>
                  <c:pt idx="5">
                    <c:v>7.00904720246557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3:$H$3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6:$H$6</c:f>
              <c:numCache>
                <c:formatCode>General</c:formatCode>
                <c:ptCount val="6"/>
                <c:pt idx="0">
                  <c:v>106.15344753750007</c:v>
                </c:pt>
                <c:pt idx="1">
                  <c:v>68.506502337500066</c:v>
                </c:pt>
                <c:pt idx="2">
                  <c:v>103.91692553749999</c:v>
                </c:pt>
                <c:pt idx="3">
                  <c:v>70.449482625000073</c:v>
                </c:pt>
                <c:pt idx="4">
                  <c:v>127.64147046250002</c:v>
                </c:pt>
                <c:pt idx="5">
                  <c:v>103.9204419875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C3D-4966-8494-2501EB5FB5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25888"/>
        <c:axId val="-505813376"/>
      </c:scatterChart>
      <c:valAx>
        <c:axId val="-505825888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13376"/>
        <c:crosses val="autoZero"/>
        <c:crossBetween val="midCat"/>
        <c:majorUnit val="15"/>
        <c:minorUnit val="1"/>
      </c:valAx>
      <c:valAx>
        <c:axId val="-505813376"/>
        <c:scaling>
          <c:orientation val="minMax"/>
          <c:max val="200"/>
          <c:min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Water stock (mm)</a:t>
                </a:r>
              </a:p>
            </c:rich>
          </c:tx>
          <c:layout>
            <c:manualLayout>
              <c:xMode val="edge"/>
              <c:yMode val="edge"/>
              <c:x val="0"/>
              <c:y val="0.135412707032310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r-BJ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25888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2787262211692572E-2"/>
          <c:y val="4.2202814504857238E-2"/>
          <c:w val="0.83473486168211275"/>
          <c:h val="0.782824748890953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xcel memoire.xlsx]LAI'!$B$61</c:f>
              <c:strCache>
                <c:ptCount val="1"/>
                <c:pt idx="0">
                  <c:v>N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64:$H$64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plus>
            <c:minus>
              <c:numRef>
                <c:f>'[Graphes excel memoire.xlsx]LAI'!$C$64:$H$64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60:$H$60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61:$H$61</c:f>
              <c:numCache>
                <c:formatCode>General</c:formatCode>
                <c:ptCount val="6"/>
                <c:pt idx="0">
                  <c:v>0.3100750000000001</c:v>
                </c:pt>
                <c:pt idx="1">
                  <c:v>1.1200750000000006</c:v>
                </c:pt>
                <c:pt idx="2">
                  <c:v>1.330075000000005</c:v>
                </c:pt>
                <c:pt idx="3">
                  <c:v>1.460075000000006</c:v>
                </c:pt>
                <c:pt idx="4" formatCode="###0.000">
                  <c:v>1.2734083333333359</c:v>
                </c:pt>
                <c:pt idx="5">
                  <c:v>0.819636719999996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BA5-4017-993E-4F96258EF611}"/>
            </c:ext>
          </c:extLst>
        </c:ser>
        <c:ser>
          <c:idx val="1"/>
          <c:order val="1"/>
          <c:tx>
            <c:strRef>
              <c:f>'[Graphes excel memoire.xlsx]LAI'!$B$62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64:$H$64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plus>
            <c:minus>
              <c:numRef>
                <c:f>'[Graphes excel memoire.xlsx]LAI'!$C$64:$H$64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60:$H$60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62:$H$62</c:f>
              <c:numCache>
                <c:formatCode>General</c:formatCode>
                <c:ptCount val="6"/>
                <c:pt idx="0">
                  <c:v>0.33431875200000005</c:v>
                </c:pt>
                <c:pt idx="1">
                  <c:v>1.1443187519999998</c:v>
                </c:pt>
                <c:pt idx="2">
                  <c:v>1.3543187519999995</c:v>
                </c:pt>
                <c:pt idx="3">
                  <c:v>1.4843187519999983</c:v>
                </c:pt>
                <c:pt idx="4" formatCode="###0.000">
                  <c:v>1.3143187520000004</c:v>
                </c:pt>
                <c:pt idx="5">
                  <c:v>0.89404635466666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BA5-4017-993E-4F96258EF611}"/>
            </c:ext>
          </c:extLst>
        </c:ser>
        <c:ser>
          <c:idx val="2"/>
          <c:order val="2"/>
          <c:tx>
            <c:strRef>
              <c:f>'[Graphes excel memoire.xlsx]LAI'!$B$63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64:$H$64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plus>
            <c:minus>
              <c:numRef>
                <c:f>'[Graphes excel memoire.xlsx]LAI'!$C$64:$H$64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60:$H$60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63:$H$63</c:f>
              <c:numCache>
                <c:formatCode>General</c:formatCode>
                <c:ptCount val="6"/>
                <c:pt idx="0">
                  <c:v>0.32963671999999994</c:v>
                </c:pt>
                <c:pt idx="1">
                  <c:v>1.1396367200000008</c:v>
                </c:pt>
                <c:pt idx="2">
                  <c:v>1.3496367199999992</c:v>
                </c:pt>
                <c:pt idx="3">
                  <c:v>1.4796367199999998</c:v>
                </c:pt>
                <c:pt idx="4" formatCode="###0.000">
                  <c:v>1.2696367200000003</c:v>
                </c:pt>
                <c:pt idx="5">
                  <c:v>1.144818751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BA5-4017-993E-4F96258EF6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89776"/>
        <c:axId val="-792291408"/>
      </c:scatterChart>
      <c:valAx>
        <c:axId val="-792289776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91408"/>
        <c:crosses val="autoZero"/>
        <c:crossBetween val="midCat"/>
        <c:majorUnit val="15"/>
        <c:minorUnit val="1"/>
      </c:valAx>
      <c:valAx>
        <c:axId val="-792291408"/>
        <c:scaling>
          <c:orientation val="minMax"/>
          <c:max val="3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89776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8.3811152704272612E-2"/>
          <c:y val="5.3778572606759334E-2"/>
          <c:w val="0.83053310959080939"/>
          <c:h val="0.77795622845931478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11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14:$H$14</c:f>
                <c:numCache>
                  <c:formatCode>General</c:formatCode>
                  <c:ptCount val="6"/>
                  <c:pt idx="0">
                    <c:v>5.7038601614597102</c:v>
                  </c:pt>
                  <c:pt idx="1">
                    <c:v>5.1951380806878769</c:v>
                  </c:pt>
                  <c:pt idx="2">
                    <c:v>5.3506636710712954</c:v>
                  </c:pt>
                  <c:pt idx="3">
                    <c:v>10.162523864523378</c:v>
                  </c:pt>
                  <c:pt idx="4">
                    <c:v>8.8881027293260093</c:v>
                  </c:pt>
                  <c:pt idx="5">
                    <c:v>7.0090472024655766</c:v>
                  </c:pt>
                </c:numCache>
              </c:numRef>
            </c:plus>
            <c:minus>
              <c:numRef>
                <c:f>'Water Stock'!$C$14:$H$14</c:f>
                <c:numCache>
                  <c:formatCode>General</c:formatCode>
                  <c:ptCount val="6"/>
                  <c:pt idx="0">
                    <c:v>5.7038601614597102</c:v>
                  </c:pt>
                  <c:pt idx="1">
                    <c:v>5.1951380806878769</c:v>
                  </c:pt>
                  <c:pt idx="2">
                    <c:v>5.3506636710712954</c:v>
                  </c:pt>
                  <c:pt idx="3">
                    <c:v>10.162523864523378</c:v>
                  </c:pt>
                  <c:pt idx="4">
                    <c:v>8.8881027293260093</c:v>
                  </c:pt>
                  <c:pt idx="5">
                    <c:v>7.00904720246557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10:$H$10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11:$H$11</c:f>
              <c:numCache>
                <c:formatCode>General</c:formatCode>
                <c:ptCount val="6"/>
                <c:pt idx="0">
                  <c:v>105.75110364999998</c:v>
                </c:pt>
                <c:pt idx="1">
                  <c:v>68.546220862500078</c:v>
                </c:pt>
                <c:pt idx="2" formatCode="####.000">
                  <c:v>98.108177237499987</c:v>
                </c:pt>
                <c:pt idx="3">
                  <c:v>77.883866287500084</c:v>
                </c:pt>
                <c:pt idx="4">
                  <c:v>125.27822413750002</c:v>
                </c:pt>
                <c:pt idx="5">
                  <c:v>109.807676312500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68D-4E43-802C-84A521E8E0EF}"/>
            </c:ext>
          </c:extLst>
        </c:ser>
        <c:ser>
          <c:idx val="1"/>
          <c:order val="1"/>
          <c:tx>
            <c:strRef>
              <c:f>'Water Stock'!$B$12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14:$H$14</c:f>
                <c:numCache>
                  <c:formatCode>General</c:formatCode>
                  <c:ptCount val="6"/>
                  <c:pt idx="0">
                    <c:v>5.7038601614597102</c:v>
                  </c:pt>
                  <c:pt idx="1">
                    <c:v>5.1951380806878769</c:v>
                  </c:pt>
                  <c:pt idx="2">
                    <c:v>5.3506636710712954</c:v>
                  </c:pt>
                  <c:pt idx="3">
                    <c:v>10.162523864523378</c:v>
                  </c:pt>
                  <c:pt idx="4">
                    <c:v>8.8881027293260093</c:v>
                  </c:pt>
                  <c:pt idx="5">
                    <c:v>7.0090472024655766</c:v>
                  </c:pt>
                </c:numCache>
              </c:numRef>
            </c:plus>
            <c:minus>
              <c:numRef>
                <c:f>'Water Stock'!$C$14:$H$14</c:f>
                <c:numCache>
                  <c:formatCode>General</c:formatCode>
                  <c:ptCount val="6"/>
                  <c:pt idx="0">
                    <c:v>5.7038601614597102</c:v>
                  </c:pt>
                  <c:pt idx="1">
                    <c:v>5.1951380806878769</c:v>
                  </c:pt>
                  <c:pt idx="2">
                    <c:v>5.3506636710712954</c:v>
                  </c:pt>
                  <c:pt idx="3">
                    <c:v>10.162523864523378</c:v>
                  </c:pt>
                  <c:pt idx="4">
                    <c:v>8.8881027293260093</c:v>
                  </c:pt>
                  <c:pt idx="5">
                    <c:v>7.00904720246557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10:$H$10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12:$H$12</c:f>
              <c:numCache>
                <c:formatCode>General</c:formatCode>
                <c:ptCount val="6"/>
                <c:pt idx="0">
                  <c:v>105.59335561250006</c:v>
                </c:pt>
                <c:pt idx="1">
                  <c:v>74.208915550000071</c:v>
                </c:pt>
                <c:pt idx="2" formatCode="###0.000">
                  <c:v>100.44591545000002</c:v>
                </c:pt>
                <c:pt idx="3">
                  <c:v>61.448432437500109</c:v>
                </c:pt>
                <c:pt idx="4">
                  <c:v>127.17290141250002</c:v>
                </c:pt>
                <c:pt idx="5">
                  <c:v>91.137357075000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68D-4E43-802C-84A521E8E0EF}"/>
            </c:ext>
          </c:extLst>
        </c:ser>
        <c:ser>
          <c:idx val="2"/>
          <c:order val="2"/>
          <c:tx>
            <c:strRef>
              <c:f>'Water Stock'!$B$13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14:$H$14</c:f>
                <c:numCache>
                  <c:formatCode>General</c:formatCode>
                  <c:ptCount val="6"/>
                  <c:pt idx="0">
                    <c:v>5.7038601614597102</c:v>
                  </c:pt>
                  <c:pt idx="1">
                    <c:v>5.1951380806878769</c:v>
                  </c:pt>
                  <c:pt idx="2">
                    <c:v>5.3506636710712954</c:v>
                  </c:pt>
                  <c:pt idx="3">
                    <c:v>10.162523864523378</c:v>
                  </c:pt>
                  <c:pt idx="4">
                    <c:v>8.8881027293260093</c:v>
                  </c:pt>
                  <c:pt idx="5">
                    <c:v>7.0090472024655766</c:v>
                  </c:pt>
                </c:numCache>
              </c:numRef>
            </c:plus>
            <c:minus>
              <c:numRef>
                <c:f>'Water Stock'!$C$14:$H$14</c:f>
                <c:numCache>
                  <c:formatCode>General</c:formatCode>
                  <c:ptCount val="6"/>
                  <c:pt idx="0">
                    <c:v>5.7038601614597102</c:v>
                  </c:pt>
                  <c:pt idx="1">
                    <c:v>5.1951380806878769</c:v>
                  </c:pt>
                  <c:pt idx="2">
                    <c:v>5.3506636710712954</c:v>
                  </c:pt>
                  <c:pt idx="3">
                    <c:v>10.162523864523378</c:v>
                  </c:pt>
                  <c:pt idx="4">
                    <c:v>8.8881027293260093</c:v>
                  </c:pt>
                  <c:pt idx="5">
                    <c:v>7.00904720246557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10:$H$10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13:$H$13</c:f>
              <c:numCache>
                <c:formatCode>General</c:formatCode>
                <c:ptCount val="6"/>
                <c:pt idx="0">
                  <c:v>101.47523206250006</c:v>
                </c:pt>
                <c:pt idx="1">
                  <c:v>75.270487100000068</c:v>
                </c:pt>
                <c:pt idx="2" formatCode="###0.000">
                  <c:v>106.66627308750003</c:v>
                </c:pt>
                <c:pt idx="3">
                  <c:v>75.672317275000111</c:v>
                </c:pt>
                <c:pt idx="4">
                  <c:v>134.64304794999998</c:v>
                </c:pt>
                <c:pt idx="5">
                  <c:v>97.1609266500001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68D-4E43-802C-84A521E8E0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12832"/>
        <c:axId val="-505808480"/>
      </c:scatterChart>
      <c:valAx>
        <c:axId val="-505812832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08480"/>
        <c:crosses val="autoZero"/>
        <c:crossBetween val="midCat"/>
        <c:majorUnit val="15"/>
        <c:minorUnit val="1"/>
      </c:valAx>
      <c:valAx>
        <c:axId val="-505808480"/>
        <c:scaling>
          <c:orientation val="minMax"/>
          <c:max val="200"/>
          <c:min val="5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12832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9.5924874144830252E-2"/>
          <c:y val="8.0897481530354462E-2"/>
          <c:w val="0.39032006664695917"/>
          <c:h val="0.274232796987333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r-BJ"/>
        </a:p>
      </c:txPr>
    </c:legend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9324752753462055E-2"/>
          <c:y val="4.9013360650756579E-2"/>
          <c:w val="0.75906794621967832"/>
          <c:h val="0.75080666778354832"/>
        </c:manualLayout>
      </c:layout>
      <c:scatterChart>
        <c:scatterStyle val="lineMarker"/>
        <c:varyColors val="0"/>
        <c:ser>
          <c:idx val="0"/>
          <c:order val="0"/>
          <c:tx>
            <c:strRef>
              <c:f>'Water Stock'!$B$17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20:$H$20</c:f>
                <c:numCache>
                  <c:formatCode>General</c:formatCode>
                  <c:ptCount val="6"/>
                  <c:pt idx="0">
                    <c:v>5.7038601614597209</c:v>
                  </c:pt>
                  <c:pt idx="1">
                    <c:v>5.1951380806878866</c:v>
                  </c:pt>
                  <c:pt idx="2">
                    <c:v>5.3506636710713051</c:v>
                  </c:pt>
                  <c:pt idx="3">
                    <c:v>10.162523864523397</c:v>
                  </c:pt>
                  <c:pt idx="4">
                    <c:v>8.8881027293260253</c:v>
                  </c:pt>
                  <c:pt idx="5">
                    <c:v>7.0090472024655899</c:v>
                  </c:pt>
                </c:numCache>
              </c:numRef>
            </c:plus>
            <c:minus>
              <c:numRef>
                <c:f>'Water Stock'!$C$20:$H$20</c:f>
                <c:numCache>
                  <c:formatCode>General</c:formatCode>
                  <c:ptCount val="6"/>
                  <c:pt idx="0">
                    <c:v>5.7038601614597209</c:v>
                  </c:pt>
                  <c:pt idx="1">
                    <c:v>5.1951380806878866</c:v>
                  </c:pt>
                  <c:pt idx="2">
                    <c:v>5.3506636710713051</c:v>
                  </c:pt>
                  <c:pt idx="3">
                    <c:v>10.162523864523397</c:v>
                  </c:pt>
                  <c:pt idx="4">
                    <c:v>8.8881027293260253</c:v>
                  </c:pt>
                  <c:pt idx="5">
                    <c:v>7.00904720246558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16:$H$16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17:$H$17</c:f>
              <c:numCache>
                <c:formatCode>General</c:formatCode>
                <c:ptCount val="6"/>
                <c:pt idx="0">
                  <c:v>115.0892735625</c:v>
                </c:pt>
                <c:pt idx="1">
                  <c:v>83.328320312500054</c:v>
                </c:pt>
                <c:pt idx="2">
                  <c:v>114.79181228749997</c:v>
                </c:pt>
                <c:pt idx="3">
                  <c:v>71.779296025000079</c:v>
                </c:pt>
                <c:pt idx="4" formatCode="####.000">
                  <c:v>139.90420875000001</c:v>
                </c:pt>
                <c:pt idx="5">
                  <c:v>107.418286062500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F02-427F-90F3-36DC320AFEF2}"/>
            </c:ext>
          </c:extLst>
        </c:ser>
        <c:ser>
          <c:idx val="1"/>
          <c:order val="1"/>
          <c:tx>
            <c:strRef>
              <c:f>'Water Stock'!$B$18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20:$H$20</c:f>
                <c:numCache>
                  <c:formatCode>General</c:formatCode>
                  <c:ptCount val="6"/>
                  <c:pt idx="0">
                    <c:v>5.7038601614597209</c:v>
                  </c:pt>
                  <c:pt idx="1">
                    <c:v>5.1951380806878866</c:v>
                  </c:pt>
                  <c:pt idx="2">
                    <c:v>5.3506636710713051</c:v>
                  </c:pt>
                  <c:pt idx="3">
                    <c:v>10.162523864523397</c:v>
                  </c:pt>
                  <c:pt idx="4">
                    <c:v>8.8881027293260253</c:v>
                  </c:pt>
                  <c:pt idx="5">
                    <c:v>7.0090472024655899</c:v>
                  </c:pt>
                </c:numCache>
              </c:numRef>
            </c:plus>
            <c:minus>
              <c:numRef>
                <c:f>'Water Stock'!$C$20:$H$20</c:f>
                <c:numCache>
                  <c:formatCode>General</c:formatCode>
                  <c:ptCount val="6"/>
                  <c:pt idx="0">
                    <c:v>5.7038601614597209</c:v>
                  </c:pt>
                  <c:pt idx="1">
                    <c:v>5.1951380806878866</c:v>
                  </c:pt>
                  <c:pt idx="2">
                    <c:v>5.3506636710713051</c:v>
                  </c:pt>
                  <c:pt idx="3">
                    <c:v>10.162523864523397</c:v>
                  </c:pt>
                  <c:pt idx="4">
                    <c:v>8.8881027293260253</c:v>
                  </c:pt>
                  <c:pt idx="5">
                    <c:v>7.00904720246558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16:$H$16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18:$H$18</c:f>
              <c:numCache>
                <c:formatCode>General</c:formatCode>
                <c:ptCount val="6"/>
                <c:pt idx="0">
                  <c:v>128.95258866250006</c:v>
                </c:pt>
                <c:pt idx="1">
                  <c:v>99.180567325000069</c:v>
                </c:pt>
                <c:pt idx="2">
                  <c:v>117.18398353750003</c:v>
                </c:pt>
                <c:pt idx="3">
                  <c:v>82.017478650000101</c:v>
                </c:pt>
                <c:pt idx="4" formatCode="####.000">
                  <c:v>153.61028662500004</c:v>
                </c:pt>
                <c:pt idx="5">
                  <c:v>134.06208906250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F02-427F-90F3-36DC320AFEF2}"/>
            </c:ext>
          </c:extLst>
        </c:ser>
        <c:ser>
          <c:idx val="2"/>
          <c:order val="2"/>
          <c:tx>
            <c:strRef>
              <c:f>'Water Stock'!$B$19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Water Stock'!$C$20:$H$20</c:f>
                <c:numCache>
                  <c:formatCode>General</c:formatCode>
                  <c:ptCount val="6"/>
                  <c:pt idx="0">
                    <c:v>5.7038601614597209</c:v>
                  </c:pt>
                  <c:pt idx="1">
                    <c:v>5.1951380806878866</c:v>
                  </c:pt>
                  <c:pt idx="2">
                    <c:v>5.3506636710713051</c:v>
                  </c:pt>
                  <c:pt idx="3">
                    <c:v>10.162523864523397</c:v>
                  </c:pt>
                  <c:pt idx="4">
                    <c:v>8.8881027293260253</c:v>
                  </c:pt>
                  <c:pt idx="5">
                    <c:v>7.0090472024655899</c:v>
                  </c:pt>
                </c:numCache>
              </c:numRef>
            </c:plus>
            <c:minus>
              <c:numRef>
                <c:f>'Water Stock'!$C$20:$H$20</c:f>
                <c:numCache>
                  <c:formatCode>General</c:formatCode>
                  <c:ptCount val="6"/>
                  <c:pt idx="0">
                    <c:v>5.7038601614597209</c:v>
                  </c:pt>
                  <c:pt idx="1">
                    <c:v>5.1951380806878866</c:v>
                  </c:pt>
                  <c:pt idx="2">
                    <c:v>5.3506636710713051</c:v>
                  </c:pt>
                  <c:pt idx="3">
                    <c:v>10.162523864523397</c:v>
                  </c:pt>
                  <c:pt idx="4">
                    <c:v>8.8881027293260253</c:v>
                  </c:pt>
                  <c:pt idx="5">
                    <c:v>7.00904720246558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Water Stock'!$C$16:$H$16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Water Stock'!$C$19:$H$19</c:f>
              <c:numCache>
                <c:formatCode>General</c:formatCode>
                <c:ptCount val="6"/>
                <c:pt idx="0">
                  <c:v>117.79504971250006</c:v>
                </c:pt>
                <c:pt idx="1">
                  <c:v>83.690964250000079</c:v>
                </c:pt>
                <c:pt idx="2">
                  <c:v>112.37668152500002</c:v>
                </c:pt>
                <c:pt idx="3">
                  <c:v>69.64476292500008</c:v>
                </c:pt>
                <c:pt idx="4" formatCode="###0.000">
                  <c:v>141.560650275</c:v>
                </c:pt>
                <c:pt idx="5">
                  <c:v>106.615100175000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F02-427F-90F3-36DC320AFE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05821536"/>
        <c:axId val="-505805760"/>
      </c:scatterChart>
      <c:valAx>
        <c:axId val="-505821536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05760"/>
        <c:crosses val="autoZero"/>
        <c:crossBetween val="midCat"/>
        <c:majorUnit val="15"/>
        <c:minorUnit val="1"/>
      </c:valAx>
      <c:valAx>
        <c:axId val="-505805760"/>
        <c:scaling>
          <c:orientation val="minMax"/>
          <c:max val="200"/>
          <c:min val="50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505821536"/>
        <c:crosses val="autoZero"/>
        <c:crossBetween val="midCat"/>
        <c:majorUnit val="25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546754236365622E-2"/>
          <c:y val="2.6048035683090533E-2"/>
          <c:w val="0.8211921090508848"/>
          <c:h val="0.885933619916963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xcel memoire.xlsx]LAI'!$B$42</c:f>
              <c:strCache>
                <c:ptCount val="1"/>
                <c:pt idx="0">
                  <c:v>N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45:$H$45</c:f>
                <c:numCache>
                  <c:formatCode>General</c:formatCode>
                  <c:ptCount val="6"/>
                  <c:pt idx="0">
                    <c:v>5.0650154486571182E-2</c:v>
                  </c:pt>
                  <c:pt idx="1">
                    <c:v>5.0650154486571175E-2</c:v>
                  </c:pt>
                  <c:pt idx="2">
                    <c:v>5.0650154486571182E-2</c:v>
                  </c:pt>
                  <c:pt idx="3">
                    <c:v>6.1751242754183262E-2</c:v>
                  </c:pt>
                  <c:pt idx="4">
                    <c:v>6.1289699027416142E-2</c:v>
                  </c:pt>
                  <c:pt idx="5">
                    <c:v>5.6184153975861593E-2</c:v>
                  </c:pt>
                </c:numCache>
              </c:numRef>
            </c:plus>
            <c:minus>
              <c:numRef>
                <c:f>'[Graphes excel memoire.xlsx]LAI'!$C$45:$H$45</c:f>
                <c:numCache>
                  <c:formatCode>General</c:formatCode>
                  <c:ptCount val="6"/>
                  <c:pt idx="0">
                    <c:v>5.0650154486571182E-2</c:v>
                  </c:pt>
                  <c:pt idx="1">
                    <c:v>5.0650154486571175E-2</c:v>
                  </c:pt>
                  <c:pt idx="2">
                    <c:v>5.0650154486571182E-2</c:v>
                  </c:pt>
                  <c:pt idx="3">
                    <c:v>6.1751242754183262E-2</c:v>
                  </c:pt>
                  <c:pt idx="4">
                    <c:v>6.1289699027416142E-2</c:v>
                  </c:pt>
                  <c:pt idx="5">
                    <c:v>5.61841539758615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41:$H$41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42:$H$42</c:f>
              <c:numCache>
                <c:formatCode>General</c:formatCode>
                <c:ptCount val="6"/>
                <c:pt idx="0">
                  <c:v>0.27189843800000013</c:v>
                </c:pt>
                <c:pt idx="1">
                  <c:v>1.1018984380000003</c:v>
                </c:pt>
                <c:pt idx="2">
                  <c:v>1.2618984380000002</c:v>
                </c:pt>
                <c:pt idx="3">
                  <c:v>0.9418984379999974</c:v>
                </c:pt>
                <c:pt idx="4">
                  <c:v>0.69189843800000017</c:v>
                </c:pt>
                <c:pt idx="5">
                  <c:v>0.491898437999999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0C8-4F8C-868D-054F5AD9A72B}"/>
            </c:ext>
          </c:extLst>
        </c:ser>
        <c:ser>
          <c:idx val="1"/>
          <c:order val="1"/>
          <c:tx>
            <c:strRef>
              <c:f>'[Graphes excel memoire.xlsx]LAI'!$B$43</c:f>
              <c:strCache>
                <c:ptCount val="1"/>
                <c:pt idx="0">
                  <c:v>5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45:$H$45</c:f>
                <c:numCache>
                  <c:formatCode>General</c:formatCode>
                  <c:ptCount val="6"/>
                  <c:pt idx="0">
                    <c:v>5.0650154486571182E-2</c:v>
                  </c:pt>
                  <c:pt idx="1">
                    <c:v>5.0650154486571175E-2</c:v>
                  </c:pt>
                  <c:pt idx="2">
                    <c:v>5.0650154486571182E-2</c:v>
                  </c:pt>
                  <c:pt idx="3">
                    <c:v>6.1751242754183262E-2</c:v>
                  </c:pt>
                  <c:pt idx="4">
                    <c:v>6.1289699027416142E-2</c:v>
                  </c:pt>
                  <c:pt idx="5">
                    <c:v>5.6184153975861593E-2</c:v>
                  </c:pt>
                </c:numCache>
              </c:numRef>
            </c:plus>
            <c:minus>
              <c:numRef>
                <c:f>'[Graphes excel memoire.xlsx]LAI'!$C$45:$H$45</c:f>
                <c:numCache>
                  <c:formatCode>General</c:formatCode>
                  <c:ptCount val="6"/>
                  <c:pt idx="0">
                    <c:v>5.0650154486571182E-2</c:v>
                  </c:pt>
                  <c:pt idx="1">
                    <c:v>5.0650154486571175E-2</c:v>
                  </c:pt>
                  <c:pt idx="2">
                    <c:v>5.0650154486571182E-2</c:v>
                  </c:pt>
                  <c:pt idx="3">
                    <c:v>6.1751242754183262E-2</c:v>
                  </c:pt>
                  <c:pt idx="4">
                    <c:v>6.1289699027416142E-2</c:v>
                  </c:pt>
                  <c:pt idx="5">
                    <c:v>5.61841539758615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41:$H$41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43:$H$43</c:f>
              <c:numCache>
                <c:formatCode>General</c:formatCode>
                <c:ptCount val="6"/>
                <c:pt idx="0">
                  <c:v>0.33483099033333336</c:v>
                </c:pt>
                <c:pt idx="1">
                  <c:v>1.1648309903333338</c:v>
                </c:pt>
                <c:pt idx="2">
                  <c:v>1.3248309903333331</c:v>
                </c:pt>
                <c:pt idx="3">
                  <c:v>1.004830990333333</c:v>
                </c:pt>
                <c:pt idx="4">
                  <c:v>0.75483099033333334</c:v>
                </c:pt>
                <c:pt idx="5">
                  <c:v>0.554830990333333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0C8-4F8C-868D-054F5AD9A72B}"/>
            </c:ext>
          </c:extLst>
        </c:ser>
        <c:ser>
          <c:idx val="2"/>
          <c:order val="2"/>
          <c:tx>
            <c:strRef>
              <c:f>'[Graphes excel memoire.xlsx]LAI'!$B$44</c:f>
              <c:strCache>
                <c:ptCount val="1"/>
                <c:pt idx="0">
                  <c:v>10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45:$H$45</c:f>
                <c:numCache>
                  <c:formatCode>General</c:formatCode>
                  <c:ptCount val="6"/>
                  <c:pt idx="0">
                    <c:v>5.0650154486571182E-2</c:v>
                  </c:pt>
                  <c:pt idx="1">
                    <c:v>5.0650154486571175E-2</c:v>
                  </c:pt>
                  <c:pt idx="2">
                    <c:v>5.0650154486571182E-2</c:v>
                  </c:pt>
                  <c:pt idx="3">
                    <c:v>6.1751242754183262E-2</c:v>
                  </c:pt>
                  <c:pt idx="4">
                    <c:v>6.1289699027416142E-2</c:v>
                  </c:pt>
                  <c:pt idx="5">
                    <c:v>5.6184153975861593E-2</c:v>
                  </c:pt>
                </c:numCache>
              </c:numRef>
            </c:plus>
            <c:minus>
              <c:numRef>
                <c:f>'[Graphes excel memoire.xlsx]LAI'!$C$45:$H$45</c:f>
                <c:numCache>
                  <c:formatCode>General</c:formatCode>
                  <c:ptCount val="6"/>
                  <c:pt idx="0">
                    <c:v>5.0650154486571182E-2</c:v>
                  </c:pt>
                  <c:pt idx="1">
                    <c:v>5.0650154486571175E-2</c:v>
                  </c:pt>
                  <c:pt idx="2">
                    <c:v>5.0650154486571182E-2</c:v>
                  </c:pt>
                  <c:pt idx="3">
                    <c:v>6.1751242754183262E-2</c:v>
                  </c:pt>
                  <c:pt idx="4">
                    <c:v>6.1289699027416142E-2</c:v>
                  </c:pt>
                  <c:pt idx="5">
                    <c:v>5.618415397586159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41:$H$41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44:$H$44</c:f>
              <c:numCache>
                <c:formatCode>General</c:formatCode>
                <c:ptCount val="6"/>
                <c:pt idx="0">
                  <c:v>0.33776354266666664</c:v>
                </c:pt>
                <c:pt idx="1">
                  <c:v>1.1677635426666668</c:v>
                </c:pt>
                <c:pt idx="2">
                  <c:v>1.8077635426666667</c:v>
                </c:pt>
                <c:pt idx="3">
                  <c:v>1.8877635426666672</c:v>
                </c:pt>
                <c:pt idx="4">
                  <c:v>1.5977635426666674</c:v>
                </c:pt>
                <c:pt idx="5">
                  <c:v>0.857763542666667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0C8-4F8C-868D-054F5AD9A7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305552"/>
        <c:axId val="-792283792"/>
      </c:scatterChart>
      <c:valAx>
        <c:axId val="-792305552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83792"/>
        <c:crosses val="autoZero"/>
        <c:crossBetween val="midCat"/>
        <c:majorUnit val="15"/>
        <c:minorUnit val="1"/>
      </c:valAx>
      <c:valAx>
        <c:axId val="-792283792"/>
        <c:scaling>
          <c:orientation val="minMax"/>
          <c:max val="3"/>
        </c:scaling>
        <c:delete val="0"/>
        <c:axPos val="l"/>
        <c:numFmt formatCode="#,##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305552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2787262211692572E-2"/>
          <c:y val="4.5169059749884208E-2"/>
          <c:w val="0.83473486168211275"/>
          <c:h val="0.77528207503473834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xcel memoire.xlsx]LAI'!$B$48</c:f>
              <c:strCache>
                <c:ptCount val="1"/>
                <c:pt idx="0">
                  <c:v>N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51:$H$51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plus>
            <c:minus>
              <c:numRef>
                <c:f>'[Graphes excel memoire.xlsx]LAI'!$C$51:$H$51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47:$H$47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48:$H$48</c:f>
              <c:numCache>
                <c:formatCode>General</c:formatCode>
                <c:ptCount val="6"/>
                <c:pt idx="0">
                  <c:v>0.28007499999999985</c:v>
                </c:pt>
                <c:pt idx="1">
                  <c:v>1.1100749999999997</c:v>
                </c:pt>
                <c:pt idx="2">
                  <c:v>1.7500749999999996</c:v>
                </c:pt>
                <c:pt idx="3">
                  <c:v>1.8300749999999995</c:v>
                </c:pt>
                <c:pt idx="4" formatCode="###0.000">
                  <c:v>1.5634083333333331</c:v>
                </c:pt>
                <c:pt idx="5">
                  <c:v>0.813408333333333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2ED-479A-A2A2-169A0848765E}"/>
            </c:ext>
          </c:extLst>
        </c:ser>
        <c:ser>
          <c:idx val="1"/>
          <c:order val="1"/>
          <c:tx>
            <c:strRef>
              <c:f>'[Graphes excel memoire.xlsx]LAI'!$B$49</c:f>
              <c:strCache>
                <c:ptCount val="1"/>
                <c:pt idx="0">
                  <c:v>5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51:$H$51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plus>
            <c:minus>
              <c:numRef>
                <c:f>'[Graphes excel memoire.xlsx]LAI'!$C$51:$H$51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47:$H$47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49:$H$49</c:f>
              <c:numCache>
                <c:formatCode>General</c:formatCode>
                <c:ptCount val="6"/>
                <c:pt idx="0">
                  <c:v>0.30431875200000003</c:v>
                </c:pt>
                <c:pt idx="1">
                  <c:v>1.134318752</c:v>
                </c:pt>
                <c:pt idx="2">
                  <c:v>1.7743187519999994</c:v>
                </c:pt>
                <c:pt idx="3">
                  <c:v>1.8543187519999997</c:v>
                </c:pt>
                <c:pt idx="4" formatCode="###0.000">
                  <c:v>1.6043187520000004</c:v>
                </c:pt>
                <c:pt idx="5">
                  <c:v>0.854318752000000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ED-479A-A2A2-169A0848765E}"/>
            </c:ext>
          </c:extLst>
        </c:ser>
        <c:ser>
          <c:idx val="2"/>
          <c:order val="2"/>
          <c:tx>
            <c:strRef>
              <c:f>'[Graphes excel memoire.xlsx]LAI'!$B$50</c:f>
              <c:strCache>
                <c:ptCount val="1"/>
                <c:pt idx="0">
                  <c:v>100F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51:$H$51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plus>
            <c:minus>
              <c:numRef>
                <c:f>'[Graphes excel memoire.xlsx]LAI'!$C$51:$H$51</c:f>
                <c:numCache>
                  <c:formatCode>General</c:formatCode>
                  <c:ptCount val="6"/>
                  <c:pt idx="0">
                    <c:v>5.0650154486571217E-2</c:v>
                  </c:pt>
                  <c:pt idx="1">
                    <c:v>5.0650154486571203E-2</c:v>
                  </c:pt>
                  <c:pt idx="2">
                    <c:v>5.0650154486571217E-2</c:v>
                  </c:pt>
                  <c:pt idx="3">
                    <c:v>6.1751242754183304E-2</c:v>
                  </c:pt>
                  <c:pt idx="4">
                    <c:v>6.1289699027416177E-2</c:v>
                  </c:pt>
                  <c:pt idx="5">
                    <c:v>5.618415397586162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47:$H$47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50:$H$50</c:f>
              <c:numCache>
                <c:formatCode>General</c:formatCode>
                <c:ptCount val="6"/>
                <c:pt idx="0">
                  <c:v>0.29963672000000008</c:v>
                </c:pt>
                <c:pt idx="1">
                  <c:v>1.1296367199999999</c:v>
                </c:pt>
                <c:pt idx="2">
                  <c:v>1.7696367199999998</c:v>
                </c:pt>
                <c:pt idx="3">
                  <c:v>1.8496367199999999</c:v>
                </c:pt>
                <c:pt idx="4" formatCode="###0.000">
                  <c:v>1.5596367200000008</c:v>
                </c:pt>
                <c:pt idx="5">
                  <c:v>0.809636720000000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2ED-479A-A2A2-169A084876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79440"/>
        <c:axId val="-792289232"/>
      </c:scatterChart>
      <c:valAx>
        <c:axId val="-792279440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89232"/>
        <c:crosses val="autoZero"/>
        <c:crossBetween val="midCat"/>
        <c:majorUnit val="15"/>
        <c:minorUnit val="1"/>
      </c:valAx>
      <c:valAx>
        <c:axId val="-792289232"/>
        <c:scaling>
          <c:orientation val="minMax"/>
          <c:max val="3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79440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0671903859239816"/>
          <c:y val="2.6048035683090533E-2"/>
          <c:w val="0.81264824535821911"/>
          <c:h val="0.885933619916963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xcel memoire.xlsx]LAI'!$B$23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26:$H$26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plus>
            <c:minus>
              <c:numRef>
                <c:f>'[Graphes excel memoire.xlsx]LAI'!$C$26:$H$26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22:$H$22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23:$H$23</c:f>
              <c:numCache>
                <c:formatCode>General</c:formatCode>
                <c:ptCount val="6"/>
                <c:pt idx="0">
                  <c:v>0.27666666666666706</c:v>
                </c:pt>
                <c:pt idx="1">
                  <c:v>1.2066666666666674</c:v>
                </c:pt>
                <c:pt idx="2">
                  <c:v>1.2566666666666719</c:v>
                </c:pt>
                <c:pt idx="3">
                  <c:v>1.0833333237965963</c:v>
                </c:pt>
                <c:pt idx="4">
                  <c:v>0.7733333237965917</c:v>
                </c:pt>
                <c:pt idx="5">
                  <c:v>0.523333323796590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588-43CE-9EB7-D49E7B4FEDDA}"/>
            </c:ext>
          </c:extLst>
        </c:ser>
        <c:ser>
          <c:idx val="1"/>
          <c:order val="1"/>
          <c:tx>
            <c:strRef>
              <c:f>'[Graphes excel memoire.xlsx]LAI'!$B$24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26:$H$26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plus>
            <c:minus>
              <c:numRef>
                <c:f>'[Graphes excel memoire.xlsx]LAI'!$C$26:$H$26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22:$H$22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24:$H$24</c:f>
              <c:numCache>
                <c:formatCode>General</c:formatCode>
                <c:ptCount val="6"/>
                <c:pt idx="0">
                  <c:v>0.28999999999999992</c:v>
                </c:pt>
                <c:pt idx="1">
                  <c:v>1.2199999999999998</c:v>
                </c:pt>
                <c:pt idx="2">
                  <c:v>1.3699999999999994</c:v>
                </c:pt>
                <c:pt idx="3">
                  <c:v>1.1699999999999988</c:v>
                </c:pt>
                <c:pt idx="4">
                  <c:v>0.85999999999999943</c:v>
                </c:pt>
                <c:pt idx="5">
                  <c:v>0.703333333333333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588-43CE-9EB7-D49E7B4FEDDA}"/>
            </c:ext>
          </c:extLst>
        </c:ser>
        <c:ser>
          <c:idx val="2"/>
          <c:order val="2"/>
          <c:tx>
            <c:strRef>
              <c:f>'[Graphes excel memoire.xlsx]LAI'!$B$25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26:$H$26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plus>
            <c:minus>
              <c:numRef>
                <c:f>'[Graphes excel memoire.xlsx]LAI'!$C$26:$H$26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22:$H$22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25:$H$25</c:f>
              <c:numCache>
                <c:formatCode>General</c:formatCode>
                <c:ptCount val="6"/>
                <c:pt idx="0">
                  <c:v>0.28999999999999976</c:v>
                </c:pt>
                <c:pt idx="1">
                  <c:v>1.2200000000000002</c:v>
                </c:pt>
                <c:pt idx="2">
                  <c:v>1.869999999999999</c:v>
                </c:pt>
                <c:pt idx="3">
                  <c:v>2.0233333317438746</c:v>
                </c:pt>
                <c:pt idx="4">
                  <c:v>1.7033333317438755</c:v>
                </c:pt>
                <c:pt idx="5">
                  <c:v>1.25666666507720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588-43CE-9EB7-D49E7B4FED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76720"/>
        <c:axId val="-792281616"/>
      </c:scatterChart>
      <c:valAx>
        <c:axId val="-792276720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81616"/>
        <c:crosses val="autoZero"/>
        <c:crossBetween val="midCat"/>
        <c:majorUnit val="15"/>
        <c:minorUnit val="1"/>
      </c:valAx>
      <c:valAx>
        <c:axId val="-792281616"/>
        <c:scaling>
          <c:orientation val="minMax"/>
          <c:max val="3"/>
        </c:scaling>
        <c:delete val="0"/>
        <c:axPos val="l"/>
        <c:numFmt formatCode="#,##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76720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170846233584359E-2"/>
          <c:y val="5.7400648448355726E-2"/>
          <c:w val="0.83718430139562983"/>
          <c:h val="0.77433435484291036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xcel memoire.xlsx]LAI'!$B$29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32:$H$32</c:f>
                <c:numCache>
                  <c:formatCode>General</c:formatCode>
                  <c:ptCount val="6"/>
                  <c:pt idx="0">
                    <c:v>5.0650154486571015E-2</c:v>
                  </c:pt>
                  <c:pt idx="1">
                    <c:v>5.0650154486571002E-2</c:v>
                  </c:pt>
                  <c:pt idx="2">
                    <c:v>5.0650154486571015E-2</c:v>
                  </c:pt>
                  <c:pt idx="3">
                    <c:v>6.1751242754183054E-2</c:v>
                  </c:pt>
                  <c:pt idx="4">
                    <c:v>6.1289699027415934E-2</c:v>
                  </c:pt>
                  <c:pt idx="5">
                    <c:v>5.6184153975861406E-2</c:v>
                  </c:pt>
                </c:numCache>
              </c:numRef>
            </c:plus>
            <c:minus>
              <c:numRef>
                <c:f>'[Graphes excel memoire.xlsx]LAI'!$C$32:$H$32</c:f>
                <c:numCache>
                  <c:formatCode>General</c:formatCode>
                  <c:ptCount val="6"/>
                  <c:pt idx="0">
                    <c:v>5.0650154486571015E-2</c:v>
                  </c:pt>
                  <c:pt idx="1">
                    <c:v>5.0650154486571002E-2</c:v>
                  </c:pt>
                  <c:pt idx="2">
                    <c:v>5.0650154486571015E-2</c:v>
                  </c:pt>
                  <c:pt idx="3">
                    <c:v>6.1751242754183054E-2</c:v>
                  </c:pt>
                  <c:pt idx="4">
                    <c:v>6.1289699027415934E-2</c:v>
                  </c:pt>
                  <c:pt idx="5">
                    <c:v>5.61841539758614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28:$H$28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29:$H$29</c:f>
              <c:numCache>
                <c:formatCode>General</c:formatCode>
                <c:ptCount val="6"/>
                <c:pt idx="0">
                  <c:v>0.29000000000000015</c:v>
                </c:pt>
                <c:pt idx="1">
                  <c:v>1.2199999999999995</c:v>
                </c:pt>
                <c:pt idx="2">
                  <c:v>1.3699999999999992</c:v>
                </c:pt>
                <c:pt idx="3">
                  <c:v>1.6499999999999981</c:v>
                </c:pt>
                <c:pt idx="4">
                  <c:v>1.3299999999999987</c:v>
                </c:pt>
                <c:pt idx="5">
                  <c:v>1.09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DDE-4439-B578-2BF3F0EA4107}"/>
            </c:ext>
          </c:extLst>
        </c:ser>
        <c:ser>
          <c:idx val="1"/>
          <c:order val="1"/>
          <c:tx>
            <c:strRef>
              <c:f>'[Graphes excel memoire.xlsx]LAI'!$B$30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32:$H$32</c:f>
                <c:numCache>
                  <c:formatCode>General</c:formatCode>
                  <c:ptCount val="6"/>
                  <c:pt idx="0">
                    <c:v>5.0650154486571015E-2</c:v>
                  </c:pt>
                  <c:pt idx="1">
                    <c:v>5.0650154486571002E-2</c:v>
                  </c:pt>
                  <c:pt idx="2">
                    <c:v>5.0650154486571015E-2</c:v>
                  </c:pt>
                  <c:pt idx="3">
                    <c:v>6.1751242754183054E-2</c:v>
                  </c:pt>
                  <c:pt idx="4">
                    <c:v>6.1289699027415934E-2</c:v>
                  </c:pt>
                  <c:pt idx="5">
                    <c:v>5.6184153975861406E-2</c:v>
                  </c:pt>
                </c:numCache>
              </c:numRef>
            </c:plus>
            <c:minus>
              <c:numRef>
                <c:f>'[Graphes excel memoire.xlsx]LAI'!$C$32:$H$32</c:f>
                <c:numCache>
                  <c:formatCode>General</c:formatCode>
                  <c:ptCount val="6"/>
                  <c:pt idx="0">
                    <c:v>5.0650154486571015E-2</c:v>
                  </c:pt>
                  <c:pt idx="1">
                    <c:v>5.0650154486571002E-2</c:v>
                  </c:pt>
                  <c:pt idx="2">
                    <c:v>5.0650154486571015E-2</c:v>
                  </c:pt>
                  <c:pt idx="3">
                    <c:v>6.1751242754183054E-2</c:v>
                  </c:pt>
                  <c:pt idx="4">
                    <c:v>6.1289699027415934E-2</c:v>
                  </c:pt>
                  <c:pt idx="5">
                    <c:v>5.61841539758614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28:$H$28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30:$H$30</c:f>
              <c:numCache>
                <c:formatCode>General</c:formatCode>
                <c:ptCount val="6"/>
                <c:pt idx="0">
                  <c:v>0.29666666666666669</c:v>
                </c:pt>
                <c:pt idx="1">
                  <c:v>1.226666666666667</c:v>
                </c:pt>
                <c:pt idx="2">
                  <c:v>1.8766666666666658</c:v>
                </c:pt>
                <c:pt idx="3">
                  <c:v>2.1566666666666672</c:v>
                </c:pt>
                <c:pt idx="4">
                  <c:v>1.8366666666666664</c:v>
                </c:pt>
                <c:pt idx="5">
                  <c:v>1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DE-4439-B578-2BF3F0EA4107}"/>
            </c:ext>
          </c:extLst>
        </c:ser>
        <c:ser>
          <c:idx val="2"/>
          <c:order val="2"/>
          <c:tx>
            <c:strRef>
              <c:f>'[Graphes excel memoire.xlsx]LAI'!$B$31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32:$H$32</c:f>
                <c:numCache>
                  <c:formatCode>General</c:formatCode>
                  <c:ptCount val="6"/>
                  <c:pt idx="0">
                    <c:v>5.0650154486571015E-2</c:v>
                  </c:pt>
                  <c:pt idx="1">
                    <c:v>5.0650154486571002E-2</c:v>
                  </c:pt>
                  <c:pt idx="2">
                    <c:v>5.0650154486571015E-2</c:v>
                  </c:pt>
                  <c:pt idx="3">
                    <c:v>6.1751242754183054E-2</c:v>
                  </c:pt>
                  <c:pt idx="4">
                    <c:v>6.1289699027415934E-2</c:v>
                  </c:pt>
                  <c:pt idx="5">
                    <c:v>5.6184153975861406E-2</c:v>
                  </c:pt>
                </c:numCache>
              </c:numRef>
            </c:plus>
            <c:minus>
              <c:numRef>
                <c:f>'[Graphes excel memoire.xlsx]LAI'!$C$32:$H$32</c:f>
                <c:numCache>
                  <c:formatCode>General</c:formatCode>
                  <c:ptCount val="6"/>
                  <c:pt idx="0">
                    <c:v>5.0650154486571015E-2</c:v>
                  </c:pt>
                  <c:pt idx="1">
                    <c:v>5.0650154486571002E-2</c:v>
                  </c:pt>
                  <c:pt idx="2">
                    <c:v>5.0650154486571015E-2</c:v>
                  </c:pt>
                  <c:pt idx="3">
                    <c:v>6.1751242754183054E-2</c:v>
                  </c:pt>
                  <c:pt idx="4">
                    <c:v>6.1289699027415934E-2</c:v>
                  </c:pt>
                  <c:pt idx="5">
                    <c:v>5.61841539758614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28:$H$28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31:$H$31</c:f>
              <c:numCache>
                <c:formatCode>General</c:formatCode>
                <c:ptCount val="6"/>
                <c:pt idx="0">
                  <c:v>0.31000000000000011</c:v>
                </c:pt>
                <c:pt idx="1">
                  <c:v>1.2400000000000002</c:v>
                </c:pt>
                <c:pt idx="2">
                  <c:v>1.8899999999999997</c:v>
                </c:pt>
                <c:pt idx="3">
                  <c:v>2.2700000000000005</c:v>
                </c:pt>
                <c:pt idx="4">
                  <c:v>1.95</c:v>
                </c:pt>
                <c:pt idx="5">
                  <c:v>1.50333333333333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DDE-4439-B578-2BF3F0EA41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87600"/>
        <c:axId val="-792296848"/>
      </c:scatterChart>
      <c:valAx>
        <c:axId val="-792287600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96848"/>
        <c:crosses val="autoZero"/>
        <c:crossBetween val="midCat"/>
        <c:majorUnit val="15"/>
        <c:minorUnit val="1"/>
      </c:valAx>
      <c:valAx>
        <c:axId val="-792296848"/>
        <c:scaling>
          <c:orientation val="minMax"/>
          <c:max val="3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87600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1165605629083598E-2"/>
          <c:y val="5.7722093561834185E-2"/>
          <c:w val="0.83969467247445129"/>
          <c:h val="0.7737544383578293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xcel memoire.xlsx]LAI'!$B$35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38:$H$38</c:f>
                <c:numCache>
                  <c:formatCode>General</c:formatCode>
                  <c:ptCount val="6"/>
                  <c:pt idx="0">
                    <c:v>5.0650154486571085E-2</c:v>
                  </c:pt>
                  <c:pt idx="1">
                    <c:v>5.0650154486571071E-2</c:v>
                  </c:pt>
                  <c:pt idx="2">
                    <c:v>5.0650154486571085E-2</c:v>
                  </c:pt>
                  <c:pt idx="3">
                    <c:v>6.1751242754183137E-2</c:v>
                  </c:pt>
                  <c:pt idx="4">
                    <c:v>6.1289699027416017E-2</c:v>
                  </c:pt>
                  <c:pt idx="5">
                    <c:v>5.6184153975861482E-2</c:v>
                  </c:pt>
                </c:numCache>
              </c:numRef>
            </c:plus>
            <c:minus>
              <c:numRef>
                <c:f>'[Graphes excel memoire.xlsx]LAI'!$C$38:$H$38</c:f>
                <c:numCache>
                  <c:formatCode>General</c:formatCode>
                  <c:ptCount val="6"/>
                  <c:pt idx="0">
                    <c:v>5.0650154486571085E-2</c:v>
                  </c:pt>
                  <c:pt idx="1">
                    <c:v>5.0650154486571071E-2</c:v>
                  </c:pt>
                  <c:pt idx="2">
                    <c:v>5.0650154486571085E-2</c:v>
                  </c:pt>
                  <c:pt idx="3">
                    <c:v>6.1751242754183137E-2</c:v>
                  </c:pt>
                  <c:pt idx="4">
                    <c:v>6.1289699027416017E-2</c:v>
                  </c:pt>
                  <c:pt idx="5">
                    <c:v>5.618415397586148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34:$H$34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35:$H$35</c:f>
              <c:numCache>
                <c:formatCode>General</c:formatCode>
                <c:ptCount val="6"/>
                <c:pt idx="0">
                  <c:v>0.29166666666666657</c:v>
                </c:pt>
                <c:pt idx="1">
                  <c:v>1.2216666666666662</c:v>
                </c:pt>
                <c:pt idx="2">
                  <c:v>1.7316666666666656</c:v>
                </c:pt>
                <c:pt idx="3">
                  <c:v>1.5499999999999983</c:v>
                </c:pt>
                <c:pt idx="4">
                  <c:v>1.2899999999999985</c:v>
                </c:pt>
                <c:pt idx="5">
                  <c:v>0.949999999999999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68E-42F7-9E08-62ED1E60902D}"/>
            </c:ext>
          </c:extLst>
        </c:ser>
        <c:ser>
          <c:idx val="1"/>
          <c:order val="1"/>
          <c:tx>
            <c:strRef>
              <c:f>'[Graphes excel memoire.xlsx]LAI'!$B$36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38:$H$38</c:f>
                <c:numCache>
                  <c:formatCode>General</c:formatCode>
                  <c:ptCount val="6"/>
                  <c:pt idx="0">
                    <c:v>5.0650154486571085E-2</c:v>
                  </c:pt>
                  <c:pt idx="1">
                    <c:v>5.0650154486571071E-2</c:v>
                  </c:pt>
                  <c:pt idx="2">
                    <c:v>5.0650154486571085E-2</c:v>
                  </c:pt>
                  <c:pt idx="3">
                    <c:v>6.1751242754183137E-2</c:v>
                  </c:pt>
                  <c:pt idx="4">
                    <c:v>6.1289699027416017E-2</c:v>
                  </c:pt>
                  <c:pt idx="5">
                    <c:v>5.6184153975861482E-2</c:v>
                  </c:pt>
                </c:numCache>
              </c:numRef>
            </c:plus>
            <c:minus>
              <c:numRef>
                <c:f>'[Graphes excel memoire.xlsx]LAI'!$C$38:$H$38</c:f>
                <c:numCache>
                  <c:formatCode>General</c:formatCode>
                  <c:ptCount val="6"/>
                  <c:pt idx="0">
                    <c:v>5.0650154486571085E-2</c:v>
                  </c:pt>
                  <c:pt idx="1">
                    <c:v>5.0650154486571071E-2</c:v>
                  </c:pt>
                  <c:pt idx="2">
                    <c:v>5.0650154486571085E-2</c:v>
                  </c:pt>
                  <c:pt idx="3">
                    <c:v>6.1751242754183137E-2</c:v>
                  </c:pt>
                  <c:pt idx="4">
                    <c:v>6.1289699027416017E-2</c:v>
                  </c:pt>
                  <c:pt idx="5">
                    <c:v>5.618415397586148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34:$H$34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36:$H$36</c:f>
              <c:numCache>
                <c:formatCode>General</c:formatCode>
                <c:ptCount val="6"/>
                <c:pt idx="0">
                  <c:v>0.24999999999999989</c:v>
                </c:pt>
                <c:pt idx="1">
                  <c:v>1.1799999999999997</c:v>
                </c:pt>
                <c:pt idx="2">
                  <c:v>1.7499999999999996</c:v>
                </c:pt>
                <c:pt idx="3">
                  <c:v>2.0566666666666666</c:v>
                </c:pt>
                <c:pt idx="4">
                  <c:v>1.7466666666666668</c:v>
                </c:pt>
                <c:pt idx="5">
                  <c:v>1.37666666666666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68E-42F7-9E08-62ED1E60902D}"/>
            </c:ext>
          </c:extLst>
        </c:ser>
        <c:ser>
          <c:idx val="2"/>
          <c:order val="2"/>
          <c:tx>
            <c:strRef>
              <c:f>'[Graphes excel memoire.xlsx]LAI'!$B$37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38:$H$38</c:f>
                <c:numCache>
                  <c:formatCode>General</c:formatCode>
                  <c:ptCount val="6"/>
                  <c:pt idx="0">
                    <c:v>5.0650154486571085E-2</c:v>
                  </c:pt>
                  <c:pt idx="1">
                    <c:v>5.0650154486571071E-2</c:v>
                  </c:pt>
                  <c:pt idx="2">
                    <c:v>5.0650154486571085E-2</c:v>
                  </c:pt>
                  <c:pt idx="3">
                    <c:v>6.1751242754183137E-2</c:v>
                  </c:pt>
                  <c:pt idx="4">
                    <c:v>6.1289699027416017E-2</c:v>
                  </c:pt>
                  <c:pt idx="5">
                    <c:v>5.6184153975861482E-2</c:v>
                  </c:pt>
                </c:numCache>
              </c:numRef>
            </c:plus>
            <c:minus>
              <c:numRef>
                <c:f>'[Graphes excel memoire.xlsx]LAI'!$C$38:$H$38</c:f>
                <c:numCache>
                  <c:formatCode>General</c:formatCode>
                  <c:ptCount val="6"/>
                  <c:pt idx="0">
                    <c:v>5.0650154486571085E-2</c:v>
                  </c:pt>
                  <c:pt idx="1">
                    <c:v>5.0650154486571071E-2</c:v>
                  </c:pt>
                  <c:pt idx="2">
                    <c:v>5.0650154486571085E-2</c:v>
                  </c:pt>
                  <c:pt idx="3">
                    <c:v>6.1751242754183137E-2</c:v>
                  </c:pt>
                  <c:pt idx="4">
                    <c:v>6.1289699027416017E-2</c:v>
                  </c:pt>
                  <c:pt idx="5">
                    <c:v>5.618415397586148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34:$H$34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37:$H$37</c:f>
              <c:numCache>
                <c:formatCode>General</c:formatCode>
                <c:ptCount val="6"/>
                <c:pt idx="0">
                  <c:v>0.26666666666666672</c:v>
                </c:pt>
                <c:pt idx="1">
                  <c:v>1.1966666666666668</c:v>
                </c:pt>
                <c:pt idx="2">
                  <c:v>1.7866666666666666</c:v>
                </c:pt>
                <c:pt idx="3">
                  <c:v>2.1700000000000004</c:v>
                </c:pt>
                <c:pt idx="4">
                  <c:v>1.8600000000000003</c:v>
                </c:pt>
                <c:pt idx="5">
                  <c:v>1.48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68E-42F7-9E08-62ED1E6090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82704"/>
        <c:axId val="-792299568"/>
      </c:scatterChart>
      <c:valAx>
        <c:axId val="-792282704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99568"/>
        <c:crosses val="autoZero"/>
        <c:crossBetween val="midCat"/>
        <c:majorUnit val="15"/>
        <c:minorUnit val="1"/>
      </c:valAx>
      <c:valAx>
        <c:axId val="-792299568"/>
        <c:scaling>
          <c:orientation val="minMax"/>
          <c:max val="3"/>
        </c:scaling>
        <c:delete val="0"/>
        <c:axPos val="l"/>
        <c:numFmt formatCode="#,##0" sourceLinked="0"/>
        <c:majorTickMark val="out"/>
        <c:minorTickMark val="none"/>
        <c:tickLblPos val="none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82704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443508797511422"/>
          <c:y val="2.6048035683090533E-2"/>
          <c:w val="0.80493219597550303"/>
          <c:h val="0.885933619916963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Graphes excel memoire.xlsx]LAI'!$B$4</c:f>
              <c:strCache>
                <c:ptCount val="1"/>
                <c:pt idx="0">
                  <c:v>N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7:$H$7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plus>
            <c:minus>
              <c:numRef>
                <c:f>'[Graphes excel memoire.xlsx]LAI'!$C$7:$H$7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3:$H$3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4:$H$4</c:f>
              <c:numCache>
                <c:formatCode>General</c:formatCode>
                <c:ptCount val="6"/>
                <c:pt idx="0">
                  <c:v>0.1266666666666669</c:v>
                </c:pt>
                <c:pt idx="1">
                  <c:v>0.80666666666666698</c:v>
                </c:pt>
                <c:pt idx="2">
                  <c:v>1.0566666666666655</c:v>
                </c:pt>
                <c:pt idx="3">
                  <c:v>0.98333332379659266</c:v>
                </c:pt>
                <c:pt idx="4">
                  <c:v>0.68333332379659617</c:v>
                </c:pt>
                <c:pt idx="5">
                  <c:v>0.433333323796591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0D3-4C9E-ABE2-826B0173DD90}"/>
            </c:ext>
          </c:extLst>
        </c:ser>
        <c:ser>
          <c:idx val="1"/>
          <c:order val="1"/>
          <c:tx>
            <c:strRef>
              <c:f>'[Graphes excel memoire.xlsx]LAI'!$B$5</c:f>
              <c:strCache>
                <c:ptCount val="1"/>
                <c:pt idx="0">
                  <c:v>5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7:$H$7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plus>
            <c:minus>
              <c:numRef>
                <c:f>'[Graphes excel memoire.xlsx]LAI'!$C$7:$H$7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3:$H$3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5:$H$5</c:f>
              <c:numCache>
                <c:formatCode>General</c:formatCode>
                <c:ptCount val="6"/>
                <c:pt idx="0">
                  <c:v>0.13999999999999996</c:v>
                </c:pt>
                <c:pt idx="1">
                  <c:v>0.81999999999999951</c:v>
                </c:pt>
                <c:pt idx="2">
                  <c:v>1.0699999999999994</c:v>
                </c:pt>
                <c:pt idx="3">
                  <c:v>1.0699999999999985</c:v>
                </c:pt>
                <c:pt idx="4">
                  <c:v>0.76999999999999891</c:v>
                </c:pt>
                <c:pt idx="5">
                  <c:v>0.613333333333333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0D3-4C9E-ABE2-826B0173DD90}"/>
            </c:ext>
          </c:extLst>
        </c:ser>
        <c:ser>
          <c:idx val="2"/>
          <c:order val="2"/>
          <c:tx>
            <c:strRef>
              <c:f>'[Graphes excel memoire.xlsx]LAI'!$B$6</c:f>
              <c:strCache>
                <c:ptCount val="1"/>
                <c:pt idx="0">
                  <c:v>100F</c:v>
                </c:pt>
              </c:strCache>
            </c:strRef>
          </c:tx>
          <c:spPr>
            <a:ln w="6350" cap="rnd">
              <a:solidFill>
                <a:sysClr val="windowText" lastClr="00000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[Graphes excel memoire.xlsx]LAI'!$C$7:$H$7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plus>
            <c:minus>
              <c:numRef>
                <c:f>'[Graphes excel memoire.xlsx]LAI'!$C$7:$H$7</c:f>
                <c:numCache>
                  <c:formatCode>General</c:formatCode>
                  <c:ptCount val="6"/>
                  <c:pt idx="0">
                    <c:v>5.0650154486571154E-2</c:v>
                  </c:pt>
                  <c:pt idx="1">
                    <c:v>5.065015448657114E-2</c:v>
                  </c:pt>
                  <c:pt idx="2">
                    <c:v>5.0650154486571154E-2</c:v>
                  </c:pt>
                  <c:pt idx="3">
                    <c:v>6.1751242754183221E-2</c:v>
                  </c:pt>
                  <c:pt idx="4">
                    <c:v>6.12896990274161E-2</c:v>
                  </c:pt>
                  <c:pt idx="5">
                    <c:v>5.61841539758615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Graphes excel memoire.xlsx]LAI'!$C$3:$H$3</c:f>
              <c:numCache>
                <c:formatCode>General</c:formatCode>
                <c:ptCount val="6"/>
                <c:pt idx="0">
                  <c:v>20</c:v>
                </c:pt>
                <c:pt idx="1">
                  <c:v>34</c:v>
                </c:pt>
                <c:pt idx="2">
                  <c:v>48</c:v>
                </c:pt>
                <c:pt idx="3">
                  <c:v>62</c:v>
                </c:pt>
                <c:pt idx="4">
                  <c:v>76</c:v>
                </c:pt>
                <c:pt idx="5">
                  <c:v>90</c:v>
                </c:pt>
              </c:numCache>
            </c:numRef>
          </c:xVal>
          <c:yVal>
            <c:numRef>
              <c:f>'[Graphes excel memoire.xlsx]LAI'!$C$6:$H$6</c:f>
              <c:numCache>
                <c:formatCode>General</c:formatCode>
                <c:ptCount val="6"/>
                <c:pt idx="0">
                  <c:v>0.13999999999999999</c:v>
                </c:pt>
                <c:pt idx="1">
                  <c:v>0.81999999999999962</c:v>
                </c:pt>
                <c:pt idx="2">
                  <c:v>1.6699999999999986</c:v>
                </c:pt>
                <c:pt idx="3">
                  <c:v>1.9233333317438754</c:v>
                </c:pt>
                <c:pt idx="4">
                  <c:v>1.623333331743875</c:v>
                </c:pt>
                <c:pt idx="5">
                  <c:v>1.20666666507720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0D3-4C9E-ABE2-826B0173DD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792293040"/>
        <c:axId val="-792280528"/>
      </c:scatterChart>
      <c:valAx>
        <c:axId val="-792293040"/>
        <c:scaling>
          <c:orientation val="minMax"/>
          <c:max val="9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31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80528"/>
        <c:crosses val="autoZero"/>
        <c:crossBetween val="midCat"/>
        <c:majorUnit val="15"/>
        <c:minorUnit val="1"/>
      </c:valAx>
      <c:valAx>
        <c:axId val="-792280528"/>
        <c:scaling>
          <c:orientation val="minMax"/>
          <c:max val="3"/>
        </c:scaling>
        <c:delete val="0"/>
        <c:axPos val="l"/>
        <c:numFmt formatCode="#,##0" sourceLinked="0"/>
        <c:majorTickMark val="out"/>
        <c:minorTickMark val="none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r-BJ"/>
          </a:p>
        </c:txPr>
        <c:crossAx val="-792293040"/>
        <c:crosses val="autoZero"/>
        <c:crossBetween val="midCat"/>
        <c:majorUnit val="1"/>
      </c:valAx>
      <c:spPr>
        <a:noFill/>
        <a:ln w="3175"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fr-BJ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335436-0273-4B2B-9E5E-22AE60FE9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1</TotalTime>
  <Pages>5</Pages>
  <Words>650</Words>
  <Characters>3710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224</cp:revision>
  <dcterms:created xsi:type="dcterms:W3CDTF">2023-01-05T20:31:00Z</dcterms:created>
  <dcterms:modified xsi:type="dcterms:W3CDTF">2023-01-12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Dp1V0nHZ"/&gt;&lt;style id="http://www.zotero.org/styles/elsevier-harvard" hasBibliography="1" bibliographyStyleHasBeenSet="1"/&gt;&lt;prefs&gt;&lt;pref name="fieldType" value="Field"/&gt;&lt;/prefs&gt;&lt;/data&gt;</vt:lpwstr>
  </property>
</Properties>
</file>